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A4245" w14:textId="126FE051" w:rsidR="00A12224" w:rsidRPr="00A12224" w:rsidRDefault="00A12224" w:rsidP="00A12224">
      <w:pPr>
        <w:spacing w:after="0" w:line="480" w:lineRule="auto"/>
        <w:rPr>
          <w:rFonts w:ascii="Palatino Linotype" w:hAnsi="Palatino Linotype" w:cs="Arial"/>
          <w:color w:val="0C7DBB"/>
          <w:sz w:val="20"/>
          <w:szCs w:val="20"/>
          <w:u w:val="single"/>
          <w:lang w:val="en-US"/>
        </w:rPr>
      </w:pPr>
      <w:r w:rsidRPr="00A12224">
        <w:rPr>
          <w:rFonts w:ascii="Palatino Linotype" w:hAnsi="Palatino Linotype" w:cstheme="minorHAnsi"/>
          <w:b/>
          <w:bCs/>
          <w:sz w:val="20"/>
          <w:szCs w:val="20"/>
          <w:lang w:val="en-US"/>
        </w:rPr>
        <w:t>Table 1.</w:t>
      </w:r>
      <w:r w:rsidRPr="00A12224">
        <w:rPr>
          <w:rFonts w:ascii="Palatino Linotype" w:hAnsi="Palatino Linotype" w:cstheme="minorHAnsi"/>
          <w:sz w:val="20"/>
          <w:szCs w:val="20"/>
          <w:lang w:val="en-US"/>
        </w:rPr>
        <w:t xml:space="preserve"> Genetic risk variants associated with celiac disease. Based on</w:t>
      </w:r>
      <w:r>
        <w:rPr>
          <w:rFonts w:ascii="Palatino Linotype" w:hAnsi="Palatino Linotype" w:cstheme="minorHAnsi"/>
          <w:sz w:val="20"/>
          <w:szCs w:val="20"/>
          <w:lang w:val="en-US"/>
        </w:rPr>
        <w:t xml:space="preserve"> </w:t>
      </w:r>
      <w:r w:rsidRPr="00A12224">
        <w:rPr>
          <w:rFonts w:ascii="Palatino Linotype" w:hAnsi="Palatino Linotype" w:cstheme="minorHAnsi"/>
          <w:sz w:val="20"/>
          <w:szCs w:val="20"/>
          <w:lang w:val="en-US"/>
        </w:rPr>
        <w:t xml:space="preserve">R. Dieli-Crimi et al.  Journal of Autoimmunity 64 (2015) 26e41, </w:t>
      </w:r>
      <w:hyperlink r:id="rId4" w:tgtFrame="_blank" w:tooltip="Persistent link using digital object identifier" w:history="1">
        <w:r w:rsidRPr="00A12224">
          <w:rPr>
            <w:rStyle w:val="Hipercze"/>
            <w:rFonts w:ascii="Palatino Linotype" w:hAnsi="Palatino Linotype" w:cs="Arial"/>
            <w:color w:val="0C7DBB"/>
            <w:sz w:val="20"/>
            <w:szCs w:val="20"/>
            <w:lang w:val="en-US"/>
          </w:rPr>
          <w:t>doi.org/10.1016/j.jaut.2015.07.003</w:t>
        </w:r>
      </w:hyperlink>
    </w:p>
    <w:tbl>
      <w:tblPr>
        <w:tblStyle w:val="Tabela-Siatka"/>
        <w:tblpPr w:leftFromText="141" w:rightFromText="141" w:horzAnchor="margin" w:tblpY="1240"/>
        <w:tblW w:w="0" w:type="auto"/>
        <w:tblLook w:val="04A0" w:firstRow="1" w:lastRow="0" w:firstColumn="1" w:lastColumn="0" w:noHBand="0" w:noVBand="1"/>
      </w:tblPr>
      <w:tblGrid>
        <w:gridCol w:w="1563"/>
        <w:gridCol w:w="1337"/>
        <w:gridCol w:w="4646"/>
        <w:gridCol w:w="1516"/>
      </w:tblGrid>
      <w:tr w:rsidR="00A12224" w:rsidRPr="00A12224" w14:paraId="34474B77" w14:textId="77777777" w:rsidTr="00A12224">
        <w:tc>
          <w:tcPr>
            <w:tcW w:w="0" w:type="auto"/>
            <w:vAlign w:val="center"/>
          </w:tcPr>
          <w:p w14:paraId="5B1D1A58" w14:textId="77777777" w:rsidR="00A12224" w:rsidRPr="00A12224" w:rsidRDefault="00A12224" w:rsidP="002306BF">
            <w:pPr>
              <w:spacing w:line="480" w:lineRule="auto"/>
              <w:jc w:val="center"/>
              <w:rPr>
                <w:rStyle w:val="Uwydatnienie"/>
                <w:rFonts w:ascii="Palatino Linotype" w:hAnsi="Palatino Linotype" w:cstheme="minorHAnsi"/>
                <w:b/>
                <w:i w:val="0"/>
                <w:color w:val="2E2E2E"/>
                <w:sz w:val="20"/>
                <w:szCs w:val="20"/>
                <w:lang w:val="en-GB"/>
              </w:rPr>
            </w:pPr>
            <w:r w:rsidRPr="00A12224">
              <w:rPr>
                <w:rStyle w:val="Uwydatnienie"/>
                <w:rFonts w:ascii="Palatino Linotype" w:hAnsi="Palatino Linotype" w:cstheme="minorHAnsi"/>
                <w:b/>
                <w:color w:val="2E2E2E"/>
                <w:sz w:val="20"/>
                <w:szCs w:val="20"/>
                <w:lang w:val="en-GB"/>
              </w:rPr>
              <w:t>Genetic determinants</w:t>
            </w:r>
          </w:p>
        </w:tc>
        <w:tc>
          <w:tcPr>
            <w:tcW w:w="0" w:type="auto"/>
            <w:vAlign w:val="center"/>
          </w:tcPr>
          <w:p w14:paraId="0688948A" w14:textId="77777777" w:rsidR="00A12224" w:rsidRPr="00A12224" w:rsidRDefault="00A12224" w:rsidP="002306BF">
            <w:pPr>
              <w:spacing w:line="480" w:lineRule="auto"/>
              <w:jc w:val="center"/>
              <w:rPr>
                <w:rFonts w:ascii="Palatino Linotype" w:hAnsi="Palatino Linotype" w:cstheme="minorHAnsi"/>
                <w:b/>
                <w:color w:val="2E2E2E"/>
                <w:sz w:val="20"/>
                <w:szCs w:val="20"/>
                <w:lang w:val="en-US"/>
              </w:rPr>
            </w:pPr>
            <w:r w:rsidRPr="00A12224">
              <w:rPr>
                <w:rFonts w:ascii="Palatino Linotype" w:hAnsi="Palatino Linotype" w:cstheme="minorHAnsi"/>
                <w:b/>
                <w:color w:val="2E2E2E"/>
                <w:sz w:val="20"/>
                <w:szCs w:val="20"/>
                <w:lang w:val="en-US"/>
              </w:rPr>
              <w:t>Localization</w:t>
            </w:r>
          </w:p>
        </w:tc>
        <w:tc>
          <w:tcPr>
            <w:tcW w:w="0" w:type="auto"/>
            <w:vAlign w:val="center"/>
          </w:tcPr>
          <w:p w14:paraId="40B71B32" w14:textId="77777777" w:rsidR="00A12224" w:rsidRPr="00A12224" w:rsidRDefault="00A12224" w:rsidP="002306BF">
            <w:pPr>
              <w:spacing w:line="480" w:lineRule="auto"/>
              <w:jc w:val="center"/>
              <w:rPr>
                <w:rFonts w:ascii="Palatino Linotype" w:hAnsi="Palatino Linotype" w:cstheme="minorHAnsi"/>
                <w:b/>
                <w:color w:val="2E2E2E"/>
                <w:sz w:val="20"/>
                <w:szCs w:val="20"/>
                <w:lang w:val="en-US"/>
              </w:rPr>
            </w:pPr>
            <w:r w:rsidRPr="00A12224">
              <w:rPr>
                <w:rFonts w:ascii="Palatino Linotype" w:hAnsi="Palatino Linotype" w:cstheme="minorHAnsi"/>
                <w:b/>
                <w:color w:val="2E2E2E"/>
                <w:sz w:val="20"/>
                <w:szCs w:val="20"/>
                <w:lang w:val="en-US"/>
              </w:rPr>
              <w:t>Immunological function</w:t>
            </w:r>
          </w:p>
        </w:tc>
        <w:tc>
          <w:tcPr>
            <w:tcW w:w="0" w:type="auto"/>
            <w:vAlign w:val="center"/>
          </w:tcPr>
          <w:p w14:paraId="4B9B1552" w14:textId="77777777" w:rsidR="00A12224" w:rsidRPr="00A12224" w:rsidRDefault="00A12224" w:rsidP="002306BF">
            <w:pPr>
              <w:spacing w:line="480" w:lineRule="auto"/>
              <w:jc w:val="center"/>
              <w:rPr>
                <w:rFonts w:ascii="Palatino Linotype" w:hAnsi="Palatino Linotype" w:cstheme="minorHAnsi"/>
                <w:b/>
                <w:sz w:val="20"/>
                <w:szCs w:val="20"/>
                <w:lang w:val="en-US"/>
              </w:rPr>
            </w:pPr>
            <w:r w:rsidRPr="00A12224">
              <w:rPr>
                <w:rFonts w:ascii="Palatino Linotype" w:hAnsi="Palatino Linotype" w:cstheme="minorHAnsi"/>
                <w:b/>
                <w:sz w:val="20"/>
                <w:szCs w:val="20"/>
                <w:lang w:val="en-US"/>
              </w:rPr>
              <w:t xml:space="preserve">References </w:t>
            </w:r>
          </w:p>
          <w:p w14:paraId="178DC18F" w14:textId="77777777" w:rsidR="00A12224" w:rsidRPr="00A12224" w:rsidRDefault="00A12224" w:rsidP="002306BF">
            <w:pPr>
              <w:spacing w:line="480" w:lineRule="auto"/>
              <w:jc w:val="center"/>
              <w:rPr>
                <w:rFonts w:ascii="Palatino Linotype" w:hAnsi="Palatino Linotype" w:cstheme="minorHAnsi"/>
                <w:b/>
                <w:sz w:val="20"/>
                <w:szCs w:val="20"/>
                <w:lang w:val="en-US"/>
              </w:rPr>
            </w:pPr>
            <w:r w:rsidRPr="00A12224">
              <w:rPr>
                <w:rFonts w:ascii="Palatino Linotype" w:hAnsi="Palatino Linotype" w:cstheme="minorHAnsi"/>
                <w:b/>
                <w:sz w:val="20"/>
                <w:szCs w:val="20"/>
                <w:lang w:val="en-US"/>
              </w:rPr>
              <w:t>(confirming role in Celiac)</w:t>
            </w:r>
          </w:p>
        </w:tc>
      </w:tr>
      <w:tr w:rsidR="00A12224" w:rsidRPr="00A12224" w14:paraId="1C3C4BC5" w14:textId="77777777" w:rsidTr="00A12224">
        <w:tc>
          <w:tcPr>
            <w:tcW w:w="0" w:type="auto"/>
            <w:vAlign w:val="center"/>
          </w:tcPr>
          <w:p w14:paraId="2E26D6C5"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NFIA</w:t>
            </w:r>
          </w:p>
        </w:tc>
        <w:tc>
          <w:tcPr>
            <w:tcW w:w="0" w:type="auto"/>
            <w:vAlign w:val="center"/>
          </w:tcPr>
          <w:p w14:paraId="230A026F"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1p31</w:t>
            </w:r>
          </w:p>
        </w:tc>
        <w:tc>
          <w:tcPr>
            <w:tcW w:w="0" w:type="auto"/>
            <w:vAlign w:val="center"/>
          </w:tcPr>
          <w:p w14:paraId="520C1F02"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Differentiation of myeloid lineages. Central nervous system development</w:t>
            </w:r>
          </w:p>
          <w:p w14:paraId="360E82E4"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p>
        </w:tc>
        <w:tc>
          <w:tcPr>
            <w:tcW w:w="0" w:type="auto"/>
            <w:vAlign w:val="center"/>
          </w:tcPr>
          <w:p w14:paraId="65C045A2"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fldChar w:fldCharType="begin"/>
            </w:r>
            <w:r w:rsidRPr="00A12224">
              <w:rPr>
                <w:rFonts w:ascii="Palatino Linotype" w:hAnsi="Palatino Linotype" w:cstheme="minorHAnsi"/>
                <w:sz w:val="20"/>
                <w:szCs w:val="20"/>
                <w:lang w:val="en-US"/>
              </w:rPr>
              <w:instrText xml:space="preserve"> ADDIN ZOTERO_ITEM CSL_CITATION {"citationID":"ronhLVUW","properties":{"formattedCitation":"[1]","plainCitation":"[1]","noteIndex":0},"citationItems":[{"id":"JalINBeR/KiWB95rf","uris":["http://zotero.org/users/local/QGjfB59m/items/UJPNVVCM"],"itemData":{"id":1687,"type":"article-journal","abstract":"Coeliac disease (CD) is a chronic immune-mediated disease triggered by the ingestion of gluten. It has an estimated prevalence of approximately 1% in European populations. Specific HLA-DQA1 and HLA-DQB1 alleles are established coeliac susceptibility genes and are required for the presentation of gliadin to the immune system resulting in damage to the intestinal mucosa. In the largest association analysis of CD to date, 39 non-HLA risk loci were identified, 13 of which were new, in a sample of 12,014 individuals with CD and 12 228 controls using the Immunochip genotyping platform. Including the HLA, this brings the total number of known CD loci to 40. We have replicated this study in an independent Irish CD case-control population of 425 CD and 453 controls using the Immunochip platform. Using a binomial sign test, we show that the direction of the effects of previously described risk alleles were highly correlated with those reported in the Irish population, (P=2.2 × 10(-16)). Using the Polygene Risk Score (PRS) approach, we estimated that up to 35% of the genetic variance could be explained by loci present on the Immunochip (P=9 × 10(-75)). When this is limited to non-HLA loci, we explain a maximum of 4.5% of the genetic variance (P=3.6 × 10(-18)). Finally, we performed a meta-analysis of our data with the previous reports, identifying two further loci harbouring the ZNF335 and NIFA genes which now exceed genome-wide significance, taking the total number of CD susceptibility loci to 42.","container-title":"European journal of human genetics: EJHG","DOI":"10.1038/ejhg.2015.87","ISSN":"1476-5438","issue":"2","journalAbbreviation":"Eur J Hum Genet","language":"eng","note":"PMID: 25920553\nPMCID: PMC4717209","page":"291-297","source":"PubMed","title":"Common polygenic variation in coeliac disease and confirmation of ZNF335 and NIFA as disease susceptibility loci","volume":"24","author":[{"family":"Coleman","given":"Ciara"},{"family":"Quinn","given":"Emma M."},{"family":"Ryan","given":"Anthony W."},{"family":"Conroy","given":"Judith"},{"family":"Trimble","given":"Valerie"},{"family":"Mahmud","given":"Nasir"},{"family":"Kennedy","given":"Nicholas"},{"family":"Corvin","given":"Aiden P."},{"family":"Morris","given":"Derek W."},{"family":"Donohoe","given":"Gary"},{"family":"O'Morain","given":"Colm"},{"family":"MacMathuna","given":"Padraic"},{"family":"Byrnes","given":"Valerie"},{"family":"Kiat","given":"Clifford"},{"family":"Trynka","given":"Gosia"},{"family":"Wijmenga","given":"Cisca"},{"family":"Kelleher","given":"Dermot"},{"family":"Ennis","given":"Sean"},{"family":"Anney","given":"Richard J. L."},{"family":"McManus","given":"Ross"}],"issued":{"date-parts":[["2016",2]]}}}],"schema":"https://github.com/citation-style-language/schema/raw/master/csl-citation.json"} </w:instrText>
            </w:r>
            <w:r w:rsidRPr="00A12224">
              <w:rPr>
                <w:rFonts w:ascii="Palatino Linotype" w:hAnsi="Palatino Linotype" w:cstheme="minorHAnsi"/>
                <w:sz w:val="20"/>
                <w:szCs w:val="20"/>
                <w:lang w:val="en-US"/>
              </w:rPr>
              <w:fldChar w:fldCharType="separate"/>
            </w:r>
            <w:r w:rsidRPr="00A12224">
              <w:rPr>
                <w:rFonts w:ascii="Palatino Linotype" w:hAnsi="Palatino Linotype"/>
                <w:sz w:val="20"/>
                <w:szCs w:val="20"/>
                <w:lang w:val="en-GB"/>
              </w:rPr>
              <w:t>[1]</w:t>
            </w:r>
            <w:r w:rsidRPr="00A12224">
              <w:rPr>
                <w:rFonts w:ascii="Palatino Linotype" w:hAnsi="Palatino Linotype" w:cstheme="minorHAnsi"/>
                <w:sz w:val="20"/>
                <w:szCs w:val="20"/>
                <w:lang w:val="en-US"/>
              </w:rPr>
              <w:fldChar w:fldCharType="end"/>
            </w:r>
          </w:p>
        </w:tc>
      </w:tr>
      <w:tr w:rsidR="00A12224" w:rsidRPr="00A12224" w14:paraId="7904F12A" w14:textId="77777777" w:rsidTr="00A12224">
        <w:tc>
          <w:tcPr>
            <w:tcW w:w="0" w:type="auto"/>
            <w:vAlign w:val="center"/>
          </w:tcPr>
          <w:p w14:paraId="503377F7"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iCs/>
                <w:sz w:val="20"/>
                <w:szCs w:val="20"/>
                <w:lang w:val="en-US"/>
              </w:rPr>
              <w:t>PARK7</w:t>
            </w:r>
          </w:p>
          <w:p w14:paraId="618E2FCC"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iCs/>
                <w:sz w:val="20"/>
                <w:szCs w:val="20"/>
                <w:lang w:val="en-US"/>
              </w:rPr>
              <w:t>TNFRSF9</w:t>
            </w:r>
          </w:p>
        </w:tc>
        <w:tc>
          <w:tcPr>
            <w:tcW w:w="0" w:type="auto"/>
            <w:vAlign w:val="center"/>
          </w:tcPr>
          <w:p w14:paraId="26CC829F" w14:textId="77777777" w:rsidR="00A12224" w:rsidRPr="00A12224" w:rsidRDefault="00A12224" w:rsidP="002306BF">
            <w:pPr>
              <w:autoSpaceDE w:val="0"/>
              <w:autoSpaceDN w:val="0"/>
              <w:adjustRightInd w:val="0"/>
              <w:spacing w:line="480" w:lineRule="auto"/>
              <w:ind w:right="-248"/>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1p36.23</w:t>
            </w:r>
          </w:p>
        </w:tc>
        <w:tc>
          <w:tcPr>
            <w:tcW w:w="0" w:type="auto"/>
            <w:vAlign w:val="center"/>
          </w:tcPr>
          <w:p w14:paraId="0EBBDB9E"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iCs/>
                <w:sz w:val="20"/>
                <w:szCs w:val="20"/>
                <w:lang w:val="en-US"/>
              </w:rPr>
              <w:t>PARK7</w:t>
            </w:r>
            <w:r w:rsidRPr="00A12224">
              <w:rPr>
                <w:rFonts w:ascii="Palatino Linotype" w:hAnsi="Palatino Linotype" w:cs="Segoe UI"/>
                <w:color w:val="333333"/>
                <w:sz w:val="20"/>
                <w:szCs w:val="20"/>
                <w:shd w:val="clear" w:color="auto" w:fill="FFFFFF"/>
                <w:lang w:val="en-US"/>
              </w:rPr>
              <w:t>: role in cell protection against oxidative stress and cell death</w:t>
            </w:r>
          </w:p>
          <w:p w14:paraId="57E4E54F"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i/>
                <w:iCs/>
                <w:sz w:val="20"/>
                <w:szCs w:val="20"/>
                <w:lang w:val="en-US"/>
              </w:rPr>
              <w:t xml:space="preserve">TNFRSF9: </w:t>
            </w:r>
            <w:r w:rsidRPr="00A12224">
              <w:rPr>
                <w:rFonts w:ascii="Palatino Linotype" w:hAnsi="Palatino Linotype" w:cs="Segoe UI"/>
                <w:color w:val="333333"/>
                <w:sz w:val="20"/>
                <w:szCs w:val="20"/>
                <w:shd w:val="clear" w:color="auto" w:fill="FFFFFF"/>
                <w:lang w:val="en-US"/>
              </w:rPr>
              <w:t>contributes to the clonal expansion, survival, and development of T cells. It can also induce proliferation in peripheral monocytes</w:t>
            </w:r>
          </w:p>
        </w:tc>
        <w:tc>
          <w:tcPr>
            <w:tcW w:w="0" w:type="auto"/>
            <w:vAlign w:val="center"/>
          </w:tcPr>
          <w:p w14:paraId="033DE849"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color w:val="2197D2"/>
                <w:sz w:val="20"/>
                <w:szCs w:val="20"/>
                <w:lang w:val="en-US"/>
              </w:rPr>
            </w:pPr>
            <w:r w:rsidRPr="00A12224">
              <w:rPr>
                <w:rFonts w:ascii="Palatino Linotype" w:hAnsi="Palatino Linotype" w:cstheme="minorHAnsi"/>
                <w:color w:val="2197D2"/>
                <w:sz w:val="20"/>
                <w:szCs w:val="20"/>
                <w:lang w:val="en-US"/>
              </w:rPr>
              <w:fldChar w:fldCharType="begin"/>
            </w:r>
            <w:r w:rsidRPr="00A12224">
              <w:rPr>
                <w:rFonts w:ascii="Palatino Linotype" w:hAnsi="Palatino Linotype" w:cstheme="minorHAnsi"/>
                <w:color w:val="2197D2"/>
                <w:sz w:val="20"/>
                <w:szCs w:val="20"/>
                <w:lang w:val="en-US"/>
              </w:rPr>
              <w:instrText xml:space="preserve"> ADDIN ZOTERO_ITEM CSL_CITATION {"citationID":"ptzXwkQX","properties":{"formattedCitation":"[2]","plainCitation":"[2]","noteIndex":0},"citationItems":[{"id":"JalINBeR/EKas1xaO","uris":["http://zotero.org/users/local/QGjfB59m/items/PRCQE2ML"],"itemData":{"id":1681,"type":"article-journal","abstract":"We performed a second-generation genome-wide association study of 4,533 individuals with celiac disease (cases) and 10,750 control subjects. We genotyped 113 selected SNPs with P(GWAS) &lt; 10(-4) and 18 SNPs from 14 known loci in a further 4,918 cases and 5,684 controls. Variants from 13 new regions reached genome-wide significance (P(combined) &lt; 5 x 10(-8)); most contain genes with immune functions (BACH2, CCR4, CD80, CIITA-SOCS1-CLEC16A, ICOSLG and ZMIZ1), with ETS1, RUNX3, THEMIS and TNFRSF14 having key roles in thymic T-cell selection. There was evidence to suggest associations for a further 13 regions. In an expression quantitative trait meta-analysis of 1,469 whole blood samples, 20 of 38 (52.6%) tested loci had celiac risk variants correlated (P &lt; 0.0028, FDR 5%) with cis gene expression.","container-title":"Nature Genetics","DOI":"10.1038/ng.543","ISSN":"1546-1718","issue":"4","journalAbbreviation":"Nat Genet","language":"eng","note":"PMID: 20190752\nPMCID: PMC2847618","page":"295-302","source":"PubMed","title":"Multiple common variants for celiac disease influencing immune gene expression","volume":"42","author":[{"family":"Dubois","given":"Patrick C. A."},{"family":"Trynka","given":"Gosia"},{"family":"Franke","given":"Lude"},{"family":"Hunt","given":"Karen A."},{"family":"Romanos","given":"Jihane"},{"family":"Curtotti","given":"Alessandra"},{"family":"Zhernakova","given":"Alexandra"},{"family":"Heap","given":"Graham A. R."},{"family":"Adány","given":"Róza"},{"family":"Aromaa","given":"Arpo"},{"family":"Bardella","given":"Maria Teresa"},{"family":"Berg","given":"Leonard H.","non-dropping-particle":"van den"},{"family":"Bockett","given":"Nicholas A."},{"family":"Concha","given":"Emilio G.","non-dropping-particle":"de la"},{"family":"Dema","given":"Bárbara"},{"family":"Fehrmann","given":"Rudolf S. N."},{"family":"Fernández-Arquero","given":"Miguel"},{"family":"Fiatal","given":"Szilvia"},{"family":"Grandone","given":"Elvira"},{"family":"Green","given":"Peter M."},{"family":"Groen","given":"Harry J. M."},{"family":"Gwilliam","given":"Rhian"},{"family":"Houwen","given":"Roderick H. J."},{"family":"Hunt","given":"Sarah E."},{"family":"Kaukinen","given":"Katri"},{"family":"Kelleher","given":"Dermot"},{"family":"Korponay-Szabo","given":"Ilma"},{"family":"Kurppa","given":"Kalle"},{"family":"MacMathuna","given":"Padraic"},{"family":"Mäki","given":"Markku"},{"family":"Mazzilli","given":"Maria Cristina"},{"family":"McCann","given":"Owen T."},{"family":"Mearin","given":"M. Luisa"},{"family":"Mein","given":"Charles A."},{"family":"Mirza","given":"Muddassar M."},{"family":"Mistry","given":"Vanisha"},{"family":"Mora","given":"Barbara"},{"family":"Morley","given":"Katherine I."},{"family":"Mulder","given":"Chris J."},{"family":"Murray","given":"Joseph A."},{"family":"Núñez","given":"Concepción"},{"family":"Oosterom","given":"Elvira"},{"family":"Ophoff","given":"Roel A."},{"family":"Polanco","given":"Isabel"},{"family":"Peltonen","given":"Leena"},{"family":"Platteel","given":"Mathieu"},{"family":"Rybak","given":"Anna"},{"family":"Salomaa","given":"Veikko"},{"family":"Schweizer","given":"Joachim J."},{"family":"Sperandeo","given":"Maria Pia"},{"family":"Tack","given":"Greetje J."},{"family":"Turner","given":"Graham"},{"family":"Veldink","given":"Jan H."},{"family":"Verbeek","given":"Wieke H. M."},{"family":"Weersma","given":"Rinse K."},{"family":"Wolters","given":"Victorien M."},{"family":"Urcelay","given":"Elena"},{"family":"Cukrowska","given":"Bozena"},{"family":"Greco","given":"Luigi"},{"family":"Neuhausen","given":"Susan L."},{"family":"McManus","given":"Ross"},{"family":"Barisani","given":"Donatella"},{"family":"Deloukas","given":"Panos"},{"family":"Barrett","given":"Jeffrey C."},{"family":"Saavalainen","given":"Paivi"},{"family":"Wijmenga","given":"Cisca"},{"family":"Heel","given":"David A.","non-dropping-particle":"van"}],"issued":{"date-parts":[["2010",4]]}}}],"schema":"https://github.com/citation-style-language/schema/raw/master/csl-citation.json"} </w:instrText>
            </w:r>
            <w:r w:rsidRPr="00A12224">
              <w:rPr>
                <w:rFonts w:ascii="Palatino Linotype" w:hAnsi="Palatino Linotype" w:cstheme="minorHAnsi"/>
                <w:color w:val="2197D2"/>
                <w:sz w:val="20"/>
                <w:szCs w:val="20"/>
                <w:lang w:val="en-US"/>
              </w:rPr>
              <w:fldChar w:fldCharType="separate"/>
            </w:r>
            <w:r w:rsidRPr="00A12224">
              <w:rPr>
                <w:rFonts w:ascii="Palatino Linotype" w:hAnsi="Palatino Linotype"/>
                <w:sz w:val="20"/>
                <w:szCs w:val="20"/>
                <w:lang w:val="en-GB"/>
              </w:rPr>
              <w:t>[2]</w:t>
            </w:r>
            <w:r w:rsidRPr="00A12224">
              <w:rPr>
                <w:rFonts w:ascii="Palatino Linotype" w:hAnsi="Palatino Linotype" w:cstheme="minorHAnsi"/>
                <w:color w:val="2197D2"/>
                <w:sz w:val="20"/>
                <w:szCs w:val="20"/>
                <w:lang w:val="en-US"/>
              </w:rPr>
              <w:fldChar w:fldCharType="end"/>
            </w:r>
          </w:p>
        </w:tc>
      </w:tr>
      <w:tr w:rsidR="00A12224" w:rsidRPr="00A12224" w14:paraId="5C51B4C8" w14:textId="77777777" w:rsidTr="00A12224">
        <w:tc>
          <w:tcPr>
            <w:tcW w:w="0" w:type="auto"/>
            <w:vAlign w:val="center"/>
          </w:tcPr>
          <w:p w14:paraId="4DA4BE63"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TNFRSF14</w:t>
            </w:r>
          </w:p>
          <w:p w14:paraId="4428BC8C"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MMEL1</w:t>
            </w:r>
          </w:p>
          <w:p w14:paraId="69D625DE" w14:textId="77777777" w:rsidR="00A12224" w:rsidRPr="00A12224" w:rsidRDefault="00A12224" w:rsidP="002306BF">
            <w:pPr>
              <w:spacing w:line="480" w:lineRule="auto"/>
              <w:jc w:val="center"/>
              <w:rPr>
                <w:rFonts w:ascii="Palatino Linotype" w:hAnsi="Palatino Linotype" w:cstheme="minorHAnsi"/>
                <w:i/>
                <w:sz w:val="20"/>
                <w:szCs w:val="20"/>
                <w:lang w:val="en-US"/>
              </w:rPr>
            </w:pPr>
          </w:p>
        </w:tc>
        <w:tc>
          <w:tcPr>
            <w:tcW w:w="0" w:type="auto"/>
            <w:vAlign w:val="center"/>
          </w:tcPr>
          <w:p w14:paraId="57779BC6"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1p36.32</w:t>
            </w:r>
          </w:p>
        </w:tc>
        <w:tc>
          <w:tcPr>
            <w:tcW w:w="0" w:type="auto"/>
            <w:vAlign w:val="center"/>
          </w:tcPr>
          <w:p w14:paraId="229FEAE0"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 xml:space="preserve">TNFRSF14: signal transduction pathways influencing immune response; </w:t>
            </w:r>
          </w:p>
          <w:p w14:paraId="6C025516"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MMEL1: phosphate metabolism</w:t>
            </w:r>
          </w:p>
          <w:p w14:paraId="3087124C"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and homeostasis</w:t>
            </w:r>
          </w:p>
        </w:tc>
        <w:tc>
          <w:tcPr>
            <w:tcW w:w="0" w:type="auto"/>
            <w:vAlign w:val="center"/>
          </w:tcPr>
          <w:p w14:paraId="48D5B744"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color w:val="2197D2"/>
                <w:sz w:val="20"/>
                <w:szCs w:val="20"/>
                <w:lang w:val="en-US"/>
              </w:rPr>
              <w:fldChar w:fldCharType="begin"/>
            </w:r>
            <w:r w:rsidRPr="00A12224">
              <w:rPr>
                <w:rFonts w:ascii="Palatino Linotype" w:hAnsi="Palatino Linotype" w:cstheme="minorHAnsi"/>
                <w:color w:val="2197D2"/>
                <w:sz w:val="20"/>
                <w:szCs w:val="20"/>
                <w:lang w:val="en-US"/>
              </w:rPr>
              <w:instrText xml:space="preserve"> ADDIN ZOTERO_ITEM CSL_CITATION {"citationID":"7Yj1W9eY","properties":{"formattedCitation":"[2]","plainCitation":"[2]","noteIndex":0},"citationItems":[{"id":"JalINBeR/EKas1xaO","uris":["http://zotero.org/users/local/QGjfB59m/items/PRCQE2ML"],"itemData":{"id":1681,"type":"article-journal","abstract":"We performed a second-generation genome-wide association study of 4,533 individuals with celiac disease (cases) and 10,750 control subjects. We genotyped 113 selected SNPs with P(GWAS) &lt; 10(-4) and 18 SNPs from 14 known loci in a further 4,918 cases and 5,684 controls. Variants from 13 new regions reached genome-wide significance (P(combined) &lt; 5 x 10(-8)); most contain genes with immune functions (BACH2, CCR4, CD80, CIITA-SOCS1-CLEC16A, ICOSLG and ZMIZ1), with ETS1, RUNX3, THEMIS and TNFRSF14 having key roles in thymic T-cell selection. There was evidence to suggest associations for a further 13 regions. In an expression quantitative trait meta-analysis of 1,469 whole blood samples, 20 of 38 (52.6%) tested loci had celiac risk variants correlated (P &lt; 0.0028, FDR 5%) with cis gene expression.","container-title":"Nature Genetics","DOI":"10.1038/ng.543","ISSN":"1546-1718","issue":"4","journalAbbreviation":"Nat Genet","language":"eng","note":"PMID: 20190752\nPMCID: PMC2847618","page":"295-302","source":"PubMed","title":"Multiple common variants for celiac disease influencing immune gene expression","volume":"42","author":[{"family":"Dubois","given":"Patrick C. A."},{"family":"Trynka","given":"Gosia"},{"family":"Franke","given":"Lude"},{"family":"Hunt","given":"Karen A."},{"family":"Romanos","given":"Jihane"},{"family":"Curtotti","given":"Alessandra"},{"family":"Zhernakova","given":"Alexandra"},{"family":"Heap","given":"Graham A. R."},{"family":"Adány","given":"Róza"},{"family":"Aromaa","given":"Arpo"},{"family":"Bardella","given":"Maria Teresa"},{"family":"Berg","given":"Leonard H.","non-dropping-particle":"van den"},{"family":"Bockett","given":"Nicholas A."},{"family":"Concha","given":"Emilio G.","non-dropping-particle":"de la"},{"family":"Dema","given":"Bárbara"},{"family":"Fehrmann","given":"Rudolf S. N."},{"family":"Fernández-Arquero","given":"Miguel"},{"family":"Fiatal","given":"Szilvia"},{"family":"Grandone","given":"Elvira"},{"family":"Green","given":"Peter M."},{"family":"Groen","given":"Harry J. M."},{"family":"Gwilliam","given":"Rhian"},{"family":"Houwen","given":"Roderick H. J."},{"family":"Hunt","given":"Sarah E."},{"family":"Kaukinen","given":"Katri"},{"family":"Kelleher","given":"Dermot"},{"family":"Korponay-Szabo","given":"Ilma"},{"family":"Kurppa","given":"Kalle"},{"family":"MacMathuna","given":"Padraic"},{"family":"Mäki","given":"Markku"},{"family":"Mazzilli","given":"Maria Cristina"},{"family":"McCann","given":"Owen T."},{"family":"Mearin","given":"M. Luisa"},{"family":"Mein","given":"Charles A."},{"family":"Mirza","given":"Muddassar M."},{"family":"Mistry","given":"Vanisha"},{"family":"Mora","given":"Barbara"},{"family":"Morley","given":"Katherine I."},{"family":"Mulder","given":"Chris J."},{"family":"Murray","given":"Joseph A."},{"family":"Núñez","given":"Concepción"},{"family":"Oosterom","given":"Elvira"},{"family":"Ophoff","given":"Roel A."},{"family":"Polanco","given":"Isabel"},{"family":"Peltonen","given":"Leena"},{"family":"Platteel","given":"Mathieu"},{"family":"Rybak","given":"Anna"},{"family":"Salomaa","given":"Veikko"},{"family":"Schweizer","given":"Joachim J."},{"family":"Sperandeo","given":"Maria Pia"},{"family":"Tack","given":"Greetje J."},{"family":"Turner","given":"Graham"},{"family":"Veldink","given":"Jan H."},{"family":"Verbeek","given":"Wieke H. M."},{"family":"Weersma","given":"Rinse K."},{"family":"Wolters","given":"Victorien M."},{"family":"Urcelay","given":"Elena"},{"family":"Cukrowska","given":"Bozena"},{"family":"Greco","given":"Luigi"},{"family":"Neuhausen","given":"Susan L."},{"family":"McManus","given":"Ross"},{"family":"Barisani","given":"Donatella"},{"family":"Deloukas","given":"Panos"},{"family":"Barrett","given":"Jeffrey C."},{"family":"Saavalainen","given":"Paivi"},{"family":"Wijmenga","given":"Cisca"},{"family":"Heel","given":"David A.","non-dropping-particle":"van"}],"issued":{"date-parts":[["2010",4]]}}}],"schema":"https://github.com/citation-style-language/schema/raw/master/csl-citation.json"} </w:instrText>
            </w:r>
            <w:r w:rsidRPr="00A12224">
              <w:rPr>
                <w:rFonts w:ascii="Palatino Linotype" w:hAnsi="Palatino Linotype" w:cstheme="minorHAnsi"/>
                <w:color w:val="2197D2"/>
                <w:sz w:val="20"/>
                <w:szCs w:val="20"/>
                <w:lang w:val="en-US"/>
              </w:rPr>
              <w:fldChar w:fldCharType="separate"/>
            </w:r>
            <w:r w:rsidRPr="00A12224">
              <w:rPr>
                <w:rFonts w:ascii="Palatino Linotype" w:hAnsi="Palatino Linotype"/>
                <w:sz w:val="20"/>
                <w:szCs w:val="20"/>
                <w:lang w:val="en-GB"/>
              </w:rPr>
              <w:t>[2]</w:t>
            </w:r>
            <w:r w:rsidRPr="00A12224">
              <w:rPr>
                <w:rFonts w:ascii="Palatino Linotype" w:hAnsi="Palatino Linotype" w:cstheme="minorHAnsi"/>
                <w:color w:val="2197D2"/>
                <w:sz w:val="20"/>
                <w:szCs w:val="20"/>
                <w:lang w:val="en-US"/>
              </w:rPr>
              <w:fldChar w:fldCharType="end"/>
            </w:r>
          </w:p>
          <w:p w14:paraId="49E47462" w14:textId="77777777" w:rsidR="00A12224" w:rsidRPr="00A12224" w:rsidRDefault="00A12224" w:rsidP="002306BF">
            <w:pPr>
              <w:spacing w:line="480" w:lineRule="auto"/>
              <w:jc w:val="center"/>
              <w:rPr>
                <w:rFonts w:ascii="Palatino Linotype" w:hAnsi="Palatino Linotype" w:cstheme="minorHAnsi"/>
                <w:sz w:val="20"/>
                <w:szCs w:val="20"/>
                <w:lang w:val="en-US"/>
              </w:rPr>
            </w:pPr>
          </w:p>
        </w:tc>
      </w:tr>
      <w:tr w:rsidR="00A12224" w:rsidRPr="00A12224" w14:paraId="1B51DF45" w14:textId="77777777" w:rsidTr="00A12224">
        <w:tc>
          <w:tcPr>
            <w:tcW w:w="0" w:type="auto"/>
            <w:vAlign w:val="center"/>
          </w:tcPr>
          <w:p w14:paraId="45914D0C" w14:textId="77777777" w:rsidR="00A12224" w:rsidRPr="00A12224" w:rsidRDefault="00A12224" w:rsidP="002306BF">
            <w:pPr>
              <w:spacing w:line="480" w:lineRule="auto"/>
              <w:jc w:val="center"/>
              <w:rPr>
                <w:rStyle w:val="Uwydatnienie"/>
                <w:rFonts w:ascii="Palatino Linotype" w:hAnsi="Palatino Linotype" w:cstheme="minorHAnsi"/>
                <w:color w:val="2E2E2E"/>
                <w:sz w:val="20"/>
                <w:szCs w:val="20"/>
                <w:lang w:val="en-US"/>
              </w:rPr>
            </w:pPr>
            <w:r w:rsidRPr="00A12224">
              <w:rPr>
                <w:rStyle w:val="Uwydatnienie"/>
                <w:rFonts w:ascii="Palatino Linotype" w:hAnsi="Palatino Linotype" w:cstheme="minorHAnsi"/>
                <w:color w:val="2E2E2E"/>
                <w:sz w:val="20"/>
                <w:szCs w:val="20"/>
                <w:lang w:val="en-US"/>
              </w:rPr>
              <w:t>CD247</w:t>
            </w:r>
          </w:p>
        </w:tc>
        <w:tc>
          <w:tcPr>
            <w:tcW w:w="0" w:type="auto"/>
            <w:vAlign w:val="center"/>
          </w:tcPr>
          <w:p w14:paraId="7245B0E1" w14:textId="77777777" w:rsidR="00A12224" w:rsidRPr="00A12224" w:rsidRDefault="00A12224" w:rsidP="002306BF">
            <w:pPr>
              <w:spacing w:line="480" w:lineRule="auto"/>
              <w:jc w:val="center"/>
              <w:rPr>
                <w:rFonts w:ascii="Palatino Linotype" w:hAnsi="Palatino Linotype" w:cstheme="minorHAnsi"/>
                <w:color w:val="2E2E2E"/>
                <w:sz w:val="20"/>
                <w:szCs w:val="20"/>
                <w:lang w:val="en-US"/>
              </w:rPr>
            </w:pPr>
            <w:r w:rsidRPr="00A12224">
              <w:rPr>
                <w:rFonts w:ascii="Palatino Linotype" w:hAnsi="Palatino Linotype" w:cstheme="minorHAnsi"/>
                <w:color w:val="2E2E2E"/>
                <w:sz w:val="20"/>
                <w:szCs w:val="20"/>
                <w:lang w:val="en-US"/>
              </w:rPr>
              <w:t>1q24.3</w:t>
            </w:r>
          </w:p>
        </w:tc>
        <w:tc>
          <w:tcPr>
            <w:tcW w:w="0" w:type="auto"/>
            <w:vAlign w:val="center"/>
          </w:tcPr>
          <w:p w14:paraId="769F9AAD" w14:textId="344B2546" w:rsidR="00A12224" w:rsidRPr="00A12224" w:rsidRDefault="00A12224" w:rsidP="002306BF">
            <w:pPr>
              <w:spacing w:line="480" w:lineRule="auto"/>
              <w:jc w:val="center"/>
              <w:rPr>
                <w:rFonts w:ascii="Palatino Linotype" w:hAnsi="Palatino Linotype" w:cstheme="minorHAnsi"/>
                <w:color w:val="2E2E2E"/>
                <w:sz w:val="20"/>
                <w:szCs w:val="20"/>
                <w:lang w:val="en-US"/>
              </w:rPr>
            </w:pPr>
            <w:r w:rsidRPr="00A12224">
              <w:rPr>
                <w:rFonts w:ascii="Palatino Linotype" w:hAnsi="Palatino Linotype" w:cs="Segoe UI"/>
                <w:color w:val="333333"/>
                <w:sz w:val="20"/>
                <w:szCs w:val="20"/>
                <w:shd w:val="clear" w:color="auto" w:fill="FFFFFF"/>
                <w:lang w:val="en-US"/>
              </w:rPr>
              <w:t>P</w:t>
            </w:r>
            <w:r w:rsidRPr="00A12224">
              <w:rPr>
                <w:rFonts w:ascii="Palatino Linotype" w:hAnsi="Palatino Linotype" w:cs="Segoe UI"/>
                <w:color w:val="333333"/>
                <w:sz w:val="20"/>
                <w:szCs w:val="20"/>
                <w:shd w:val="clear" w:color="auto" w:fill="FFFFFF"/>
                <w:lang w:val="en-US"/>
              </w:rPr>
              <w:t>lays an important role in coupling antigen recognition to several intracellular signal-transduction pathways.</w:t>
            </w:r>
            <w:r w:rsidRPr="00A12224">
              <w:rPr>
                <w:rFonts w:ascii="Palatino Linotype" w:hAnsi="Palatino Linotype"/>
                <w:sz w:val="20"/>
                <w:szCs w:val="20"/>
                <w:lang w:val="en-US"/>
              </w:rPr>
              <w:t xml:space="preserve"> </w:t>
            </w:r>
            <w:r w:rsidRPr="00A12224">
              <w:rPr>
                <w:rFonts w:ascii="Palatino Linotype" w:hAnsi="Palatino Linotype" w:cs="Segoe UI"/>
                <w:color w:val="333333"/>
                <w:sz w:val="20"/>
                <w:szCs w:val="20"/>
                <w:shd w:val="clear" w:color="auto" w:fill="FFFFFF"/>
                <w:lang w:val="en-US"/>
              </w:rPr>
              <w:t>Low expression of the antigen results in impaired immune response.</w:t>
            </w:r>
          </w:p>
        </w:tc>
        <w:tc>
          <w:tcPr>
            <w:tcW w:w="0" w:type="auto"/>
            <w:vAlign w:val="center"/>
          </w:tcPr>
          <w:p w14:paraId="63FDD143"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Segoe UI"/>
                <w:color w:val="212121"/>
                <w:sz w:val="20"/>
                <w:szCs w:val="20"/>
                <w:shd w:val="clear" w:color="auto" w:fill="FFFFFF"/>
                <w:lang w:val="en-US"/>
              </w:rPr>
              <w:fldChar w:fldCharType="begin"/>
            </w:r>
            <w:r w:rsidRPr="00A12224">
              <w:rPr>
                <w:rFonts w:ascii="Palatino Linotype" w:hAnsi="Palatino Linotype" w:cs="Segoe UI"/>
                <w:color w:val="212121"/>
                <w:sz w:val="20"/>
                <w:szCs w:val="20"/>
                <w:shd w:val="clear" w:color="auto" w:fill="FFFFFF"/>
                <w:lang w:val="en-US"/>
              </w:rPr>
              <w:instrText xml:space="preserve"> ADDIN ZOTERO_ITEM CSL_CITATION {"citationID":"Gh6LOjBf","properties":{"formattedCitation":"[3]","plainCitation":"[3]","noteIndex":0},"citationItems":[{"id":"JalINBeR/fYSt1emR","uris":["http://zotero.org/users/local/QGjfB59m/items/QQAYJEPJ"],"itemData":{"id":1696,"type":"article-journal","abstract":"Celiac disease (CD) is a complex immune-related disease with a very strong genetic component. Multiple genetic findings over the last decade have added to the already known MHC influence numerous genetic variants associated to CD susceptibility. Currently, it is well-established that 6 MHC and 39 non-MHC loci, including a higher number of independent genetic variants, are associated to disease risk. Moreover, additional regions have been recently implicated in the disease, which would increase the number of involved loci. Together, the firmly described genetic variants account for roughly 31% of CD heritability, being 25% explained by the MHC influence. These new variants represent markers of disease risk and turn the identification of the causal genes and the causal variants inside the associated loci, as well as their precise biological role on the disease, into a major challenge in CD research. Numerous studies have been developed with this aim showing the high impact of risk variants on gene expression. These studies also indicate a central role of CD4+ T cells in CD pathogenesis and point to B cells as important players, which is in accordance with the key steps highlighted by the immunological models of pathogenesis. We comprehensively summarize the current knowledge about the genetic architecture of CD, characterized by multiple low-risk variants located within diverse loci which are most likely affecting genes with immune-related functions. These findings are leading to a better understanding of CD pathogenesis and helping in the design of new treatments. The repertoire of potential drug targets for CD has largely broadened last years, bringing us closer to get alternative or complementary treatments to the life-long gluten-free diet, the only effective treatment so far. Epigenetics and microbiota are emerging as potent factors modulating disease risk and putatively affecting disease manifestation, which are also being explored as therapeutic targets.","collection-title":"The Genetics of Autoimmunity","container-title":"Journal of Autoimmunity","DOI":"10.1016/j.jaut.2015.07.003","ISSN":"0896-8411","journalAbbreviation":"Journal of Autoimmunity","language":"en","page":"26-41","source":"ScienceDirect","title":"The genetics of celiac disease: A comprehensive review of clinical implications","title-short":"The genetics of celiac disease","volume":"64","author":[{"family":"Dieli-Crimi","given":"Romina"},{"family":"Cénit","given":"M. Carmen"},{"family":"Núñez","given":"Concepción"}],"issued":{"date-parts":[["2015",11,1]]}}}],"schema":"https://github.com/citation-style-language/schema/raw/master/csl-citation.json"} </w:instrText>
            </w:r>
            <w:r w:rsidRPr="00A12224">
              <w:rPr>
                <w:rFonts w:ascii="Palatino Linotype" w:hAnsi="Palatino Linotype" w:cs="Segoe UI"/>
                <w:color w:val="212121"/>
                <w:sz w:val="20"/>
                <w:szCs w:val="20"/>
                <w:shd w:val="clear" w:color="auto" w:fill="FFFFFF"/>
                <w:lang w:val="en-US"/>
              </w:rPr>
              <w:fldChar w:fldCharType="separate"/>
            </w:r>
            <w:r w:rsidRPr="00A12224">
              <w:rPr>
                <w:rFonts w:ascii="Palatino Linotype" w:hAnsi="Palatino Linotype"/>
                <w:sz w:val="20"/>
                <w:szCs w:val="20"/>
              </w:rPr>
              <w:t>[3]</w:t>
            </w:r>
            <w:r w:rsidRPr="00A12224">
              <w:rPr>
                <w:rFonts w:ascii="Palatino Linotype" w:hAnsi="Palatino Linotype" w:cs="Segoe UI"/>
                <w:color w:val="212121"/>
                <w:sz w:val="20"/>
                <w:szCs w:val="20"/>
                <w:shd w:val="clear" w:color="auto" w:fill="FFFFFF"/>
                <w:lang w:val="en-US"/>
              </w:rPr>
              <w:fldChar w:fldCharType="end"/>
            </w:r>
          </w:p>
        </w:tc>
      </w:tr>
      <w:tr w:rsidR="00A12224" w:rsidRPr="00A12224" w14:paraId="08E8F2C8" w14:textId="77777777" w:rsidTr="00A12224">
        <w:tc>
          <w:tcPr>
            <w:tcW w:w="0" w:type="auto"/>
            <w:vAlign w:val="center"/>
          </w:tcPr>
          <w:p w14:paraId="2EEF0B12"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FASLG, TNFSF18</w:t>
            </w:r>
          </w:p>
        </w:tc>
        <w:tc>
          <w:tcPr>
            <w:tcW w:w="0" w:type="auto"/>
            <w:vAlign w:val="center"/>
          </w:tcPr>
          <w:p w14:paraId="23888370"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1q24.3</w:t>
            </w:r>
          </w:p>
        </w:tc>
        <w:tc>
          <w:tcPr>
            <w:tcW w:w="0" w:type="auto"/>
            <w:vAlign w:val="center"/>
          </w:tcPr>
          <w:p w14:paraId="4727279E" w14:textId="77777777" w:rsidR="00A12224" w:rsidRPr="00A12224" w:rsidRDefault="00A12224" w:rsidP="002306BF">
            <w:pPr>
              <w:autoSpaceDE w:val="0"/>
              <w:autoSpaceDN w:val="0"/>
              <w:adjustRightInd w:val="0"/>
              <w:spacing w:line="480" w:lineRule="auto"/>
              <w:jc w:val="center"/>
              <w:rPr>
                <w:rFonts w:ascii="Palatino Linotype" w:hAnsi="Palatino Linotype" w:cs="Segoe UI"/>
                <w:color w:val="333333"/>
                <w:sz w:val="20"/>
                <w:szCs w:val="20"/>
                <w:shd w:val="clear" w:color="auto" w:fill="FFFFFF"/>
                <w:lang w:val="en-US"/>
              </w:rPr>
            </w:pPr>
            <w:r w:rsidRPr="00A12224">
              <w:rPr>
                <w:rFonts w:ascii="Palatino Linotype" w:hAnsi="Palatino Linotype" w:cstheme="minorHAnsi"/>
                <w:sz w:val="20"/>
                <w:szCs w:val="20"/>
                <w:lang w:val="en-US"/>
              </w:rPr>
              <w:t xml:space="preserve">FASLG: </w:t>
            </w:r>
            <w:r w:rsidRPr="00A12224">
              <w:rPr>
                <w:rFonts w:ascii="Palatino Linotype" w:hAnsi="Palatino Linotype" w:cs="Segoe UI"/>
                <w:color w:val="333333"/>
                <w:sz w:val="20"/>
                <w:szCs w:val="20"/>
                <w:shd w:val="clear" w:color="auto" w:fill="FFFFFF"/>
                <w:lang w:val="en-US"/>
              </w:rPr>
              <w:t>essential for immune system regulation, including activation-induced cell death (AICD) of T cells and cytotoxic T lymphocyte-induced cell death</w:t>
            </w:r>
          </w:p>
          <w:p w14:paraId="4427C0A0"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lastRenderedPageBreak/>
              <w:t xml:space="preserve">TNFSF18: </w:t>
            </w:r>
            <w:r w:rsidRPr="00A12224">
              <w:rPr>
                <w:rFonts w:ascii="Palatino Linotype" w:hAnsi="Palatino Linotype" w:cs="Segoe UI"/>
                <w:color w:val="333333"/>
                <w:sz w:val="20"/>
                <w:szCs w:val="20"/>
                <w:shd w:val="clear" w:color="auto" w:fill="FFFFFF"/>
                <w:lang w:val="en-US"/>
              </w:rPr>
              <w:t>modulate T lymphocyte survival, important for interaction between T lymphocytes and endothelial cells</w:t>
            </w:r>
          </w:p>
        </w:tc>
        <w:tc>
          <w:tcPr>
            <w:tcW w:w="0" w:type="auto"/>
            <w:vAlign w:val="center"/>
          </w:tcPr>
          <w:p w14:paraId="44158700" w14:textId="77777777" w:rsidR="00A12224" w:rsidRPr="00A12224" w:rsidRDefault="00A12224" w:rsidP="002306BF">
            <w:pPr>
              <w:shd w:val="clear" w:color="auto" w:fill="FFFFFF"/>
              <w:spacing w:line="480" w:lineRule="auto"/>
              <w:jc w:val="center"/>
              <w:rPr>
                <w:rFonts w:ascii="Palatino Linotype" w:hAnsi="Palatino Linotype" w:cstheme="minorHAnsi"/>
                <w:sz w:val="20"/>
                <w:szCs w:val="20"/>
                <w:lang w:val="en-US"/>
              </w:rPr>
            </w:pPr>
            <w:r w:rsidRPr="00A12224">
              <w:rPr>
                <w:rFonts w:ascii="Palatino Linotype" w:hAnsi="Palatino Linotype" w:cstheme="minorHAnsi"/>
                <w:color w:val="212121"/>
                <w:sz w:val="20"/>
                <w:szCs w:val="20"/>
                <w:shd w:val="clear" w:color="auto" w:fill="FFFFFF"/>
                <w:lang w:val="en-US"/>
              </w:rPr>
              <w:lastRenderedPageBreak/>
              <w:fldChar w:fldCharType="begin"/>
            </w:r>
            <w:r w:rsidRPr="00A12224">
              <w:rPr>
                <w:rFonts w:ascii="Palatino Linotype" w:hAnsi="Palatino Linotype" w:cstheme="minorHAnsi"/>
                <w:color w:val="212121"/>
                <w:sz w:val="20"/>
                <w:szCs w:val="20"/>
                <w:shd w:val="clear" w:color="auto" w:fill="FFFFFF"/>
                <w:lang w:val="en-US"/>
              </w:rPr>
              <w:instrText xml:space="preserve"> ADDIN ZOTERO_ITEM CSL_CITATION {"citationID":"w5jYEN9g","properties":{"formattedCitation":"[4,5]","plainCitation":"[4,5]","noteIndex":0},"citationItems":[{"id":"JalINBeR/aAY6rrL5","uris":["http://zotero.org/users/local/QGjfB59m/items/W2ICNTPD"],"itemData":{"id":1774,"type":"article-journal","abstract":"Celiac disease (CD) is a gluten-sensitive enteropathy that develops in genetically susceptible individuals by exposure to cereal gluten proteins. This review integrates insights from immunological studies with results of recent genetic genome-wide association studies into a disease model. Genetic data, among others, suggest that viral infections are implicated and that natural killer effector pathways are important in the pathogenesis of CD, but most prominently these data converge with existing immunological findings that CD is primarily a T cell-mediated immune disorder in which CD4(+) T cells that recognize gluten peptides in the context of major histocompatibility class II molecules play a central role. Comparison of genetic pathways as well as genetic susceptibility loci between CD and other autoimmune and inflammatory disorders reveals that CD bears stronger resemblance to T cell-mediated organ-specific autoimmune than to inflammatory diseases. Finally, we present evidence suggesting that the high prevalence of CD in modern societies may be the by-product of past selection for increased immune responses to combat infections in populations in which agriculture and cereals were introduced early on in the post-Neolithic period.","container-title":"Annual Review of Immunology","DOI":"10.1146/annurev-immunol-040210-092915","ISSN":"1545-3278","journalAbbreviation":"Annu Rev Immunol","language":"eng","note":"PMID: 21219178","page":"493-525","source":"PubMed","title":"Integration of genetic and immunological insights into a model of celiac disease pathogenesis","volume":"29","author":[{"family":"Abadie","given":"Valérie"},{"family":"Sollid","given":"Ludvig M."},{"family":"Barreiro","given":"Luis B."},{"family":"Jabri","given":"Bana"}],"issued":{"date-parts":[["2011"]]}}},{"id":"JalINBeR/Od8hhk76","uris":["http://zotero.org/users/local/QGjfB59m/items/LY72NHD7"],"itemData":{"id":1684,"type":"article-journal","abstract":"Using variants from the 1000 Genomes Project pilot European CEU dataset and data from additional resequencing studies, we densely genotyped 183 non-HLA risk loci previously associated with immune-mediated diseases in 12,041 individuals with celiac disease (cases) and 12,228 controls. We identified 13 new celiac disease risk loci reaching genome-wide significance, bringing the number of known loci (including the HLA locus) to 40. We found multiple independent association signals at over one-third of these loci, a finding that is attributable to a combination of common, low-frequency and rare genetic variants. Compared to previously available data such as those from HapMap3, our dense genotyping in a large sample collection provided a higher resolution of the pattern of linkage disequilibrium and suggested localization of many signals to finer scale regions. In particular, 29 of the 54 fine-mapped signals seemed to be localized to single genes and, in some instances, to gene regulatory elements. Altogether, we define the complex genetic architecture of the risk regions of and refine the risk signals for celiac disease, providing the next step toward uncovering the causal mechanisms of the disease.","container-title":"Nature Genetics","DOI":"10.1038/ng.998","ISSN":"1546-1718","issue":"12","journalAbbreviation":"Nat Genet","language":"eng","note":"PMID: 22057235\nPMCID: PMC3242065","page":"1193-1201","source":"PubMed","title":"Dense genotyping identifies and localizes multiple common and rare variant association signals in celiac disease","volume":"43","author":[{"family":"Trynka","given":"Gosia"},{"family":"Hunt","given":"Karen A."},{"family":"Bockett","given":"Nicholas A."},{"family":"Romanos","given":"Jihane"},{"family":"Mistry","given":"Vanisha"},{"family":"Szperl","given":"Agata"},{"family":"Bakker","given":"Sjoerd F."},{"family":"Bardella","given":"Maria Teresa"},{"family":"Bhaw-Rosun","given":"Leena"},{"family":"Castillejo","given":"Gemma"},{"family":"Concha","given":"Emilio G.","non-dropping-particle":"de la"},{"family":"Almeida","given":"Rodrigo Coutinho","non-dropping-particle":"de"},{"family":"Dias","given":"Kerith-Rae M."},{"family":"Diemen","given":"Cleo C.","non-dropping-particle":"van"},{"family":"Dubois","given":"Patrick C. A."},{"family":"Duerr","given":"Richard H."},{"family":"Edkins","given":"Sarah"},{"family":"Franke","given":"Lude"},{"family":"Fransen","given":"Karin"},{"family":"Gutierrez","given":"Javier"},{"family":"Heap","given":"Graham A. R."},{"family":"Hrdlickova","given":"Barbara"},{"family":"Hunt","given":"Sarah"},{"family":"Plaza Izurieta","given":"Leticia"},{"family":"Izzo","given":"Valentina"},{"family":"Joosten","given":"Leo A. B."},{"family":"Langford","given":"Cordelia"},{"family":"Mazzilli","given":"Maria Cristina"},{"family":"Mein","given":"Charles A."},{"family":"Midah","given":"Vandana"},{"family":"Mitrovic","given":"Mitja"},{"family":"Mora","given":"Barbara"},{"family":"Morelli","given":"Marinita"},{"family":"Nutland","given":"Sarah"},{"family":"Núñez","given":"Concepción"},{"family":"Onengut-Gumuscu","given":"Suna"},{"family":"Pearce","given":"Kerra"},{"family":"Platteel","given":"Mathieu"},{"family":"Polanco","given":"Isabel"},{"family":"Potter","given":"Simon"},{"family":"Ribes-Koninckx","given":"Carmen"},{"family":"Ricaño-Ponce","given":"Isis"},{"family":"Rich","given":"Stephen S."},{"family":"Rybak","given":"Anna"},{"family":"Santiago","given":"José Luis"},{"family":"Senapati","given":"Sabyasachi"},{"family":"Sood","given":"Ajit"},{"family":"Szajewska","given":"Hania"},{"family":"Troncone","given":"Riccardo"},{"family":"Varadé","given":"Jezabel"},{"family":"Wallace","given":"Chris"},{"family":"Wolters","given":"Victorien M."},{"family":"Zhernakova","given":"Alexandra"},{"literal":"Spanish Consortium on the Genetics of Coeliac Disease (CEGEC)"},{"literal":"PreventCD Study Group"},{"literal":"Wellcome Trust Case Control Consortium (WTCCC)"},{"family":"Thelma","given":"B. K."},{"family":"Cukrowska","given":"Bozena"},{"family":"Urcelay","given":"Elena"},{"family":"Bilbao","given":"Jose Ramon"},{"family":"Mearin","given":"M. Luisa"},{"family":"Barisani","given":"Donatella"},{"family":"Barrett","given":"Jeffrey C."},{"family":"Plagnol","given":"Vincent"},{"family":"Deloukas","given":"Panos"},{"family":"Wijmenga","given":"Cisca"},{"family":"Heel","given":"David A.","non-dropping-particle":"van"}],"issued":{"date-parts":[["2011",11,6]]}}}],"schema":"https://github.com/citation-style-language/schema/raw/master/csl-citation.json"} </w:instrText>
            </w:r>
            <w:r w:rsidRPr="00A12224">
              <w:rPr>
                <w:rFonts w:ascii="Palatino Linotype" w:hAnsi="Palatino Linotype" w:cstheme="minorHAnsi"/>
                <w:color w:val="212121"/>
                <w:sz w:val="20"/>
                <w:szCs w:val="20"/>
                <w:shd w:val="clear" w:color="auto" w:fill="FFFFFF"/>
                <w:lang w:val="en-US"/>
              </w:rPr>
              <w:fldChar w:fldCharType="separate"/>
            </w:r>
            <w:r w:rsidRPr="00A12224">
              <w:rPr>
                <w:rFonts w:ascii="Palatino Linotype" w:hAnsi="Palatino Linotype"/>
                <w:sz w:val="20"/>
                <w:szCs w:val="20"/>
              </w:rPr>
              <w:t>[4,5]</w:t>
            </w:r>
            <w:r w:rsidRPr="00A12224">
              <w:rPr>
                <w:rFonts w:ascii="Palatino Linotype" w:hAnsi="Palatino Linotype" w:cstheme="minorHAnsi"/>
                <w:color w:val="212121"/>
                <w:sz w:val="20"/>
                <w:szCs w:val="20"/>
                <w:shd w:val="clear" w:color="auto" w:fill="FFFFFF"/>
                <w:lang w:val="en-US"/>
              </w:rPr>
              <w:fldChar w:fldCharType="end"/>
            </w:r>
          </w:p>
        </w:tc>
      </w:tr>
      <w:tr w:rsidR="00A12224" w:rsidRPr="00A12224" w14:paraId="5E2DC71B" w14:textId="77777777" w:rsidTr="00A12224">
        <w:tc>
          <w:tcPr>
            <w:tcW w:w="0" w:type="auto"/>
            <w:vAlign w:val="center"/>
          </w:tcPr>
          <w:p w14:paraId="6BB685B8"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NCF2</w:t>
            </w:r>
          </w:p>
          <w:p w14:paraId="5434E458"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p>
        </w:tc>
        <w:tc>
          <w:tcPr>
            <w:tcW w:w="0" w:type="auto"/>
            <w:vAlign w:val="center"/>
          </w:tcPr>
          <w:p w14:paraId="0C28F198"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1q25</w:t>
            </w:r>
          </w:p>
        </w:tc>
        <w:tc>
          <w:tcPr>
            <w:tcW w:w="0" w:type="auto"/>
            <w:vAlign w:val="center"/>
          </w:tcPr>
          <w:p w14:paraId="19C8FDBB"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Oxidative stress</w:t>
            </w:r>
          </w:p>
        </w:tc>
        <w:tc>
          <w:tcPr>
            <w:tcW w:w="0" w:type="auto"/>
            <w:vAlign w:val="center"/>
          </w:tcPr>
          <w:p w14:paraId="4EBABA89" w14:textId="77777777" w:rsidR="00A12224" w:rsidRPr="00A12224" w:rsidRDefault="00A12224" w:rsidP="002306BF">
            <w:pPr>
              <w:shd w:val="clear" w:color="auto" w:fill="FFFFFF"/>
              <w:spacing w:line="480" w:lineRule="auto"/>
              <w:jc w:val="center"/>
              <w:rPr>
                <w:rFonts w:ascii="Palatino Linotype" w:eastAsia="Times New Roman" w:hAnsi="Palatino Linotype" w:cstheme="minorHAnsi"/>
                <w:color w:val="505050"/>
                <w:sz w:val="20"/>
                <w:szCs w:val="20"/>
                <w:lang w:val="en-GB" w:eastAsia="pl-PL"/>
              </w:rPr>
            </w:pPr>
            <w:r w:rsidRPr="00A12224">
              <w:rPr>
                <w:rFonts w:ascii="Palatino Linotype" w:hAnsi="Palatino Linotype"/>
                <w:sz w:val="20"/>
                <w:szCs w:val="20"/>
              </w:rPr>
              <w:fldChar w:fldCharType="begin"/>
            </w:r>
            <w:r w:rsidRPr="00A12224">
              <w:rPr>
                <w:rFonts w:ascii="Palatino Linotype" w:hAnsi="Palatino Linotype"/>
                <w:sz w:val="20"/>
                <w:szCs w:val="20"/>
              </w:rPr>
              <w:instrText xml:space="preserve"> ADDIN ZOTERO_ITEM CSL_CITATION {"citationID":"t0cuahvk","properties":{"formattedCitation":"[6]","plainCitation":"[6]","noteIndex":0},"citationItems":[{"id":"JalINBeR/OkZXTXca","uris":["http://zotero.org/users/local/QGjfB59m/items/A94TGFA5"],"itemData":{"id":2018,"type":"article-journal","abstract":"Genome-wide association studies (GWAS) have identified common variants of modest-effect size at hundreds of loci for common autoimmune diseases; however, a substantial fraction of heritability remains unexplained, to which rare variants may contribute. To discover rare variants and test them for association with a phenotype, most studies re-sequence a small initial sample size and then genotype the discovered variants in a larger sample set. This approach fails to analyse a large fraction of the rare variants present in the entire sample set. Here we perform simultaneous amplicon-sequencing-based variant discovery and genotyping for coding exons of 25 GWAS risk genes in 41,911 UK residents of white European origin, comprising 24,892 subjects with six autoimmune disease phenotypes and 17,019 controls, and show that rare coding-region variants at known loci have a negligible role in common autoimmune disease susceptibility. These results do not support the rare-variant synthetic genome-wide-association hypothesis (in which unobserved rare causal variants lead to association detected at common tag variants). Many known autoimmune disease risk loci contain multiple, independently associated, common and low-frequency variants, and so genes at these loci are a priori stronger candidates for harbouring rare coding-region variants than other genes. Our data indicate that the missing heritability for common autoimmune diseases may not be attributable to the rare coding-region variant portion of the allelic spectrum, but perhaps, as others have proposed, may be a result of many common-variant loci of weak effect.","container-title":"Nature","DOI":"10.1038/nature12170","ISSN":"1476-4687","issue":"7453","journalAbbreviation":"Nature","language":"eng","note":"PMID: 23698362\nPMCID: PMC3736321","page":"232-235","source":"PubMed","title":"Negligible impact of rare autoimmune-locus coding-region variants on missing heritability","volume":"498","author":[{"family":"Hunt","given":"Karen A."},{"family":"Mistry","given":"Vanisha"},{"family":"Bockett","give</w:instrText>
            </w:r>
            <w:r w:rsidRPr="00A12224">
              <w:rPr>
                <w:rFonts w:ascii="Palatino Linotype" w:hAnsi="Palatino Linotype"/>
                <w:sz w:val="20"/>
                <w:szCs w:val="20"/>
                <w:lang w:val="en-GB"/>
              </w:rPr>
              <w:instrText xml:space="preserve">n":"Nicholas A."},{"family":"Ahmad","given":"Tariq"},{"family":"Ban","given":"Maria"},{"family":"Barker","given":"Jonathan N."},{"family":"Barrett","given":"Jeffrey C."},{"family":"Blackburn","given":"Hannah"},{"family":"Brand","given":"Oliver"},{"family":"Burren","given":"Oliver"},{"family":"Capon","given":"Francesca"},{"family":"Compston","given":"Alastair"},{"family":"Gough","given":"Stephen C. L."},{"family":"Jostins","given":"Luke"},{"family":"Kong","given":"Yong"},{"family":"Lee","given":"James C."},{"family":"Lek","given":"Monkol"},{"family":"MacArthur","given":"Daniel G."},{"family":"Mansfield","given":"John C."},{"family":"Mathew","given":"Christopher G."},{"family":"Mein","given":"Charles A."},{"family":"Mirza","given":"Muddassar"},{"family":"Nutland","given":"Sarah"},{"family":"Onengut-Gumuscu","given":"Suna"},{"family":"Papouli","given":"Efterpi"},{"family":"Parkes","given":"Miles"},{"family":"Rich","given":"Stephen S."},{"family":"Sawcer","given":"Steven"},{"family":"Satsangi","given":"Jack"},{"family":"Simmonds","given":"Matthew J."},{"family":"Trembath","given":"Richard C."},{"family":"Walker","given":"Neil M."},{"family":"Wozniak","given":"Eva"},{"family":"Todd","given":"John A."},{"family":"Simpson","given":"Michael A."},{"family":"Plagnol","given":"Vincent"},{"family":"Heel","given":"David A.","non-dropping-particle":"van"}],"issued":{"date-parts":[["2013",6,13]]}}}],"schema":"https://github.com/citation-style-language/schema/raw/master/csl-citation.json"} </w:instrText>
            </w:r>
            <w:r w:rsidRPr="00A12224">
              <w:rPr>
                <w:rFonts w:ascii="Palatino Linotype" w:hAnsi="Palatino Linotype"/>
                <w:sz w:val="20"/>
                <w:szCs w:val="20"/>
              </w:rPr>
              <w:fldChar w:fldCharType="separate"/>
            </w:r>
            <w:r w:rsidRPr="00A12224">
              <w:rPr>
                <w:rFonts w:ascii="Palatino Linotype" w:hAnsi="Palatino Linotype"/>
                <w:sz w:val="20"/>
                <w:szCs w:val="20"/>
                <w:lang w:val="en-GB"/>
              </w:rPr>
              <w:t>[6]</w:t>
            </w:r>
            <w:r w:rsidRPr="00A12224">
              <w:rPr>
                <w:rFonts w:ascii="Palatino Linotype" w:hAnsi="Palatino Linotype"/>
                <w:sz w:val="20"/>
                <w:szCs w:val="20"/>
              </w:rPr>
              <w:fldChar w:fldCharType="end"/>
            </w:r>
          </w:p>
          <w:p w14:paraId="6C92FE2C" w14:textId="77777777" w:rsidR="00A12224" w:rsidRPr="00A12224" w:rsidRDefault="00A12224" w:rsidP="002306BF">
            <w:pPr>
              <w:shd w:val="clear" w:color="auto" w:fill="FFFFFF"/>
              <w:spacing w:line="480" w:lineRule="auto"/>
              <w:jc w:val="center"/>
              <w:rPr>
                <w:rFonts w:ascii="Palatino Linotype" w:hAnsi="Palatino Linotype" w:cstheme="minorHAnsi"/>
                <w:sz w:val="20"/>
                <w:szCs w:val="20"/>
                <w:lang w:val="en-GB"/>
              </w:rPr>
            </w:pPr>
          </w:p>
        </w:tc>
      </w:tr>
      <w:tr w:rsidR="00A12224" w:rsidRPr="00A12224" w14:paraId="5D363FA0" w14:textId="77777777" w:rsidTr="00A12224">
        <w:tc>
          <w:tcPr>
            <w:tcW w:w="0" w:type="auto"/>
            <w:vAlign w:val="center"/>
          </w:tcPr>
          <w:p w14:paraId="1D3C5105" w14:textId="77777777" w:rsidR="00A12224" w:rsidRPr="00A12224" w:rsidRDefault="00A12224" w:rsidP="002306BF">
            <w:pPr>
              <w:spacing w:line="480" w:lineRule="auto"/>
              <w:jc w:val="center"/>
              <w:rPr>
                <w:rFonts w:ascii="Palatino Linotype" w:hAnsi="Palatino Linotype" w:cstheme="minorHAnsi"/>
                <w:sz w:val="20"/>
                <w:szCs w:val="20"/>
                <w:lang w:val="en-GB"/>
              </w:rPr>
            </w:pPr>
            <w:r w:rsidRPr="00A12224">
              <w:rPr>
                <w:rStyle w:val="Uwydatnienie"/>
                <w:rFonts w:ascii="Palatino Linotype" w:hAnsi="Palatino Linotype" w:cstheme="minorHAnsi"/>
                <w:color w:val="2E2E2E"/>
                <w:sz w:val="20"/>
                <w:szCs w:val="20"/>
                <w:lang w:val="en-GB"/>
              </w:rPr>
              <w:t>RGS1</w:t>
            </w:r>
          </w:p>
        </w:tc>
        <w:tc>
          <w:tcPr>
            <w:tcW w:w="0" w:type="auto"/>
            <w:vAlign w:val="center"/>
          </w:tcPr>
          <w:p w14:paraId="2DFCEA1C" w14:textId="77777777" w:rsidR="00A12224" w:rsidRPr="00A12224" w:rsidRDefault="00A12224" w:rsidP="002306BF">
            <w:pPr>
              <w:spacing w:line="480" w:lineRule="auto"/>
              <w:jc w:val="center"/>
              <w:rPr>
                <w:rFonts w:ascii="Palatino Linotype" w:hAnsi="Palatino Linotype" w:cstheme="minorHAnsi"/>
                <w:color w:val="2E2E2E"/>
                <w:sz w:val="20"/>
                <w:szCs w:val="20"/>
                <w:lang w:val="en-GB"/>
              </w:rPr>
            </w:pPr>
            <w:r w:rsidRPr="00A12224">
              <w:rPr>
                <w:rFonts w:ascii="Palatino Linotype" w:hAnsi="Palatino Linotype" w:cstheme="minorHAnsi"/>
                <w:color w:val="2E2E2E"/>
                <w:sz w:val="20"/>
                <w:szCs w:val="20"/>
                <w:lang w:val="en-GB"/>
              </w:rPr>
              <w:t>1q31.2</w:t>
            </w:r>
          </w:p>
        </w:tc>
        <w:tc>
          <w:tcPr>
            <w:tcW w:w="0" w:type="auto"/>
            <w:vAlign w:val="center"/>
          </w:tcPr>
          <w:p w14:paraId="5AADFDFA" w14:textId="77777777" w:rsidR="00A12224" w:rsidRPr="00A12224" w:rsidRDefault="00A12224" w:rsidP="002306BF">
            <w:pPr>
              <w:spacing w:line="480" w:lineRule="auto"/>
              <w:jc w:val="center"/>
              <w:rPr>
                <w:rFonts w:ascii="Palatino Linotype" w:hAnsi="Palatino Linotype" w:cstheme="minorHAnsi"/>
                <w:sz w:val="20"/>
                <w:szCs w:val="20"/>
                <w:lang w:val="en-GB"/>
              </w:rPr>
            </w:pPr>
            <w:r w:rsidRPr="00A12224">
              <w:rPr>
                <w:rFonts w:ascii="Palatino Linotype" w:hAnsi="Palatino Linotype" w:cstheme="minorHAnsi"/>
                <w:color w:val="2E2E2E"/>
                <w:sz w:val="20"/>
                <w:szCs w:val="20"/>
                <w:lang w:val="en-GB"/>
              </w:rPr>
              <w:t xml:space="preserve">B-cell activation and proliferation. Cell </w:t>
            </w:r>
            <w:proofErr w:type="spellStart"/>
            <w:r w:rsidRPr="00A12224">
              <w:rPr>
                <w:rFonts w:ascii="Palatino Linotype" w:hAnsi="Palatino Linotype" w:cstheme="minorHAnsi"/>
                <w:color w:val="2E2E2E"/>
                <w:sz w:val="20"/>
                <w:szCs w:val="20"/>
                <w:lang w:val="en-GB"/>
              </w:rPr>
              <w:t>signaling</w:t>
            </w:r>
            <w:proofErr w:type="spellEnd"/>
            <w:r w:rsidRPr="00A12224">
              <w:rPr>
                <w:rFonts w:ascii="Palatino Linotype" w:hAnsi="Palatino Linotype" w:cstheme="minorHAnsi"/>
                <w:color w:val="2E2E2E"/>
                <w:sz w:val="20"/>
                <w:szCs w:val="20"/>
                <w:lang w:val="en-GB"/>
              </w:rPr>
              <w:t xml:space="preserve"> and migration</w:t>
            </w:r>
          </w:p>
        </w:tc>
        <w:tc>
          <w:tcPr>
            <w:tcW w:w="0" w:type="auto"/>
            <w:vAlign w:val="center"/>
          </w:tcPr>
          <w:p w14:paraId="5FF53670" w14:textId="77777777" w:rsidR="00A12224" w:rsidRPr="00A12224" w:rsidRDefault="00A12224" w:rsidP="002306BF">
            <w:pPr>
              <w:shd w:val="clear" w:color="auto" w:fill="FFFFFF"/>
              <w:spacing w:line="480" w:lineRule="auto"/>
              <w:jc w:val="center"/>
              <w:rPr>
                <w:rFonts w:ascii="Palatino Linotype" w:hAnsi="Palatino Linotype"/>
                <w:sz w:val="20"/>
                <w:szCs w:val="20"/>
                <w:lang w:val="en-US"/>
              </w:rPr>
            </w:pPr>
            <w:r w:rsidRPr="00A12224">
              <w:rPr>
                <w:rFonts w:ascii="Palatino Linotype" w:hAnsi="Palatino Linotype"/>
                <w:sz w:val="20"/>
                <w:szCs w:val="20"/>
                <w:lang w:val="en-US"/>
              </w:rPr>
              <w:fldChar w:fldCharType="begin"/>
            </w:r>
            <w:r w:rsidRPr="00A12224">
              <w:rPr>
                <w:rFonts w:ascii="Palatino Linotype" w:hAnsi="Palatino Linotype"/>
                <w:sz w:val="20"/>
                <w:szCs w:val="20"/>
                <w:lang w:val="en-GB"/>
              </w:rPr>
              <w:instrText xml:space="preserve"> ADDIN ZOTERO_ITEM CSL_CITATION {"citationID":"EaL358w4","properties":{"formattedCitation":"[7]","plainCitation":"[7]","noteIndex":0},"citationItems":[{"id":"JalINBeR/tFjuw6Ne","uris":["http://zotero.org/users/local/QGjfB59m/items/TGFTD8DE"],"itemData":{"id":2060,"type":"article-journal","abstract":"The pathogenesis of celiac disease (CD) has been related to polymorphisms in the regulator of G-protein signaling 1 (RGS1) and interleukin-12 A (IL12A) genes, but the existing findings are inconsistent. Our aim is to investigate the associations of two single-nucleotide polymorphisms (SNPs) (rs2816316 in RGS1 and rs17810546 in IL12A) with CD risk using meta-analysis. We searched PubMed and Web of Science on RGS1 rs2816316 and IL12A rs17810546 with CD risk. Odds ratio (OR) and 95% confidence interval (CI) of each SNP were estimated. All statistical analyses were performed on Stata 12.0. A total of seven studies were retrieved and analyzed. The available data indicated the minor allele C of rs2816316 was negatively associated with CD (C vs. A: OR = 0.77, 95% CI = 0.74–0.80), and a positive association was found for the minor allele G of rs17810546 (G vs. A: OR = 1.37, 95% CI = 1.31–1.43). The co-dominant model of genotype effect confirmed the significant associations between RGS1 rs2816316/IL12A rs17810546 and CD. No evidence of publication bias was observed. Our meta-analysis supports the associations of RGS1 and IL12A with CD and strongly calls for further studies to better understand the roles of RGS1 and IL12A in the pathogenesis of CD.","container-title":"International Journal of Molecular Sciences","DOI":"10.3390/ijms17040457","ISSN":"1422-0067","issue":"4","journalAbbreviation":"Int J Mol Sci","note":"PMID: 27043536\nPMCID: PMC4848913","page":"457","source":"PubMed Central","title":"Meta-Analysis on Associations of RGS1 and IL12A Polymorphisms with Celiac Disease Risk","volume":"17","author":[{"family":"Guo","given":"Cong-Cong"},{"family":"Wang","given":"Man"},{"family":"Cao","given":"Feng-Di"},{"family":"Huang","given":"Wei-Huang"},{"family":"Xiao","given":"Di"},{"family":"Ye","given":"Xing-Guang"},{"family":"Ou","given":"Mei-Ling"},{"family":"Zhang","given":"Na"},{"family":"Zhang","given":"Bao-Huan"},{"family":"Liu","given":"Yang"},{"family":"Yang","given":"Guang"},{"family":"Jing","given":"Chun-Xia"}],"issued":{"date-parts":[["2016",3,30]]}}}],"schema":"https://github.com/citation-style-language/schema/raw/master/csl-citation.json"} </w:instrText>
            </w:r>
            <w:r w:rsidRPr="00A12224">
              <w:rPr>
                <w:rFonts w:ascii="Palatino Linotype" w:hAnsi="Palatino Linotype"/>
                <w:sz w:val="20"/>
                <w:szCs w:val="20"/>
                <w:lang w:val="en-US"/>
              </w:rPr>
              <w:fldChar w:fldCharType="separate"/>
            </w:r>
            <w:r w:rsidRPr="00A12224">
              <w:rPr>
                <w:rFonts w:ascii="Palatino Linotype" w:hAnsi="Palatino Linotype"/>
                <w:sz w:val="20"/>
                <w:szCs w:val="20"/>
              </w:rPr>
              <w:t>[7]</w:t>
            </w:r>
            <w:r w:rsidRPr="00A12224">
              <w:rPr>
                <w:rFonts w:ascii="Palatino Linotype" w:hAnsi="Palatino Linotype"/>
                <w:sz w:val="20"/>
                <w:szCs w:val="20"/>
                <w:lang w:val="en-US"/>
              </w:rPr>
              <w:fldChar w:fldCharType="end"/>
            </w:r>
          </w:p>
        </w:tc>
      </w:tr>
      <w:tr w:rsidR="00A12224" w:rsidRPr="00A12224" w14:paraId="1B110668" w14:textId="77777777" w:rsidTr="00A12224">
        <w:tc>
          <w:tcPr>
            <w:tcW w:w="0" w:type="auto"/>
            <w:vAlign w:val="center"/>
          </w:tcPr>
          <w:p w14:paraId="0533CE45"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DUSP10</w:t>
            </w:r>
          </w:p>
          <w:p w14:paraId="2F7CEB2F"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p>
          <w:p w14:paraId="665733CD"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p>
        </w:tc>
        <w:tc>
          <w:tcPr>
            <w:tcW w:w="0" w:type="auto"/>
            <w:vAlign w:val="center"/>
          </w:tcPr>
          <w:p w14:paraId="3A6B357C"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1q41</w:t>
            </w:r>
          </w:p>
        </w:tc>
        <w:tc>
          <w:tcPr>
            <w:tcW w:w="0" w:type="auto"/>
            <w:vAlign w:val="center"/>
          </w:tcPr>
          <w:p w14:paraId="3DEFB31C"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Innate immunity and oxidative stress</w:t>
            </w:r>
          </w:p>
        </w:tc>
        <w:tc>
          <w:tcPr>
            <w:tcW w:w="0" w:type="auto"/>
            <w:vAlign w:val="center"/>
          </w:tcPr>
          <w:p w14:paraId="2FB70394" w14:textId="77777777" w:rsidR="00A12224" w:rsidRPr="00A12224" w:rsidRDefault="00A12224" w:rsidP="002306BF">
            <w:pPr>
              <w:shd w:val="clear" w:color="auto" w:fill="FFFFFF"/>
              <w:spacing w:line="480" w:lineRule="auto"/>
              <w:jc w:val="center"/>
              <w:rPr>
                <w:rFonts w:ascii="Palatino Linotype" w:hAnsi="Palatino Linotype" w:cstheme="minorHAnsi"/>
                <w:sz w:val="20"/>
                <w:szCs w:val="20"/>
                <w:lang w:val="en-US"/>
              </w:rPr>
            </w:pPr>
            <w:r w:rsidRPr="00A12224">
              <w:rPr>
                <w:rFonts w:ascii="Palatino Linotype" w:hAnsi="Palatino Linotype"/>
                <w:sz w:val="20"/>
                <w:szCs w:val="20"/>
              </w:rPr>
              <w:fldChar w:fldCharType="begin"/>
            </w:r>
            <w:r w:rsidRPr="00A12224">
              <w:rPr>
                <w:rFonts w:ascii="Palatino Linotype" w:hAnsi="Palatino Linotype"/>
                <w:sz w:val="20"/>
                <w:szCs w:val="20"/>
                <w:lang w:val="en-US"/>
              </w:rPr>
              <w:instrText xml:space="preserve"> ADDIN ZOTERO_ITEM CSL_CITATION {"citationID":"QtKrq7EJ","properties":{"formattedCitation":"[8]","plainCitation":"[8]","noteIndex":0},"citationItems":[{"id":"JalINBeR/hh55ZOcZ","uris":["http://zotero.org/users/local/QGjfB59m/items/24YHWT2L"],"itemData":{"id":1722,"type":"article-journal","abstract":"Celiac disease is a common autoimmune disorder characterized by an intestinal inflammation triggered by gluten, a storage protein found in wheat, rye and barley. Similar to other autoimmune diseases such as type 1 diabetes, psoriasis and rheumatoid arthritis, celiac disease is the result of an immune response to self-antigens leading to tissue destruction and production of autoantibodies. Common diseases like celiac disease have a complex pattern of inheritance with inputs from both environmental as well as additive and non-additive genetic factors. In the past few years, Genome Wide Association Studies (GWAS) have been successful in finding genetic risk variants behind many common diseases and traits. To complement and add to the previous findings, we performed a GWAS including 206 trios from 97 nuclear Swedish and Norwegian families affected with celiac disease. By stratifying for HLA-DQ, we identified a new genome-wide significant risk locus covering the DUSP10 gene. To further investigate the associations from the GWAS we performed pathway analyses and two-locus interaction analyses. These analyses showed an over-representation of genes involved in type 2 diabetes and identified a set of candidate mechanisms and genes of which some were selected for mRNA expression analysis using small intestinal biopsies from 98 patients. Several genes were expressed differently in the small intestinal mucosa from patients with celiac autoimmunity compared to intestinal mucosa from control patients. From top-scoring regions we identified susceptibility genes in several categories: 1) polarity and epithelial cell functionality; 2) intestinal smooth muscle; 3) growth and energy homeostasis, including proline and glutamine metabolism; and finally 4) innate and adaptive immune system. These genes and pathways, including specific functions of DUSP10, together reveal a new potential biological mechanism that could influence the genesis of celiac disease, and possibly also other chronic disorders with an inflammatory component.","container-title":"PloS One","DOI":"10.1371/journal.pone.0070174","ISSN":"1932-6203","issue":"8","journalAbbreviation":"PLoS One","language":"eng","note":"PMID: 23936387\nPMCID: PMC3732286","page":"e70174","source":"PubMed","title":"A possible mechanism behind autoimmune disorders discovered by genome-wide linkage and association analysis in celiac disease","volume":"8","author":[{"family":"Östensson","given":"Malin"},{"family":"Montén","given":"Caroline"},{"family":"Bacelis","given":"Jonas"},{"family":"Gudjonsdottir","given":"Audur H."},{"family":"Adamovic","given":"Svetlana"},{"family":"Ek","given":"Johan"},{"family":"Ascher","given":"Henry"},{"family":"Pollak","given":"Elisabet"},{"family":"Arnell","given":"Henrik"},{"family":"Browaldh","given":"Lars"},{"family":"Agardh","given":"Daniel"},{"family":"Wahlström","given":"Jan"},{"family":"Nilsson","given":"Staffan"},{"family":"Torinsson-Naluai","given":"Åsa"}],"issued":{"date-parts":[["2013"]]}}}],"schema":"https://github.com/citation-style-language/schema/raw/master/csl-citation.json"} </w:instrText>
            </w:r>
            <w:r w:rsidRPr="00A12224">
              <w:rPr>
                <w:rFonts w:ascii="Palatino Linotype" w:hAnsi="Palatino Linotype"/>
                <w:sz w:val="20"/>
                <w:szCs w:val="20"/>
              </w:rPr>
              <w:fldChar w:fldCharType="separate"/>
            </w:r>
            <w:r w:rsidRPr="00A12224">
              <w:rPr>
                <w:rFonts w:ascii="Palatino Linotype" w:hAnsi="Palatino Linotype"/>
                <w:sz w:val="20"/>
                <w:szCs w:val="20"/>
              </w:rPr>
              <w:t>[8]</w:t>
            </w:r>
            <w:r w:rsidRPr="00A12224">
              <w:rPr>
                <w:rFonts w:ascii="Palatino Linotype" w:hAnsi="Palatino Linotype"/>
                <w:sz w:val="20"/>
                <w:szCs w:val="20"/>
              </w:rPr>
              <w:fldChar w:fldCharType="end"/>
            </w:r>
            <w:r w:rsidRPr="00A12224">
              <w:rPr>
                <w:rFonts w:ascii="Palatino Linotype" w:hAnsi="Palatino Linotype" w:cstheme="minorHAnsi"/>
                <w:sz w:val="20"/>
                <w:szCs w:val="20"/>
                <w:lang w:val="en-US"/>
              </w:rPr>
              <w:t xml:space="preserve"> </w:t>
            </w:r>
          </w:p>
        </w:tc>
      </w:tr>
      <w:tr w:rsidR="00A12224" w:rsidRPr="00A12224" w14:paraId="571055E6" w14:textId="77777777" w:rsidTr="00A12224">
        <w:tc>
          <w:tcPr>
            <w:tcW w:w="0" w:type="auto"/>
            <w:vAlign w:val="center"/>
          </w:tcPr>
          <w:p w14:paraId="772F7BC0"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PLEK</w:t>
            </w:r>
          </w:p>
          <w:p w14:paraId="73AB68E3"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FBXO48</w:t>
            </w:r>
          </w:p>
        </w:tc>
        <w:tc>
          <w:tcPr>
            <w:tcW w:w="0" w:type="auto"/>
            <w:vAlign w:val="center"/>
          </w:tcPr>
          <w:p w14:paraId="11E3BB49" w14:textId="77777777" w:rsidR="00A12224" w:rsidRPr="00A12224" w:rsidRDefault="00A12224" w:rsidP="002306BF">
            <w:pPr>
              <w:autoSpaceDE w:val="0"/>
              <w:autoSpaceDN w:val="0"/>
              <w:adjustRightInd w:val="0"/>
              <w:spacing w:line="480" w:lineRule="auto"/>
              <w:ind w:right="-248"/>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2p13</w:t>
            </w:r>
          </w:p>
        </w:tc>
        <w:tc>
          <w:tcPr>
            <w:tcW w:w="0" w:type="auto"/>
            <w:vAlign w:val="center"/>
          </w:tcPr>
          <w:p w14:paraId="6894ABDF"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PLEK: cytoskeletal reorganization</w:t>
            </w:r>
          </w:p>
          <w:p w14:paraId="2A926760"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p>
        </w:tc>
        <w:tc>
          <w:tcPr>
            <w:tcW w:w="0" w:type="auto"/>
            <w:vAlign w:val="center"/>
          </w:tcPr>
          <w:p w14:paraId="4D948DCA" w14:textId="77777777" w:rsidR="00A12224" w:rsidRPr="00A12224" w:rsidRDefault="00A12224" w:rsidP="002306BF">
            <w:pPr>
              <w:shd w:val="clear" w:color="auto" w:fill="FFFFFF"/>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fldChar w:fldCharType="begin"/>
            </w:r>
            <w:r w:rsidRPr="00A12224">
              <w:rPr>
                <w:rFonts w:ascii="Palatino Linotype" w:hAnsi="Palatino Linotype" w:cstheme="minorHAnsi"/>
                <w:sz w:val="20"/>
                <w:szCs w:val="20"/>
                <w:lang w:val="en-US"/>
              </w:rPr>
              <w:instrText xml:space="preserve"> ADDIN ZOTERO_ITEM CSL_CITATION {"citationID":"pEbtVa0Z","properties":{"formattedCitation":"[9]","plainCitation":"[9]","noteIndex":0},"citationItems":[{"id":"JalINBeR/G4DZ7pJ8","uris":["http://zotero.org/users/local/QGjfB59m/items/D8EHJC9M"],"itemData":{"id":2066,"type":"article-journal","abstract":"Objectives\nThere are significant geographical differences in the prevalence and incidence of celiac disease that cannot be explained by HLA alone. More than 40 loci outside of the HLA region have been associated with celiac disease. We investigated the roles of these non-HLA genes in the development of tissue transglutaminase autoantibodies (tTGA) and celiac disease in a large international prospective cohort study.\n\nMethods\nA total of 424,788 newborns from the US and European general populations and first-degree relatives with type 1 diabetes were screened for specific HLA genotypes. Of these, 21,589 carried 1 of the 9 HLA genotypes associated with increased risk for type 1 diabetes and celiac disease; we followed 8676 of the children in a 15 y prospective follow-up study. Genotype analyses were performed on 6010 children using the Illumina ImmunoChip. Levels of tTGA were measured in serum samples using radio-ligand binding assays; diagnoses of celiac disease were made based on persistent detection of tTGA and biopsy analysis. Data were analyzed using Cox proportional hazards analyses.\n\nResults\nWe found 54 single-nucleotide polymorphisms (SNPs) in 5 genes associated with celiac disease (TAGAP, IL18R1, RGS21, PLEK, and CCR9) in time to celiac disease analyses (10−4&gt;P&gt;5.8x10−6). The hazard ratios (HR) for the SNPs with the smallest P values in each region were 1.59, 1.45, 2.23, 2.64, and 1.40, respectively. Outside of regions previously associated with celiac disease, we identified 10 SNPs in 8 regions that could also be associated with the disease (P&lt;10−4). A SNP near PKIA (rs117128341, P = 6.5x10−8, HR = 2.8) and a SNP near PFKFB3 (rs117139146, P&lt;2.8x10−7, HR = 4.9) reached the genome-wide association threshold in subjects from Sweden. Analyses of time to detection of tTGA identified 29 SNPs in 2 regions previously associated with celiac disease (CTLA4, P = 1.3x10−6, HR = 0.76 and LPP, P = 2.8x10−5, HR = .80) and 6 SNPs in 5 regions not previously associated with celiac disease (P&lt;10−4); non-HLA genes are therefore involved in development of tTGA.\n\nConclusions\nIn conclusion, using a genetic analysis of a large international cohort of children, we associated celiac disease development with 5 non-HLA regions previously associated with the disease and 8 regions not previously associated with celiac disease. We identified 5 regions associated with development of tTGA. Two loci associated with celiac disease progression reached a genome-wide association threshold in subjects from Sweden.","container-title":"PLoS ONE","DOI":"10.1371/journal.pone.0152476","ISSN":"1932-6203","issue":"3","journalAbbreviation":"PLoS One","note":"PMID: 27015091\nPMCID: PMC4807782","page":"e0152476","source":"PubMed Central","title":"Identification of Non-HLA Genes Associated with Celiac Disease and Country-Specific Differences in a Large, International Pediatric Cohort","volume":"11","author":[{"family":"Sharma","given":"Ashok"},{"family":"Liu","given":"Xiang"},{"family":"Hadley","given":"David"},{"family":"Hagopian","given":"William"},{"family":"Liu","given":"Edwin"},{"family":"Chen","given":"Wei-Min"},{"family":"Onengut-Gumuscu","given":"Suna"},{"family":"Simell","given":"Ville"},{"family":"Rewers","given":"Marian"},{"family":"Ziegler","given":"Anette-G."},{"family":"Lernmark","given":"Åke"},{"family":"Simell","given":"Olli"},{"family":"Toppari","given":"Jorma"},{"family":"Krischer","given":"Jeffrey P."},{"family":"Akolkar","given":"Beena"},{"family":"Rich","given":"Stephen S."},{"family":"Agardh","given":"Daniel"},{"family":"She","given":"Jin-Xiong"}],"issued":{"date-parts":[["2016",3,25]]}}}],"schema":"https://github.com/citation-style-language/schema/raw/master/csl-citation.json"} </w:instrText>
            </w:r>
            <w:r w:rsidRPr="00A12224">
              <w:rPr>
                <w:rFonts w:ascii="Palatino Linotype" w:hAnsi="Palatino Linotype" w:cstheme="minorHAnsi"/>
                <w:sz w:val="20"/>
                <w:szCs w:val="20"/>
                <w:lang w:val="en-US"/>
              </w:rPr>
              <w:fldChar w:fldCharType="separate"/>
            </w:r>
            <w:r w:rsidRPr="00A12224">
              <w:rPr>
                <w:rFonts w:ascii="Palatino Linotype" w:hAnsi="Palatino Linotype"/>
                <w:sz w:val="20"/>
                <w:szCs w:val="20"/>
                <w:lang w:val="en-GB"/>
              </w:rPr>
              <w:t>[9]</w:t>
            </w:r>
            <w:r w:rsidRPr="00A12224">
              <w:rPr>
                <w:rFonts w:ascii="Palatino Linotype" w:hAnsi="Palatino Linotype" w:cstheme="minorHAnsi"/>
                <w:sz w:val="20"/>
                <w:szCs w:val="20"/>
                <w:lang w:val="en-US"/>
              </w:rPr>
              <w:fldChar w:fldCharType="end"/>
            </w:r>
          </w:p>
        </w:tc>
      </w:tr>
      <w:tr w:rsidR="00A12224" w:rsidRPr="00A12224" w14:paraId="0799EE6F" w14:textId="77777777" w:rsidTr="00A12224">
        <w:tc>
          <w:tcPr>
            <w:tcW w:w="0" w:type="auto"/>
            <w:vAlign w:val="center"/>
          </w:tcPr>
          <w:p w14:paraId="28BC3864" w14:textId="77777777" w:rsidR="00A12224" w:rsidRPr="00A12224" w:rsidRDefault="00A12224" w:rsidP="002306BF">
            <w:pPr>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REL</w:t>
            </w:r>
          </w:p>
          <w:p w14:paraId="57CC1404" w14:textId="77777777" w:rsidR="00A12224" w:rsidRPr="00A12224" w:rsidRDefault="00A12224" w:rsidP="002306BF">
            <w:pPr>
              <w:spacing w:line="480" w:lineRule="auto"/>
              <w:jc w:val="center"/>
              <w:rPr>
                <w:rFonts w:ascii="Palatino Linotype" w:hAnsi="Palatino Linotype" w:cstheme="minorHAnsi"/>
                <w:i/>
                <w:iCs/>
                <w:sz w:val="20"/>
                <w:szCs w:val="20"/>
                <w:lang w:val="en-US"/>
              </w:rPr>
            </w:pPr>
            <w:r w:rsidRPr="00A12224">
              <w:rPr>
                <w:rFonts w:ascii="Palatino Linotype" w:hAnsi="Palatino Linotype" w:cstheme="minorHAnsi"/>
                <w:i/>
                <w:iCs/>
                <w:sz w:val="20"/>
                <w:szCs w:val="20"/>
                <w:lang w:val="en-US"/>
              </w:rPr>
              <w:t>AHSA2</w:t>
            </w:r>
          </w:p>
          <w:p w14:paraId="4B28C66D" w14:textId="77777777" w:rsidR="00A12224" w:rsidRPr="00A12224" w:rsidRDefault="00A12224" w:rsidP="002306BF">
            <w:pPr>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PUS10</w:t>
            </w:r>
          </w:p>
        </w:tc>
        <w:tc>
          <w:tcPr>
            <w:tcW w:w="0" w:type="auto"/>
            <w:vAlign w:val="center"/>
          </w:tcPr>
          <w:p w14:paraId="76512FCB"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2p16.1</w:t>
            </w:r>
          </w:p>
        </w:tc>
        <w:tc>
          <w:tcPr>
            <w:tcW w:w="0" w:type="auto"/>
            <w:vAlign w:val="center"/>
          </w:tcPr>
          <w:p w14:paraId="23A363AD"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REL: NF-kB signaling pathway; AHSA2: acts as co-chaperone of Hsp90 (heat shock protein 90) PUS10: posttranscriptional nucleotide modification</w:t>
            </w:r>
          </w:p>
        </w:tc>
        <w:tc>
          <w:tcPr>
            <w:tcW w:w="0" w:type="auto"/>
            <w:vAlign w:val="center"/>
          </w:tcPr>
          <w:p w14:paraId="4E33B119"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color w:val="2197D2"/>
                <w:sz w:val="20"/>
                <w:szCs w:val="20"/>
                <w:lang w:val="en-US"/>
              </w:rPr>
              <w:fldChar w:fldCharType="begin"/>
            </w:r>
            <w:r w:rsidRPr="00A12224">
              <w:rPr>
                <w:rFonts w:ascii="Palatino Linotype" w:hAnsi="Palatino Linotype" w:cstheme="minorHAnsi"/>
                <w:color w:val="2197D2"/>
                <w:sz w:val="20"/>
                <w:szCs w:val="20"/>
                <w:lang w:val="en-US"/>
              </w:rPr>
              <w:instrText xml:space="preserve"> ADDIN ZOTERO_ITEM CSL_CITATION {"citationID":"v2oUyUp7","properties":{"formattedCitation":"[10]","plainCitation":"[10]","noteIndex":0},"citationItems":[{"id":"JalINBeR/AUeOhTeI","uris":["http://zotero.org/users/local/QGjfB59m/items/CSV7BM58"],"itemData":{"id":1711,"type":"article-journal","abstract":"OBJECTIVE: Our previous coeliac disease genome-wide association study (GWAS) implicated risk variants in the human leucocyte antigen (HLA) region and eight novel risk regions. To identify more coeliac disease loci, we selected 458 single nucleotide polymorphisms (SNPs) that showed more modest association in the GWAS for genotyping and analysis in four independent cohorts.\nDESIGN: 458 SNPs were assayed in 1682 cases and 3258 controls from three populations (UK, Irish and Dutch). We combined the results with the original GWAS cohort (767 UK cases and 1422 controls); six SNPs showed association with p&lt;1 x 10(-04) and were then genotyped in an independent Italian coeliac cohort (538 cases and 593 controls).\nRESULTS: We identified two novel coeliac disease risk regions: 6q23.3 (OLIG3-TNFAIP3) and 2p16.1 (REL), both of which reached genome-wide significance in the combined analysis of all 2987 cases and 5273 controls (rs2327832 p = 1.3 x 10(-08), and rs842647 p = 5.2 x 10(-07)). We investigated the expression of these genes in the RNA isolated from biopsies and from whole blood RNA. We did not observe any changes in gene expression, nor in the correlation of genotype with gene expression.\nCONCLUSIONS: Both TNFAIP3 (A20, at the protein level) and REL are key mediators in the nuclear factor kappa B (NF-kappaB) inflammatory signalling pathway. For the first time, a role for primary heritable variation in this important biological pathway predisposing to coeliac disease has been identified. Currently, the HLA risk factors and the 10 established non-HLA risk factors explain approximately 40% of the heritability of coeliac disease.","container-title":"Gut","DOI":"10.1136/gut.2008.169052","ISSN":"1468-3288","issue":"8","journalAbbreviation":"Gut","language":"eng","note":"PMID: 19240061","page":"1078-1083","source":"PubMed","title":"Coeliac disease-associated risk variants in TNFAIP3 and REL implicate altered NF-kappaB signalling","volume":"58","author":[{"family":"Trynka","given":"G."},{"family":"Zhernakova","given":"A."},{"family":"Romanos","given":"J."},{"family":"Franke","given":"L."},{"family":"Hunt","given":"K. A."},{"family":"Turner","given":"G."},{"family":"Bruinenberg","given":"M."},{"family":"Heap","given":"G. A."},{"family":"Platteel","given":"M."},{"family":"Ryan","given":"A. W."},{"family":"Kovel","given":"C.","non-dropping-particle":"de"},{"family":"Holmes","given":"G. K. T."},{"family":"Howdle","given":"P. D."},{"family":"Walters","given":"J. R. F."},{"family":"Sanders","given":"D. S."},{"family":"Mulder","given":"C. J. J."},{"family":"Mearin","given":"M. L."},{"family":"Verbeek","given":"W. H. M."},{"family":"Trimble","given":"V."},{"family":"Stevens","given":"F. M."},{"family":"Kelleher","given":"D."},{"family":"Barisani","given":"D."},{"family":"Bardella","given":"M. T."},{"family":"McManus","given":"R."},{"family":"Heel","given":"D. A.","non-dropping-particle":"van"},{"family":"Wijmenga","given":"C."}],"issued":{"date-parts":[["2009",8]]}}}],"schema":"https://github.com/citation-style-language/schema/raw/master/csl-citation.json"} </w:instrText>
            </w:r>
            <w:r w:rsidRPr="00A12224">
              <w:rPr>
                <w:rFonts w:ascii="Palatino Linotype" w:hAnsi="Palatino Linotype" w:cstheme="minorHAnsi"/>
                <w:color w:val="2197D2"/>
                <w:sz w:val="20"/>
                <w:szCs w:val="20"/>
                <w:lang w:val="en-US"/>
              </w:rPr>
              <w:fldChar w:fldCharType="separate"/>
            </w:r>
            <w:r w:rsidRPr="00A12224">
              <w:rPr>
                <w:rFonts w:ascii="Palatino Linotype" w:hAnsi="Palatino Linotype"/>
                <w:sz w:val="20"/>
                <w:szCs w:val="20"/>
                <w:lang w:val="en-GB"/>
              </w:rPr>
              <w:t>[10]</w:t>
            </w:r>
            <w:r w:rsidRPr="00A12224">
              <w:rPr>
                <w:rFonts w:ascii="Palatino Linotype" w:hAnsi="Palatino Linotype" w:cstheme="minorHAnsi"/>
                <w:color w:val="2197D2"/>
                <w:sz w:val="20"/>
                <w:szCs w:val="20"/>
                <w:lang w:val="en-US"/>
              </w:rPr>
              <w:fldChar w:fldCharType="end"/>
            </w:r>
          </w:p>
          <w:p w14:paraId="301DF056" w14:textId="77777777" w:rsidR="00A12224" w:rsidRPr="00A12224" w:rsidRDefault="00A12224" w:rsidP="002306BF">
            <w:pPr>
              <w:spacing w:line="480" w:lineRule="auto"/>
              <w:jc w:val="center"/>
              <w:rPr>
                <w:rFonts w:ascii="Palatino Linotype" w:hAnsi="Palatino Linotype" w:cstheme="minorHAnsi"/>
                <w:sz w:val="20"/>
                <w:szCs w:val="20"/>
                <w:lang w:val="en-US"/>
              </w:rPr>
            </w:pPr>
          </w:p>
        </w:tc>
      </w:tr>
      <w:tr w:rsidR="00A12224" w:rsidRPr="00A12224" w14:paraId="7E238323" w14:textId="77777777" w:rsidTr="00A12224">
        <w:tc>
          <w:tcPr>
            <w:tcW w:w="0" w:type="auto"/>
            <w:vAlign w:val="center"/>
          </w:tcPr>
          <w:p w14:paraId="375CCDF9" w14:textId="77777777" w:rsidR="00A12224" w:rsidRPr="00A12224" w:rsidRDefault="00A12224" w:rsidP="002306BF">
            <w:pPr>
              <w:spacing w:line="480" w:lineRule="auto"/>
              <w:jc w:val="center"/>
              <w:rPr>
                <w:rStyle w:val="Uwydatnienie"/>
                <w:rFonts w:ascii="Palatino Linotype" w:hAnsi="Palatino Linotype" w:cstheme="minorHAnsi"/>
                <w:color w:val="2E2E2E"/>
                <w:sz w:val="20"/>
                <w:szCs w:val="20"/>
                <w:lang w:val="en-US"/>
              </w:rPr>
            </w:pPr>
            <w:r w:rsidRPr="00A12224">
              <w:rPr>
                <w:rStyle w:val="Uwydatnienie"/>
                <w:rFonts w:ascii="Palatino Linotype" w:hAnsi="Palatino Linotype" w:cstheme="minorHAnsi"/>
                <w:color w:val="2E2E2E"/>
                <w:sz w:val="20"/>
                <w:szCs w:val="20"/>
                <w:lang w:val="en-US"/>
              </w:rPr>
              <w:t>IL1RL1</w:t>
            </w:r>
          </w:p>
          <w:p w14:paraId="7E56A564" w14:textId="77777777" w:rsidR="00A12224" w:rsidRPr="00A12224" w:rsidRDefault="00A12224" w:rsidP="002306BF">
            <w:pPr>
              <w:spacing w:line="480" w:lineRule="auto"/>
              <w:jc w:val="center"/>
              <w:rPr>
                <w:rStyle w:val="Uwydatnienie"/>
                <w:rFonts w:ascii="Palatino Linotype" w:hAnsi="Palatino Linotype" w:cstheme="minorHAnsi"/>
                <w:color w:val="2E2E2E"/>
                <w:sz w:val="20"/>
                <w:szCs w:val="20"/>
                <w:lang w:val="en-US"/>
              </w:rPr>
            </w:pPr>
            <w:r w:rsidRPr="00A12224">
              <w:rPr>
                <w:rStyle w:val="Uwydatnienie"/>
                <w:rFonts w:ascii="Palatino Linotype" w:hAnsi="Palatino Linotype" w:cstheme="minorHAnsi"/>
                <w:color w:val="2E2E2E"/>
                <w:sz w:val="20"/>
                <w:szCs w:val="20"/>
                <w:lang w:val="en-US"/>
              </w:rPr>
              <w:t>IL1RL2</w:t>
            </w:r>
          </w:p>
          <w:p w14:paraId="5D13E8A9" w14:textId="77777777" w:rsidR="00A12224" w:rsidRPr="00A12224" w:rsidRDefault="00A12224" w:rsidP="002306BF">
            <w:pPr>
              <w:spacing w:line="480" w:lineRule="auto"/>
              <w:jc w:val="center"/>
              <w:rPr>
                <w:rStyle w:val="Uwydatnienie"/>
                <w:rFonts w:ascii="Palatino Linotype" w:hAnsi="Palatino Linotype" w:cstheme="minorHAnsi"/>
                <w:color w:val="2E2E2E"/>
                <w:sz w:val="20"/>
                <w:szCs w:val="20"/>
                <w:lang w:val="en-US"/>
              </w:rPr>
            </w:pPr>
            <w:r w:rsidRPr="00A12224">
              <w:rPr>
                <w:rStyle w:val="Uwydatnienie"/>
                <w:rFonts w:ascii="Palatino Linotype" w:hAnsi="Palatino Linotype" w:cstheme="minorHAnsi"/>
                <w:color w:val="2E2E2E"/>
                <w:sz w:val="20"/>
                <w:szCs w:val="20"/>
                <w:lang w:val="en-US"/>
              </w:rPr>
              <w:t>IL18R1</w:t>
            </w:r>
          </w:p>
          <w:p w14:paraId="5FD174A2" w14:textId="77777777" w:rsidR="00A12224" w:rsidRPr="00A12224" w:rsidRDefault="00A12224" w:rsidP="002306BF">
            <w:pPr>
              <w:spacing w:line="480" w:lineRule="auto"/>
              <w:jc w:val="center"/>
              <w:rPr>
                <w:rStyle w:val="Uwydatnienie"/>
                <w:rFonts w:ascii="Palatino Linotype" w:hAnsi="Palatino Linotype" w:cstheme="minorHAnsi"/>
                <w:color w:val="2E2E2E"/>
                <w:sz w:val="20"/>
                <w:szCs w:val="20"/>
                <w:lang w:val="en-US"/>
              </w:rPr>
            </w:pPr>
            <w:r w:rsidRPr="00A12224">
              <w:rPr>
                <w:rStyle w:val="Uwydatnienie"/>
                <w:rFonts w:ascii="Palatino Linotype" w:hAnsi="Palatino Linotype" w:cstheme="minorHAnsi"/>
                <w:color w:val="2E2E2E"/>
                <w:sz w:val="20"/>
                <w:szCs w:val="20"/>
                <w:lang w:val="en-US"/>
              </w:rPr>
              <w:t>IL18RAP</w:t>
            </w:r>
          </w:p>
          <w:p w14:paraId="01745182"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Style w:val="Uwydatnienie"/>
                <w:rFonts w:ascii="Palatino Linotype" w:hAnsi="Palatino Linotype" w:cstheme="minorHAnsi"/>
                <w:color w:val="2E2E2E"/>
                <w:sz w:val="20"/>
                <w:szCs w:val="20"/>
                <w:lang w:val="en-US"/>
              </w:rPr>
              <w:t>SLC9A4</w:t>
            </w:r>
          </w:p>
        </w:tc>
        <w:tc>
          <w:tcPr>
            <w:tcW w:w="0" w:type="auto"/>
            <w:vAlign w:val="center"/>
          </w:tcPr>
          <w:p w14:paraId="666795DB" w14:textId="77777777" w:rsidR="00A12224" w:rsidRPr="00A12224" w:rsidRDefault="00A12224" w:rsidP="002306BF">
            <w:pPr>
              <w:spacing w:line="480" w:lineRule="auto"/>
              <w:jc w:val="center"/>
              <w:rPr>
                <w:rStyle w:val="Uwydatnienie"/>
                <w:rFonts w:ascii="Palatino Linotype" w:hAnsi="Palatino Linotype" w:cstheme="minorHAnsi"/>
                <w:color w:val="2E2E2E"/>
                <w:sz w:val="20"/>
                <w:szCs w:val="20"/>
                <w:lang w:val="en-US"/>
              </w:rPr>
            </w:pPr>
            <w:r w:rsidRPr="00A12224">
              <w:rPr>
                <w:rStyle w:val="Uwydatnienie"/>
                <w:rFonts w:ascii="Palatino Linotype" w:hAnsi="Palatino Linotype" w:cstheme="minorHAnsi"/>
                <w:color w:val="2E2E2E"/>
                <w:sz w:val="20"/>
                <w:szCs w:val="20"/>
                <w:lang w:val="en-US"/>
              </w:rPr>
              <w:t>2q12.1</w:t>
            </w:r>
          </w:p>
        </w:tc>
        <w:tc>
          <w:tcPr>
            <w:tcW w:w="0" w:type="auto"/>
            <w:vAlign w:val="center"/>
          </w:tcPr>
          <w:p w14:paraId="2EECE427" w14:textId="77777777" w:rsidR="00A12224" w:rsidRPr="00A12224" w:rsidRDefault="00A12224" w:rsidP="002306BF">
            <w:pPr>
              <w:spacing w:line="480" w:lineRule="auto"/>
              <w:jc w:val="center"/>
              <w:rPr>
                <w:rFonts w:ascii="Palatino Linotype" w:hAnsi="Palatino Linotype" w:cstheme="minorHAnsi"/>
                <w:color w:val="2E2E2E"/>
                <w:sz w:val="20"/>
                <w:szCs w:val="20"/>
                <w:lang w:val="en-US"/>
              </w:rPr>
            </w:pPr>
            <w:r w:rsidRPr="00A12224">
              <w:rPr>
                <w:rStyle w:val="Uwydatnienie"/>
                <w:rFonts w:ascii="Palatino Linotype" w:hAnsi="Palatino Linotype" w:cstheme="minorHAnsi"/>
                <w:color w:val="2E2E2E"/>
                <w:sz w:val="20"/>
                <w:szCs w:val="20"/>
                <w:lang w:val="en-US"/>
              </w:rPr>
              <w:t>IL1RL1, IL18R1, IL18RAP:</w:t>
            </w:r>
            <w:r w:rsidRPr="00A12224">
              <w:rPr>
                <w:rFonts w:ascii="Palatino Linotype" w:hAnsi="Palatino Linotype" w:cs="Segoe UI"/>
                <w:color w:val="333333"/>
                <w:sz w:val="20"/>
                <w:szCs w:val="20"/>
                <w:shd w:val="clear" w:color="auto" w:fill="FFFFFF"/>
                <w:lang w:val="en-US"/>
              </w:rPr>
              <w:t xml:space="preserve">  involved in inducing cell-mediated immunity.</w:t>
            </w:r>
            <w:r w:rsidRPr="00A12224">
              <w:rPr>
                <w:rFonts w:ascii="Palatino Linotype" w:hAnsi="Palatino Linotype" w:cstheme="minorHAnsi"/>
                <w:color w:val="2E2E2E"/>
                <w:sz w:val="20"/>
                <w:szCs w:val="20"/>
                <w:lang w:val="en-US"/>
              </w:rPr>
              <w:t> pro-inflammatory role;</w:t>
            </w:r>
          </w:p>
          <w:p w14:paraId="50F97932"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Style w:val="Uwydatnienie"/>
                <w:rFonts w:ascii="Palatino Linotype" w:hAnsi="Palatino Linotype" w:cstheme="minorHAnsi"/>
                <w:color w:val="2E2E2E"/>
                <w:sz w:val="20"/>
                <w:szCs w:val="20"/>
                <w:lang w:val="en-US"/>
              </w:rPr>
              <w:t>SLC9A4:</w:t>
            </w:r>
            <w:r w:rsidRPr="00A12224">
              <w:rPr>
                <w:rFonts w:ascii="Palatino Linotype" w:hAnsi="Palatino Linotype" w:cstheme="minorHAnsi"/>
                <w:color w:val="2E2E2E"/>
                <w:sz w:val="20"/>
                <w:szCs w:val="20"/>
                <w:lang w:val="en-US"/>
              </w:rPr>
              <w:t> </w:t>
            </w:r>
            <w:r w:rsidRPr="00A12224">
              <w:rPr>
                <w:rFonts w:ascii="Palatino Linotype" w:hAnsi="Palatino Linotype" w:cs="Segoe UI"/>
                <w:color w:val="333333"/>
                <w:sz w:val="20"/>
                <w:szCs w:val="20"/>
                <w:shd w:val="clear" w:color="auto" w:fill="FFFFFF"/>
                <w:lang w:val="en-US"/>
              </w:rPr>
              <w:t> involved in potassium ion transmembrane transport; regulation of intracellular pH;</w:t>
            </w:r>
          </w:p>
        </w:tc>
        <w:tc>
          <w:tcPr>
            <w:tcW w:w="0" w:type="auto"/>
            <w:vAlign w:val="center"/>
          </w:tcPr>
          <w:p w14:paraId="0DAB4284"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color w:val="2197D2"/>
                <w:sz w:val="20"/>
                <w:szCs w:val="20"/>
                <w:lang w:val="en-US"/>
              </w:rPr>
            </w:pPr>
            <w:r w:rsidRPr="00A12224">
              <w:rPr>
                <w:rFonts w:ascii="Palatino Linotype" w:hAnsi="Palatino Linotype" w:cstheme="minorHAnsi"/>
                <w:color w:val="2197D2"/>
                <w:sz w:val="20"/>
                <w:szCs w:val="20"/>
                <w:lang w:val="en-US"/>
              </w:rPr>
              <w:fldChar w:fldCharType="begin"/>
            </w:r>
            <w:r w:rsidRPr="00A12224">
              <w:rPr>
                <w:rFonts w:ascii="Palatino Linotype" w:hAnsi="Palatino Linotype" w:cstheme="minorHAnsi"/>
                <w:color w:val="2197D2"/>
                <w:sz w:val="20"/>
                <w:szCs w:val="20"/>
                <w:lang w:val="en-US"/>
              </w:rPr>
              <w:instrText xml:space="preserve"> ADDIN ZOTERO_ITEM CSL_CITATION {"citationID":"RovXDMl8","properties":{"formattedCitation":"[11,12]","plainCitation":"[11,12]","noteIndex":0},"citationItems":[{"id":"JalINBeR/daCTS0Ev","uris":["http://zotero.org/users/local/QGjfB59m/items/TKWJ3ZXH"],"itemData":{"id":2069,"type":"article-journal","abstract":"Interleukin 1 receptor-like 1 (IL1RL1) is gaining in recognition due to its involvement in immune/inflammatory disorders. Well-designed animal studies have shown its critical role in experimental allergic inflammation and human in vitro studies have consistently demonstrated its up-regulation in several conditions such as asthma and rheumatoid arthritis. The ligand for IL1RL1 is IL33 which emerged as playing an important role in initiating eosinophilic inflammation and activating other immune cells resulting in an allergic phenotype., An IL1RL1 single nucleotide polymorphism (SNP) was among the most significant results of a genome-wide scan investigating eosinophil counts; in the same study, this SNP associated with asthma in 10 populations., The IL1RL1 gene resides in a region of high linkage disequilibrium containing interleukin 1 receptor genes as well as interleukin 18 receptor and accessory genes. This poses a challenge to researchers interested in deciphering genetic association signals in the region as all of the genes represent interesting candidates for asthma and allergic disease., The IL1RL1 gene and its resulting soluble and receptor proteins have emerged as key regulators of the inflammatory process implicated in a large variety of human pathologies We review the function and expression of the IL1RL1 gene. We also describe the role of IL1RL1 in asthma, allergy, cardiovascular disease, infections, liver disease and kidney disease.","container-title":"Current Genomics","DOI":"10.2174/138920210793360907","ISSN":"1389-2029","issue":"8","journalAbbreviation":"Curr Genomics","note":"PMID: 21629437\nPMCID: PMC3078684","page":"591-606","source":"PubMed Central","title":"Genetics of Interleukin 1 Receptor-Like 1 in Immune and Inflammatory Diseases","volume":"11","author":[{"family":"Akhabir","given":"Loubna"},{"family":"Sandford","given":"Andrew"}],"issued":{"date-parts":[["2010",12]]}}},{"id":"JalINBeR/LxKy5rK0","uris":["http://zotero.org/users/local/QGjfB59m/items/2KZJF3DC"],"itemData":{"id":2072,"type":"article-journal","abstract":"BACKGROUND: Celiac disease is a complex chronic immune-mediated disorder of the small intestine. Today, the pathobiology of the disease is unclear, perplexing differential diagnosis, patient stratification, and decision-making in the clinic.\nMETHODS: Herein, we adopted a next-generation sequencing approach in a celiac disease trio of Greek descent to identify all genomic variants with the potential of celiac disease predisposition.\nRESULTS: Analysis revealed six genomic variants of prime interest: SLC9A4 c.1919G&gt;A, KIAA1109 c.2933T&gt;C and c.4268_4269delCCinsTA, HoxB6 c.668C&gt;A, HoxD12 c.418G&gt;A, and NCK2 c.745_746delAAinsG, from which NCK2 c.745_746delAAinsG is novel. Data validation in pediatric celiac disease patients of Greek (n = 109) and Serbian (n = 73) descent and their healthy counterparts (n = 111 and n = 32, respectively) indicated that HoxD12 c.418G&gt;A is more prevalent in celiac disease patients in the Serbian population (P &lt; 0.01), while NCK2 c.745_746delAAinsG is less prevalent in celiac disease patients rather than healthy individuals of Greek descent (P = 0.03). SLC9A4 c.1919G&gt;A and KIAA1109 c.2933T&gt;C and c.4268_4269delCCinsTA were more abundant in patients; nevertheless, they failed to show statistical significance.\nCONCLUSIONS: The next-generation sequencing-based family genomics approach described herein may serve as a paradigm towards the identification of novel functional variants with the aim of understanding complex disease pathobiology.","container-title":"Human Genomics","DOI":"10.1186/s40246-016-0091-1","ISSN":"1479-7364","issue":"1","journalAbbreviation":"Hum Genomics","language":"eng","note":"PMID: 27836013\nPMCID: PMC5105295","page":"34","source":"PubMed","title":"Novel genetic risk variants for pediatric celiac disease","volume":"10","author":[{"family":"Balasopoulou","given":"Angeliki"},{"family":"Stanković","given":"Biljana"},{"family":"Panagiotara","given":"Angeliki"},{"family":"Nikčevic","given":"Gordana"},{"family":"Peters","given":"Brock A."},{"family":"John","given":"Anne"},{"family":"Mendrinou","given":"Effrosyni"},{"family":"Stratopoulos","given":"Apostolos"},{"family":"Legaki","given":"Aigli Ioanna"},{"family":"Stathakopoulou","given":"Vasiliki"},{"family":"Tsolia","given":"Aristoniki"},{"family":"Govaris","given":"Nikolaos"},{"family":"Govari","given":"Sofia"},{"family":"Zagoriti","given":"Zoi"},{"family":"Poulas","given":"Konstantinos"},{"family":"Kanariou","given":"Maria"},{"family":"Constantinidou","given":"Nikki"},{"family":"Krini","given":"Maro"},{"family":"Spanou","given":"Kleopatra"},{"family":"Radlovic","given":"Nedeljko"},{"family":"Ali","given":"Bassam R."},{"family":"Borg","given":"Joseph"},{"family":"Drmanac","given":"Radoje"},{"family":"Chrousos","given":"George"},{"family":"Pavlovic","given":"Sonja"},{"family":"Roma","given":"Eleftheria"},{"family":"Zukic","given":"Branka"},{"family":"Patrinos","given":"George P."},{"family":"Katsila","given":"Theodora"}],"issued":{"date-parts":[["2016",10,24]]}}}],"schema":"https://github.com/citation-style-language/schema/raw/master/csl-citation.json"} </w:instrText>
            </w:r>
            <w:r w:rsidRPr="00A12224">
              <w:rPr>
                <w:rFonts w:ascii="Palatino Linotype" w:hAnsi="Palatino Linotype" w:cstheme="minorHAnsi"/>
                <w:color w:val="2197D2"/>
                <w:sz w:val="20"/>
                <w:szCs w:val="20"/>
                <w:lang w:val="en-US"/>
              </w:rPr>
              <w:fldChar w:fldCharType="separate"/>
            </w:r>
            <w:r w:rsidRPr="00A12224">
              <w:rPr>
                <w:rFonts w:ascii="Palatino Linotype" w:hAnsi="Palatino Linotype"/>
                <w:sz w:val="20"/>
                <w:szCs w:val="20"/>
                <w:lang w:val="en-GB"/>
              </w:rPr>
              <w:t>[11,12]</w:t>
            </w:r>
            <w:r w:rsidRPr="00A12224">
              <w:rPr>
                <w:rFonts w:ascii="Palatino Linotype" w:hAnsi="Palatino Linotype" w:cstheme="minorHAnsi"/>
                <w:color w:val="2197D2"/>
                <w:sz w:val="20"/>
                <w:szCs w:val="20"/>
                <w:lang w:val="en-US"/>
              </w:rPr>
              <w:fldChar w:fldCharType="end"/>
            </w:r>
          </w:p>
        </w:tc>
      </w:tr>
      <w:tr w:rsidR="00A12224" w:rsidRPr="00A12224" w14:paraId="69B0A143" w14:textId="77777777" w:rsidTr="00A12224">
        <w:tc>
          <w:tcPr>
            <w:tcW w:w="0" w:type="auto"/>
            <w:vAlign w:val="center"/>
          </w:tcPr>
          <w:p w14:paraId="336AD6F8" w14:textId="77777777" w:rsidR="00A12224" w:rsidRPr="00A12224" w:rsidRDefault="00A12224" w:rsidP="002306BF">
            <w:pPr>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ITGA4</w:t>
            </w:r>
          </w:p>
          <w:p w14:paraId="24C5A84F" w14:textId="77777777" w:rsidR="00A12224" w:rsidRPr="00A12224" w:rsidRDefault="00A12224" w:rsidP="002306BF">
            <w:pPr>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UBE2E3</w:t>
            </w:r>
          </w:p>
        </w:tc>
        <w:tc>
          <w:tcPr>
            <w:tcW w:w="0" w:type="auto"/>
            <w:vAlign w:val="center"/>
          </w:tcPr>
          <w:p w14:paraId="4DD6ABBA"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2q31.3</w:t>
            </w:r>
          </w:p>
        </w:tc>
        <w:tc>
          <w:tcPr>
            <w:tcW w:w="0" w:type="auto"/>
            <w:vAlign w:val="center"/>
          </w:tcPr>
          <w:p w14:paraId="3F86CDEB"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ITGA4: cell adhesion, migration, and activation of immune cells; UBE2E3: ubiquitination</w:t>
            </w:r>
          </w:p>
        </w:tc>
        <w:tc>
          <w:tcPr>
            <w:tcW w:w="0" w:type="auto"/>
            <w:vAlign w:val="center"/>
          </w:tcPr>
          <w:p w14:paraId="319697EC"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color w:val="2197D2"/>
                <w:sz w:val="20"/>
                <w:szCs w:val="20"/>
                <w:lang w:val="en-US"/>
              </w:rPr>
              <w:fldChar w:fldCharType="begin"/>
            </w:r>
            <w:r w:rsidRPr="00A12224">
              <w:rPr>
                <w:rFonts w:ascii="Palatino Linotype" w:hAnsi="Palatino Linotype" w:cstheme="minorHAnsi"/>
                <w:color w:val="2197D2"/>
                <w:sz w:val="20"/>
                <w:szCs w:val="20"/>
                <w:lang w:val="en-US"/>
              </w:rPr>
              <w:instrText xml:space="preserve"> ADDIN ZOTERO_ITEM CSL_CITATION {"citationID":"zkba6ZEv","properties":{"formattedCitation":"[13]","plainCitation":"[13]","noteIndex":0},"citationItems":[{"id":"JalINBeR/GHJVo3Zd","uris":["http://zotero.org/users/local/QGjfB59m/items/3NY84ZM2"],"itemData":{"id":1708,"type":"article-journal","abstract":"Celiac disease is a common disease with a prevalence of approximately 1%. A recent genome-wide association study (GWAS) and follow-up study identified eight loci significantly associated with celiac disease risk. We genotyped the top 1020 non-HLA single nucleotide polymorphisms (SNPs) from the GWAS study that were genotyped in the previous follow-up study. After quality control assessments, 975 SNPs were analyzed for association with 906 celiac disease cases and 3819 controls, using logistic regression. Additional genotype data were generated by imputation and analyzed across the regions showing the strongest statistical evidence for association. Twenty SNPs were associated with celiac disease with P &lt; 0.01 in the current study as well as in the previous follow-up study, of which 16 had P &lt; 0.001 and 11 had P &lt; 1 x 10(-11). Five of eight regions identified in the follow-up study were strongly associated with celiac disease, including regions on 1q31, 3q25, 3q28, 4q27 and 12q24. The strongest associations were at 4q27, the region most strongly associated in the GWAS and follow-up study and containing IL2 and IL21, and at 3q28 harboring LPP. In addition, we provide new evidence for an association, not previously reported, on 2q31 harboring a strong candidate gene, ITGA4. In conclusion, in this first follow-up study of celiac cases from the USA, we provide additional evidence that five of eight previously identified regions harbor risk alleles for celiac disease, and new evidence for an association on 2q31. The underlying functional mutations responsible for these replicated associations need to be identified.","container-title":"Human Molecular Genetics","DOI":"10.1093/hmg/ddp364","ISSN":"1460-2083","issue":"21","journalAbbreviation":"Hum Mol Genet","language":"eng","note":"PMID: 19648293\nPMCID: PMC2758145","page":"4219-4225","source":"PubMed","title":"Replication of celiac disease UK genome-wide association study results in a US population","volume":"18","author":[{"family":"Garner","given":"C. P."},{"family":"Murray","given":"J. A."},{"family":"Ding","given":"Y. C."},{"family":"Tien","given":"Z."},{"family":"Heel","given":"D. A.","non-dropping-particle":"van"},{"family":"Neuhausen","given":"S. L."}],"issued":{"date-parts":[["2009",11,1]]}}}],"schema":"https://github.com/citation-style-language/schema/raw/master/csl-citation.json"} </w:instrText>
            </w:r>
            <w:r w:rsidRPr="00A12224">
              <w:rPr>
                <w:rFonts w:ascii="Palatino Linotype" w:hAnsi="Palatino Linotype" w:cstheme="minorHAnsi"/>
                <w:color w:val="2197D2"/>
                <w:sz w:val="20"/>
                <w:szCs w:val="20"/>
                <w:lang w:val="en-US"/>
              </w:rPr>
              <w:fldChar w:fldCharType="separate"/>
            </w:r>
            <w:r w:rsidRPr="00A12224">
              <w:rPr>
                <w:rFonts w:ascii="Palatino Linotype" w:hAnsi="Palatino Linotype"/>
                <w:sz w:val="20"/>
                <w:szCs w:val="20"/>
              </w:rPr>
              <w:t>[13]</w:t>
            </w:r>
            <w:r w:rsidRPr="00A12224">
              <w:rPr>
                <w:rFonts w:ascii="Palatino Linotype" w:hAnsi="Palatino Linotype" w:cstheme="minorHAnsi"/>
                <w:color w:val="2197D2"/>
                <w:sz w:val="20"/>
                <w:szCs w:val="20"/>
                <w:lang w:val="en-US"/>
              </w:rPr>
              <w:fldChar w:fldCharType="end"/>
            </w:r>
          </w:p>
          <w:p w14:paraId="794F139F" w14:textId="77777777" w:rsidR="00A12224" w:rsidRPr="00A12224" w:rsidRDefault="00A12224" w:rsidP="002306BF">
            <w:pPr>
              <w:tabs>
                <w:tab w:val="left" w:pos="1014"/>
              </w:tabs>
              <w:spacing w:line="480" w:lineRule="auto"/>
              <w:jc w:val="center"/>
              <w:rPr>
                <w:rFonts w:ascii="Palatino Linotype" w:hAnsi="Palatino Linotype" w:cstheme="minorHAnsi"/>
                <w:sz w:val="20"/>
                <w:szCs w:val="20"/>
                <w:lang w:val="en-US"/>
              </w:rPr>
            </w:pPr>
          </w:p>
        </w:tc>
      </w:tr>
      <w:tr w:rsidR="00A12224" w:rsidRPr="00A12224" w14:paraId="4924CAC3" w14:textId="77777777" w:rsidTr="00A12224">
        <w:tc>
          <w:tcPr>
            <w:tcW w:w="0" w:type="auto"/>
            <w:vAlign w:val="center"/>
          </w:tcPr>
          <w:p w14:paraId="382773C3"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STAT4</w:t>
            </w:r>
          </w:p>
        </w:tc>
        <w:tc>
          <w:tcPr>
            <w:tcW w:w="0" w:type="auto"/>
            <w:vAlign w:val="center"/>
          </w:tcPr>
          <w:p w14:paraId="5C90D34F"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2q32</w:t>
            </w:r>
          </w:p>
        </w:tc>
        <w:tc>
          <w:tcPr>
            <w:tcW w:w="0" w:type="auto"/>
            <w:vAlign w:val="center"/>
          </w:tcPr>
          <w:p w14:paraId="3B0764E0"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Segoe UI"/>
                <w:color w:val="333333"/>
                <w:sz w:val="20"/>
                <w:szCs w:val="20"/>
                <w:shd w:val="clear" w:color="auto" w:fill="FFFFFF"/>
                <w:lang w:val="en-US"/>
              </w:rPr>
              <w:t>key role in the differentiation of T-helper 1 cells and the production of interferon-gamma</w:t>
            </w:r>
          </w:p>
        </w:tc>
        <w:tc>
          <w:tcPr>
            <w:tcW w:w="0" w:type="auto"/>
            <w:vAlign w:val="center"/>
          </w:tcPr>
          <w:p w14:paraId="25B5C3C9"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fldChar w:fldCharType="begin"/>
            </w:r>
            <w:r w:rsidRPr="00A12224">
              <w:rPr>
                <w:rFonts w:ascii="Palatino Linotype" w:hAnsi="Palatino Linotype" w:cstheme="minorHAnsi"/>
                <w:sz w:val="20"/>
                <w:szCs w:val="20"/>
                <w:lang w:val="en-US"/>
              </w:rPr>
              <w:instrText xml:space="preserve"> ADDIN ZOTERO_ITEM CSL_CITATION {"citationID":"2ShSNrh9","properties":{"formattedCitation":"[5]","plainCitation":"[5]","noteIndex":0},"citationItems":[{"id":"JalINBeR/Od8hhk76","uris":["http://zotero.org/users/local/QGjfB59m/items/LY72NHD7"],"itemData":{"id":1684,"type":"article-journal","abstract":"Using variants from the 1000 Genomes Project pilot European CEU dataset and data from additional resequencing studies, we densely genotyped 183 non-HLA risk loci previously associated with immune-mediated diseases in 12,041 individuals with celiac disease (cases) and 12,228 controls. We identified 13 new celiac disease risk loci reaching genome-wide significance, bringing the number of known loci (including the HLA locus) to 40. We found multiple independent association signals at over one-third of these loci, a finding that is attributable to a combination of common, low-frequency and rare genetic variants. Compared to previously available data such as those from HapMap3, our dense genotyping in a large sample collection provided a higher resolution of the pattern of linkage disequilibrium and suggested localization of many signals to finer scale regions. In particular, 29 of the 54 fine-mapped signals seemed to be localized to single genes and, in some instances, to gene regulatory elements. Altogether, we define the complex genetic architecture of the risk regions of and refine the risk signals for celiac disease, providing the next step toward uncovering the causal mechanisms of the disease.","container-title":"Nature Genetics","DOI":"10.1038/ng.998","ISSN":"1546-1718","issue":"12","journalAbbreviation":"Nat Genet","language":"eng","note":"PMID: 22057235\nPMCID: PMC3242065","page":"1193-1201","source":"PubMed","title":"Dense genotyping identifies and localizes multiple common and rare variant association signals in celiac disease","volume":"43","author":[{"family":"Trynka","given":"Gosia"},{"family":"Hunt","given":"Karen A."},{"family":"Bockett","given":"Nicholas A."},{"family":"Romanos","given":"Jihane"},{"family":"Mistry","given":"Vanisha"},{"family":"Szperl","given":"Agata"},{"family":"Bakker","given":"Sjoerd F."},{"family":"Bardella","given":"Maria Teresa"},{"family":"Bhaw-Rosun","given":"Leena"},{"family":"Castillejo","given":"Gemma"},{"family":"Concha","given":"Emilio G.","non-dropping-particle":"de la"},{"family":"Almeida","given":"Rodrigo Coutinho","non-dropping-particle":"de"},{"family":"Dias","given":"Kerith-Rae M."},{"family":"Diemen","given":"Cleo C.","non-dropping-particle":"van"},{"family":"Dubois","given":"Patrick C. A."},{"family":"Duerr","given":"Richard H."},{"family":"Edkins","given":"Sarah"},{"family":"Franke","given":"Lude"},{"family":"Fransen","given":"Karin"},{"family":"Gutierrez","given":"Javier"},{"family":"Heap","given":"Graham A. R."},{"family":"Hrdlickova","given":"Barbara"},{"family":"Hunt","given":"Sarah"},{"family":"Plaza Izurieta","given":"Leticia"},{"family":"Izzo","given":"Valentina"},{"family":"Joosten","given":"Leo A. B."},{"family":"Langford","given":"Cordelia"},{"family":"Mazzilli","given":"Maria Cristina"},{"family":"Mein","given":"Charles A."},{"family":"Midah","given":"Vandana"},{"family":"Mitrovic","given":"Mitja"},{"family":"Mora","given":"Barbara"},{"family":"Morelli","given":"Marinita"},{"family":"Nutland","given":"Sarah"},{"family":"Núñez","given":"Concepción"},{"family":"Onengut-Gumuscu","given":"Suna"},{"family":"Pearce","given":"Kerra"},{"family":"Platteel","given":"Mathieu"},{"family":"Polanco","given":"Isabel"},{"family":"Potter","given":"Simon"},{"family":"Ribes-Koninckx","given":"Carmen"},{"family":"Ricaño-Ponce","given":"Isis"},{"family":"Rich","given":"Stephen S."},{"family":"Rybak","given":"Anna"},{"family":"Santiago","given":"José Luis"},{"family":"Senapati","given":"Sabyasachi"},{"family":"Sood","given":"Ajit"},{"family":"Szajewska","given":"Hania"},{"family":"Troncone","given":"Riccardo"},{"family":"Varadé","given":"Jezabel"},{"family":"Wallace","given":"Chris"},{"family":"Wolters","given":"Victorien M."},{"family":"Zhernakova","given":"Alexandra"},{"literal":"Spanish Consortium on the Genetics of Coeliac Disease (CEGEC)"},{"literal":"PreventCD Study Group"},{"literal":"Wellcome Trust Case Control Consortium (WTCCC)"},{"family":"Thelma","given":"B. K."},{"family":"Cukrowska","given":"Bozena"},{"family":"Urcelay","given":"Elena"},{"family":"Bilbao","given":"Jose Ramon"},{"family":"Mearin","given":"M. Luisa"},{"family":"Barisani","given":"Donatella"},{"family":"Barrett","given":"Jeffrey C."},{"family":"Plagnol","given":"Vincent"},{"family":"Deloukas","given":"Panos"},{"family":"Wijmenga","given":"Cisca"},{"family":"Heel","given":"David A.","non-dropping-particle":"van"}],"issued":{"date-parts":[["2011",11,6]]}}}],"schema":"https://github.com/citation-style-language/schema/raw/master/csl-citation.json"} </w:instrText>
            </w:r>
            <w:r w:rsidRPr="00A12224">
              <w:rPr>
                <w:rFonts w:ascii="Palatino Linotype" w:hAnsi="Palatino Linotype" w:cstheme="minorHAnsi"/>
                <w:sz w:val="20"/>
                <w:szCs w:val="20"/>
                <w:lang w:val="en-US"/>
              </w:rPr>
              <w:fldChar w:fldCharType="separate"/>
            </w:r>
            <w:r w:rsidRPr="00A12224">
              <w:rPr>
                <w:rFonts w:ascii="Palatino Linotype" w:hAnsi="Palatino Linotype"/>
                <w:sz w:val="20"/>
                <w:szCs w:val="20"/>
                <w:lang w:val="en-GB"/>
              </w:rPr>
              <w:t>[5]</w:t>
            </w:r>
            <w:r w:rsidRPr="00A12224">
              <w:rPr>
                <w:rFonts w:ascii="Palatino Linotype" w:hAnsi="Palatino Linotype" w:cstheme="minorHAnsi"/>
                <w:sz w:val="20"/>
                <w:szCs w:val="20"/>
                <w:lang w:val="en-US"/>
              </w:rPr>
              <w:fldChar w:fldCharType="end"/>
            </w:r>
          </w:p>
        </w:tc>
      </w:tr>
      <w:tr w:rsidR="00A12224" w:rsidRPr="00A12224" w14:paraId="48EEE750" w14:textId="77777777" w:rsidTr="00A12224">
        <w:tc>
          <w:tcPr>
            <w:tcW w:w="0" w:type="auto"/>
            <w:vAlign w:val="center"/>
          </w:tcPr>
          <w:p w14:paraId="23838564" w14:textId="77777777" w:rsidR="00A12224" w:rsidRPr="00A12224" w:rsidRDefault="00A12224" w:rsidP="002306BF">
            <w:pPr>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lastRenderedPageBreak/>
              <w:t>CTLA4</w:t>
            </w:r>
          </w:p>
          <w:p w14:paraId="07A10C0C" w14:textId="77777777" w:rsidR="00A12224" w:rsidRPr="00A12224" w:rsidRDefault="00A12224" w:rsidP="002306BF">
            <w:pPr>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ICOS</w:t>
            </w:r>
          </w:p>
          <w:p w14:paraId="4857DD1C" w14:textId="77777777" w:rsidR="00A12224" w:rsidRPr="00A12224" w:rsidRDefault="00A12224" w:rsidP="002306BF">
            <w:pPr>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CD28</w:t>
            </w:r>
          </w:p>
        </w:tc>
        <w:tc>
          <w:tcPr>
            <w:tcW w:w="0" w:type="auto"/>
            <w:vAlign w:val="center"/>
          </w:tcPr>
          <w:p w14:paraId="6DCA5037"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2q33.2</w:t>
            </w:r>
          </w:p>
        </w:tc>
        <w:tc>
          <w:tcPr>
            <w:tcW w:w="0" w:type="auto"/>
            <w:vAlign w:val="center"/>
          </w:tcPr>
          <w:p w14:paraId="05742E0B"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T and B cell activation and proliferation (CD28, ICOS: stimulation; CTLA4: inhibition)</w:t>
            </w:r>
          </w:p>
        </w:tc>
        <w:tc>
          <w:tcPr>
            <w:tcW w:w="0" w:type="auto"/>
            <w:vAlign w:val="center"/>
          </w:tcPr>
          <w:p w14:paraId="55170A60"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color w:val="2197D2"/>
                <w:sz w:val="20"/>
                <w:szCs w:val="20"/>
                <w:lang w:val="en-US"/>
              </w:rPr>
              <w:fldChar w:fldCharType="begin"/>
            </w:r>
            <w:r w:rsidRPr="00A12224">
              <w:rPr>
                <w:rFonts w:ascii="Palatino Linotype" w:hAnsi="Palatino Linotype" w:cstheme="minorHAnsi"/>
                <w:color w:val="2197D2"/>
                <w:sz w:val="20"/>
                <w:szCs w:val="20"/>
                <w:lang w:val="en-US"/>
              </w:rPr>
              <w:instrText xml:space="preserve"> ADDIN ZOTERO_ITEM CSL_CITATION {"citationID":"Zj5VdKIG","properties":{"formattedCitation":"[14]","plainCitation":"[14]","noteIndex":0},"citationItems":[{"id":"JalINBeR/8Y8fWiR2","uris":["http://zotero.org/users/local/QGjfB59m/items/KMV3EF5G"],"itemData":{"id":1690,"type":"article-journal","abstract":"BACKGROUND: Two inflammatory disorders, type 1 diabetes and celiac disease, cosegregate in populations, suggesting a common genetic origin. Since both diseases are associated with the HLA class II genes on chromosome 6p21, we tested whether non-HLA loci are shared.\nMETHODS: We evaluated the association between type 1 diabetes and eight loci related to the risk of celiac disease by genotyping and statistical analyses of DNA samples from 8064 patients with type 1 diabetes, 9339 control subjects, and 2828 families providing 3064 parent-child trios (consisting of an affected child and both biologic parents). We also investigated 18 loci associated with type 1 diabetes in 2560 patients with celiac disease and 9339 control subjects.\nRESULTS: Three celiac disease loci--RGS1 on chromosome 1q31, IL18RAP on chromosome 2q12, and TAGAP on chromosome 6q25--were associated with type 1 diabetes (P&lt;1.00x10(-4)). The 32-bp insertion-deletion variant on chromosome 3p21 was newly identified as a type 1 diabetes locus (P=1.81x10(-8)) and was also associated with celiac disease, along with PTPN2 on chromosome 18p11 and CTLA4 on chromosome 2q33, bringing the total number of loci with evidence of a shared association to seven, including SH2B3 on chromosome 12q24. The effects of the IL18RAP and TAGAP alleles confer protection in type 1 diabetes and susceptibility in celiac disease. Loci with distinct effects in the two diseases included INS on chromosome 11p15, IL2RA on chromosome 10p15, and PTPN22 on chromosome 1p13 in type 1 diabetes and IL12A on 3q25 and LPP on 3q28 in celiac disease.\nCONCLUSIONS: A genetic susceptibility to both type 1 diabetes and celiac disease shares common alleles. These data suggest that common biologic mechanisms, such as autoimmunity-related tissue damage and intolerance to dietary antigens, may be etiologic features of both diseases.","container-title":"The New England Journal of Medicine","DOI":"10.1056/NEJMoa0807917","ISSN":"1533-4406","issue":"26","journalAbbreviation":"N Engl J Med","language":"eng","note":"PMID: 19073967\nPMCID: PMC2840835","page":"2767-2777","source":"PubMed","title":"Shared and distinct genetic variants in type 1 diabetes and celiac disease","volume":"359","author":[{"family":"Smyth","given":"Deborah J."},{"family":"Plagnol","given":"Vincent"},{"family":"Walker","given":"Neil M."},{"family":"Cooper","given":"Jason D."},{"family":"Downes","given":"Kate"},{"family":"Yang","given":"Jennie H. M."},{"family":"Howson","given":"Joanna M. M."},{"family":"Stevens","given":"Helen"},{"family":"McManus","given":"Ross"},{"family":"Wijmenga","given":"Cisca"},{"family":"Heap","given":"Graham A."},{"family":"Dubois","given":"Patrick C."},{"family":"Clayton","given":"David G."},{"family":"Hunt","given":"Karen A."},{"family":"Heel","given":"David A.","non-dropping-particle":"van"},{"family":"Todd","given":"John A."}],"issued":{"date-parts":[["2008",12,25]]}}}],"schema":"https://github.com/citation-style-language/schema/raw/master/csl-citation.json"} </w:instrText>
            </w:r>
            <w:r w:rsidRPr="00A12224">
              <w:rPr>
                <w:rFonts w:ascii="Palatino Linotype" w:hAnsi="Palatino Linotype" w:cstheme="minorHAnsi"/>
                <w:color w:val="2197D2"/>
                <w:sz w:val="20"/>
                <w:szCs w:val="20"/>
                <w:lang w:val="en-US"/>
              </w:rPr>
              <w:fldChar w:fldCharType="separate"/>
            </w:r>
            <w:r w:rsidRPr="00A12224">
              <w:rPr>
                <w:rFonts w:ascii="Palatino Linotype" w:hAnsi="Palatino Linotype"/>
                <w:sz w:val="20"/>
                <w:szCs w:val="20"/>
              </w:rPr>
              <w:t>[14]</w:t>
            </w:r>
            <w:r w:rsidRPr="00A12224">
              <w:rPr>
                <w:rFonts w:ascii="Palatino Linotype" w:hAnsi="Palatino Linotype" w:cstheme="minorHAnsi"/>
                <w:color w:val="2197D2"/>
                <w:sz w:val="20"/>
                <w:szCs w:val="20"/>
                <w:lang w:val="en-US"/>
              </w:rPr>
              <w:fldChar w:fldCharType="end"/>
            </w:r>
          </w:p>
          <w:p w14:paraId="6FF5EF6C" w14:textId="77777777" w:rsidR="00A12224" w:rsidRPr="00A12224" w:rsidRDefault="00A12224" w:rsidP="002306BF">
            <w:pPr>
              <w:spacing w:line="480" w:lineRule="auto"/>
              <w:jc w:val="center"/>
              <w:rPr>
                <w:rFonts w:ascii="Palatino Linotype" w:hAnsi="Palatino Linotype" w:cstheme="minorHAnsi"/>
                <w:sz w:val="20"/>
                <w:szCs w:val="20"/>
                <w:lang w:val="en-US"/>
              </w:rPr>
            </w:pPr>
          </w:p>
        </w:tc>
      </w:tr>
      <w:tr w:rsidR="00A12224" w:rsidRPr="00A12224" w14:paraId="2691B1EE" w14:textId="77777777" w:rsidTr="00A12224">
        <w:tc>
          <w:tcPr>
            <w:tcW w:w="0" w:type="auto"/>
            <w:vAlign w:val="center"/>
          </w:tcPr>
          <w:p w14:paraId="102CC341"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ARHGAP31</w:t>
            </w:r>
          </w:p>
        </w:tc>
        <w:tc>
          <w:tcPr>
            <w:tcW w:w="0" w:type="auto"/>
            <w:vAlign w:val="center"/>
          </w:tcPr>
          <w:p w14:paraId="204B4A44"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3p13</w:t>
            </w:r>
          </w:p>
        </w:tc>
        <w:tc>
          <w:tcPr>
            <w:tcW w:w="0" w:type="auto"/>
            <w:vAlign w:val="center"/>
          </w:tcPr>
          <w:p w14:paraId="036CC848"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involved in protein trafficking and cell growth</w:t>
            </w:r>
          </w:p>
        </w:tc>
        <w:tc>
          <w:tcPr>
            <w:tcW w:w="0" w:type="auto"/>
            <w:vAlign w:val="center"/>
          </w:tcPr>
          <w:p w14:paraId="7F4C20C2" w14:textId="77777777" w:rsidR="00A12224" w:rsidRPr="00A12224" w:rsidRDefault="00A12224" w:rsidP="002306BF">
            <w:pPr>
              <w:spacing w:line="480" w:lineRule="auto"/>
              <w:jc w:val="center"/>
              <w:rPr>
                <w:rFonts w:ascii="Palatino Linotype" w:hAnsi="Palatino Linotype" w:cstheme="minorHAnsi"/>
                <w:color w:val="212121"/>
                <w:sz w:val="20"/>
                <w:szCs w:val="20"/>
                <w:shd w:val="clear" w:color="auto" w:fill="FFFFFF"/>
                <w:lang w:val="en-US"/>
              </w:rPr>
            </w:pPr>
            <w:r w:rsidRPr="00A12224">
              <w:rPr>
                <w:rFonts w:ascii="Palatino Linotype" w:hAnsi="Palatino Linotype" w:cstheme="minorHAnsi"/>
                <w:color w:val="212121"/>
                <w:sz w:val="20"/>
                <w:szCs w:val="20"/>
                <w:shd w:val="clear" w:color="auto" w:fill="FFFFFF"/>
                <w:lang w:val="en-US"/>
              </w:rPr>
              <w:fldChar w:fldCharType="begin"/>
            </w:r>
            <w:r w:rsidRPr="00A12224">
              <w:rPr>
                <w:rFonts w:ascii="Palatino Linotype" w:hAnsi="Palatino Linotype" w:cstheme="minorHAnsi"/>
                <w:color w:val="212121"/>
                <w:sz w:val="20"/>
                <w:szCs w:val="20"/>
                <w:shd w:val="clear" w:color="auto" w:fill="FFFFFF"/>
                <w:lang w:val="en-US"/>
              </w:rPr>
              <w:instrText xml:space="preserve"> ADDIN ZOTERO_ITEM CSL_CITATION {"citationID":"EmbIhmMQ","properties":{"formattedCitation":"[15]","plainCitation":"[15]","noteIndex":0},"citationItems":[{"id":"JalINBeR/kSYoVJNX","uris":["http://zotero.org/users/local/QGjfB59m/items/EI8X5UE7"],"itemData":{"id":2049,"type":"article-journal","abstract":"Celiac disease (CD) is a frequent intestinal inflammatory disease occurring in genetically susceptible individuals upon gluten ingestion. Recent studies point to a role in CD for genes involved in cell shape, adhesion and actin rearrangements, including a Rho family regulator, Rho GTPase-activating protein 31 (ARHGAP31). In this study, we investigated the morphology and actin cytoskeletons of peripheral monocyte-derived dendritic cells (DCs) from children with CD and controls when in contact with a physiological substrate, fibronectin. DCs were generated from peripheral blood monocytes of pediatric CD patients and controls. After adhesion on fibronectin, DCs showed a higher number of protrusions and a more elongated shape in CD patients compared with controls, as assessed by immunofluorescence actin staining, transmitted light staining and video time-lapse microscopy. These alterations did not depend on active intestinal inflammation associated with gluten consumption and were specific to CD, since they were not found in subjects affected by other intestinal inflammatory conditions. The elongated morphology was not a result of differences in DC activation or maturation status, and did not depend on the human leukocyte antigen (HLA)-DQ2 haplotype. Notably, we found that ARH-GAP31 mRNA levels were decreased while RhoA-GTP activity was increased in CD DCs, pointing to an impairment of the Rho pathway in CD cells. Accordingly, Rho inhibition was able to prevent the cytoskeleton rearrangements leading to the elongated morphology of celiac DCs upon adhesion on fibronectin, confirming the role of this pathway in the observed phenotype. In conclusion, adhesion on fibronectin discriminated CD from the controls’ DCs, revealing a gluten-independent CD-specific cellular phenotype related to DC shape and regulated by RhoA activity.","container-title":"International Journal of Molecular Sciences","DOI":"10.3390/ijms22052708","ISSN":"1422-0067","issue":"5","language":"en","license":"http://creativecommons.org/licenses/by/3.0/","note":"number: 5\npublisher: Multidisciplinary Digital Publishing Institute","page":"2708","source":"www.mdpi.com","title":"Pediatric Celiac Disease Patients Show Alterations of Dendritic Cell Shape and Actin Rearrangement","volume":"22","author":[{"family":"Discepolo","given":"Valentina"},{"family":"Lania","given":"Giuliana"},{"family":"Ten Eikelder","given":"Maria Leonarda Gertrude"},{"family":"Nanayakkara","given":"Merlin"},{"family":"Sepe","given":"Leandra"},{"family":"Tufano","given":"Rossella"},{"family":"Troncone","given":"Riccardo"},{"family":"Auricchio","given":"Salvatore"},{"family":"Auricchio","given":"Renata"},{"family":"Paolella","given":"Giovanni"},{"family":"Barone","given":"Maria Vittoria"}],"issued":{"date-parts":[["2021",1]]}}}],"schema":"https://github.com/citation-style-language/schema/raw/master/csl-citation.json"} </w:instrText>
            </w:r>
            <w:r w:rsidRPr="00A12224">
              <w:rPr>
                <w:rFonts w:ascii="Palatino Linotype" w:hAnsi="Palatino Linotype" w:cstheme="minorHAnsi"/>
                <w:color w:val="212121"/>
                <w:sz w:val="20"/>
                <w:szCs w:val="20"/>
                <w:shd w:val="clear" w:color="auto" w:fill="FFFFFF"/>
                <w:lang w:val="en-US"/>
              </w:rPr>
              <w:fldChar w:fldCharType="separate"/>
            </w:r>
            <w:r w:rsidRPr="00A12224">
              <w:rPr>
                <w:rFonts w:ascii="Palatino Linotype" w:hAnsi="Palatino Linotype"/>
                <w:sz w:val="20"/>
                <w:szCs w:val="20"/>
                <w:lang w:val="en-GB"/>
              </w:rPr>
              <w:t>[15]</w:t>
            </w:r>
            <w:r w:rsidRPr="00A12224">
              <w:rPr>
                <w:rFonts w:ascii="Palatino Linotype" w:hAnsi="Palatino Linotype" w:cstheme="minorHAnsi"/>
                <w:color w:val="212121"/>
                <w:sz w:val="20"/>
                <w:szCs w:val="20"/>
                <w:shd w:val="clear" w:color="auto" w:fill="FFFFFF"/>
                <w:lang w:val="en-US"/>
              </w:rPr>
              <w:fldChar w:fldCharType="end"/>
            </w:r>
          </w:p>
        </w:tc>
      </w:tr>
      <w:tr w:rsidR="00A12224" w:rsidRPr="00A12224" w14:paraId="645C6265" w14:textId="77777777" w:rsidTr="00A12224">
        <w:tc>
          <w:tcPr>
            <w:tcW w:w="0" w:type="auto"/>
            <w:vAlign w:val="center"/>
          </w:tcPr>
          <w:p w14:paraId="3E63D040"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iCs/>
                <w:sz w:val="20"/>
                <w:szCs w:val="20"/>
                <w:lang w:val="en-US"/>
              </w:rPr>
            </w:pPr>
            <w:r w:rsidRPr="00A12224">
              <w:rPr>
                <w:rFonts w:ascii="Palatino Linotype" w:hAnsi="Palatino Linotype" w:cstheme="minorHAnsi"/>
                <w:i/>
                <w:iCs/>
                <w:sz w:val="20"/>
                <w:szCs w:val="20"/>
                <w:lang w:val="en-US"/>
              </w:rPr>
              <w:t>FRMD4B</w:t>
            </w:r>
          </w:p>
        </w:tc>
        <w:tc>
          <w:tcPr>
            <w:tcW w:w="0" w:type="auto"/>
            <w:vAlign w:val="center"/>
          </w:tcPr>
          <w:p w14:paraId="16390A75" w14:textId="77777777" w:rsidR="00A12224" w:rsidRPr="00A12224" w:rsidRDefault="00A12224" w:rsidP="002306BF">
            <w:pPr>
              <w:autoSpaceDE w:val="0"/>
              <w:autoSpaceDN w:val="0"/>
              <w:adjustRightInd w:val="0"/>
              <w:spacing w:line="480" w:lineRule="auto"/>
              <w:ind w:right="-248"/>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3p14.1</w:t>
            </w:r>
          </w:p>
        </w:tc>
        <w:tc>
          <w:tcPr>
            <w:tcW w:w="0" w:type="auto"/>
            <w:vAlign w:val="center"/>
          </w:tcPr>
          <w:p w14:paraId="2552F0DD"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Arial"/>
                <w:sz w:val="20"/>
                <w:szCs w:val="20"/>
                <w:shd w:val="clear" w:color="auto" w:fill="FFFFFF"/>
                <w:lang w:val="en-US"/>
              </w:rPr>
              <w:t>May function as a scaffolding protein that regulates epithelial cell polarity</w:t>
            </w:r>
          </w:p>
        </w:tc>
        <w:tc>
          <w:tcPr>
            <w:tcW w:w="0" w:type="auto"/>
            <w:vAlign w:val="center"/>
          </w:tcPr>
          <w:p w14:paraId="79EF1743" w14:textId="77777777" w:rsidR="00A12224" w:rsidRPr="00A12224" w:rsidRDefault="00A12224" w:rsidP="002306BF">
            <w:pPr>
              <w:spacing w:line="480" w:lineRule="auto"/>
              <w:jc w:val="center"/>
              <w:rPr>
                <w:rFonts w:ascii="Palatino Linotype" w:hAnsi="Palatino Linotype" w:cstheme="minorHAnsi"/>
                <w:color w:val="212121"/>
                <w:sz w:val="20"/>
                <w:szCs w:val="20"/>
                <w:shd w:val="clear" w:color="auto" w:fill="FFFFFF"/>
                <w:lang w:val="en-US"/>
              </w:rPr>
            </w:pPr>
            <w:r w:rsidRPr="00A12224">
              <w:rPr>
                <w:rFonts w:ascii="Palatino Linotype" w:hAnsi="Palatino Linotype" w:cstheme="minorHAnsi"/>
                <w:color w:val="212121"/>
                <w:sz w:val="20"/>
                <w:szCs w:val="20"/>
                <w:shd w:val="clear" w:color="auto" w:fill="FFFFFF"/>
                <w:lang w:val="en-US"/>
              </w:rPr>
              <w:fldChar w:fldCharType="begin"/>
            </w:r>
            <w:r w:rsidRPr="00A12224">
              <w:rPr>
                <w:rFonts w:ascii="Palatino Linotype" w:hAnsi="Palatino Linotype" w:cstheme="minorHAnsi"/>
                <w:color w:val="212121"/>
                <w:sz w:val="20"/>
                <w:szCs w:val="20"/>
                <w:shd w:val="clear" w:color="auto" w:fill="FFFFFF"/>
                <w:lang w:val="en-US"/>
              </w:rPr>
              <w:instrText xml:space="preserve"> ADDIN ZOTERO_ITEM CSL_CITATION {"citationID":"z2m3F4wZ","properties":{"formattedCitation":"[16]","plainCitation":"[16]","noteIndex":0},"citationItems":[{"id":"JalINBeR/P7UY6Xm2","uris":["http://zotero.org/users/local/QGjfB59m/items/5WQPDJKR"],"itemData":{"id":2046,"type":"article-journal","abstract":"We performed a genome-wide association study (GWAS) of 1550 North American celiac disease cases and 3084 controls. Twelve SNPs, distributed across four regions (3p21.31, 4q27, 6q15, 6q25), were significantly associated with disease (p-value &lt;1.0×10−7), and a further seven SNPs, across four additional regions (1q24.3, 10p15.1, 6q22.31, 17q21.32) had suggestive evidence (1.0×10−7 &lt; p-value &lt; 1.0×10−6). This study replicated a previous suggestive association within FRMD4B (3p14.1), confirming it as a celiac disease locus. All four regions with significant associations and two regions with suggestive results (1q24.3, 10p15.1) were known disease loci. The 6q22.31 and 10p11.23 regions were not replicated. A total of 410 SNPs distributed across the eight significant and suggestive regions were tested for association with dermatitis herpetiformis and microscopic colitis. Preliminary, suggestive statistical evidence for association with the two traits was found at chromosomes 3p21.31, 6q15, 6q25, 1q24.3 and 10p11.23, with future studies being required to validate the reported associations.","container-title":"PLoS ONE","DOI":"10.1371/journal.pone.0101428","ISSN":"1932-6203","issue":"7","journalAbbreviation":"PLoS One","note":"PMID: 24999842\nPMCID: PMC4084811","page":"e101428","source":"PubMed Central","title":"Genome-Wide Association Study of Celiac Disease in North America Confirms FRMD4B as New Celiac Locus","volume":"9","author":[{"family":"Garner","given":"Chad"},{"family":"Ahn","given":"Richard"},{"family":"Ding","given":"Yuan Chun"},{"family":"Steele","given":"Linda"},{"family":"Stoven","given":"Samantha"},{"family":"Green","given":"Peter H."},{"family":"Fasano","given":"Alessio"},{"family":"Murray","given":"Joseph A."},{"family":"Neuhausen","given":"Susan L."}],"issued":{"date-parts":[["2014",7,7]]}}}],"schema":"https://github.com/citation-style-language/schema/raw/master/csl-citation.json"} </w:instrText>
            </w:r>
            <w:r w:rsidRPr="00A12224">
              <w:rPr>
                <w:rFonts w:ascii="Palatino Linotype" w:hAnsi="Palatino Linotype" w:cstheme="minorHAnsi"/>
                <w:color w:val="212121"/>
                <w:sz w:val="20"/>
                <w:szCs w:val="20"/>
                <w:shd w:val="clear" w:color="auto" w:fill="FFFFFF"/>
                <w:lang w:val="en-US"/>
              </w:rPr>
              <w:fldChar w:fldCharType="separate"/>
            </w:r>
            <w:r w:rsidRPr="00A12224">
              <w:rPr>
                <w:rFonts w:ascii="Palatino Linotype" w:hAnsi="Palatino Linotype"/>
                <w:sz w:val="20"/>
                <w:szCs w:val="20"/>
              </w:rPr>
              <w:t>[16]</w:t>
            </w:r>
            <w:r w:rsidRPr="00A12224">
              <w:rPr>
                <w:rFonts w:ascii="Palatino Linotype" w:hAnsi="Palatino Linotype" w:cstheme="minorHAnsi"/>
                <w:color w:val="212121"/>
                <w:sz w:val="20"/>
                <w:szCs w:val="20"/>
                <w:shd w:val="clear" w:color="auto" w:fill="FFFFFF"/>
                <w:lang w:val="en-US"/>
              </w:rPr>
              <w:fldChar w:fldCharType="end"/>
            </w:r>
          </w:p>
        </w:tc>
      </w:tr>
      <w:tr w:rsidR="00A12224" w:rsidRPr="00A12224" w14:paraId="17E31425" w14:textId="77777777" w:rsidTr="00A12224">
        <w:tc>
          <w:tcPr>
            <w:tcW w:w="0" w:type="auto"/>
            <w:vAlign w:val="center"/>
          </w:tcPr>
          <w:p w14:paraId="47379CAD" w14:textId="77777777" w:rsidR="00A12224" w:rsidRPr="00A12224" w:rsidRDefault="00A12224" w:rsidP="002306BF">
            <w:pPr>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CCR1,</w:t>
            </w:r>
          </w:p>
          <w:p w14:paraId="3B826679" w14:textId="77777777" w:rsidR="00A12224" w:rsidRPr="00A12224" w:rsidRDefault="00A12224" w:rsidP="002306BF">
            <w:pPr>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CCR2,</w:t>
            </w:r>
          </w:p>
          <w:p w14:paraId="14A210B1" w14:textId="77777777" w:rsidR="00A12224" w:rsidRPr="00A12224" w:rsidRDefault="00A12224" w:rsidP="002306BF">
            <w:pPr>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 xml:space="preserve">CCR3, </w:t>
            </w:r>
          </w:p>
          <w:p w14:paraId="28671CE3" w14:textId="77777777" w:rsidR="00A12224" w:rsidRPr="00A12224" w:rsidRDefault="00A12224" w:rsidP="002306BF">
            <w:pPr>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iCs/>
                <w:sz w:val="20"/>
                <w:szCs w:val="20"/>
                <w:lang w:val="en-US"/>
              </w:rPr>
              <w:t>CCR5</w:t>
            </w:r>
            <w:r w:rsidRPr="00A12224">
              <w:rPr>
                <w:rFonts w:ascii="Palatino Linotype" w:hAnsi="Palatino Linotype" w:cstheme="minorHAnsi"/>
                <w:i/>
                <w:sz w:val="20"/>
                <w:szCs w:val="20"/>
                <w:lang w:val="en-US"/>
              </w:rPr>
              <w:t xml:space="preserve">, </w:t>
            </w:r>
          </w:p>
          <w:p w14:paraId="16CBE7FD" w14:textId="77777777" w:rsidR="00A12224" w:rsidRPr="00A12224" w:rsidRDefault="00A12224" w:rsidP="002306BF">
            <w:pPr>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iCs/>
                <w:sz w:val="20"/>
                <w:szCs w:val="20"/>
                <w:lang w:val="en-US"/>
              </w:rPr>
              <w:t>CCR9</w:t>
            </w:r>
            <w:r w:rsidRPr="00A12224">
              <w:rPr>
                <w:rFonts w:ascii="Palatino Linotype" w:hAnsi="Palatino Linotype" w:cstheme="minorHAnsi"/>
                <w:i/>
                <w:sz w:val="20"/>
                <w:szCs w:val="20"/>
                <w:lang w:val="en-US"/>
              </w:rPr>
              <w:t xml:space="preserve">, </w:t>
            </w:r>
          </w:p>
          <w:p w14:paraId="278F9F3E" w14:textId="77777777" w:rsidR="00A12224" w:rsidRPr="00A12224" w:rsidRDefault="00A12224" w:rsidP="002306BF">
            <w:pPr>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iCs/>
                <w:sz w:val="20"/>
                <w:szCs w:val="20"/>
                <w:lang w:val="en-US"/>
              </w:rPr>
              <w:t>CCRL2</w:t>
            </w:r>
            <w:r w:rsidRPr="00A12224">
              <w:rPr>
                <w:rFonts w:ascii="Palatino Linotype" w:hAnsi="Palatino Linotype" w:cstheme="minorHAnsi"/>
                <w:i/>
                <w:sz w:val="20"/>
                <w:szCs w:val="20"/>
                <w:lang w:val="en-US"/>
              </w:rPr>
              <w:t>,</w:t>
            </w:r>
          </w:p>
        </w:tc>
        <w:tc>
          <w:tcPr>
            <w:tcW w:w="0" w:type="auto"/>
            <w:vAlign w:val="center"/>
          </w:tcPr>
          <w:p w14:paraId="4BDCC831"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3p21.31</w:t>
            </w:r>
          </w:p>
        </w:tc>
        <w:tc>
          <w:tcPr>
            <w:tcW w:w="0" w:type="auto"/>
            <w:vAlign w:val="center"/>
          </w:tcPr>
          <w:p w14:paraId="6FF8E241"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Cell differentiation, recruitment, and signaling,</w:t>
            </w:r>
            <w:r w:rsidRPr="00A12224">
              <w:rPr>
                <w:rFonts w:ascii="Palatino Linotype" w:hAnsi="Palatino Linotype" w:cs="Segoe UI"/>
                <w:color w:val="333333"/>
                <w:sz w:val="20"/>
                <w:szCs w:val="20"/>
                <w:shd w:val="clear" w:color="auto" w:fill="FFFFFF"/>
                <w:lang w:val="en-US"/>
              </w:rPr>
              <w:t xml:space="preserve"> protection from inflammatory response</w:t>
            </w:r>
          </w:p>
        </w:tc>
        <w:tc>
          <w:tcPr>
            <w:tcW w:w="0" w:type="auto"/>
            <w:vAlign w:val="center"/>
          </w:tcPr>
          <w:p w14:paraId="3A0CCB61"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fldChar w:fldCharType="begin"/>
            </w:r>
            <w:r w:rsidRPr="00A12224">
              <w:rPr>
                <w:rFonts w:ascii="Palatino Linotype" w:hAnsi="Palatino Linotype" w:cstheme="minorHAnsi"/>
                <w:sz w:val="20"/>
                <w:szCs w:val="20"/>
                <w:lang w:val="en-US"/>
              </w:rPr>
              <w:instrText xml:space="preserve"> ADDIN ZOTERO_ITEM CSL_CITATION {"citationID":"bvleXBY4","properties":{"formattedCitation":"[4]","plainCitation":"[4]","noteIndex":0},"citationItems":[{"id":"JalINBeR/aAY6rrL5","uris":["http://zotero.org/users/local/QGjfB59m/items/W2ICNTPD"],"itemData":{"id":1774,"type":"article-journal","abstract":"Celiac disease (CD) is a gluten-sensitive enteropathy that develops in genetically susceptible individuals by exposure to cereal gluten proteins. This review integrates insights from immunological studies with results of recent genetic genome-wide association studies into a disease model. Genetic data, among others, suggest that viral infections are implicated and that natural killer effector pathways are important in the pathogenesis of CD, but most prominently these data converge with existing immunological findings that CD is primarily a T cell-mediated immune disorder in which CD4(+) T cells that recognize gluten peptides in the context of major histocompatibility class II molecules play a central role. Comparison of genetic pathways as well as genetic susceptibility loci between CD and other autoimmune and inflammatory disorders reveals that CD bears stronger resemblance to T cell-mediated organ-specific autoimmune than to inflammatory diseases. Finally, we present evidence suggesting that the high prevalence of CD in modern societies may be the by-product of past selection for increased immune responses to combat infections in populations in which agriculture and cereals were introduced early on in the post-Neolithic period.","container-title":"Annual Review of Immunology","DOI":"10.1146/annurev-immunol-040210-092915","ISSN":"1545-3278","journalAbbreviation":"Annu Rev Immunol","language":"eng","note":"PMID: 21219178","page":"493-525","source":"PubMed","title":"Integration of genetic and immunological insights into a model of celiac disease pathogenesis","volume":"29","author":[{"family":"Abadie","given":"Valérie"},{"family":"Sollid","given":"Ludvig M."},{"family":"Barreiro","given":"Luis B."},{"family":"Jabri","given":"Bana"}],"issued":{"date-parts":[["2011"]]}}}],"schema":"https://github.com/citation-style-language/schema/raw/master/csl-citation.json"} </w:instrText>
            </w:r>
            <w:r w:rsidRPr="00A12224">
              <w:rPr>
                <w:rFonts w:ascii="Palatino Linotype" w:hAnsi="Palatino Linotype" w:cstheme="minorHAnsi"/>
                <w:sz w:val="20"/>
                <w:szCs w:val="20"/>
                <w:lang w:val="en-US"/>
              </w:rPr>
              <w:fldChar w:fldCharType="separate"/>
            </w:r>
            <w:r w:rsidRPr="00A12224">
              <w:rPr>
                <w:rFonts w:ascii="Palatino Linotype" w:hAnsi="Palatino Linotype"/>
                <w:sz w:val="20"/>
                <w:szCs w:val="20"/>
              </w:rPr>
              <w:t>[4]</w:t>
            </w:r>
            <w:r w:rsidRPr="00A12224">
              <w:rPr>
                <w:rFonts w:ascii="Palatino Linotype" w:hAnsi="Palatino Linotype" w:cstheme="minorHAnsi"/>
                <w:sz w:val="20"/>
                <w:szCs w:val="20"/>
                <w:lang w:val="en-US"/>
              </w:rPr>
              <w:fldChar w:fldCharType="end"/>
            </w:r>
          </w:p>
        </w:tc>
      </w:tr>
      <w:tr w:rsidR="00A12224" w:rsidRPr="00A12224" w14:paraId="3594B990" w14:textId="77777777" w:rsidTr="00A12224">
        <w:tc>
          <w:tcPr>
            <w:tcW w:w="0" w:type="auto"/>
            <w:vAlign w:val="center"/>
          </w:tcPr>
          <w:p w14:paraId="7D8882FD"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CCR4, GLB1</w:t>
            </w:r>
          </w:p>
          <w:p w14:paraId="791622E9"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p>
        </w:tc>
        <w:tc>
          <w:tcPr>
            <w:tcW w:w="0" w:type="auto"/>
            <w:vAlign w:val="center"/>
          </w:tcPr>
          <w:p w14:paraId="61464059"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3p22.3</w:t>
            </w:r>
          </w:p>
        </w:tc>
        <w:tc>
          <w:tcPr>
            <w:tcW w:w="0" w:type="auto"/>
            <w:vAlign w:val="center"/>
          </w:tcPr>
          <w:p w14:paraId="5F1F9256"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 xml:space="preserve">CCR4: </w:t>
            </w:r>
            <w:r w:rsidRPr="00A12224">
              <w:rPr>
                <w:rFonts w:ascii="Palatino Linotype" w:hAnsi="Palatino Linotype" w:cs="Segoe UI"/>
                <w:color w:val="333333"/>
                <w:sz w:val="20"/>
                <w:szCs w:val="20"/>
                <w:shd w:val="clear" w:color="auto" w:fill="FFFFFF"/>
                <w:lang w:val="en-US"/>
              </w:rPr>
              <w:t>regulate cell trafficking of various types of leukocytes- play fundamental roles in the development, homeostasis, and function of the immune system</w:t>
            </w:r>
            <w:r w:rsidRPr="00A12224">
              <w:rPr>
                <w:rFonts w:ascii="Palatino Linotype" w:hAnsi="Palatino Linotype" w:cstheme="minorHAnsi"/>
                <w:sz w:val="20"/>
                <w:szCs w:val="20"/>
                <w:lang w:val="en-US"/>
              </w:rPr>
              <w:t>; GLB1: hydrolysis of glycoconjugates</w:t>
            </w:r>
          </w:p>
        </w:tc>
        <w:tc>
          <w:tcPr>
            <w:tcW w:w="0" w:type="auto"/>
            <w:vAlign w:val="center"/>
          </w:tcPr>
          <w:p w14:paraId="593DDEAF" w14:textId="77777777" w:rsidR="00A12224" w:rsidRPr="00A12224" w:rsidRDefault="00A12224" w:rsidP="002306BF">
            <w:pPr>
              <w:spacing w:line="480" w:lineRule="auto"/>
              <w:jc w:val="center"/>
              <w:rPr>
                <w:rFonts w:ascii="Palatino Linotype" w:hAnsi="Palatino Linotype" w:cstheme="minorHAnsi"/>
                <w:color w:val="212121"/>
                <w:sz w:val="20"/>
                <w:szCs w:val="20"/>
                <w:shd w:val="clear" w:color="auto" w:fill="FFFFFF"/>
                <w:lang w:val="en-US"/>
              </w:rPr>
            </w:pPr>
            <w:r w:rsidRPr="00A12224">
              <w:rPr>
                <w:rFonts w:ascii="Palatino Linotype" w:hAnsi="Palatino Linotype" w:cstheme="minorHAnsi"/>
                <w:color w:val="212121"/>
                <w:sz w:val="20"/>
                <w:szCs w:val="20"/>
                <w:shd w:val="clear" w:color="auto" w:fill="FFFFFF"/>
                <w:lang w:val="en-US"/>
              </w:rPr>
              <w:fldChar w:fldCharType="begin"/>
            </w:r>
            <w:r w:rsidRPr="00A12224">
              <w:rPr>
                <w:rFonts w:ascii="Palatino Linotype" w:hAnsi="Palatino Linotype" w:cstheme="minorHAnsi"/>
                <w:color w:val="212121"/>
                <w:sz w:val="20"/>
                <w:szCs w:val="20"/>
                <w:shd w:val="clear" w:color="auto" w:fill="FFFFFF"/>
                <w:lang w:val="en-US"/>
              </w:rPr>
              <w:instrText xml:space="preserve"> ADDIN ZOTERO_ITEM CSL_CITATION {"citationID":"pvYW5bsp","properties":{"formattedCitation":"[17,18]","plainCitation":"[17,18]","noteIndex":0},"citationItems":[{"id":"JalINBeR/hyi3wHzc","uris":["http://zotero.org/users/local/QGjfB59m/items/9B8XMTZ3"],"itemData":{"id":2091,"type":"article-journal","abstract":"Celiac disease is a chronic immune-mediated disorder with an important genetic component. To date, there are 57 independent association signals from 39 non-HLA loci, and a total of 66 candidate genes have been proposed. We aimed to scrutinize the functional implication of 45 of those genes by analyzing their expression in the disease tissue of celiac patients (at diagnosis/treatment) compared with non-celiac controls. Moreover, we investigated the SNP genotype effect in gene expression and performed coexpression analyses. Several genes showed differential expression among disease groups, most of them related to immune response. Multiple trans-eQTLs but only four cis-eQTLs were found, and surprisingly the genotype effect seems to be stimulus dependent as it differs among groups. Coexpression levels vary from higher to lower levels in active patients at diagnosis, treated patients and non-celiac controls respectively. A subset of 18 genes tightly correlated in both groups of patients but not in controls was identified. Interestingly, this subset of genes was influenced by the genotype of three SNPs. One of the SNPs, rs1018326 on chromosome two is on top of a known lincRNA whose function is not yet described, and whose expression seems to be upregulated in active disease when comparing biopsy pairs from the same individuals. Our results strongly suggest that the effects of disease-associated SNPs go far beyond the oversimplistic idea of transcriptional control at a nearby locus. Further investigations are needed to determine how each variant disrupts fine-tuning mechanisms in the genome that eventually lead to disease.","container-title":"European Journal of Human Genetics","DOI":"10.1038/ejhg.2014.244","ISSN":"1476-5438","issue":"8","journalAbbreviation":"Eur J Hum Genet","language":"en","license":"2015 The Author(s)","note":"number: 8\npublisher: Nature Publishing Group","page":"1100-1105","source":"www.nature.com","title":"Expression analysis in intestinal mucosa reveals complex relations among genes under the association peaks in celiac disease","volume":"23","author":[{"family":"Plaza-Izurieta","given":"Leticia"},{"family":"Fernandez-Jimenez","given":"Nora"},{"family":"Irastorza","given":"Iñaki"},{"family":"Jauregi-Miguel","given":"Amaia"},{"family":"Romero-Garmendia","given":"Irati"},{"family":"Vitoria","given":"Juan Carlos"},{"family":"Bilbao","given":"Jose Ramon"}],"issued":{"date-parts":[["2015",8]]}}},{"id":"JalINBeR/T1Kws7OW","uris":["http://zotero.org/users/local/QGjfB59m/items/UXBVJA4Y"],"itemData":{"id":2093,"type":"article-journal","abstract":"Brachypodium distachyon, a small annual grass with seed storage globulins as primary protein reserves was used in our study to analyse the toxic nature of non-prolamin seed storage proteins related to celiac disease. The main storage proteins of B. distachyon are the 7S globulin type proteins and the 11S, 12S seed storage globulins similar to oat and rice. Immunoblot analyses using serum samples from celiac disease patients were carried out followed by the identification of immune-responsive proteins using mass spectrometry. Serum samples from celiac patients on a gluten-free diet, from patients with Crohn’s disease and healthy subjects, were used as controls. The identified proteins with intense serum-IgA reactivity belong to the 7S and 11–12S seed globulin family. Structure prediction and epitope predictions analyses confirmed the presence of celiac disease-related linear B cell epitope homologs and the presence of peptide regions with strong HLA-DQ8 and DQ2 binding capabilities. These results highlight that both MHC-II presentation and B cell response may be developed not only to prolamins but also to seed storage globulins. This is the first study of the non-prolamin type seed storage proteins of Brachypodium from the aspect of the celiac disease.","container-title":"Scientific Reports","DOI":"10.1038/srep39876","ISSN":"2045-2322","issue":"1","journalAbbreviation":"Sci Rep","language":"en","license":"2017 The Author(s)","note":"number: 1\npublisher: Nature Publishing Group","page":"39876","source":"www.nature.com","title":"Characterization of globulin storage proteins of a low prolamin cereal species in relation to celiac disease","volume":"7","author":[{"family":"Gell","given":"Gyöngyvér"},{"family":"Kovács","given":"Krisztina"},{"family":"Veres","given":"Gábor"},{"family":"Korponay-Szabó","given":"Ilma R."},{"family":"Juhász","given":"Angéla"}],"issued":{"date-parts":[["2017",1,4]]}}}],"schema":"https://github.com/citation-style-language/schema/raw/master/csl-citation.json"} </w:instrText>
            </w:r>
            <w:r w:rsidRPr="00A12224">
              <w:rPr>
                <w:rFonts w:ascii="Palatino Linotype" w:hAnsi="Palatino Linotype" w:cstheme="minorHAnsi"/>
                <w:color w:val="212121"/>
                <w:sz w:val="20"/>
                <w:szCs w:val="20"/>
                <w:shd w:val="clear" w:color="auto" w:fill="FFFFFF"/>
                <w:lang w:val="en-US"/>
              </w:rPr>
              <w:fldChar w:fldCharType="separate"/>
            </w:r>
            <w:r w:rsidRPr="00A12224">
              <w:rPr>
                <w:rFonts w:ascii="Palatino Linotype" w:hAnsi="Palatino Linotype"/>
                <w:sz w:val="20"/>
                <w:szCs w:val="20"/>
                <w:lang w:val="en-GB"/>
              </w:rPr>
              <w:t>[17,18]</w:t>
            </w:r>
            <w:r w:rsidRPr="00A12224">
              <w:rPr>
                <w:rFonts w:ascii="Palatino Linotype" w:hAnsi="Palatino Linotype" w:cstheme="minorHAnsi"/>
                <w:color w:val="212121"/>
                <w:sz w:val="20"/>
                <w:szCs w:val="20"/>
                <w:shd w:val="clear" w:color="auto" w:fill="FFFFFF"/>
                <w:lang w:val="en-US"/>
              </w:rPr>
              <w:fldChar w:fldCharType="end"/>
            </w:r>
          </w:p>
        </w:tc>
      </w:tr>
      <w:tr w:rsidR="00A12224" w:rsidRPr="00A12224" w14:paraId="3113B9B1" w14:textId="77777777" w:rsidTr="00A12224">
        <w:tc>
          <w:tcPr>
            <w:tcW w:w="0" w:type="auto"/>
            <w:vAlign w:val="center"/>
          </w:tcPr>
          <w:p w14:paraId="259FA8EC" w14:textId="77777777" w:rsidR="00A12224" w:rsidRPr="00A12224" w:rsidRDefault="00A12224" w:rsidP="002306BF">
            <w:pPr>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IL12A, SCHIP1,</w:t>
            </w:r>
          </w:p>
        </w:tc>
        <w:tc>
          <w:tcPr>
            <w:tcW w:w="0" w:type="auto"/>
            <w:vAlign w:val="center"/>
          </w:tcPr>
          <w:p w14:paraId="792036E1"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3p25.33</w:t>
            </w:r>
          </w:p>
        </w:tc>
        <w:tc>
          <w:tcPr>
            <w:tcW w:w="0" w:type="auto"/>
            <w:vAlign w:val="center"/>
          </w:tcPr>
          <w:p w14:paraId="63E64B13"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 xml:space="preserve">IL12A: </w:t>
            </w:r>
            <w:r w:rsidRPr="00A12224">
              <w:rPr>
                <w:rFonts w:ascii="Palatino Linotype" w:hAnsi="Palatino Linotype" w:cs="Segoe UI"/>
                <w:color w:val="333333"/>
                <w:sz w:val="20"/>
                <w:szCs w:val="20"/>
                <w:shd w:val="clear" w:color="auto" w:fill="FFFFFF"/>
                <w:lang w:val="en-US"/>
              </w:rPr>
              <w:t> T-cell-independent induction of interferon (IFN)-gamma, differentiation of Th1 and Th2 cells</w:t>
            </w:r>
            <w:r w:rsidRPr="00A12224">
              <w:rPr>
                <w:rFonts w:ascii="Palatino Linotype" w:hAnsi="Palatino Linotype" w:cstheme="minorHAnsi"/>
                <w:sz w:val="20"/>
                <w:szCs w:val="20"/>
                <w:lang w:val="en-US"/>
              </w:rPr>
              <w:t>; SCHIP1: tumor suppression</w:t>
            </w:r>
          </w:p>
        </w:tc>
        <w:tc>
          <w:tcPr>
            <w:tcW w:w="0" w:type="auto"/>
            <w:vAlign w:val="center"/>
          </w:tcPr>
          <w:p w14:paraId="14DB0321"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fldChar w:fldCharType="begin"/>
            </w:r>
            <w:r w:rsidRPr="00A12224">
              <w:rPr>
                <w:rFonts w:ascii="Palatino Linotype" w:hAnsi="Palatino Linotype" w:cstheme="minorHAnsi"/>
                <w:sz w:val="20"/>
                <w:szCs w:val="20"/>
                <w:lang w:val="en-US"/>
              </w:rPr>
              <w:instrText xml:space="preserve"> ADDIN ZOTERO_ITEM CSL_CITATION {"citationID":"XfP06l62","properties":{"formattedCitation":"[7]","plainCitation":"[7]","noteIndex":0},"citationItems":[{"id":"JalINBeR/tFjuw6Ne","uris":["http://zotero.org/users/local/QGjfB59m/items/TGFTD8DE"],"itemData":{"id":2060,"type":"article-journal","abstract":"The pathogenesis of celiac disease (CD) has been related to polymorphisms in the regulator of G-protein signaling 1 (RGS1) and interleukin-12 A (IL12A) genes, but the existing findings are inconsistent. Our aim is to investigate the associations of two single-nucleotide polymorphisms (SNPs) (rs2816316 in RGS1 and rs17810546 in IL12A) with CD risk using meta-analysis. We searched PubMed and Web of Science on RGS1 rs2816316 and IL12A rs17810546 with CD risk. Odds ratio (OR) and 95% confidence interval (CI) of each SNP were estimated. All statistical analyses were performed on Stata 12.0. A total of seven studies were retrieved and analyzed. The available data indicated the minor allele C of rs2816316 was negatively associated with CD (C vs. A: OR = 0.77, 95% CI = 0.74–0.80), and a positive association was found for the minor allele G of rs17810546 (G vs. A: OR = 1.37, 95% CI = 1.31–1.43). The co-dominant model of genotype effect confirmed the significant associations between RGS1 rs2816316/IL12A rs17810546 and CD. No evidence of publication bias was observed. Our meta-analysis supports the associations of RGS1 and IL12A with CD and strongly calls for further studies to better understand the roles of RGS1 and IL12A in the pathogenesis of CD.","container-title":"International Journal of Molecular Sciences","DOI":"10.3390/ijms17040457","ISSN":"1422-0067","issue":"4","journalAbbreviation":"Int J Mol Sci","note":"PMID: 27043536\nPMCID: PMC4848913","page":"457","source":"PubMed Central","title":"Meta-Analysis on Associations of RGS1 and IL12A Polymorphisms with Celiac Disease Risk","volume":"17","author":[{"family":"Guo","given":"Cong-Cong"},{"family":"Wang","given":"Man"},{"family":"Cao","given":"Feng-Di"},{"family":"Huang","given":"Wei-Huang"},{"family":"Xiao","given":"Di"},{"family":"Ye","given":"Xing-Guang"},{"family":"Ou","given":"Mei-Ling"},{"family":"Zhang","given":"Na"},{"family":"Zhang","given":"Bao-Huan"},{"family":"Liu","given":"Yang"},{"family":"Yang","given":"Guang"},{"family":"Jing","given":"Chun-Xia"}],"issued":{"date-parts":[["2016",3,30]]}}}],"schema":"https://github.com/citation-style-language/schema/raw/master/csl-citation.json"} </w:instrText>
            </w:r>
            <w:r w:rsidRPr="00A12224">
              <w:rPr>
                <w:rFonts w:ascii="Palatino Linotype" w:hAnsi="Palatino Linotype" w:cstheme="minorHAnsi"/>
                <w:sz w:val="20"/>
                <w:szCs w:val="20"/>
                <w:lang w:val="en-US"/>
              </w:rPr>
              <w:fldChar w:fldCharType="separate"/>
            </w:r>
            <w:r w:rsidRPr="00A12224">
              <w:rPr>
                <w:rFonts w:ascii="Palatino Linotype" w:hAnsi="Palatino Linotype"/>
                <w:sz w:val="20"/>
                <w:szCs w:val="20"/>
              </w:rPr>
              <w:t>[7]</w:t>
            </w:r>
            <w:r w:rsidRPr="00A12224">
              <w:rPr>
                <w:rFonts w:ascii="Palatino Linotype" w:hAnsi="Palatino Linotype" w:cstheme="minorHAnsi"/>
                <w:sz w:val="20"/>
                <w:szCs w:val="20"/>
                <w:lang w:val="en-US"/>
              </w:rPr>
              <w:fldChar w:fldCharType="end"/>
            </w:r>
          </w:p>
        </w:tc>
      </w:tr>
      <w:tr w:rsidR="00A12224" w:rsidRPr="00A12224" w14:paraId="61FAC40A" w14:textId="77777777" w:rsidTr="00A12224">
        <w:tc>
          <w:tcPr>
            <w:tcW w:w="0" w:type="auto"/>
            <w:vAlign w:val="center"/>
          </w:tcPr>
          <w:p w14:paraId="5CC797B0"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iCs/>
                <w:sz w:val="20"/>
                <w:szCs w:val="20"/>
                <w:lang w:val="en-US"/>
              </w:rPr>
              <w:t>CD80</w:t>
            </w:r>
            <w:r w:rsidRPr="00A12224">
              <w:rPr>
                <w:rFonts w:ascii="Palatino Linotype" w:hAnsi="Palatino Linotype" w:cstheme="minorHAnsi"/>
                <w:i/>
                <w:sz w:val="20"/>
                <w:szCs w:val="20"/>
                <w:lang w:val="en-US"/>
              </w:rPr>
              <w:t>,</w:t>
            </w:r>
            <w:r w:rsidRPr="00A12224">
              <w:rPr>
                <w:rFonts w:ascii="Palatino Linotype" w:hAnsi="Palatino Linotype" w:cstheme="minorHAnsi"/>
                <w:i/>
                <w:iCs/>
                <w:sz w:val="20"/>
                <w:szCs w:val="20"/>
                <w:lang w:val="en-US"/>
              </w:rPr>
              <w:t xml:space="preserve"> POGLUT1</w:t>
            </w:r>
          </w:p>
        </w:tc>
        <w:tc>
          <w:tcPr>
            <w:tcW w:w="0" w:type="auto"/>
            <w:vAlign w:val="center"/>
          </w:tcPr>
          <w:p w14:paraId="7013135A"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3q13.33</w:t>
            </w:r>
          </w:p>
        </w:tc>
        <w:tc>
          <w:tcPr>
            <w:tcW w:w="0" w:type="auto"/>
            <w:vAlign w:val="center"/>
          </w:tcPr>
          <w:p w14:paraId="26DA4A6D" w14:textId="77777777" w:rsidR="00A12224" w:rsidRPr="00A12224" w:rsidRDefault="00A12224" w:rsidP="002306BF">
            <w:pPr>
              <w:autoSpaceDE w:val="0"/>
              <w:autoSpaceDN w:val="0"/>
              <w:adjustRightInd w:val="0"/>
              <w:spacing w:line="480" w:lineRule="auto"/>
              <w:jc w:val="center"/>
              <w:rPr>
                <w:rFonts w:ascii="Palatino Linotype" w:hAnsi="Palatino Linotype" w:cs="Segoe UI"/>
                <w:color w:val="333333"/>
                <w:sz w:val="20"/>
                <w:szCs w:val="20"/>
                <w:shd w:val="clear" w:color="auto" w:fill="FFFFFF"/>
                <w:lang w:val="en-US"/>
              </w:rPr>
            </w:pPr>
            <w:r w:rsidRPr="00A12224">
              <w:rPr>
                <w:rFonts w:ascii="Palatino Linotype" w:hAnsi="Palatino Linotype" w:cstheme="minorHAnsi"/>
                <w:i/>
                <w:iCs/>
                <w:sz w:val="20"/>
                <w:szCs w:val="20"/>
                <w:lang w:val="en-US"/>
              </w:rPr>
              <w:t xml:space="preserve">CD80: </w:t>
            </w:r>
            <w:r w:rsidRPr="00A12224">
              <w:rPr>
                <w:rFonts w:ascii="Palatino Linotype" w:hAnsi="Palatino Linotype" w:cs="Segoe UI"/>
                <w:color w:val="333333"/>
                <w:sz w:val="20"/>
                <w:szCs w:val="20"/>
                <w:shd w:val="clear" w:color="auto" w:fill="FFFFFF"/>
                <w:lang w:val="en-US"/>
              </w:rPr>
              <w:t>activated protein induces T-cell proliferation and cytokine production</w:t>
            </w:r>
          </w:p>
          <w:p w14:paraId="1F65EC46" w14:textId="77777777" w:rsidR="00A12224" w:rsidRPr="00A12224" w:rsidRDefault="00A12224" w:rsidP="002306BF">
            <w:pPr>
              <w:autoSpaceDE w:val="0"/>
              <w:autoSpaceDN w:val="0"/>
              <w:adjustRightInd w:val="0"/>
              <w:spacing w:line="480" w:lineRule="auto"/>
              <w:jc w:val="center"/>
              <w:rPr>
                <w:rFonts w:ascii="Palatino Linotype" w:hAnsi="Palatino Linotype" w:cs="Segoe UI"/>
                <w:color w:val="333333"/>
                <w:sz w:val="20"/>
                <w:szCs w:val="20"/>
                <w:shd w:val="clear" w:color="auto" w:fill="FFFFFF"/>
                <w:lang w:val="en-US"/>
              </w:rPr>
            </w:pPr>
            <w:r w:rsidRPr="00A12224">
              <w:rPr>
                <w:rFonts w:ascii="Palatino Linotype" w:hAnsi="Palatino Linotype" w:cs="Segoe UI"/>
                <w:color w:val="333333"/>
                <w:sz w:val="20"/>
                <w:szCs w:val="20"/>
                <w:shd w:val="clear" w:color="auto" w:fill="FFFFFF"/>
                <w:lang w:val="en-US"/>
              </w:rPr>
              <w:t>POGLUT1:</w:t>
            </w:r>
            <w:r w:rsidRPr="00A12224">
              <w:rPr>
                <w:rFonts w:ascii="Palatino Linotype" w:hAnsi="Palatino Linotype" w:cs="Arial"/>
                <w:color w:val="202124"/>
                <w:sz w:val="20"/>
                <w:szCs w:val="20"/>
                <w:shd w:val="clear" w:color="auto" w:fill="FFFFFF"/>
                <w:lang w:val="en-US"/>
              </w:rPr>
              <w:t xml:space="preserve"> helps with protein processing and transport</w:t>
            </w:r>
          </w:p>
        </w:tc>
        <w:tc>
          <w:tcPr>
            <w:tcW w:w="0" w:type="auto"/>
            <w:vAlign w:val="center"/>
          </w:tcPr>
          <w:p w14:paraId="24260782"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fldChar w:fldCharType="begin"/>
            </w:r>
            <w:r w:rsidRPr="00A12224">
              <w:rPr>
                <w:rFonts w:ascii="Palatino Linotype" w:hAnsi="Palatino Linotype" w:cstheme="minorHAnsi"/>
                <w:sz w:val="20"/>
                <w:szCs w:val="20"/>
                <w:lang w:val="en-US"/>
              </w:rPr>
              <w:instrText xml:space="preserve"> ADDIN ZOTERO_ITEM CSL_CITATION {"citationID":"dDLCymdC","properties":{"formattedCitation":"[3,4]","plainCitation":"[3,4]","noteIndex":0},"citationItems":[{"id":"JalINBeR/fYSt1emR","uris":["http://zotero.org/users/local/QGjfB59m/items/QQAYJEPJ"],"itemData":{"id":1696,"type":"article-journal","abstract":"Celiac disease (CD) is a complex immune-related disease with a very strong genetic component. Multiple genetic findings over the last decade have added to the already known MHC influence numerous genetic variants associated to CD susceptibility. Currently, it is well-established that 6 MHC and 39 non-MHC loci, including a higher number of independent genetic variants, are associated to disease risk. Moreover, additional regions have been recently implicated in the disease, which would increase the number of involved loci. Together, the firmly described genetic variants account for roughly 31% of CD heritability, being 25% explained by the MHC influence. These new variants represent markers of disease risk and turn the identification of the causal genes and the causal variants inside the associated loci, as well as their precise biological role on the disease, into a major challenge in CD research. Numerous studies have been developed with this aim showing the high impact of risk variants on gene expression. These studies also indicate a central role of CD4+ T cells in CD pathogenesis and point to B cells as important players, which is in accordance with the key steps highlighted by the immunological models of pathogenesis. We comprehensively summarize the current knowledge about the genetic architecture of CD, characterized by multiple low-risk variants located within diverse loci which are most likely affecting genes with immune-related functions. These findings are leading to a better understanding of CD pathogenesis and helping in the design of new treatments. The repertoire of potential drug targets for CD has largely broadened last years, bringing us closer to get alternative or complementary treatments to the life-long gluten-free diet, the only effective treatment so far. Epigenetics and microbiota are emerging as potent factors modulating disease risk and putatively affecting disease manifestation, which are also being explored as therapeutic targets.","collection-title":"The Genetics of Autoimmunity","container-title":"Journal of Autoimmunity","DOI":"10.1016/j.jaut.2015.07.003","ISSN":"0896-8411","journalAbbreviation":"Journal of Autoimmunity","language":"en","page":"26-41","source":"ScienceDirect","title":"The genetics of celiac disease: A comprehensive review of clinical implications","title-short":"The genetics of celiac disease","volume":"64","author":[{"family":"Dieli-Crimi","given":"Romina"},{"family":"Cénit","given":"M. Carmen"},{"family":"Núñez","given":"Concepción"}],"issued":{"date-parts":[["2015",11,1]]}}},{"id":"JalINBeR/aAY6rrL5","uris":["http://zotero.org/users/local/QGjfB59m/items/W2ICNTPD"],"itemData":{"id":1774,"type":"article-journal","abstract":"Celiac disease (CD) is a gluten-sensitive enteropathy that develops in genetically susceptible individuals by exposure to cereal gluten proteins. This review integrates insights from immunological studies with results of recent genetic genome-wide association studies into a disease model. Genetic data, among others, suggest that viral infections are implicated and that natural killer effector pathways are important in the pathogenesis of CD, but most prominently these data converge with existing immunological findings that CD is primarily a T cell-mediated immune disorder in which CD4(+) T cells that recognize gluten peptides in the context of major histocompatibility class II molecules play a central role. Comparison of genetic pathways as well as genetic susceptibility loci between CD and other autoimmune and inflammatory disorders reveals that CD bears stronger resemblance to T cell-mediated organ-specific autoimmune than to inflammatory diseases. Finally, we present evidence suggesting that the high prevalence of CD in modern societies may be the by-product of past selection for increased immune responses to combat infections in populations in which agriculture and cereals were introduced early on in the post-Neolithic period.","container-title":"Annual Review of Immunology","DOI":"10.1146/annurev-immunol-040210-092915","ISSN":"1545-3278","journalAbbreviation":"Annu Rev Immunol","language":"eng","note":"PMID: 21219178","page":"493-525","source":"PubMed","title":"Integration of genetic and immunological insights into a model of celiac disease pathogenesis","volume":"29","author":[{"family":"Abadie","given":"Valérie"},{"family":"Sollid","given":"Ludvig M."},{"family":"Barreiro","given":"Luis B."},{"family":"Jabri","given":"Bana"}],"issued":{"date-parts":[["2011"]]}}}],"schema":"https://github.com/citation-style-language/schema/raw/master/csl-citation.json"} </w:instrText>
            </w:r>
            <w:r w:rsidRPr="00A12224">
              <w:rPr>
                <w:rFonts w:ascii="Palatino Linotype" w:hAnsi="Palatino Linotype" w:cstheme="minorHAnsi"/>
                <w:sz w:val="20"/>
                <w:szCs w:val="20"/>
                <w:lang w:val="en-US"/>
              </w:rPr>
              <w:fldChar w:fldCharType="separate"/>
            </w:r>
            <w:r w:rsidRPr="00A12224">
              <w:rPr>
                <w:rFonts w:ascii="Palatino Linotype" w:hAnsi="Palatino Linotype"/>
                <w:sz w:val="20"/>
                <w:szCs w:val="20"/>
                <w:lang w:val="en-GB"/>
              </w:rPr>
              <w:t>[3,4]</w:t>
            </w:r>
            <w:r w:rsidRPr="00A12224">
              <w:rPr>
                <w:rFonts w:ascii="Palatino Linotype" w:hAnsi="Palatino Linotype" w:cstheme="minorHAnsi"/>
                <w:sz w:val="20"/>
                <w:szCs w:val="20"/>
                <w:lang w:val="en-US"/>
              </w:rPr>
              <w:fldChar w:fldCharType="end"/>
            </w:r>
          </w:p>
        </w:tc>
      </w:tr>
      <w:tr w:rsidR="00A12224" w:rsidRPr="00A12224" w14:paraId="14988BA1" w14:textId="77777777" w:rsidTr="00A12224">
        <w:tc>
          <w:tcPr>
            <w:tcW w:w="0" w:type="auto"/>
            <w:vAlign w:val="center"/>
          </w:tcPr>
          <w:p w14:paraId="6C3FAE37" w14:textId="77777777" w:rsidR="00A12224" w:rsidRPr="00A12224" w:rsidRDefault="00A12224" w:rsidP="002306BF">
            <w:pPr>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lastRenderedPageBreak/>
              <w:t>LPP</w:t>
            </w:r>
          </w:p>
        </w:tc>
        <w:tc>
          <w:tcPr>
            <w:tcW w:w="0" w:type="auto"/>
            <w:vAlign w:val="center"/>
          </w:tcPr>
          <w:p w14:paraId="620B541D"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3q28</w:t>
            </w:r>
          </w:p>
        </w:tc>
        <w:tc>
          <w:tcPr>
            <w:tcW w:w="0" w:type="auto"/>
            <w:vAlign w:val="center"/>
          </w:tcPr>
          <w:p w14:paraId="67A6B82C"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Segoe UI"/>
                <w:color w:val="333333"/>
                <w:sz w:val="20"/>
                <w:szCs w:val="20"/>
                <w:shd w:val="clear" w:color="auto" w:fill="FFFFFF"/>
                <w:lang w:val="en-US"/>
              </w:rPr>
              <w:t>involved in signal transduction from cell adhesion sites to the nucleus </w:t>
            </w:r>
          </w:p>
        </w:tc>
        <w:tc>
          <w:tcPr>
            <w:tcW w:w="0" w:type="auto"/>
            <w:vAlign w:val="center"/>
          </w:tcPr>
          <w:p w14:paraId="01F44F72"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fldChar w:fldCharType="begin"/>
            </w:r>
            <w:r w:rsidRPr="00A12224">
              <w:rPr>
                <w:rFonts w:ascii="Palatino Linotype" w:hAnsi="Palatino Linotype" w:cstheme="minorHAnsi"/>
                <w:sz w:val="20"/>
                <w:szCs w:val="20"/>
                <w:lang w:val="en-US"/>
              </w:rPr>
              <w:instrText xml:space="preserve"> ADDIN ZOTERO_ITEM CSL_CITATION {"citationID":"KDqh4Ubp","properties":{"formattedCitation":"[19]","plainCitation":"[19]","noteIndex":0},"citationItems":[{"id":"JalINBeR/BmOylCma","uris":["http://zotero.org/users/local/QGjfB59m/items/EJ2WSFJX"],"itemData":{"id":2095,"type":"article-journal","abstract":"Background: Lipoma preferred partner (LPP) and T-cell activation Rho GTPase activating protein (TAGAP) polymorphisms might influence the susceptibility to celiac disease. Therefore, we performed a meta-analysis by identifying relevant studies to estimate the risks of these polymorphisms on celiac disease. Methods: The PubMed, Web of Science and Embase databases were searched (up to October 2016) for LPP rs1464510 and TAGAP rs1738074 polymorphisms. Results: This meta-analysis included the same 7 studies for LPP rs1464510 and TAGAP rs1738074. The minor risk A allele at both rs1464510 and rs1738074 carried risks (odds ratios) of 1.26 (95% CI: 1.22–1.30) and 1.17 (95% CI: 1.14–1.21), respectively, which contributed to increased risks in all celiac disease patients by 10.72% and 6.59%, respectively. The estimated lambdas were 0.512 and 0.496, respectively, suggesting that a co-dominant model would be suitable for both gene effects. Conclusions: This meta-analysis provides robust estimates that polymorphisms in LPP and TAGAP genes are potential risk factors for celiac disease in European and American. Prospective studies and more genome-wide association studies (GWAS) are needed to confirm these findings, and some corresponding molecular biology experiments should be carried out to clarify the pathogenic mechanisms of celiac disease.","container-title":"International Journal of Environmental Research and Public Health","DOI":"10.3390/ijerph14020171","ISSN":"1661-7827","issue":"2","journalAbbreviation":"Int J Environ Res Public Health","note":"PMID: 28208589\nPMCID: PMC5334725","page":"171","source":"PubMed Central","title":"Association of LPP and TAGAP Polymorphisms with Celiac Disease Risk: A Meta-Analysis","title-short":"Association of LPP and TAGAP Polymorphisms with Celiac Disease Risk","volume":"14","author":[{"family":"Huang","given":"Shi-Qi"},{"family":"Zhang","given":"Na"},{"family":"Zhou","given":"Zi-Xing"},{"family":"Huang","given":"Chui-Can"},{"family":"Zeng","given":"Cheng-Li"},{"family":"Xiao","given":"Di"},{"family":"Guo","given":"Cong-Cong"},{"family":"Han","given":"Ya-Jing"},{"family":"Ye","given":"Xiao-Hong"},{"family":"Ye","given":"Xing-Guang"},{"family":"Ou","given":"Mei-Ling"},{"family":"Zhang","given":"Bao-Huan"},{"family":"Liu","given":"Yang"},{"family":"Zeng","given":"Eddy Y."},{"family":"Yang","given":"Guang"},{"family":"Jing","given":"Chun-Xia"}],"issued":{"date-parts":[["2017",2]]}}}],"schema":"https://github.com/citation-style-language/schema/raw/master/csl-citation.json"} </w:instrText>
            </w:r>
            <w:r w:rsidRPr="00A12224">
              <w:rPr>
                <w:rFonts w:ascii="Palatino Linotype" w:hAnsi="Palatino Linotype" w:cstheme="minorHAnsi"/>
                <w:sz w:val="20"/>
                <w:szCs w:val="20"/>
                <w:lang w:val="en-US"/>
              </w:rPr>
              <w:fldChar w:fldCharType="separate"/>
            </w:r>
            <w:r w:rsidRPr="00A12224">
              <w:rPr>
                <w:rFonts w:ascii="Palatino Linotype" w:hAnsi="Palatino Linotype"/>
                <w:sz w:val="20"/>
                <w:szCs w:val="20"/>
              </w:rPr>
              <w:t>[19]</w:t>
            </w:r>
            <w:r w:rsidRPr="00A12224">
              <w:rPr>
                <w:rFonts w:ascii="Palatino Linotype" w:hAnsi="Palatino Linotype" w:cstheme="minorHAnsi"/>
                <w:sz w:val="20"/>
                <w:szCs w:val="20"/>
                <w:lang w:val="en-US"/>
              </w:rPr>
              <w:fldChar w:fldCharType="end"/>
            </w:r>
          </w:p>
        </w:tc>
      </w:tr>
      <w:tr w:rsidR="00A12224" w:rsidRPr="00A12224" w14:paraId="77781970" w14:textId="77777777" w:rsidTr="00A12224">
        <w:tc>
          <w:tcPr>
            <w:tcW w:w="0" w:type="auto"/>
            <w:vAlign w:val="center"/>
          </w:tcPr>
          <w:p w14:paraId="3B315058" w14:textId="77777777" w:rsidR="00A12224" w:rsidRPr="00A12224" w:rsidRDefault="00A12224" w:rsidP="002306BF">
            <w:pPr>
              <w:spacing w:line="480" w:lineRule="auto"/>
              <w:jc w:val="center"/>
              <w:rPr>
                <w:rStyle w:val="Uwydatnienie"/>
                <w:rFonts w:ascii="Palatino Linotype" w:hAnsi="Palatino Linotype" w:cstheme="minorHAnsi"/>
                <w:color w:val="2E2E2E"/>
                <w:sz w:val="20"/>
                <w:szCs w:val="20"/>
                <w:lang w:val="en-US"/>
              </w:rPr>
            </w:pPr>
            <w:r w:rsidRPr="00A12224">
              <w:rPr>
                <w:rStyle w:val="Uwydatnienie"/>
                <w:rFonts w:ascii="Palatino Linotype" w:hAnsi="Palatino Linotype" w:cstheme="minorHAnsi"/>
                <w:color w:val="2E2E2E"/>
                <w:sz w:val="20"/>
                <w:szCs w:val="20"/>
                <w:lang w:val="en-US"/>
              </w:rPr>
              <w:t xml:space="preserve">KIAA1109, ADAD1, </w:t>
            </w:r>
          </w:p>
          <w:p w14:paraId="6DE41AEE" w14:textId="77777777" w:rsidR="00A12224" w:rsidRPr="00A12224" w:rsidRDefault="00A12224" w:rsidP="002306BF">
            <w:pPr>
              <w:spacing w:line="480" w:lineRule="auto"/>
              <w:jc w:val="center"/>
              <w:rPr>
                <w:rStyle w:val="Uwydatnienie"/>
                <w:rFonts w:ascii="Palatino Linotype" w:hAnsi="Palatino Linotype" w:cstheme="minorHAnsi"/>
                <w:color w:val="2E2E2E"/>
                <w:sz w:val="20"/>
                <w:szCs w:val="20"/>
                <w:lang w:val="en-US"/>
              </w:rPr>
            </w:pPr>
            <w:r w:rsidRPr="00A12224">
              <w:rPr>
                <w:rStyle w:val="Uwydatnienie"/>
                <w:rFonts w:ascii="Palatino Linotype" w:hAnsi="Palatino Linotype" w:cstheme="minorHAnsi"/>
                <w:color w:val="2E2E2E"/>
                <w:sz w:val="20"/>
                <w:szCs w:val="20"/>
                <w:lang w:val="en-US"/>
              </w:rPr>
              <w:t xml:space="preserve">IL2, </w:t>
            </w:r>
          </w:p>
          <w:p w14:paraId="62EA09EE"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Style w:val="Uwydatnienie"/>
                <w:rFonts w:ascii="Palatino Linotype" w:hAnsi="Palatino Linotype" w:cstheme="minorHAnsi"/>
                <w:color w:val="2E2E2E"/>
                <w:sz w:val="20"/>
                <w:szCs w:val="20"/>
                <w:lang w:val="en-US"/>
              </w:rPr>
              <w:t>IL21</w:t>
            </w:r>
          </w:p>
        </w:tc>
        <w:tc>
          <w:tcPr>
            <w:tcW w:w="0" w:type="auto"/>
            <w:vAlign w:val="center"/>
          </w:tcPr>
          <w:p w14:paraId="478BD7D6" w14:textId="77777777" w:rsidR="00A12224" w:rsidRPr="00A12224" w:rsidRDefault="00A12224" w:rsidP="002306BF">
            <w:pPr>
              <w:spacing w:line="480" w:lineRule="auto"/>
              <w:jc w:val="center"/>
              <w:rPr>
                <w:rStyle w:val="Uwydatnienie"/>
                <w:rFonts w:ascii="Palatino Linotype" w:hAnsi="Palatino Linotype" w:cstheme="minorHAnsi"/>
                <w:color w:val="2E2E2E"/>
                <w:sz w:val="20"/>
                <w:szCs w:val="20"/>
                <w:lang w:val="en-US"/>
              </w:rPr>
            </w:pPr>
            <w:r w:rsidRPr="00A12224">
              <w:rPr>
                <w:rStyle w:val="Uwydatnienie"/>
                <w:rFonts w:ascii="Palatino Linotype" w:hAnsi="Palatino Linotype" w:cstheme="minorHAnsi"/>
                <w:color w:val="2E2E2E"/>
                <w:sz w:val="20"/>
                <w:szCs w:val="20"/>
                <w:lang w:val="en-US"/>
              </w:rPr>
              <w:t>4q27</w:t>
            </w:r>
          </w:p>
        </w:tc>
        <w:tc>
          <w:tcPr>
            <w:tcW w:w="0" w:type="auto"/>
            <w:vAlign w:val="center"/>
          </w:tcPr>
          <w:p w14:paraId="5AE4078E"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Style w:val="Uwydatnienie"/>
                <w:rFonts w:ascii="Palatino Linotype" w:hAnsi="Palatino Linotype" w:cstheme="minorHAnsi"/>
                <w:color w:val="2E2E2E"/>
                <w:sz w:val="20"/>
                <w:szCs w:val="20"/>
                <w:lang w:val="en-US"/>
              </w:rPr>
              <w:t>IL2, IL21:</w:t>
            </w:r>
            <w:r w:rsidRPr="00A12224">
              <w:rPr>
                <w:rFonts w:ascii="Palatino Linotype" w:hAnsi="Palatino Linotype" w:cstheme="minorHAnsi"/>
                <w:color w:val="2E2E2E"/>
                <w:sz w:val="20"/>
                <w:szCs w:val="20"/>
                <w:lang w:val="en-US"/>
              </w:rPr>
              <w:t> B- and T-cell activation and proliferation</w:t>
            </w:r>
          </w:p>
        </w:tc>
        <w:tc>
          <w:tcPr>
            <w:tcW w:w="0" w:type="auto"/>
            <w:vAlign w:val="center"/>
          </w:tcPr>
          <w:p w14:paraId="7902B21E"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fldChar w:fldCharType="begin"/>
            </w:r>
            <w:r w:rsidRPr="00A12224">
              <w:rPr>
                <w:rFonts w:ascii="Palatino Linotype" w:hAnsi="Palatino Linotype" w:cstheme="minorHAnsi"/>
                <w:sz w:val="20"/>
                <w:szCs w:val="20"/>
                <w:lang w:val="en-US"/>
              </w:rPr>
              <w:instrText xml:space="preserve"> ADDIN ZOTERO_ITEM CSL_CITATION {"citationID":"cDHRWjEP","properties":{"formattedCitation":"[20]","plainCitation":"[20]","noteIndex":0},"citationItems":[{"id":"JalINBeR/thy9N89h","uris":["http://zotero.org/users/local/QGjfB59m/items/WCYHPEFX"],"itemData":{"id":1702,"type":"article-journal","abstract":"We tested 310,605 SNPs for association in 778 individuals with celiac disease and 1,422 controls. Outside the HLA region, the most significant finding (rs13119723; P = 2.0 x 10(-7)) was in the KIAA1109-TENR-IL2-IL21 linkage disequilibrium block. We independently confirmed association in two further collections (strongest association at rs6822844, 24 kb 5' of IL21; meta-analysis P = 1.3 x 10(-14), odds ratio = 0.63), suggesting that genetic variation in this region predisposes to celiac disease.","container-title":"Nature Genetics","DOI":"10.1038/ng2058","ISSN":"1061-4036","issue":"7","journalAbbreviation":"Nat Genet","language":"eng","note":"PMID: 17558408\nPMCID: PMC2274985","page":"827-829","source":"PubMed","title":"A genome-wide association study for celiac disease identifies risk variants in the region harboring IL2 and IL21","volume":"39","author":[{"family":"Heel","given":"David A.","non-dropping-particle":"van"},{"family":"Franke","given":"Lude"},{"family":"Hunt","given":"Karen A."},{"family":"Gwilliam","given":"Rhian"},{"family":"Zhernakova","given":"Alexandra"},{"family":"Inouye","given":"Mike"},{"family":"Wapenaar","given":"Martin C."},{"family":"Barnardo","given":"Martin C. N. M."},{"family":"Bethel","given":"Graeme"},{"family":"Holmes","given":"Geoffrey K. T."},{"family":"Feighery","given":"Con"},{"family":"Jewell","given":"Derek"},{"family":"Kelleher","given":"Dermot"},{"family":"Kumar","given":"Parveen"},{"family":"Travis","given":"Simon"},{"family":"Walters","given":"Julian R. F."},{"family":"Sanders","given":"David S."},{"family":"Howdle","given":"Peter"},{"family":"Swift","given":"Jill"},{"family":"Playford","given":"Raymond J."},{"family":"McLaren","given":"William M."},{"family":"Mearin","given":"M. Luisa"},{"family":"Mulder","given":"Chris J."},{"family":"McManus","given":"Ross"},{"family":"McGinnis","given":"Ralph"},{"family":"Cardon","given":"Lon R."},{"family":"Deloukas","given":"Panos"},{"family":"Wijmenga","given":"Cisca"}],"issued":{"date-parts":[["2007",7]]}}}],"schema":"https://github.com/citation-style-language/schema/raw/master/csl-citation.json"} </w:instrText>
            </w:r>
            <w:r w:rsidRPr="00A12224">
              <w:rPr>
                <w:rFonts w:ascii="Palatino Linotype" w:hAnsi="Palatino Linotype" w:cstheme="minorHAnsi"/>
                <w:sz w:val="20"/>
                <w:szCs w:val="20"/>
                <w:lang w:val="en-US"/>
              </w:rPr>
              <w:fldChar w:fldCharType="separate"/>
            </w:r>
            <w:r w:rsidRPr="00A12224">
              <w:rPr>
                <w:rFonts w:ascii="Palatino Linotype" w:hAnsi="Palatino Linotype"/>
                <w:sz w:val="20"/>
                <w:szCs w:val="20"/>
              </w:rPr>
              <w:t>[20]</w:t>
            </w:r>
            <w:r w:rsidRPr="00A12224">
              <w:rPr>
                <w:rFonts w:ascii="Palatino Linotype" w:hAnsi="Palatino Linotype" w:cstheme="minorHAnsi"/>
                <w:sz w:val="20"/>
                <w:szCs w:val="20"/>
                <w:lang w:val="en-US"/>
              </w:rPr>
              <w:fldChar w:fldCharType="end"/>
            </w:r>
          </w:p>
        </w:tc>
      </w:tr>
      <w:tr w:rsidR="00A12224" w:rsidRPr="00A12224" w14:paraId="348C3950" w14:textId="77777777" w:rsidTr="00A12224">
        <w:tc>
          <w:tcPr>
            <w:tcW w:w="0" w:type="auto"/>
            <w:vAlign w:val="center"/>
          </w:tcPr>
          <w:p w14:paraId="5574D74C" w14:textId="77777777" w:rsidR="00A12224" w:rsidRPr="00A12224" w:rsidRDefault="00A12224" w:rsidP="002306BF">
            <w:pPr>
              <w:spacing w:line="480" w:lineRule="auto"/>
              <w:jc w:val="center"/>
              <w:rPr>
                <w:rFonts w:ascii="Palatino Linotype" w:hAnsi="Palatino Linotype" w:cstheme="minorHAnsi"/>
                <w:sz w:val="20"/>
                <w:szCs w:val="20"/>
              </w:rPr>
            </w:pPr>
            <w:r w:rsidRPr="00A12224">
              <w:rPr>
                <w:rStyle w:val="Uwydatnienie"/>
                <w:rFonts w:ascii="Palatino Linotype" w:hAnsi="Palatino Linotype" w:cstheme="minorHAnsi"/>
                <w:color w:val="2E2E2E"/>
                <w:sz w:val="20"/>
                <w:szCs w:val="20"/>
              </w:rPr>
              <w:t>HLA-DQA1, HLA-DQB1</w:t>
            </w:r>
          </w:p>
        </w:tc>
        <w:tc>
          <w:tcPr>
            <w:tcW w:w="0" w:type="auto"/>
            <w:vAlign w:val="center"/>
          </w:tcPr>
          <w:p w14:paraId="7E7450F4" w14:textId="77777777" w:rsidR="00A12224" w:rsidRPr="00A12224" w:rsidRDefault="00A12224" w:rsidP="002306BF">
            <w:pPr>
              <w:spacing w:line="480" w:lineRule="auto"/>
              <w:jc w:val="center"/>
              <w:rPr>
                <w:rFonts w:ascii="Palatino Linotype" w:hAnsi="Palatino Linotype" w:cstheme="minorHAnsi"/>
                <w:color w:val="2E2E2E"/>
                <w:sz w:val="20"/>
                <w:szCs w:val="20"/>
                <w:lang w:val="en-US"/>
              </w:rPr>
            </w:pPr>
            <w:r w:rsidRPr="00A12224">
              <w:rPr>
                <w:rFonts w:ascii="Palatino Linotype" w:hAnsi="Palatino Linotype" w:cstheme="minorHAnsi"/>
                <w:color w:val="2E2E2E"/>
                <w:sz w:val="20"/>
                <w:szCs w:val="20"/>
                <w:lang w:val="en-US"/>
              </w:rPr>
              <w:t>6p21.32</w:t>
            </w:r>
          </w:p>
        </w:tc>
        <w:tc>
          <w:tcPr>
            <w:tcW w:w="0" w:type="auto"/>
            <w:vAlign w:val="center"/>
          </w:tcPr>
          <w:p w14:paraId="4F529262"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color w:val="2E2E2E"/>
                <w:sz w:val="20"/>
                <w:szCs w:val="20"/>
                <w:lang w:val="en-US"/>
              </w:rPr>
              <w:t>Gluten recognition and CD4</w:t>
            </w:r>
            <w:r w:rsidRPr="00A12224">
              <w:rPr>
                <w:rFonts w:ascii="Palatino Linotype" w:hAnsi="Palatino Linotype" w:cstheme="minorHAnsi"/>
                <w:color w:val="2E2E2E"/>
                <w:sz w:val="20"/>
                <w:szCs w:val="20"/>
                <w:vertAlign w:val="superscript"/>
                <w:lang w:val="en-US"/>
              </w:rPr>
              <w:t>+</w:t>
            </w:r>
            <w:r w:rsidRPr="00A12224">
              <w:rPr>
                <w:rFonts w:ascii="Palatino Linotype" w:hAnsi="Palatino Linotype" w:cstheme="minorHAnsi"/>
                <w:color w:val="2E2E2E"/>
                <w:sz w:val="20"/>
                <w:szCs w:val="20"/>
                <w:lang w:val="en-US"/>
              </w:rPr>
              <w:t> T cell presentation</w:t>
            </w:r>
          </w:p>
        </w:tc>
        <w:tc>
          <w:tcPr>
            <w:tcW w:w="0" w:type="auto"/>
            <w:vAlign w:val="center"/>
          </w:tcPr>
          <w:p w14:paraId="2DC68940"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fldChar w:fldCharType="begin"/>
            </w:r>
            <w:r w:rsidRPr="00A12224">
              <w:rPr>
                <w:rFonts w:ascii="Palatino Linotype" w:hAnsi="Palatino Linotype" w:cstheme="minorHAnsi"/>
                <w:sz w:val="20"/>
                <w:szCs w:val="20"/>
                <w:lang w:val="en-US"/>
              </w:rPr>
              <w:instrText xml:space="preserve"> ADDIN ZOTERO_ITEM CSL_CITATION {"citationID":"CtRJQmBl","properties":{"formattedCitation":"[21,22]","plainCitation":"[21,22]","noteIndex":0},"citationItems":[{"id":"JalINBeR/mA05GOJN","uris":["http://zotero.org/users/local/QGjfB59m/items/7ZX8T2QM"],"itemData":{"id":1827,"type":"article-journal","abstract":"Sixty patients with celiac disease were typed by radioimmunoassay for the specificities HLA-DR3, HLA-DR7, and for an allelic specificity, DC3, of the HLA-associated DC locus. We found that celiac disease is primarily associated with the DC determinant. The previously described associations with DR3, DR7, B8, B13, and A1 can be explained by decreasing degrees of linkage disequilibrium with DC3.","container-title":"Clinical Immunology and Immunopathology","DOI":"10.1016/0090-1229(83)90106-X","ISSN":"0090-1229","issue":"3","journalAbbreviation":"Clinical Immunology and Immunopathology","language":"en","page":"395-404","source":"ScienceDirect","title":"Evidence that celiac disease is primarily associated with a DC locus allelic specificity","volume":"28","author":[{"family":"Tosi","given":"Roberto"},{"family":"Vismara","given":"Daniela"},{"family":"Tanigaki","given":"Nobuyuki"},{"family":"Ferrara","given":"Giovanni Battista"},{"family":"Cicimarra","given":"Filippo"},{"family":"Buffolano","given":"Wilma"},{"family":"Follo","given":"Daniela"},{"family":"Auricchio","given":"Salvatore"}],"issued":{"date-parts":[["1983",9,1]]}}},{"id":"JalINBeR/8UYp1fgc","uris":["http://zotero.org/users/local/QGjfB59m/items/2UTEADFP"],"itemData":{"id":1836,"type":"article-journal","abstract":"Celiac disease is caused by an abnormal intestinal T-cell response to gluten proteins of wheat, barley and rye. Over the last few years, a number of gluten T-cell epitopes restricted by celiac disease associated HLA-DQ molecules have been characterized. In this work, we give an overview of these epitopes and suggest a comprehensive, new nomenclature.","container-title":"Immunogenetics","DOI":"10.1007/s00251-012-0599-z","ISSN":"1432-1211","issue":"6","journalAbbreviation":"Immunogenetics","language":"eng","note":"PMID: 22322673\nPMCID: PMC3349865","page":"455-460","source":"PubMed","title":"Nomenclature and listing of celiac disease relevant gluten T-cell epitopes restricted by HLA-DQ molecules","volume":"64","author":[{"family":"Sollid","given":"Ludvig M."},{"family":"Qiao","given":"Shuo-Wang"},{"family":"Anderson","given":"Robert P."},{"family":"Gianfrani","given":"Carmen"},{"family":"Koning","given":"Frits"}],"issued":{"date-parts":[["2012",6]]}}}],"schema":"https://github.com/citation-style-language/schema/raw/master/csl-citation.json"} </w:instrText>
            </w:r>
            <w:r w:rsidRPr="00A12224">
              <w:rPr>
                <w:rFonts w:ascii="Palatino Linotype" w:hAnsi="Palatino Linotype" w:cstheme="minorHAnsi"/>
                <w:sz w:val="20"/>
                <w:szCs w:val="20"/>
                <w:lang w:val="en-US"/>
              </w:rPr>
              <w:fldChar w:fldCharType="separate"/>
            </w:r>
            <w:r w:rsidRPr="00A12224">
              <w:rPr>
                <w:rFonts w:ascii="Palatino Linotype" w:hAnsi="Palatino Linotype"/>
                <w:sz w:val="20"/>
                <w:szCs w:val="20"/>
              </w:rPr>
              <w:t>[21,22]</w:t>
            </w:r>
            <w:r w:rsidRPr="00A12224">
              <w:rPr>
                <w:rFonts w:ascii="Palatino Linotype" w:hAnsi="Palatino Linotype" w:cstheme="minorHAnsi"/>
                <w:sz w:val="20"/>
                <w:szCs w:val="20"/>
                <w:lang w:val="en-US"/>
              </w:rPr>
              <w:fldChar w:fldCharType="end"/>
            </w:r>
          </w:p>
        </w:tc>
      </w:tr>
      <w:tr w:rsidR="00A12224" w:rsidRPr="00A12224" w14:paraId="12574392" w14:textId="77777777" w:rsidTr="00A12224">
        <w:tc>
          <w:tcPr>
            <w:tcW w:w="0" w:type="auto"/>
            <w:vAlign w:val="center"/>
          </w:tcPr>
          <w:p w14:paraId="027F7C78"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HLA-B</w:t>
            </w:r>
          </w:p>
          <w:p w14:paraId="6FD6C93A"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p>
        </w:tc>
        <w:tc>
          <w:tcPr>
            <w:tcW w:w="0" w:type="auto"/>
            <w:vAlign w:val="center"/>
          </w:tcPr>
          <w:p w14:paraId="1DF2BAC6"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6p21</w:t>
            </w:r>
          </w:p>
        </w:tc>
        <w:tc>
          <w:tcPr>
            <w:tcW w:w="0" w:type="auto"/>
            <w:vAlign w:val="center"/>
          </w:tcPr>
          <w:p w14:paraId="03F3FC59"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Peptide recognition and CD8  T cell presentation</w:t>
            </w:r>
          </w:p>
        </w:tc>
        <w:tc>
          <w:tcPr>
            <w:tcW w:w="0" w:type="auto"/>
            <w:vAlign w:val="center"/>
          </w:tcPr>
          <w:p w14:paraId="4224A192"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color w:val="222222"/>
                <w:sz w:val="20"/>
                <w:szCs w:val="20"/>
                <w:shd w:val="clear" w:color="auto" w:fill="FFFFFF"/>
                <w:lang w:val="en-US"/>
              </w:rPr>
              <w:fldChar w:fldCharType="begin"/>
            </w:r>
            <w:r w:rsidRPr="00A12224">
              <w:rPr>
                <w:rFonts w:ascii="Palatino Linotype" w:hAnsi="Palatino Linotype" w:cstheme="minorHAnsi"/>
                <w:color w:val="222222"/>
                <w:sz w:val="20"/>
                <w:szCs w:val="20"/>
                <w:shd w:val="clear" w:color="auto" w:fill="FFFFFF"/>
                <w:lang w:val="en-US"/>
              </w:rPr>
              <w:instrText xml:space="preserve"> ADDIN ZOTERO_ITEM CSL_CITATION {"citationID":"d7wlBX8O","properties":{"formattedCitation":"[23]","plainCitation":"[23]","noteIndex":0},"citationItems":[{"id":"JalINBeR/OntMxcze","uris":["http://zotero.org/users/local/QGjfB59m/items/NXZI59YZ"],"itemData":{"id":1699,"type":"article-journal","abstract":"Although dietary gluten is the trigger for celiac disease, risk is strongly influenced by genetic variation in the major histocompatibility complex (MHC) region. We fine mapped the MHC association signal to identify additional risk factors independent of the HLA-DQA1 and HLA-DQB1 alleles and observed five new associations that account for 18% of the genetic risk. Taking these new loci together with the 57 known non-MHC loci, genetic variation can now explain up to 48% of celiac disease heritability.","container-title":"Nature Genetics","DOI":"10.1038/ng.3268","ISSN":"1546-1718","issue":"6","journalAbbreviation":"Nat Genet","language":"eng","note":"PMID: 25894500\nPMCID: PMC4449296","page":"577-578","source":"PubMed","title":"Fine mapping in the MHC region accounts for 18% additional genetic risk for celiac disease","volume":"47","author":[{"family":"Gutierrez-Achury","given":"Javier"},{"family":"Zhernakova","given":"Alexandra"},{"family":"Pulit","given":"Sara L."},{"family":"Trynka","given":"Gosia"},{"family":"Hunt","given":"Karen A."},{"family":"Romanos","given":"Jihane"},{"family":"Raychaudhuri","given":"Soumya"},{"family":"Heel","given":"David A.","non-dropping-particle":"van"},{"family":"Wijmenga","given":"Cisca"},{"family":"Bakker","given":"Paul I. W.","non-dropping-particle":"de"}],"issued":{"date-parts":[["2015",6]]}}}],"schema":"https://github.com/citation-style-language/schema/raw/master/csl-citation.json"} </w:instrText>
            </w:r>
            <w:r w:rsidRPr="00A12224">
              <w:rPr>
                <w:rFonts w:ascii="Palatino Linotype" w:hAnsi="Palatino Linotype" w:cstheme="minorHAnsi"/>
                <w:color w:val="222222"/>
                <w:sz w:val="20"/>
                <w:szCs w:val="20"/>
                <w:shd w:val="clear" w:color="auto" w:fill="FFFFFF"/>
                <w:lang w:val="en-US"/>
              </w:rPr>
              <w:fldChar w:fldCharType="separate"/>
            </w:r>
            <w:r w:rsidRPr="00A12224">
              <w:rPr>
                <w:rFonts w:ascii="Palatino Linotype" w:hAnsi="Palatino Linotype"/>
                <w:sz w:val="20"/>
                <w:szCs w:val="20"/>
              </w:rPr>
              <w:t>[23]</w:t>
            </w:r>
            <w:r w:rsidRPr="00A12224">
              <w:rPr>
                <w:rFonts w:ascii="Palatino Linotype" w:hAnsi="Palatino Linotype" w:cstheme="minorHAnsi"/>
                <w:color w:val="222222"/>
                <w:sz w:val="20"/>
                <w:szCs w:val="20"/>
                <w:shd w:val="clear" w:color="auto" w:fill="FFFFFF"/>
                <w:lang w:val="en-US"/>
              </w:rPr>
              <w:fldChar w:fldCharType="end"/>
            </w:r>
            <w:r w:rsidRPr="00A12224">
              <w:rPr>
                <w:rFonts w:ascii="Palatino Linotype" w:hAnsi="Palatino Linotype" w:cstheme="minorHAnsi"/>
                <w:color w:val="222222"/>
                <w:sz w:val="20"/>
                <w:szCs w:val="20"/>
                <w:shd w:val="clear" w:color="auto" w:fill="FFFFFF"/>
              </w:rPr>
              <w:t xml:space="preserve"> </w:t>
            </w:r>
          </w:p>
        </w:tc>
      </w:tr>
      <w:tr w:rsidR="00A12224" w:rsidRPr="00A12224" w14:paraId="284B4530" w14:textId="77777777" w:rsidTr="00A12224">
        <w:tc>
          <w:tcPr>
            <w:tcW w:w="0" w:type="auto"/>
            <w:vAlign w:val="center"/>
          </w:tcPr>
          <w:p w14:paraId="38C7F03C"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HLA-DPB1</w:t>
            </w:r>
          </w:p>
          <w:p w14:paraId="6958107A"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p>
        </w:tc>
        <w:tc>
          <w:tcPr>
            <w:tcW w:w="0" w:type="auto"/>
            <w:vAlign w:val="center"/>
          </w:tcPr>
          <w:p w14:paraId="727CFAA0"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6p21</w:t>
            </w:r>
          </w:p>
        </w:tc>
        <w:tc>
          <w:tcPr>
            <w:tcW w:w="0" w:type="auto"/>
            <w:vAlign w:val="center"/>
          </w:tcPr>
          <w:p w14:paraId="3FA7B1F4"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Peptide recognition and CD4 T cell presentation</w:t>
            </w:r>
          </w:p>
        </w:tc>
        <w:tc>
          <w:tcPr>
            <w:tcW w:w="0" w:type="auto"/>
            <w:vAlign w:val="center"/>
          </w:tcPr>
          <w:p w14:paraId="1F62B1CA"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Segoe UI"/>
                <w:color w:val="212121"/>
                <w:sz w:val="20"/>
                <w:szCs w:val="20"/>
                <w:shd w:val="clear" w:color="auto" w:fill="FFFFFF"/>
                <w:lang w:val="en-US"/>
              </w:rPr>
              <w:fldChar w:fldCharType="begin"/>
            </w:r>
            <w:r w:rsidRPr="00A12224">
              <w:rPr>
                <w:rFonts w:ascii="Palatino Linotype" w:hAnsi="Palatino Linotype" w:cs="Segoe UI"/>
                <w:color w:val="212121"/>
                <w:sz w:val="20"/>
                <w:szCs w:val="20"/>
                <w:shd w:val="clear" w:color="auto" w:fill="FFFFFF"/>
                <w:lang w:val="en-US"/>
              </w:rPr>
              <w:instrText xml:space="preserve"> ADDIN ZOTERO_ITEM CSL_CITATION {"citationID":"pf3kauOt","properties":{"formattedCitation":"[24]","plainCitation":"[24]","noteIndex":0},"citationItems":[{"id":"JalINBeR/I56cANRJ","uris":["http://zotero.org/users/local/QGjfB59m/items/ZZYESIJY"],"itemData":{"id":2090,"type":"article-journal","abstract":"Human leukocyte antigen (HLA) molecules present small peptide antigens to T cells, thereby allowing them to recognize pathogen-infected and cancer cells. A central dogma over the last 50+ y is that peptide binding to HLA molecules is mediated by the docking of side chains of particular amino acids in the peptide into pockets in the HLA molecules in a conserved N- to C-terminal orientation. Whether peptides can be presented in a reversed C- to N-terminal orientation remains unclear. Here, we performed large-scale identification of peptides bound to HLA-DP molecules and observed that in addition to peptide binding in an N- to C-terminal orientation, in 9 out of 14 HLA-DP allotypes, reverse motifs are found, compatible with C- to N-terminal peptide binding. Moreover, we isolated high-avidity human cytomegalovirus (CMV)-specific HLA-DP–restricted CD4+ T cells from the memory repertoire of healthy donors and demonstrate that such T cells recognized CMV-derived peptides bound to HLA-DPB1*01:01 or *05:01 in a reverse C- to N-terminal manner. Finally, we obtained a high-resolution HLA-DPB1*01:01-CMVpp65(142–158) peptide crystal structure, which is the molecular basis for C- to N-terminal peptide binding to HLA-DP. Our results point to unique features of HLA-DP molecules that substantially broaden the HLA class II bound peptide repertoire to combat pathogens and eliminate cancer cells.","container-title":"Proceedings of the National Academy of Sciences","DOI":"10.1073/pnas.2214331119","issue":"49","note":"publisher: Proceedings of the National Academy of Sciences","page":"e2214331119","source":"pnas.org (Atypon)","title":"Human T cells recognize HLA-DP–bound peptides in two orientations","volume":"119","author":[{"family":"Klobuch","given":"Sebastian"},{"family":"Lim","given":"Jia Jia"},{"family":"Balen","given":"Peter","non-dropping-particle":"van"},{"family":"Kester","given":"Michel G. D."},{"family":"Klerk","given":"Wendy","non-dropping-particle":"de"},{"family":"Ru","given":"Arnoud H.","non-dropping-particle":"de"},{"family":"Pothast","given":"Cilia R."},{"family":"Jedema","given":"Inge"},{"family":"Drijfhout","given":"Jan W."},{"family":"Rossjohn","given":"Jamie"},{"family":"Reid","given":"Hugh H."},{"family":"Veelen","given":"Peter A.","non-dropping-particle":"van"},{"family":"Falkenburg","given":"J. H. Frederik"},{"family":"Heemskerk","given":"Mirjam H. M."}],"issued":{"date-parts":[["2022",12,6]]}}}],"schema":"https://github.com/citation-style-language/schema/raw/master/csl-citation.json"} </w:instrText>
            </w:r>
            <w:r w:rsidRPr="00A12224">
              <w:rPr>
                <w:rFonts w:ascii="Palatino Linotype" w:hAnsi="Palatino Linotype" w:cs="Segoe UI"/>
                <w:color w:val="212121"/>
                <w:sz w:val="20"/>
                <w:szCs w:val="20"/>
                <w:shd w:val="clear" w:color="auto" w:fill="FFFFFF"/>
                <w:lang w:val="en-US"/>
              </w:rPr>
              <w:fldChar w:fldCharType="separate"/>
            </w:r>
            <w:r w:rsidRPr="00A12224">
              <w:rPr>
                <w:rFonts w:ascii="Palatino Linotype" w:hAnsi="Palatino Linotype"/>
                <w:sz w:val="20"/>
                <w:szCs w:val="20"/>
              </w:rPr>
              <w:t>[24]</w:t>
            </w:r>
            <w:r w:rsidRPr="00A12224">
              <w:rPr>
                <w:rFonts w:ascii="Palatino Linotype" w:hAnsi="Palatino Linotype" w:cs="Segoe UI"/>
                <w:color w:val="212121"/>
                <w:sz w:val="20"/>
                <w:szCs w:val="20"/>
                <w:shd w:val="clear" w:color="auto" w:fill="FFFFFF"/>
                <w:lang w:val="en-US"/>
              </w:rPr>
              <w:fldChar w:fldCharType="end"/>
            </w:r>
          </w:p>
        </w:tc>
      </w:tr>
      <w:tr w:rsidR="00A12224" w:rsidRPr="00A12224" w14:paraId="0B80D958" w14:textId="77777777" w:rsidTr="00A12224">
        <w:tc>
          <w:tcPr>
            <w:tcW w:w="0" w:type="auto"/>
            <w:vAlign w:val="center"/>
          </w:tcPr>
          <w:p w14:paraId="6AA9FBC1"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HLA-F</w:t>
            </w:r>
          </w:p>
          <w:p w14:paraId="162C1998"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p>
        </w:tc>
        <w:tc>
          <w:tcPr>
            <w:tcW w:w="0" w:type="auto"/>
            <w:vAlign w:val="center"/>
          </w:tcPr>
          <w:p w14:paraId="34DEA713"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6p21</w:t>
            </w:r>
          </w:p>
        </w:tc>
        <w:tc>
          <w:tcPr>
            <w:tcW w:w="0" w:type="auto"/>
            <w:vAlign w:val="center"/>
          </w:tcPr>
          <w:p w14:paraId="5CBC48FC"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Segoe UI"/>
                <w:color w:val="333333"/>
                <w:sz w:val="20"/>
                <w:szCs w:val="20"/>
                <w:shd w:val="clear" w:color="auto" w:fill="FFFFFF"/>
                <w:lang w:val="en-US"/>
              </w:rPr>
              <w:t>play a role in immune surveillance, immune tolerance, and inflammation, p</w:t>
            </w:r>
            <w:r w:rsidRPr="00A12224">
              <w:rPr>
                <w:rFonts w:ascii="Palatino Linotype" w:hAnsi="Palatino Linotype" w:cstheme="minorHAnsi"/>
                <w:sz w:val="20"/>
                <w:szCs w:val="20"/>
                <w:lang w:val="en-US"/>
              </w:rPr>
              <w:t>eptide recognition, and CD8 T cell presentation</w:t>
            </w:r>
          </w:p>
        </w:tc>
        <w:tc>
          <w:tcPr>
            <w:tcW w:w="0" w:type="auto"/>
            <w:vAlign w:val="center"/>
          </w:tcPr>
          <w:p w14:paraId="3E48D785"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fldChar w:fldCharType="begin"/>
            </w:r>
            <w:r w:rsidRPr="00A12224">
              <w:rPr>
                <w:rFonts w:ascii="Palatino Linotype" w:hAnsi="Palatino Linotype" w:cstheme="minorHAnsi"/>
                <w:sz w:val="20"/>
                <w:szCs w:val="20"/>
                <w:lang w:val="en-US"/>
              </w:rPr>
              <w:instrText xml:space="preserve"> ADDIN ZOTERO_ITEM CSL_CITATION {"citationID":"OhZKJyVi","properties":{"formattedCitation":"[25]","plainCitation":"[25]","noteIndex":0},"citationItems":[{"id":"JalINBeR/ogRIQtZr","uris":["http://zotero.org/users/local/QGjfB59m/items/46BISW6M"],"itemData":{"id":2106,"type":"article-journal","abstract":"Celiac disease is a chronic immune-mediated enteropathy triggered by exposure to dietary gluten in genetically predisposed individuals. Many genes involved in the pathogenesis have been identified and a crucial role is known to be played by the Human Leukocyte Antigen (HLA) system. The main determinants for genetic susceptibility are HLA-DQA1 and HLA-DQB1 genes encoding for HLA-DQ2 and HLA-DQ8 molecules, carried by almost all patients affected. However, since HLA-DQ2 and HLA-DQ8 heterodimers explain almost 40% of the disease heritability, HLA typing should not be applied in diagnosis, but exclusively to clarify uncertain diagnoses, considering its negative predictive value.","container-title":"Acta Bio-Medica: Atenei Parmensis","DOI":"10.23750/abm.v89i9-S.7953","ISSN":"2531-6745","issue":"9-S","journalAbbreviation":"Acta Biomed","language":"eng","note":"PMID: 30561391\nPMCID: PMC6502200","page":"17-21","source":"PubMed","title":"Genetic susceptibilty and celiac disease: what role do HLA haplotypes play?","title-short":"Genetic susceptibilty and celiac disease","volume":"89","author":[{"family":"Sciurti","given":"Martina"},{"family":"Fornaroli","given":"Fabiola"},{"family":"Gaiani","given":"Federica"},{"family":"Bonaguri","given":"Chiara"},{"family":"Leandro","given":"Gioacchino"},{"family":"Di Mario","given":"Francesco"},{"family":"De' Angelis","given":"Gian Luigi"}],"issued":{"date-parts":[["2018",12,17]]}}}],"schema":"https://github.com/citation-style-language/schema/raw/master/csl-citation.json"} </w:instrText>
            </w:r>
            <w:r w:rsidRPr="00A12224">
              <w:rPr>
                <w:rFonts w:ascii="Palatino Linotype" w:hAnsi="Palatino Linotype" w:cstheme="minorHAnsi"/>
                <w:sz w:val="20"/>
                <w:szCs w:val="20"/>
                <w:lang w:val="en-US"/>
              </w:rPr>
              <w:fldChar w:fldCharType="separate"/>
            </w:r>
            <w:r w:rsidRPr="00A12224">
              <w:rPr>
                <w:rFonts w:ascii="Palatino Linotype" w:hAnsi="Palatino Linotype"/>
                <w:sz w:val="20"/>
                <w:szCs w:val="20"/>
              </w:rPr>
              <w:t>[25]</w:t>
            </w:r>
            <w:r w:rsidRPr="00A12224">
              <w:rPr>
                <w:rFonts w:ascii="Palatino Linotype" w:hAnsi="Palatino Linotype" w:cstheme="minorHAnsi"/>
                <w:sz w:val="20"/>
                <w:szCs w:val="20"/>
                <w:lang w:val="en-US"/>
              </w:rPr>
              <w:fldChar w:fldCharType="end"/>
            </w:r>
          </w:p>
        </w:tc>
      </w:tr>
      <w:tr w:rsidR="00A12224" w:rsidRPr="00A12224" w14:paraId="2B5B644B" w14:textId="77777777" w:rsidTr="00A12224">
        <w:tc>
          <w:tcPr>
            <w:tcW w:w="0" w:type="auto"/>
            <w:vAlign w:val="center"/>
          </w:tcPr>
          <w:p w14:paraId="691EB825"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IRF4</w:t>
            </w:r>
          </w:p>
        </w:tc>
        <w:tc>
          <w:tcPr>
            <w:tcW w:w="0" w:type="auto"/>
            <w:vAlign w:val="center"/>
          </w:tcPr>
          <w:p w14:paraId="5A8B3F9A"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rPr>
              <w:t>6p25.3</w:t>
            </w:r>
          </w:p>
        </w:tc>
        <w:tc>
          <w:tcPr>
            <w:tcW w:w="0" w:type="auto"/>
            <w:vAlign w:val="center"/>
          </w:tcPr>
          <w:p w14:paraId="2B13E0D2"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Lymphocyte-specific regulator of TLR signaling. Involved in innate and adaptive immunity</w:t>
            </w:r>
          </w:p>
        </w:tc>
        <w:tc>
          <w:tcPr>
            <w:tcW w:w="0" w:type="auto"/>
            <w:vAlign w:val="center"/>
          </w:tcPr>
          <w:p w14:paraId="34A4A504"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color w:val="212121"/>
                <w:sz w:val="20"/>
                <w:szCs w:val="20"/>
                <w:shd w:val="clear" w:color="auto" w:fill="FFFFFF"/>
                <w:lang w:val="en-US"/>
              </w:rPr>
              <w:fldChar w:fldCharType="begin"/>
            </w:r>
            <w:r w:rsidRPr="00A12224">
              <w:rPr>
                <w:rFonts w:ascii="Palatino Linotype" w:hAnsi="Palatino Linotype" w:cstheme="minorHAnsi"/>
                <w:color w:val="212121"/>
                <w:sz w:val="20"/>
                <w:szCs w:val="20"/>
                <w:shd w:val="clear" w:color="auto" w:fill="FFFFFF"/>
                <w:lang w:val="en-US"/>
              </w:rPr>
              <w:instrText xml:space="preserve"> ADDIN ZOTERO_ITEM CSL_CITATION {"citationID":"s4c57kwB","properties":{"formattedCitation":"[4]","plainCitation":"[4]","noteIndex":0},"citationItems":[{"id":"JalINBeR/aAY6rrL5","uris":["http://zotero.org/users/local/QGjfB59m/items/W2ICNTPD"],"itemData":{"id":1774,"type":"article-journal","abstract":"Celiac disease (CD) is a gluten-sensitive enteropathy that develops in genetically susceptible individuals by exposure to cereal gluten proteins. This review integrates insights from immunological studies with results of recent genetic genome-wide association studies into a disease model. Genetic data, among others, suggest that viral infections are implicated and that natural killer effector pathways are important in the pathogenesis of CD, but most prominently these data converge with existing immunological findings that CD is primarily a T cell-mediated immune disorder in which CD4(+) T cells that recognize gluten peptides in the context of major histocompatibility class II molecules play a central role. Comparison of genetic pathways as well as genetic susceptibility loci between CD and other autoimmune and inflammatory disorders reveals that CD bears stronger resemblance to T cell-mediated organ-specific autoimmune than to inflammatory diseases. Finally, we present evidence suggesting that the high prevalence of CD in modern societies may be the by-product of past selection for increased immune responses to combat infections in populations in which agriculture and cereals were introduced early on in the post-Neolithic period.","container-title":"Annual Review of Immunology","DOI":"10.1146/annurev-immunol-040210-092915","ISSN":"1545-3278","journalAbbreviation":"Annu Rev Immunol","language":"eng","note":"PMID: 21219178","page":"493-525","source":"PubMed","title":"Integration of genetic and immunological insights into a model of celiac disease pathogenesis","volume":"29","author":[{"family":"Abadie","given":"Valérie"},{"family":"Sollid","given":"Ludvig M."},{"family":"Barreiro","given":"Luis B."},{"family":"Jabri","given":"Bana"}],"issued":{"date-parts":[["2011"]]}}}],"schema":"https://github.com/citation-style-language/schema/raw/master/csl-citation.json"} </w:instrText>
            </w:r>
            <w:r w:rsidRPr="00A12224">
              <w:rPr>
                <w:rFonts w:ascii="Palatino Linotype" w:hAnsi="Palatino Linotype" w:cstheme="minorHAnsi"/>
                <w:color w:val="212121"/>
                <w:sz w:val="20"/>
                <w:szCs w:val="20"/>
                <w:shd w:val="clear" w:color="auto" w:fill="FFFFFF"/>
                <w:lang w:val="en-US"/>
              </w:rPr>
              <w:fldChar w:fldCharType="separate"/>
            </w:r>
            <w:r w:rsidRPr="00A12224">
              <w:rPr>
                <w:rFonts w:ascii="Palatino Linotype" w:hAnsi="Palatino Linotype"/>
                <w:sz w:val="20"/>
                <w:szCs w:val="20"/>
              </w:rPr>
              <w:t>[4]</w:t>
            </w:r>
            <w:r w:rsidRPr="00A12224">
              <w:rPr>
                <w:rFonts w:ascii="Palatino Linotype" w:hAnsi="Palatino Linotype" w:cstheme="minorHAnsi"/>
                <w:color w:val="212121"/>
                <w:sz w:val="20"/>
                <w:szCs w:val="20"/>
                <w:shd w:val="clear" w:color="auto" w:fill="FFFFFF"/>
                <w:lang w:val="en-US"/>
              </w:rPr>
              <w:fldChar w:fldCharType="end"/>
            </w:r>
          </w:p>
        </w:tc>
      </w:tr>
      <w:tr w:rsidR="00A12224" w:rsidRPr="00A12224" w14:paraId="42DF4C54" w14:textId="77777777" w:rsidTr="00A12224">
        <w:tc>
          <w:tcPr>
            <w:tcW w:w="0" w:type="auto"/>
            <w:vAlign w:val="center"/>
          </w:tcPr>
          <w:p w14:paraId="6C2362EA"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BACH2 , MAP3K7</w:t>
            </w:r>
          </w:p>
        </w:tc>
        <w:tc>
          <w:tcPr>
            <w:tcW w:w="0" w:type="auto"/>
            <w:vAlign w:val="center"/>
          </w:tcPr>
          <w:p w14:paraId="2496AAC3"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rPr>
              <w:t>6q15</w:t>
            </w:r>
          </w:p>
        </w:tc>
        <w:tc>
          <w:tcPr>
            <w:tcW w:w="0" w:type="auto"/>
            <w:vAlign w:val="center"/>
          </w:tcPr>
          <w:p w14:paraId="4321C924"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Regulation of humoral and cellular immunity</w:t>
            </w:r>
          </w:p>
        </w:tc>
        <w:tc>
          <w:tcPr>
            <w:tcW w:w="0" w:type="auto"/>
            <w:vAlign w:val="center"/>
          </w:tcPr>
          <w:p w14:paraId="022E3CCE"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color w:val="212121"/>
                <w:sz w:val="20"/>
                <w:szCs w:val="20"/>
                <w:shd w:val="clear" w:color="auto" w:fill="FFFFFF"/>
                <w:lang w:val="en-US"/>
              </w:rPr>
              <w:fldChar w:fldCharType="begin"/>
            </w:r>
            <w:r w:rsidRPr="00A12224">
              <w:rPr>
                <w:rFonts w:ascii="Palatino Linotype" w:hAnsi="Palatino Linotype" w:cstheme="minorHAnsi"/>
                <w:color w:val="212121"/>
                <w:sz w:val="20"/>
                <w:szCs w:val="20"/>
                <w:shd w:val="clear" w:color="auto" w:fill="FFFFFF"/>
                <w:lang w:val="en-US"/>
              </w:rPr>
              <w:instrText xml:space="preserve"> ADDIN ZOTERO_ITEM CSL_CITATION {"citationID":"NcNlrq6f","properties":{"formattedCitation":"[4]","plainCitation":"[4]","noteIndex":0},"citationItems":[{"id":"JalINBeR/aAY6rrL5","uris":["http://zotero.org/users/local/QGjfB59m/items/W2ICNTPD"],"itemData":{"id":1774,"type":"article-journal","abstract":"Celiac disease (CD) is a gluten-sensitive enteropathy that develops in genetically susceptible individuals by exposure to cereal gluten proteins. This review integrates insights from immunological studies with results of recent genetic genome-wide association studies into a disease model. Genetic data, among others, suggest that viral infections are implicated and that natural killer effector pathways are important in the pathogenesis of CD, but most prominently these data converge with existing immunological findings that CD is primarily a T cell-mediated immune disorder in which CD4(+) T cells that recognize gluten peptides in the context of major histocompatibility class II molecules play a central role. Comparison of genetic pathways as well as genetic susceptibility loci between CD and other autoimmune and inflammatory disorders reveals that CD bears stronger resemblance to T cell-mediated organ-specific autoimmune than to inflammatory diseases. Finally, we present evidence suggesting that the high prevalence of CD in modern societies may be the by-product of past selection for increased immune responses to combat infections in populations in which agriculture and cereals were introduced early on in the post-Neolithic period.","container-title":"Annual Review of Immunology","DOI":"10.1146/annurev-immunol-040210-092915","ISSN":"1545-3278","journalAbbreviation":"Annu Rev Immunol","language":"eng","note":"PMID: 21219178","page":"493-525","source":"PubMed","title":"Integration of genetic and immunological insights into a model of celiac disease pathogenesis","volume":"29","author":[{"family":"Abadie","given":"Valérie"},{"family":"Sollid","given":"Ludvig M."},{"family":"Barreiro","given":"Luis B."},{"family":"Jabri","given":"Bana"}],"issued":{"date-parts":[["2011"]]}}}],"schema":"https://github.com/citation-style-language/schema/raw/master/csl-citation.json"} </w:instrText>
            </w:r>
            <w:r w:rsidRPr="00A12224">
              <w:rPr>
                <w:rFonts w:ascii="Palatino Linotype" w:hAnsi="Palatino Linotype" w:cstheme="minorHAnsi"/>
                <w:color w:val="212121"/>
                <w:sz w:val="20"/>
                <w:szCs w:val="20"/>
                <w:shd w:val="clear" w:color="auto" w:fill="FFFFFF"/>
                <w:lang w:val="en-US"/>
              </w:rPr>
              <w:fldChar w:fldCharType="separate"/>
            </w:r>
            <w:r w:rsidRPr="00A12224">
              <w:rPr>
                <w:rFonts w:ascii="Palatino Linotype" w:hAnsi="Palatino Linotype"/>
                <w:sz w:val="20"/>
                <w:szCs w:val="20"/>
              </w:rPr>
              <w:t>[4]</w:t>
            </w:r>
            <w:r w:rsidRPr="00A12224">
              <w:rPr>
                <w:rFonts w:ascii="Palatino Linotype" w:hAnsi="Palatino Linotype" w:cstheme="minorHAnsi"/>
                <w:color w:val="212121"/>
                <w:sz w:val="20"/>
                <w:szCs w:val="20"/>
                <w:shd w:val="clear" w:color="auto" w:fill="FFFFFF"/>
                <w:lang w:val="en-US"/>
              </w:rPr>
              <w:fldChar w:fldCharType="end"/>
            </w:r>
          </w:p>
        </w:tc>
      </w:tr>
      <w:tr w:rsidR="00A12224" w:rsidRPr="00A12224" w14:paraId="4E6E79C5" w14:textId="77777777" w:rsidTr="00A12224">
        <w:tc>
          <w:tcPr>
            <w:tcW w:w="0" w:type="auto"/>
            <w:vAlign w:val="center"/>
          </w:tcPr>
          <w:p w14:paraId="0B8013C7"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PTPRK, THEMIS</w:t>
            </w:r>
          </w:p>
        </w:tc>
        <w:tc>
          <w:tcPr>
            <w:tcW w:w="0" w:type="auto"/>
            <w:vAlign w:val="center"/>
          </w:tcPr>
          <w:p w14:paraId="4B837AEE"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6q22.33</w:t>
            </w:r>
          </w:p>
        </w:tc>
        <w:tc>
          <w:tcPr>
            <w:tcW w:w="0" w:type="auto"/>
            <w:vAlign w:val="center"/>
          </w:tcPr>
          <w:p w14:paraId="0E0FDACD"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PTPRK: barrier function, CD4 T cell development; THEMIS: thymic differentiation of CD4þ T cells</w:t>
            </w:r>
          </w:p>
        </w:tc>
        <w:tc>
          <w:tcPr>
            <w:tcW w:w="0" w:type="auto"/>
            <w:vAlign w:val="center"/>
          </w:tcPr>
          <w:p w14:paraId="114991E3"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fldChar w:fldCharType="begin"/>
            </w:r>
            <w:r w:rsidRPr="00A12224">
              <w:rPr>
                <w:rFonts w:ascii="Palatino Linotype" w:hAnsi="Palatino Linotype" w:cstheme="minorHAnsi"/>
                <w:sz w:val="20"/>
                <w:szCs w:val="20"/>
                <w:lang w:val="en-US"/>
              </w:rPr>
              <w:instrText xml:space="preserve"> ADDIN ZOTERO_ITEM CSL_CITATION {"citationID":"t1t8kRdQ","properties":{"formattedCitation":"[26]","plainCitation":"[26]","noteIndex":0},"citationItems":[{"id":"JalINBeR/yrZgv0fc","uris":["http://zotero.org/users/local/QGjfB59m/items/ENILN8GM"],"itemData":{"id":2108,"type":"article-journal","abstract":"Celiac disease (CD) is an immune mediated, polygenic disorder, where HLA-DQ2/DQ8 alleles contribute around 35% to genetic risk, but several other genes are also involved. Genome-wide association studies (GWASs) and the more recent immunochip genotyping projects have fine-mapped 39 regions of genetic susceptibility to the disease, most of which harbor candidate genes that could participate in this disease process. We focused our attention to the GWAS peak on chr6: 127.99-128.38 Mb, a region including two genes, thymocyte-expressed molecule involved in selection (THEMIS) and protein tyrosine phosphatase, receptor type, kappa (PTPRK), both of which have immune-related functions. The aim of this work was to evaluate the expression levels of these two genes in duodenal mucosa of active and treated CD patients and in controls, and to determine whether SNPs (rs802734, rs55743914, rs72975916, rs10484718 and rs9491896) associated with CD have any influence on gene expression. THEMIS showed higher expression in active CD compared with treated patients and controls, whereas PTPRK showed lower expression. Our study confirmed the association of this region with CD in our population, but only the genotype of rs802734 showed some influence in the expression of THEMIS. On the other hand, we found a significant positive correlation between THEMIS and PTPRK mRNA levels in CD patients but not in controls. Our results suggest a possible role for both candidate genes in CD pathogenesis and the existence of complex, regulatory relationships that reside in the vast non-coding, functional intergenic regions of the genome. Further investigation is needed to clarify the impact of the disease-associated SNPs on gene function.","container-title":"European journal of human genetics: EJHG","DOI":"10.1038/ejhg.2013.136","ISSN":"1476-5438","issue":"3","journalAbbreviation":"Eur J Hum Genet","language":"eng","note":"PMID: 23820479\nPMCID: PMC3925264","page":"358-362","source":"PubMed","title":"THEMIS and PTPRK in celiac intestinal mucosa: coexpression in disease and after in vitro gliadin challenge","title-short":"THEMIS and PTPRK in celiac intestinal mucosa","volume":"22","author":[{"family":"Bondar","given":"Constanza"},{"family":"Plaza-Izurieta","given":"Leticia"},{"family":"Fernandez-Jimenez","given":"Nora"},{"family":"Irastorza","given":"Iñaki"},{"family":"Withoff","given":"Sebo"},{"family":"Wijmenga","given":"Cisca"},{"family":"Chirdo","given":"Fernando"},{"family":"Bilbao","given":"Jose Ramon"},{"literal":"CEGEC"}],"issued":{"date-parts":[["2014",3]]}}}],"schema":"https://github.com/citation-style-language/schema/raw/master/csl-citation.json"} </w:instrText>
            </w:r>
            <w:r w:rsidRPr="00A12224">
              <w:rPr>
                <w:rFonts w:ascii="Palatino Linotype" w:hAnsi="Palatino Linotype" w:cstheme="minorHAnsi"/>
                <w:sz w:val="20"/>
                <w:szCs w:val="20"/>
                <w:lang w:val="en-US"/>
              </w:rPr>
              <w:fldChar w:fldCharType="separate"/>
            </w:r>
            <w:r w:rsidRPr="00A12224">
              <w:rPr>
                <w:rFonts w:ascii="Palatino Linotype" w:hAnsi="Palatino Linotype"/>
                <w:sz w:val="20"/>
                <w:szCs w:val="20"/>
              </w:rPr>
              <w:t>[26]</w:t>
            </w:r>
            <w:r w:rsidRPr="00A12224">
              <w:rPr>
                <w:rFonts w:ascii="Palatino Linotype" w:hAnsi="Palatino Linotype" w:cstheme="minorHAnsi"/>
                <w:sz w:val="20"/>
                <w:szCs w:val="20"/>
                <w:lang w:val="en-US"/>
              </w:rPr>
              <w:fldChar w:fldCharType="end"/>
            </w:r>
          </w:p>
        </w:tc>
      </w:tr>
      <w:tr w:rsidR="00A12224" w:rsidRPr="00A12224" w14:paraId="65D175FF" w14:textId="77777777" w:rsidTr="00A12224">
        <w:tc>
          <w:tcPr>
            <w:tcW w:w="0" w:type="auto"/>
            <w:vAlign w:val="center"/>
          </w:tcPr>
          <w:p w14:paraId="7F425F44" w14:textId="77777777" w:rsidR="00A12224" w:rsidRPr="00A12224" w:rsidRDefault="00A12224" w:rsidP="002306BF">
            <w:pPr>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OLIG3, TNFAIP3</w:t>
            </w:r>
          </w:p>
        </w:tc>
        <w:tc>
          <w:tcPr>
            <w:tcW w:w="0" w:type="auto"/>
            <w:vAlign w:val="center"/>
          </w:tcPr>
          <w:p w14:paraId="304DB8B4"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6q23.3</w:t>
            </w:r>
          </w:p>
        </w:tc>
        <w:tc>
          <w:tcPr>
            <w:tcW w:w="0" w:type="auto"/>
            <w:vAlign w:val="center"/>
          </w:tcPr>
          <w:p w14:paraId="30B394C1"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OLIG3: neuronal development; TNFAIP3: NF-kB signaling pathway and TNF-mediated apoptosis</w:t>
            </w:r>
          </w:p>
        </w:tc>
        <w:tc>
          <w:tcPr>
            <w:tcW w:w="0" w:type="auto"/>
            <w:vAlign w:val="center"/>
          </w:tcPr>
          <w:p w14:paraId="745E6EE6"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fldChar w:fldCharType="begin"/>
            </w:r>
            <w:r w:rsidRPr="00A12224">
              <w:rPr>
                <w:rFonts w:ascii="Palatino Linotype" w:hAnsi="Palatino Linotype" w:cstheme="minorHAnsi"/>
                <w:sz w:val="20"/>
                <w:szCs w:val="20"/>
                <w:lang w:val="en-US"/>
              </w:rPr>
              <w:instrText xml:space="preserve"> ADDIN ZOTERO_ITEM CSL_CITATION {"citationID":"uUZyYnMl","properties":{"formattedCitation":"[10]","plainCitation":"[10]","noteIndex":0},"citationItems":[{"id":"JalINBeR/AUeOhTeI","uris":["http://zotero.org/users/local/QGjfB59m/items/CSV7BM58"],"itemData":{"id":1711,"type":"article-journal","abstract":"OBJECTIVE: Our previous coeliac disease genome-wide association study (GWAS) implicated risk variants in the human leucocyte antigen (HLA) region and eight novel risk regions. To identify more coeliac disease loci, we selected 458 single nucleotide polymorphisms (SNPs) that showed more modest association in the GWAS for genotyping and analysis in four independent cohorts.\nDESIGN: 458 SNPs were assayed in 1682 cases and 3258 controls from three populations (UK, Irish and Dutch). We combined the results with the original GWAS cohort (767 UK cases and 1422 controls); six SNPs showed association with p&lt;1 x 10(-04) and were then genotyped in an independent Italian coeliac cohort (538 cases and 593 controls).\nRESULTS: We identified two novel coeliac disease risk regions: 6q23.3 (OLIG3-TNFAIP3) and 2p16.1 (REL), both of which reached genome-wide significance in the combined analysis of all 2987 cases and 5273 controls (rs2327832 p = 1.3 x 10(-08), and rs842647 p = 5.2 x 10(-07)). We investigated the expression of these genes in the RNA isolated from biopsies and from whole blood RNA. We did not observe any changes in gene expression, nor in the correlation of genotype with gene expression.\nCONCLUSIONS: Both TNFAIP3 (A20, at the protein level) and REL are key mediators in the nuclear factor kappa B (NF-kappaB) inflammatory signalling pathway. For the first time, a role for primary heritable variation in this important biological pathway predisposing to coeliac disease has been identified. Currently, the HLA risk factors and the 10 established non-HLA risk factors explain approximately 40% of the heritability of coeliac disease.","container-title":"Gut","DOI":"10.1136/gut.2008.169052","ISSN":"1468-3288","issue":"8","journalAbbreviation":"Gut","language":"eng","note":"PMID: 19240061","page":"1078-1083","source":"PubMed","title":"Coeliac disease-associated risk variants in TNFAIP3 and REL implicate altered NF-kappaB signalling","volume":"58","author":[{"family":"Trynka","given":"G."},{"family":"Zhernakova","given":"A."},{"family":"Romanos","given":"J."},{"family":"Franke","given":"L."},{"family":"Hunt","given":"K. A."},{"family":"Turner","given":"G."},{"family":"Bruinenberg","given":"M."},{"family":"Heap","given":"G. A."},{"family":"Platteel","given":"M."},{"family":"Ryan","given":"A. W."},{"family":"Kovel","given":"C.","non-dropping-particle":"de"},{"family":"Holmes","given":"G. K. T."},{"family":"Howdle","given":"P. D."},{"family":"Walters","given":"J. R. F."},{"family":"Sanders","given":"D. S."},{"family":"Mulder","given":"C. J. J."},{"family":"Mearin","given":"M. L."},{"family":"Verbeek","given":"W. H. M."},{"family":"Trimble","given":"V."},{"family":"Stevens","given":"F. M."},{"family":"Kelleher","given":"D."},{"family":"Barisani","given":"D."},{"family":"Bardella","given":"M. T."},{"family":"McManus","given":"R."},{"family":"Heel","given":"D. A.","non-dropping-particle":"van"},{"family":"Wijmenga","given":"C."}],"issued":{"date-parts":[["2009",8]]}}}],"schema":"https://github.com/citation-style-language/schema/raw/master/csl-citation.json"} </w:instrText>
            </w:r>
            <w:r w:rsidRPr="00A12224">
              <w:rPr>
                <w:rFonts w:ascii="Palatino Linotype" w:hAnsi="Palatino Linotype" w:cstheme="minorHAnsi"/>
                <w:sz w:val="20"/>
                <w:szCs w:val="20"/>
                <w:lang w:val="en-US"/>
              </w:rPr>
              <w:fldChar w:fldCharType="separate"/>
            </w:r>
            <w:r w:rsidRPr="00A12224">
              <w:rPr>
                <w:rFonts w:ascii="Palatino Linotype" w:hAnsi="Palatino Linotype"/>
                <w:sz w:val="20"/>
                <w:szCs w:val="20"/>
              </w:rPr>
              <w:t>[10]</w:t>
            </w:r>
            <w:r w:rsidRPr="00A12224">
              <w:rPr>
                <w:rFonts w:ascii="Palatino Linotype" w:hAnsi="Palatino Linotype" w:cstheme="minorHAnsi"/>
                <w:sz w:val="20"/>
                <w:szCs w:val="20"/>
                <w:lang w:val="en-US"/>
              </w:rPr>
              <w:fldChar w:fldCharType="end"/>
            </w:r>
          </w:p>
        </w:tc>
      </w:tr>
      <w:tr w:rsidR="00A12224" w:rsidRPr="00A12224" w14:paraId="6B49808D" w14:textId="77777777" w:rsidTr="00A12224">
        <w:tc>
          <w:tcPr>
            <w:tcW w:w="0" w:type="auto"/>
            <w:vAlign w:val="center"/>
          </w:tcPr>
          <w:p w14:paraId="2FA8AF00"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ELMO1</w:t>
            </w:r>
          </w:p>
        </w:tc>
        <w:tc>
          <w:tcPr>
            <w:tcW w:w="0" w:type="auto"/>
            <w:vAlign w:val="center"/>
          </w:tcPr>
          <w:p w14:paraId="754E5409"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7q14.1</w:t>
            </w:r>
          </w:p>
        </w:tc>
        <w:tc>
          <w:tcPr>
            <w:tcW w:w="0" w:type="auto"/>
            <w:vAlign w:val="center"/>
          </w:tcPr>
          <w:p w14:paraId="58FAD095"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Involved in phagocytosis and cell migration</w:t>
            </w:r>
          </w:p>
        </w:tc>
        <w:tc>
          <w:tcPr>
            <w:tcW w:w="0" w:type="auto"/>
            <w:vAlign w:val="center"/>
          </w:tcPr>
          <w:p w14:paraId="2920D2F3"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color w:val="212121"/>
                <w:sz w:val="20"/>
                <w:szCs w:val="20"/>
                <w:shd w:val="clear" w:color="auto" w:fill="FFFFFF"/>
                <w:lang w:val="en-US"/>
              </w:rPr>
              <w:fldChar w:fldCharType="begin"/>
            </w:r>
            <w:r w:rsidRPr="00A12224">
              <w:rPr>
                <w:rFonts w:ascii="Palatino Linotype" w:hAnsi="Palatino Linotype" w:cstheme="minorHAnsi"/>
                <w:color w:val="212121"/>
                <w:sz w:val="20"/>
                <w:szCs w:val="20"/>
                <w:shd w:val="clear" w:color="auto" w:fill="FFFFFF"/>
                <w:lang w:val="en-US"/>
              </w:rPr>
              <w:instrText xml:space="preserve"> ADDIN ZOTERO_ITEM CSL_CITATION {"citationID":"V8y1G66b","properties":{"formattedCitation":"[4]","plainCitation":"[4]","noteIndex":0},"citationItems":[{"id":"JalINBeR/aAY6rrL5","uris":["http://zotero.org/users/local/QGjfB59m/items/W2ICNTPD"],"itemData":{"id":1774,"type":"article-journal","abstract":"Celiac disease (CD) is a gluten-sensitive enteropathy that develops in genetically susceptible individuals by exposure to cereal gluten proteins. This review integrates insights from immunological studies with results of recent genetic genome-wide association studies into a disease model. Genetic data, among others, suggest that viral infections are implicated and that natural killer effector pathways are important in the pathogenesis of CD, but most prominently these data converge with existing immunological findings that CD is primarily a T cell-mediated immune disorder in which CD4(+) T cells that recognize gluten peptides in the context of major histocompatibility class II molecules play a central role. Comparison of genetic pathways as well as genetic susceptibility loci between CD and other autoimmune and inflammatory disorders reveals that CD bears stronger resemblance to T cell-mediated organ-specific autoimmune than to inflammatory diseases. Finally, we present evidence suggesting that the high prevalence of CD in modern societies may be the by-product of past selection for increased immune responses to combat infections in populations in which agriculture and cereals were introduced early on in the post-Neolithic period.","container-title":"Annual Review of Immunology","DOI":"10.1146/annurev-immunol-040210-092915","ISSN":"1545-3278","journalAbbreviation":"Annu Rev Immunol","language":"eng","note":"PMID: 21219178","page":"493-525","source":"PubMed","title":"Integration of genetic and immunological insights into a model of celiac disease pathogenesis","volume":"29","author":[{"family":"Abadie","given":"Valérie"},{"family":"Sollid","given":"Ludvig M."},{"family":"Barreiro","given":"Luis B."},{"family":"Jabri","given":"Bana"}],"issued":{"date-parts":[["2011"]]}}}],"schema":"https://github.com/citation-style-language/schema/raw/master/csl-citation.json"} </w:instrText>
            </w:r>
            <w:r w:rsidRPr="00A12224">
              <w:rPr>
                <w:rFonts w:ascii="Palatino Linotype" w:hAnsi="Palatino Linotype" w:cstheme="minorHAnsi"/>
                <w:color w:val="212121"/>
                <w:sz w:val="20"/>
                <w:szCs w:val="20"/>
                <w:shd w:val="clear" w:color="auto" w:fill="FFFFFF"/>
                <w:lang w:val="en-US"/>
              </w:rPr>
              <w:fldChar w:fldCharType="separate"/>
            </w:r>
            <w:r w:rsidRPr="00A12224">
              <w:rPr>
                <w:rFonts w:ascii="Palatino Linotype" w:hAnsi="Palatino Linotype"/>
                <w:sz w:val="20"/>
                <w:szCs w:val="20"/>
              </w:rPr>
              <w:t>[4]</w:t>
            </w:r>
            <w:r w:rsidRPr="00A12224">
              <w:rPr>
                <w:rFonts w:ascii="Palatino Linotype" w:hAnsi="Palatino Linotype" w:cstheme="minorHAnsi"/>
                <w:color w:val="212121"/>
                <w:sz w:val="20"/>
                <w:szCs w:val="20"/>
                <w:shd w:val="clear" w:color="auto" w:fill="FFFFFF"/>
                <w:lang w:val="en-US"/>
              </w:rPr>
              <w:fldChar w:fldCharType="end"/>
            </w:r>
            <w:r w:rsidRPr="00A12224">
              <w:rPr>
                <w:rFonts w:ascii="Palatino Linotype" w:hAnsi="Palatino Linotype" w:cstheme="minorHAnsi"/>
                <w:color w:val="212121"/>
                <w:sz w:val="20"/>
                <w:szCs w:val="20"/>
                <w:shd w:val="clear" w:color="auto" w:fill="FFFFFF"/>
                <w:lang w:val="en-US"/>
              </w:rPr>
              <w:t xml:space="preserve"> </w:t>
            </w:r>
          </w:p>
        </w:tc>
      </w:tr>
      <w:tr w:rsidR="00A12224" w:rsidRPr="00A12224" w14:paraId="2C7BFACF" w14:textId="77777777" w:rsidTr="00A12224">
        <w:tc>
          <w:tcPr>
            <w:tcW w:w="0" w:type="auto"/>
            <w:vAlign w:val="center"/>
          </w:tcPr>
          <w:p w14:paraId="7DD59DFA"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PVT1</w:t>
            </w:r>
          </w:p>
        </w:tc>
        <w:tc>
          <w:tcPr>
            <w:tcW w:w="0" w:type="auto"/>
            <w:vAlign w:val="center"/>
          </w:tcPr>
          <w:p w14:paraId="071A6A4C"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8q24</w:t>
            </w:r>
          </w:p>
        </w:tc>
        <w:tc>
          <w:tcPr>
            <w:tcW w:w="0" w:type="auto"/>
            <w:vAlign w:val="center"/>
          </w:tcPr>
          <w:p w14:paraId="1B6C9D6F"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Participation in recurrent translocations</w:t>
            </w:r>
          </w:p>
        </w:tc>
        <w:tc>
          <w:tcPr>
            <w:tcW w:w="0" w:type="auto"/>
            <w:vAlign w:val="center"/>
          </w:tcPr>
          <w:p w14:paraId="30E06B2A" w14:textId="77777777" w:rsidR="00A12224" w:rsidRPr="00A12224" w:rsidRDefault="00A12224" w:rsidP="002306BF">
            <w:pPr>
              <w:spacing w:line="480" w:lineRule="auto"/>
              <w:jc w:val="center"/>
              <w:rPr>
                <w:rFonts w:ascii="Palatino Linotype" w:hAnsi="Palatino Linotype" w:cstheme="minorHAnsi"/>
                <w:sz w:val="20"/>
                <w:szCs w:val="20"/>
                <w:lang w:val="en-US"/>
              </w:rPr>
            </w:pPr>
          </w:p>
        </w:tc>
      </w:tr>
      <w:tr w:rsidR="00A12224" w:rsidRPr="00A12224" w14:paraId="2FA3B3C0" w14:textId="77777777" w:rsidTr="00A12224">
        <w:tc>
          <w:tcPr>
            <w:tcW w:w="0" w:type="auto"/>
            <w:vAlign w:val="center"/>
          </w:tcPr>
          <w:p w14:paraId="2B5194CB"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lastRenderedPageBreak/>
              <w:t>PFKFB3, PRKCQ</w:t>
            </w:r>
          </w:p>
        </w:tc>
        <w:tc>
          <w:tcPr>
            <w:tcW w:w="0" w:type="auto"/>
            <w:vAlign w:val="center"/>
          </w:tcPr>
          <w:p w14:paraId="73C5EF0F"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10p15</w:t>
            </w:r>
          </w:p>
        </w:tc>
        <w:tc>
          <w:tcPr>
            <w:tcW w:w="0" w:type="auto"/>
            <w:vAlign w:val="center"/>
          </w:tcPr>
          <w:p w14:paraId="0B70FEF3"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PFKFB3: oxidative stress regulation; PRKCQ: T cell activation and NF-kB signaling pathway</w:t>
            </w:r>
          </w:p>
        </w:tc>
        <w:tc>
          <w:tcPr>
            <w:tcW w:w="0" w:type="auto"/>
            <w:vAlign w:val="center"/>
          </w:tcPr>
          <w:p w14:paraId="08F1645B"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fldChar w:fldCharType="begin"/>
            </w:r>
            <w:r w:rsidRPr="00A12224">
              <w:rPr>
                <w:rFonts w:ascii="Palatino Linotype" w:hAnsi="Palatino Linotype" w:cstheme="minorHAnsi"/>
                <w:sz w:val="20"/>
                <w:szCs w:val="20"/>
                <w:lang w:val="en-US"/>
              </w:rPr>
              <w:instrText xml:space="preserve"> ADDIN ZOTERO_ITEM CSL_CITATION {"citationID":"nkpCLYlW","properties":{"formattedCitation":"[27]","plainCitation":"[27]","noteIndex":0},"citationItems":[{"id":"JalINBeR/IZ35GJ1s","uris":["http://zotero.org/users/local/QGjfB59m/items/I4SZRGX3"],"itemData":{"id":2116,"type":"article-journal","abstract":"Studies in European populations have contributed to a better understanding of the genetics of complex diseases, for example, in coeliac disease (CeD), studies of over 23 000 European samples have reported association to the HLA locus and another 39 loci. However, these associations have not been evaluated in detail in other ethnicities. We sought to better understand how disease-associated loci that have been mapped in Europeans translate to a disease risk for a population with a different ethnic background. We therefore performed a validation of European risk loci for CeD in 497 cases and 736 controls of north Indian origin. Using a dense-genotyping platform (Immunochip), we confirmed the strong association to the HLA region (rs2854275, P=8.2 × 10−49). Three loci showed suggestive association (rs4948256, P=9.3 × 10−7, rs4758538, P=8.6 × 10−5 and rs17080877, P=2.7 × 10−5). We directly replicated five previously reported European variants (P&lt;0.05; mapping to loci harbouring FASLG/TNFSF18, SCHIP1/IL12A, PFKFB3/PRKCQ, ZMIZ1 and ICOSLG). Using a transferability test, we further confirmed association at PFKFB3/PRKCQ (rs2387397, P=2.8 × 10−4) and PTPRK/THEMIS (rs55743914, P=3.4 × 10−4). The north Indian population has a higher degree of consanguinity than Europeans and we therefore explored the role of recessively acting variants, which replicated the HLA locus (rs9271850, P=3.7 × 10−23) and suggested a role of additional four loci. To our knowledge, this is the first replication study of CeD variants in a non-European population.","container-title":"European Journal of Human Genetics","DOI":"10.1038/ejhg.2014.137","ISSN":"1476-5438","issue":"4","journalAbbreviation":"Eur J Hum Genet","language":"en","license":"2015 The Author(s)","note":"number: 4\npublisher: Nature Publishing Group","page":"530-535","source":"www.nature.com","title":"Evaluation of European coeliac disease risk variants in a north Indian population","volume":"23","author":[{"family":"Senapati","given":"Sabyasachi"},{"family":"Gutierrez-Achury","given":"Javier"},{"family":"Sood","given":"Ajit"},{"family":"Midha","given":"Vandana"},{"family":"Szperl","given":"Agata"},{"family":"Romanos","given":"Jihane"},{"family":"Zhernakova","given":"Alexandra"},{"family":"Franke","given":"Lude"},{"family":"Alonso","given":"Santos"},{"family":"Thelma","given":"B. K."},{"family":"Wijmenga","given":"Cisca"},{"family":"Trynka","given":"Gosia"}],"issued":{"date-parts":[["2015",4]]}}}],"schema":"https://github.com/citation-style-language/schema/raw/master/csl-citation.json"} </w:instrText>
            </w:r>
            <w:r w:rsidRPr="00A12224">
              <w:rPr>
                <w:rFonts w:ascii="Palatino Linotype" w:hAnsi="Palatino Linotype" w:cstheme="minorHAnsi"/>
                <w:sz w:val="20"/>
                <w:szCs w:val="20"/>
                <w:lang w:val="en-US"/>
              </w:rPr>
              <w:fldChar w:fldCharType="separate"/>
            </w:r>
            <w:r w:rsidRPr="00A12224">
              <w:rPr>
                <w:rFonts w:ascii="Palatino Linotype" w:hAnsi="Palatino Linotype"/>
                <w:sz w:val="20"/>
                <w:szCs w:val="20"/>
              </w:rPr>
              <w:t>[27]</w:t>
            </w:r>
            <w:r w:rsidRPr="00A12224">
              <w:rPr>
                <w:rFonts w:ascii="Palatino Linotype" w:hAnsi="Palatino Linotype" w:cstheme="minorHAnsi"/>
                <w:sz w:val="20"/>
                <w:szCs w:val="20"/>
                <w:lang w:val="en-US"/>
              </w:rPr>
              <w:fldChar w:fldCharType="end"/>
            </w:r>
          </w:p>
        </w:tc>
      </w:tr>
      <w:tr w:rsidR="00A12224" w:rsidRPr="00A12224" w14:paraId="23C9BCAA" w14:textId="77777777" w:rsidTr="00A12224">
        <w:tc>
          <w:tcPr>
            <w:tcW w:w="0" w:type="auto"/>
            <w:vAlign w:val="center"/>
          </w:tcPr>
          <w:p w14:paraId="3633AB89"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ZMIZ1</w:t>
            </w:r>
          </w:p>
          <w:p w14:paraId="774877FD"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p>
        </w:tc>
        <w:tc>
          <w:tcPr>
            <w:tcW w:w="0" w:type="auto"/>
            <w:vAlign w:val="center"/>
          </w:tcPr>
          <w:p w14:paraId="32302138"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10q22.3</w:t>
            </w:r>
          </w:p>
        </w:tc>
        <w:tc>
          <w:tcPr>
            <w:tcW w:w="0" w:type="auto"/>
            <w:vAlign w:val="center"/>
          </w:tcPr>
          <w:p w14:paraId="7B772201"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Regulation of transcription factor activation</w:t>
            </w:r>
          </w:p>
        </w:tc>
        <w:tc>
          <w:tcPr>
            <w:tcW w:w="0" w:type="auto"/>
            <w:vAlign w:val="center"/>
          </w:tcPr>
          <w:p w14:paraId="24607734"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color w:val="212121"/>
                <w:sz w:val="20"/>
                <w:szCs w:val="20"/>
                <w:shd w:val="clear" w:color="auto" w:fill="FFFFFF"/>
                <w:lang w:val="en-US"/>
              </w:rPr>
              <w:fldChar w:fldCharType="begin"/>
            </w:r>
            <w:r w:rsidRPr="00A12224">
              <w:rPr>
                <w:rFonts w:ascii="Palatino Linotype" w:hAnsi="Palatino Linotype" w:cstheme="minorHAnsi"/>
                <w:color w:val="212121"/>
                <w:sz w:val="20"/>
                <w:szCs w:val="20"/>
                <w:shd w:val="clear" w:color="auto" w:fill="FFFFFF"/>
                <w:lang w:val="en-US"/>
              </w:rPr>
              <w:instrText xml:space="preserve"> ADDIN ZOTERO_ITEM CSL_CITATION {"citationID":"HXn3bLYR","properties":{"formattedCitation":"[4]","plainCitation":"[4]","noteIndex":0},"citationItems":[{"id":"JalINBeR/aAY6rrL5","uris":["http://zotero.org/users/local/QGjfB59m/items/W2ICNTPD"],"itemData":{"id":1774,"type":"article-journal","abstract":"Celiac disease (CD) is a gluten-sensitive enteropathy that develops in genetically susceptible individuals by exposure to cereal gluten proteins. This review integrates insights from immunological studies with results of recent genetic genome-wide association studies into a disease model. Genetic data, among others, suggest that viral infections are implicated and that natural killer effector pathways are important in the pathogenesis of CD, but most prominently these data converge with existing immunological findings that CD is primarily a T cell-mediated immune disorder in which CD4(+) T cells that recognize gluten peptides in the context of major histocompatibility class II molecules play a central role. Comparison of genetic pathways as well as genetic susceptibility loci between CD and other autoimmune and inflammatory disorders reveals that CD bears stronger resemblance to T cell-mediated organ-specific autoimmune than to inflammatory diseases. Finally, we present evidence suggesting that the high prevalence of CD in modern societies may be the by-product of past selection for increased immune responses to combat infections in populations in which agriculture and cereals were introduced early on in the post-Neolithic period.","container-title":"Annual Review of Immunology","DOI":"10.1146/annurev-immunol-040210-092915","ISSN":"1545-3278","journalAbbreviation":"Annu Rev Immunol","language":"eng","note":"PMID: 21219178","page":"493-525","source":"PubMed","title":"Integration of genetic and immunological insights into a model of celiac disease pathogenesis","volume":"29","author":[{"family":"Abadie","given":"Valérie"},{"family":"Sollid","given":"Ludvig M."},{"family":"Barreiro","given":"Luis B."},{"family":"Jabri","given":"Bana"}],"issued":{"date-parts":[["2011"]]}}}],"schema":"https://github.com/citation-style-language/schema/raw/master/csl-citation.json"} </w:instrText>
            </w:r>
            <w:r w:rsidRPr="00A12224">
              <w:rPr>
                <w:rFonts w:ascii="Palatino Linotype" w:hAnsi="Palatino Linotype" w:cstheme="minorHAnsi"/>
                <w:color w:val="212121"/>
                <w:sz w:val="20"/>
                <w:szCs w:val="20"/>
                <w:shd w:val="clear" w:color="auto" w:fill="FFFFFF"/>
                <w:lang w:val="en-US"/>
              </w:rPr>
              <w:fldChar w:fldCharType="separate"/>
            </w:r>
            <w:r w:rsidRPr="00A12224">
              <w:rPr>
                <w:rFonts w:ascii="Palatino Linotype" w:hAnsi="Palatino Linotype"/>
                <w:sz w:val="20"/>
                <w:szCs w:val="20"/>
              </w:rPr>
              <w:t>[4]</w:t>
            </w:r>
            <w:r w:rsidRPr="00A12224">
              <w:rPr>
                <w:rFonts w:ascii="Palatino Linotype" w:hAnsi="Palatino Linotype" w:cstheme="minorHAnsi"/>
                <w:color w:val="212121"/>
                <w:sz w:val="20"/>
                <w:szCs w:val="20"/>
                <w:shd w:val="clear" w:color="auto" w:fill="FFFFFF"/>
                <w:lang w:val="en-US"/>
              </w:rPr>
              <w:fldChar w:fldCharType="end"/>
            </w:r>
          </w:p>
        </w:tc>
      </w:tr>
      <w:tr w:rsidR="00A12224" w:rsidRPr="00A12224" w14:paraId="6E898938" w14:textId="77777777" w:rsidTr="00A12224">
        <w:tc>
          <w:tcPr>
            <w:tcW w:w="0" w:type="auto"/>
            <w:vAlign w:val="center"/>
          </w:tcPr>
          <w:p w14:paraId="0D579722"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POU2AF1,</w:t>
            </w:r>
          </w:p>
          <w:p w14:paraId="744DB0DD"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POU2AF3</w:t>
            </w:r>
          </w:p>
        </w:tc>
        <w:tc>
          <w:tcPr>
            <w:tcW w:w="0" w:type="auto"/>
            <w:vAlign w:val="center"/>
          </w:tcPr>
          <w:p w14:paraId="6387135B"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11q23</w:t>
            </w:r>
          </w:p>
        </w:tc>
        <w:tc>
          <w:tcPr>
            <w:tcW w:w="0" w:type="auto"/>
            <w:vAlign w:val="center"/>
          </w:tcPr>
          <w:p w14:paraId="4FFE7AAD"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POU2AF1: B-cell development and function</w:t>
            </w:r>
          </w:p>
        </w:tc>
        <w:tc>
          <w:tcPr>
            <w:tcW w:w="0" w:type="auto"/>
            <w:vAlign w:val="center"/>
          </w:tcPr>
          <w:p w14:paraId="70B518E9"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fldChar w:fldCharType="begin"/>
            </w:r>
            <w:r w:rsidRPr="00A12224">
              <w:rPr>
                <w:rFonts w:ascii="Palatino Linotype" w:hAnsi="Palatino Linotype" w:cstheme="minorHAnsi"/>
                <w:sz w:val="20"/>
                <w:szCs w:val="20"/>
                <w:lang w:val="en-US"/>
              </w:rPr>
              <w:instrText xml:space="preserve"> ADDIN ZOTERO_ITEM CSL_CITATION {"citationID":"PElPjOu4","properties":{"formattedCitation":"[28]","plainCitation":"[28]","noteIndex":0},"citationItems":[{"id":"JalINBeR/l3HVEe3X","uris":["http://zotero.org/users/local/QGjfB59m/items/NWPYYDTJ"],"itemData":{"id":2118,"type":"article-journal","abstract":"Although genome-wide association studies and fine mapping have identified 39 non-HLA loci associated with celiac disease (CD), it is difficult to pinpoint the functional variants and susceptibility genes in these loci. We applied integrative approaches to annotate and prioritize functional single nucleotide polymorphisms (SNPs), genes and pathways affected in CD. CD-associated SNPs were intersected with regulatory elements categorized by the ENCODE project to prioritize functional variants, while results from cis-expression quantitative trait loci (eQTL) mapping in 1469 blood samples were combined with co-expression analyses to prioritize causative genes. To identify the key cell types involved in CD, we performed pathway analysis on RNA-sequencing data from different immune cell populations and on publicly available expression data on non-immune tissues. We discovered that CD SNPs are significantly enriched in B-cell-specific enhancer regions, suggesting that, besides T-cell processes, B-cell responses play a major role in CD. By combining eQTL and co-expression analyses, we prioritized 43 susceptibility genes in 36 loci. Pathway and tissue-specific expression analyses on these genes suggested enrichment of CD genes in the Th1, Th2 and Th17 pathways, but also predicted a role for four genes in the intestinal barrier function. We also discovered an intricate transcriptional connectivity between CD susceptibility genes and interferon-γ, a key effector in CD, despite the absence of CD-associated SNPs in the IFNG locus. Using systems biology, we prioritized the CD-associated functional SNPs and genes. By highlighting a role for B cells in CD, which classically has been described as a T-cell-driven disease, we offer new insights into the mechanisms and pathways underlying CD.","container-title":"Human Molecular Genetics","DOI":"10.1093/hmg/ddu453","ISSN":"0964-6906","issue":"2","journalAbbreviation":"Human Molecular Genetics","page":"397-409","source":"Silverchair","title":"Systematic annotation of celiac disease loci refines pathological pathways and suggests a genetic explanation for increased interferon-gamma levels","volume":"24","author":[{"family":"Kumar","given":"Vinod"},{"family":"Gutierrez-Achury","given":"Javier"},{"family":"Kanduri","given":"Kartiek"},{"family":"Almeida","given":"Rodrigo"},{"family":"Hrdlickova","given":"Barbara"},{"family":"Zhernakova","given":"Daria V."},{"family":"Westra","given":"Harm-Jan"},{"family":"Karjalainen","given":"Juha"},{"family":"Ricaño-Ponce","given":"Isis"},{"family":"Li","given":"Yang"},{"family":"Stachurska","given":"Anna"},{"family":"Tigchelaar","given":"Ettje F."},{"family":"Abdulahad","given":"Wayel H."},{"family":"Lähdesmäki","given":"Harri"},{"family":"Hofker","given":"Marten H."},{"family":"Zhernakova","given":"Alexandra"},{"family":"Franke","given":"Lude"},{"family":"Lahesmaa","given":"Riitta"},{"family":"Wijmenga","given":"Cisca"},{"family":"Withoff","given":"Sebo"}],"issued":{"date-parts":[["2015",1,15]]}}}],"schema":"https://github.com/citation-style-language/schema/raw/master/csl-citation.json"} </w:instrText>
            </w:r>
            <w:r w:rsidRPr="00A12224">
              <w:rPr>
                <w:rFonts w:ascii="Palatino Linotype" w:hAnsi="Palatino Linotype" w:cstheme="minorHAnsi"/>
                <w:sz w:val="20"/>
                <w:szCs w:val="20"/>
                <w:lang w:val="en-US"/>
              </w:rPr>
              <w:fldChar w:fldCharType="separate"/>
            </w:r>
            <w:r w:rsidRPr="00A12224">
              <w:rPr>
                <w:rFonts w:ascii="Palatino Linotype" w:hAnsi="Palatino Linotype"/>
                <w:sz w:val="20"/>
                <w:szCs w:val="20"/>
                <w:lang w:val="en-GB"/>
              </w:rPr>
              <w:t>[28]</w:t>
            </w:r>
            <w:r w:rsidRPr="00A12224">
              <w:rPr>
                <w:rFonts w:ascii="Palatino Linotype" w:hAnsi="Palatino Linotype" w:cstheme="minorHAnsi"/>
                <w:sz w:val="20"/>
                <w:szCs w:val="20"/>
                <w:lang w:val="en-US"/>
              </w:rPr>
              <w:fldChar w:fldCharType="end"/>
            </w:r>
          </w:p>
        </w:tc>
      </w:tr>
      <w:tr w:rsidR="00A12224" w:rsidRPr="00A12224" w14:paraId="7CCEC953" w14:textId="77777777" w:rsidTr="00A12224">
        <w:tc>
          <w:tcPr>
            <w:tcW w:w="0" w:type="auto"/>
            <w:vAlign w:val="center"/>
          </w:tcPr>
          <w:p w14:paraId="2D621CCF"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TREH, DDX6</w:t>
            </w:r>
          </w:p>
        </w:tc>
        <w:tc>
          <w:tcPr>
            <w:tcW w:w="0" w:type="auto"/>
            <w:vAlign w:val="center"/>
          </w:tcPr>
          <w:p w14:paraId="27F80798"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11q23</w:t>
            </w:r>
          </w:p>
        </w:tc>
        <w:tc>
          <w:tcPr>
            <w:tcW w:w="0" w:type="auto"/>
            <w:vAlign w:val="center"/>
          </w:tcPr>
          <w:p w14:paraId="71481640"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TREH: hydrolysis of trehalose, stress-response protein; DDX6: mRNA degradation and suppression of</w:t>
            </w:r>
          </w:p>
          <w:p w14:paraId="758A92C0"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protein translation</w:t>
            </w:r>
          </w:p>
          <w:p w14:paraId="602CD98B"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HCFC1: control of the cell cycle and transcriptional regulation; IRAK1: innate immunity</w:t>
            </w:r>
          </w:p>
        </w:tc>
        <w:tc>
          <w:tcPr>
            <w:tcW w:w="0" w:type="auto"/>
            <w:vAlign w:val="center"/>
          </w:tcPr>
          <w:p w14:paraId="33A284D6"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fldChar w:fldCharType="begin"/>
            </w:r>
            <w:r w:rsidRPr="00A12224">
              <w:rPr>
                <w:rFonts w:ascii="Palatino Linotype" w:hAnsi="Palatino Linotype" w:cstheme="minorHAnsi"/>
                <w:sz w:val="20"/>
                <w:szCs w:val="20"/>
                <w:lang w:val="en-US"/>
              </w:rPr>
              <w:instrText xml:space="preserve"> ADDIN ZOTERO_ITEM CSL_CITATION {"citationID":"wZ2QtLxG","properties":{"formattedCitation":"[1]","plainCitation":"[1]","noteIndex":0},"citationItems":[{"id":"JalINBeR/KiWB95rf","uris":["http://zotero.org/users/local/QGjfB59m/items/UJPNVVCM"],"itemData":{"id":1687,"type":"article-journal","abstract":"Coeliac disease (CD) is a chronic immune-mediated disease triggered by the ingestion of gluten. It has an estimated prevalence of approximately 1% in European populations. Specific HLA-DQA1 and HLA-DQB1 alleles are established coeliac susceptibility genes and are required for the presentation of gliadin to the immune system resulting in damage to the intestinal mucosa. In the largest association analysis of CD to date, 39 non-HLA risk loci were identified, 13 of which were new, in a sample of 12,014 individuals with CD and 12 228 controls using the Immunochip genotyping platform. Including the HLA, this brings the total number of known CD loci to 40. We have replicated this study in an independent Irish CD case-control population of 425 CD and 453 controls using the Immunochip platform. Using a binomial sign test, we show that the direction of the effects of previously described risk alleles were highly correlated with those reported in the Irish population, (P=2.2 × 10(-16)). Using the Polygene Risk Score (PRS) approach, we estimated that up to 35% of the genetic variance could be explained by loci present on the Immunochip (P=9 × 10(-75)). When this is limited to non-HLA loci, we explain a maximum of 4.5% of the genetic variance (P=3.6 × 10(-18)). Finally, we performed a meta-analysis of our data with the previous reports, identifying two further loci harbouring the ZNF335 and NIFA genes which now exceed genome-wide significance, taking the total number of CD susceptibility loci to 42.","container-title":"European journal of human genetics: EJHG","DOI":"10.1038/ejhg.2015.87","ISSN":"1476-5438","issue":"2","journalAbbreviation":"Eur J Hum Genet","language":"eng","note":"PMID: 25920553\nPMCID: PMC4717209","page":"291-297","source":"PubMed","title":"Common polygenic variation in coeliac disease and confirmation of ZNF335 and NIFA as disease susceptibility loci","volume":"24","author":[{"family":"Coleman","given":"Ciara"},{"family":"Quinn","given":"Emma M."},{"family":"Ryan","given":"Anthony W."},{"family":"Conroy","given":"Judith"},{"family":"Trimble","given":"Valerie"},{"family":"Mahmud","given":"Nasir"},{"family":"Kennedy","given":"Nicholas"},{"family":"Corvin","given":"Aiden P."},{"family":"Morris","given":"Derek W."},{"family":"Donohoe","given":"Gary"},{"family":"O'Morain","given":"Colm"},{"family":"MacMathuna","given":"Padraic"},{"family":"Byrnes","given":"Valerie"},{"family":"Kiat","given":"Clifford"},{"family":"Trynka","given":"Gosia"},{"family":"Wijmenga","given":"Cisca"},{"family":"Kelleher","given":"Dermot"},{"family":"Ennis","given":"Sean"},{"family":"Anney","given":"Richard J. L."},{"family":"McManus","given":"Ross"}],"issued":{"date-parts":[["2016",2]]}}}],"schema":"https://github.com/citation-style-language/schema/raw/master/csl-citation.json"} </w:instrText>
            </w:r>
            <w:r w:rsidRPr="00A12224">
              <w:rPr>
                <w:rFonts w:ascii="Palatino Linotype" w:hAnsi="Palatino Linotype" w:cstheme="minorHAnsi"/>
                <w:sz w:val="20"/>
                <w:szCs w:val="20"/>
                <w:lang w:val="en-US"/>
              </w:rPr>
              <w:fldChar w:fldCharType="separate"/>
            </w:r>
            <w:r w:rsidRPr="00A12224">
              <w:rPr>
                <w:rFonts w:ascii="Palatino Linotype" w:hAnsi="Palatino Linotype"/>
                <w:sz w:val="20"/>
                <w:szCs w:val="20"/>
              </w:rPr>
              <w:t>[1]</w:t>
            </w:r>
            <w:r w:rsidRPr="00A12224">
              <w:rPr>
                <w:rFonts w:ascii="Palatino Linotype" w:hAnsi="Palatino Linotype" w:cstheme="minorHAnsi"/>
                <w:sz w:val="20"/>
                <w:szCs w:val="20"/>
                <w:lang w:val="en-US"/>
              </w:rPr>
              <w:fldChar w:fldCharType="end"/>
            </w:r>
          </w:p>
        </w:tc>
      </w:tr>
      <w:tr w:rsidR="00A12224" w:rsidRPr="00A12224" w14:paraId="26010EF0" w14:textId="77777777" w:rsidTr="00A12224">
        <w:tc>
          <w:tcPr>
            <w:tcW w:w="0" w:type="auto"/>
            <w:vAlign w:val="center"/>
          </w:tcPr>
          <w:p w14:paraId="240E6F36"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ETS1</w:t>
            </w:r>
          </w:p>
        </w:tc>
        <w:tc>
          <w:tcPr>
            <w:tcW w:w="0" w:type="auto"/>
            <w:vAlign w:val="center"/>
          </w:tcPr>
          <w:p w14:paraId="58CD4069"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11q24.3</w:t>
            </w:r>
          </w:p>
        </w:tc>
        <w:tc>
          <w:tcPr>
            <w:tcW w:w="0" w:type="auto"/>
            <w:vAlign w:val="center"/>
          </w:tcPr>
          <w:p w14:paraId="552CD529"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Differentiation, survival, and proliferation of lymphoid cells</w:t>
            </w:r>
          </w:p>
        </w:tc>
        <w:tc>
          <w:tcPr>
            <w:tcW w:w="0" w:type="auto"/>
            <w:vAlign w:val="center"/>
          </w:tcPr>
          <w:p w14:paraId="33FA57A4"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color w:val="212121"/>
                <w:sz w:val="20"/>
                <w:szCs w:val="20"/>
                <w:shd w:val="clear" w:color="auto" w:fill="FFFFFF"/>
                <w:lang w:val="en-US"/>
              </w:rPr>
              <w:fldChar w:fldCharType="begin"/>
            </w:r>
            <w:r w:rsidRPr="00A12224">
              <w:rPr>
                <w:rFonts w:ascii="Palatino Linotype" w:hAnsi="Palatino Linotype" w:cstheme="minorHAnsi"/>
                <w:color w:val="212121"/>
                <w:sz w:val="20"/>
                <w:szCs w:val="20"/>
                <w:shd w:val="clear" w:color="auto" w:fill="FFFFFF"/>
                <w:lang w:val="en-US"/>
              </w:rPr>
              <w:instrText xml:space="preserve"> ADDIN ZOTERO_ITEM CSL_CITATION {"citationID":"JkbuFaji","properties":{"formattedCitation":"[4]","plainCitation":"[4]","noteIndex":0},"citationItems":[{"id":"JalINBeR/aAY6rrL5","uris":["http://zotero.org/users/local/QGjfB59m/items/W2ICNTPD"],"itemData":{"id":1774,"type":"article-journal","abstract":"Celiac disease (CD) is a gluten-sensitive enteropathy that develops in genetically susceptible individuals by exposure to cereal gluten proteins. This review integrates insights from immunological studies with results of recent genetic genome-wide association studies into a disease model. Genetic data, among others, suggest that viral infections are implicated and that natural killer effector pathways are important in the pathogenesis of CD, but most prominently these data converge with existing immunological findings that CD is primarily a T cell-mediated immune disorder in which CD4(+) T cells that recognize gluten peptides in the context of major histocompatibility class II molecules play a central role. Comparison of genetic pathways as well as genetic susceptibility loci between CD and other autoimmune and inflammatory disorders reveals that CD bears stronger resemblance to T cell-mediated organ-specific autoimmune than to inflammatory diseases. Finally, we present evidence suggesting that the high prevalence of CD in modern societies may be the by-product of past selection for increased immune responses to combat infections in populations in which agriculture and cereals were introduced early on in the post-Neolithic period.","container-title":"Annual Review of Immunology","DOI":"10.1146/annurev-immunol-040210-092915","ISSN":"1545-3278","journalAbbreviation":"Annu Rev Immunol","language":"eng","note":"PMID: 21219178","page":"493-525","source":"PubMed","title":"Integration of genetic and immunological insights into a model of celiac disease pathogenesis","volume":"29","author":[{"family":"Abadie","given":"Valérie"},{"family":"Sollid","given":"Ludvig M."},{"family":"Barreiro","given":"Luis B."},{"family":"Jabri","given":"Bana"}],"issued":{"date-parts":[["2011"]]}}}],"schema":"https://github.com/citation-style-language/schema/raw/master/csl-citation.json"} </w:instrText>
            </w:r>
            <w:r w:rsidRPr="00A12224">
              <w:rPr>
                <w:rFonts w:ascii="Palatino Linotype" w:hAnsi="Palatino Linotype" w:cstheme="minorHAnsi"/>
                <w:color w:val="212121"/>
                <w:sz w:val="20"/>
                <w:szCs w:val="20"/>
                <w:shd w:val="clear" w:color="auto" w:fill="FFFFFF"/>
                <w:lang w:val="en-US"/>
              </w:rPr>
              <w:fldChar w:fldCharType="separate"/>
            </w:r>
            <w:r w:rsidRPr="00A12224">
              <w:rPr>
                <w:rFonts w:ascii="Palatino Linotype" w:hAnsi="Palatino Linotype"/>
                <w:sz w:val="20"/>
                <w:szCs w:val="20"/>
              </w:rPr>
              <w:t>[4]</w:t>
            </w:r>
            <w:r w:rsidRPr="00A12224">
              <w:rPr>
                <w:rFonts w:ascii="Palatino Linotype" w:hAnsi="Palatino Linotype" w:cstheme="minorHAnsi"/>
                <w:color w:val="212121"/>
                <w:sz w:val="20"/>
                <w:szCs w:val="20"/>
                <w:shd w:val="clear" w:color="auto" w:fill="FFFFFF"/>
                <w:lang w:val="en-US"/>
              </w:rPr>
              <w:fldChar w:fldCharType="end"/>
            </w:r>
          </w:p>
        </w:tc>
      </w:tr>
      <w:tr w:rsidR="00A12224" w:rsidRPr="00A12224" w14:paraId="306DD7E0" w14:textId="77777777" w:rsidTr="00A12224">
        <w:tc>
          <w:tcPr>
            <w:tcW w:w="0" w:type="auto"/>
            <w:vAlign w:val="center"/>
          </w:tcPr>
          <w:p w14:paraId="11A6D74B" w14:textId="77777777" w:rsidR="00A12224" w:rsidRPr="00A12224" w:rsidRDefault="00A12224" w:rsidP="002306BF">
            <w:pPr>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SH2B3</w:t>
            </w:r>
          </w:p>
          <w:p w14:paraId="489E245F" w14:textId="77777777" w:rsidR="00A12224" w:rsidRPr="00A12224" w:rsidRDefault="00A12224" w:rsidP="002306BF">
            <w:pPr>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ATXN2</w:t>
            </w:r>
          </w:p>
        </w:tc>
        <w:tc>
          <w:tcPr>
            <w:tcW w:w="0" w:type="auto"/>
            <w:vAlign w:val="center"/>
          </w:tcPr>
          <w:p w14:paraId="75E63F54"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12q24.12</w:t>
            </w:r>
          </w:p>
        </w:tc>
        <w:tc>
          <w:tcPr>
            <w:tcW w:w="0" w:type="auto"/>
            <w:vAlign w:val="center"/>
          </w:tcPr>
          <w:p w14:paraId="1D186C29"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SH2B3: innate immune response and T cell signaling; ATXN2: stabilization of mRNAs</w:t>
            </w:r>
          </w:p>
        </w:tc>
        <w:tc>
          <w:tcPr>
            <w:tcW w:w="0" w:type="auto"/>
            <w:vAlign w:val="center"/>
          </w:tcPr>
          <w:p w14:paraId="4CFA1113"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fldChar w:fldCharType="begin"/>
            </w:r>
            <w:r w:rsidRPr="00A12224">
              <w:rPr>
                <w:rFonts w:ascii="Palatino Linotype" w:hAnsi="Palatino Linotype" w:cstheme="minorHAnsi"/>
                <w:sz w:val="20"/>
                <w:szCs w:val="20"/>
                <w:lang w:val="en-US"/>
              </w:rPr>
              <w:instrText xml:space="preserve"> ADDIN ZOTERO_ITEM CSL_CITATION {"citationID":"EjdaZJCu","properties":{"formattedCitation":"[29]","plainCitation":"[29]","noteIndex":0},"citationItems":[{"id":"JalINBeR/5Ly8gt8m","uris":["http://zotero.org/users/local/QGjfB59m/items/GTX8NEH8"],"itemData":{"id":2087,"type":"article-journal","abstract":"Celiac disease (CD) is an intolerance to dietary proteins of wheat, barley, and rye. CD may have substantial morbidity, yet it is quite common with a prevalence of 1%–2% in Western populations. It is not clear why the CD phenotype is so prevalent despite its negative effects on human health, especially because appropriate treatment in the form of a gluten-free diet has only been available since the 1950s, when dietary gluten was discovered to be the triggering factor. The high prevalence of CD might suggest that genes underlying this disease may have been favored by the process of natural selection. We assessed signatures of selection for ten confirmed CD-associated loci in several genome-wide data sets, comprising 8154 controls from four European populations and 195 individuals from a North African population, by studying haplotype lengths via the integrated haplotype score (iHS) method. Consistent signs of positive selection for CD-associated derived alleles were observed in three loci: IL12A, IL18RAP, and SH2B3. For the SH2B3 risk allele, we also show a difference in allele frequency distribution (Fst) between HapMap phase II populations. Functional investigation of the effect of the SH2B3 genotype in response to lipopolysaccharide and muramyl dipeptide revealed that carriers of the SH2B3 rs3184504</w:instrText>
            </w:r>
            <w:r w:rsidRPr="00A12224">
              <w:rPr>
                <w:rFonts w:ascii="Cambria Math" w:hAnsi="Cambria Math" w:cs="Cambria Math"/>
                <w:sz w:val="20"/>
                <w:szCs w:val="20"/>
                <w:lang w:val="en-US"/>
              </w:rPr>
              <w:instrText>∗</w:instrText>
            </w:r>
            <w:r w:rsidRPr="00A12224">
              <w:rPr>
                <w:rFonts w:ascii="Palatino Linotype" w:hAnsi="Palatino Linotype" w:cstheme="minorHAnsi"/>
                <w:sz w:val="20"/>
                <w:szCs w:val="20"/>
                <w:lang w:val="en-US"/>
              </w:rPr>
              <w:instrText xml:space="preserve">A risk allele showed stronger activation of the NOD2 recognition pathway. This suggests that SH2B3 plays a role in protection against bacteria infection, and it provides a possible explanation for the selective sweep on SH2B3, which occurred sometime between 1200 and 1700 years ago.","container-title":"American Journal of Human Genetics","DOI":"10.1016/j.ajhg.2010.05.004","ISSN":"0002-9297","issue":"6","journalAbbreviation":"Am J Hum Genet","note":"PMID: 20560212\nPMCID: PMC3032060","page":"970-977","source":"PubMed Central","title":"Evolutionary and Functional Analysis of Celiac Risk Loci Reveals SH2B3 as a Protective Factor against Bacterial Infection","volume":"86","author":[{"family":"Zhernakova","given":"Alexandra"},{"family":"Elbers","given":"Clara C."},{"family":"Ferwerda","given":"Bart"},{"family":"Romanos","given":"Jihane"},{"family":"Trynka","given":"Gosia"},{"family":"Dubois","given":"Patrick C."},{"family":"Kovel","given":"Carolien G.F.","non-dropping-particle":"de"},{"family":"Franke","given":"Lude"},{"family":"Oosting","given":"Marije"},{"family":"Barisani","given":"Donatella"},{"family":"Bardella","given":"Maria Teresa"},{"family":"Joosten","given":"Leo A.B."},{"family":"Saavalainen","given":"Paivi"},{"family":"Heel","given":"David A.","non-dropping-particle":"van"},{"family":"Catassi","given":"Carlo"},{"family":"Netea","given":"Mihai G."},{"family":"Wijmenga","given":"Cisca"}],"issued":{"date-parts":[["2010",6,11]]}}}],"schema":"https://github.com/citation-style-language/schema/raw/master/csl-citation.json"} </w:instrText>
            </w:r>
            <w:r w:rsidRPr="00A12224">
              <w:rPr>
                <w:rFonts w:ascii="Palatino Linotype" w:hAnsi="Palatino Linotype" w:cstheme="minorHAnsi"/>
                <w:sz w:val="20"/>
                <w:szCs w:val="20"/>
                <w:lang w:val="en-US"/>
              </w:rPr>
              <w:fldChar w:fldCharType="separate"/>
            </w:r>
            <w:r w:rsidRPr="00A12224">
              <w:rPr>
                <w:rFonts w:ascii="Palatino Linotype" w:hAnsi="Palatino Linotype"/>
                <w:sz w:val="20"/>
                <w:szCs w:val="20"/>
                <w:lang w:val="en-GB"/>
              </w:rPr>
              <w:t>[29]</w:t>
            </w:r>
            <w:r w:rsidRPr="00A12224">
              <w:rPr>
                <w:rFonts w:ascii="Palatino Linotype" w:hAnsi="Palatino Linotype" w:cstheme="minorHAnsi"/>
                <w:sz w:val="20"/>
                <w:szCs w:val="20"/>
                <w:lang w:val="en-US"/>
              </w:rPr>
              <w:fldChar w:fldCharType="end"/>
            </w:r>
          </w:p>
        </w:tc>
      </w:tr>
      <w:tr w:rsidR="00A12224" w:rsidRPr="00A12224" w14:paraId="044DFAF2" w14:textId="77777777" w:rsidTr="00A12224">
        <w:tc>
          <w:tcPr>
            <w:tcW w:w="0" w:type="auto"/>
            <w:vAlign w:val="center"/>
          </w:tcPr>
          <w:p w14:paraId="00FF7B47"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ZFP36L1</w:t>
            </w:r>
          </w:p>
        </w:tc>
        <w:tc>
          <w:tcPr>
            <w:tcW w:w="0" w:type="auto"/>
            <w:vAlign w:val="center"/>
          </w:tcPr>
          <w:p w14:paraId="64291088"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14q24.1</w:t>
            </w:r>
          </w:p>
        </w:tc>
        <w:tc>
          <w:tcPr>
            <w:tcW w:w="0" w:type="auto"/>
            <w:vAlign w:val="center"/>
          </w:tcPr>
          <w:p w14:paraId="166C2506"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Regulation of the response to growth factors, wound healing</w:t>
            </w:r>
          </w:p>
        </w:tc>
        <w:tc>
          <w:tcPr>
            <w:tcW w:w="0" w:type="auto"/>
            <w:vAlign w:val="center"/>
          </w:tcPr>
          <w:p w14:paraId="4DD52089"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color w:val="212121"/>
                <w:sz w:val="20"/>
                <w:szCs w:val="20"/>
                <w:shd w:val="clear" w:color="auto" w:fill="FFFFFF"/>
                <w:lang w:val="en-US"/>
              </w:rPr>
              <w:fldChar w:fldCharType="begin"/>
            </w:r>
            <w:r w:rsidRPr="00A12224">
              <w:rPr>
                <w:rFonts w:ascii="Palatino Linotype" w:hAnsi="Palatino Linotype" w:cstheme="minorHAnsi"/>
                <w:color w:val="212121"/>
                <w:sz w:val="20"/>
                <w:szCs w:val="20"/>
                <w:shd w:val="clear" w:color="auto" w:fill="FFFFFF"/>
                <w:lang w:val="en-US"/>
              </w:rPr>
              <w:instrText xml:space="preserve"> ADDIN ZOTERO_ITEM CSL_CITATION {"citationID":"KlPaEYi1","properties":{"formattedCitation":"[4]","plainCitation":"[4]","noteIndex":0},"citationItems":[{"id":"JalINBeR/aAY6rrL5","uris":["http://zotero.org/users/local/QGjfB59m/items/W2ICNTPD"],"itemData":{"id":1774,"type":"article-journal","abstract":"Celiac disease (CD) is a gluten-sensitive enteropathy that develops in genetically susceptible individuals by exposure to cereal gluten proteins. This review integrates insights from immunological studies with results of recent genetic genome-wide association studies into a disease model. Genetic data, among others, suggest that viral infections are implicated and that natural killer effector pathways are important in the pathogenesis of CD, but most prominently these data converge with existing immunological findings that CD is primarily a T cell-mediated immune disorder in which CD4(+) T cells that recognize gluten peptides in the context of major histocompatibility class II molecules play a central role. Comparison of genetic pathways as well as genetic susceptibility loci between CD and other autoimmune and inflammatory disorders reveals that CD bears stronger resemblance to T cell-mediated organ-specific autoimmune than to inflammatory diseases. Finally, we present evidence suggesting that the high prevalence of CD in modern societies may be the by-product of past selection for increased immune responses to combat infections in populations in which agriculture and cereals were introduced early on in the post-Neolithic period.","container-title":"Annual Review of Immunology","DOI":"10.1146/annurev-immunol-040210-092915","ISSN":"1545-3278","journalAbbreviation":"Annu Rev Immunol","language":"eng","note":"PMID: 21219178","page":"493-525","source":"PubMed","title":"Integration of genetic and immunological insights into a model of celiac disease pathogenesis","volume":"29","author":[{"family":"Abadie","given":"Valérie"},{"family":"Sollid","given":"Ludvig M."},{"family":"Barreiro","given":"Luis B."},{"family":"Jabri","given":"Bana"}],"issued":{"date-parts":[["2011"]]}}}],"schema":"https://github.com/citation-style-language/schema/raw/master/csl-citation.json"} </w:instrText>
            </w:r>
            <w:r w:rsidRPr="00A12224">
              <w:rPr>
                <w:rFonts w:ascii="Palatino Linotype" w:hAnsi="Palatino Linotype" w:cstheme="minorHAnsi"/>
                <w:color w:val="212121"/>
                <w:sz w:val="20"/>
                <w:szCs w:val="20"/>
                <w:shd w:val="clear" w:color="auto" w:fill="FFFFFF"/>
                <w:lang w:val="en-US"/>
              </w:rPr>
              <w:fldChar w:fldCharType="separate"/>
            </w:r>
            <w:r w:rsidRPr="00A12224">
              <w:rPr>
                <w:rFonts w:ascii="Palatino Linotype" w:hAnsi="Palatino Linotype"/>
                <w:sz w:val="20"/>
                <w:szCs w:val="20"/>
              </w:rPr>
              <w:t>[4]</w:t>
            </w:r>
            <w:r w:rsidRPr="00A12224">
              <w:rPr>
                <w:rFonts w:ascii="Palatino Linotype" w:hAnsi="Palatino Linotype" w:cstheme="minorHAnsi"/>
                <w:color w:val="212121"/>
                <w:sz w:val="20"/>
                <w:szCs w:val="20"/>
                <w:shd w:val="clear" w:color="auto" w:fill="FFFFFF"/>
                <w:lang w:val="en-US"/>
              </w:rPr>
              <w:fldChar w:fldCharType="end"/>
            </w:r>
          </w:p>
        </w:tc>
      </w:tr>
      <w:tr w:rsidR="00A12224" w:rsidRPr="00A12224" w14:paraId="6F658386" w14:textId="77777777" w:rsidTr="00A12224">
        <w:tc>
          <w:tcPr>
            <w:tcW w:w="0" w:type="auto"/>
            <w:vAlign w:val="center"/>
          </w:tcPr>
          <w:p w14:paraId="3EA0BADB"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 xml:space="preserve">CLK3, </w:t>
            </w:r>
          </w:p>
          <w:p w14:paraId="372D2C17"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 xml:space="preserve">CSK, </w:t>
            </w:r>
          </w:p>
          <w:p w14:paraId="5B014199"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ULK3</w:t>
            </w:r>
          </w:p>
          <w:p w14:paraId="5A3E8337"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p>
        </w:tc>
        <w:tc>
          <w:tcPr>
            <w:tcW w:w="0" w:type="auto"/>
            <w:vAlign w:val="center"/>
          </w:tcPr>
          <w:p w14:paraId="2B3CBFC1"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15q24</w:t>
            </w:r>
          </w:p>
        </w:tc>
        <w:tc>
          <w:tcPr>
            <w:tcW w:w="0" w:type="auto"/>
            <w:vAlign w:val="center"/>
          </w:tcPr>
          <w:p w14:paraId="549522BB"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 xml:space="preserve">CLK3: regulation of alternative splicing; CSK: </w:t>
            </w:r>
            <w:r w:rsidRPr="00A12224">
              <w:rPr>
                <w:rFonts w:ascii="Palatino Linotype" w:hAnsi="Palatino Linotype"/>
                <w:sz w:val="20"/>
                <w:szCs w:val="20"/>
                <w:lang w:val="en-US"/>
              </w:rPr>
              <w:t xml:space="preserve">(relevant to T cell receptor (TCR) signaling </w:t>
            </w:r>
            <w:r w:rsidRPr="00A12224">
              <w:rPr>
                <w:rFonts w:ascii="Palatino Linotype" w:hAnsi="Palatino Linotype" w:cstheme="minorHAnsi"/>
                <w:sz w:val="20"/>
                <w:szCs w:val="20"/>
                <w:lang w:val="en-US"/>
              </w:rPr>
              <w:t>regulation of cell growth, differentiation, migration, and immune response;</w:t>
            </w:r>
            <w:r w:rsidRPr="00A12224">
              <w:rPr>
                <w:rFonts w:ascii="Palatino Linotype" w:hAnsi="Palatino Linotype"/>
                <w:sz w:val="20"/>
                <w:szCs w:val="20"/>
                <w:lang w:val="en-US"/>
              </w:rPr>
              <w:t xml:space="preserve"> </w:t>
            </w:r>
            <w:r w:rsidRPr="00A12224">
              <w:rPr>
                <w:rFonts w:ascii="Palatino Linotype" w:hAnsi="Palatino Linotype" w:cstheme="minorHAnsi"/>
                <w:sz w:val="20"/>
                <w:szCs w:val="20"/>
                <w:lang w:val="en-US"/>
              </w:rPr>
              <w:t>ULK3:</w:t>
            </w:r>
            <w:r w:rsidRPr="00A12224">
              <w:rPr>
                <w:rFonts w:ascii="Palatino Linotype" w:hAnsi="Palatino Linotype"/>
                <w:sz w:val="20"/>
                <w:szCs w:val="20"/>
                <w:lang w:val="en-US"/>
              </w:rPr>
              <w:t xml:space="preserve"> relevant for autophagy</w:t>
            </w:r>
            <w:r w:rsidRPr="00A12224">
              <w:rPr>
                <w:rFonts w:ascii="Palatino Linotype" w:hAnsi="Palatino Linotype" w:cstheme="minorHAnsi"/>
                <w:sz w:val="20"/>
                <w:szCs w:val="20"/>
                <w:lang w:val="en-US"/>
              </w:rPr>
              <w:t xml:space="preserve"> </w:t>
            </w:r>
          </w:p>
        </w:tc>
        <w:tc>
          <w:tcPr>
            <w:tcW w:w="0" w:type="auto"/>
            <w:vAlign w:val="center"/>
          </w:tcPr>
          <w:p w14:paraId="7862550B" w14:textId="77777777" w:rsidR="00A12224" w:rsidRPr="00A12224" w:rsidRDefault="00A12224" w:rsidP="002306BF">
            <w:pPr>
              <w:spacing w:line="480" w:lineRule="auto"/>
              <w:jc w:val="center"/>
              <w:rPr>
                <w:rFonts w:ascii="Palatino Linotype" w:hAnsi="Palatino Linotype" w:cstheme="minorHAnsi"/>
                <w:color w:val="212121"/>
                <w:sz w:val="20"/>
                <w:szCs w:val="20"/>
                <w:shd w:val="clear" w:color="auto" w:fill="FFFFFF"/>
                <w:lang w:val="en-GB"/>
              </w:rPr>
            </w:pPr>
            <w:r w:rsidRPr="00A12224">
              <w:rPr>
                <w:rFonts w:ascii="Palatino Linotype" w:hAnsi="Palatino Linotype"/>
                <w:sz w:val="20"/>
                <w:szCs w:val="20"/>
              </w:rPr>
              <w:fldChar w:fldCharType="begin"/>
            </w:r>
            <w:r w:rsidRPr="00A12224">
              <w:rPr>
                <w:rFonts w:ascii="Palatino Linotype" w:hAnsi="Palatino Linotype"/>
                <w:sz w:val="20"/>
                <w:szCs w:val="20"/>
              </w:rPr>
              <w:instrText xml:space="preserve"> ADDIN ZOTERO_ITEM CSL_CITATION {"citationID":"GZDkmKQl","properties":{"formattedCitation":"[30\\uc0\\u8211{}32]","plainCitation":"[30–32]","noteIndex":0},"citationItems":[{"id":"JalINBeR/wy693MOg","uris":["http://zotero.org/users/local/QGjfB59m/items/KEP7E2PG"],"itemData":{"id":2075,"type":"article-journal","abstract":"Europe PMC is an archive of life sciences journal literature.","container-title":"Nature Genetics","DOI":"10.1038/ng.998","ISSN":"1061-4036, 1546-1718","issue":"12","journalAbbreviation":"Nat Genet","language":"English","note":"PMID: 22057235","page":"1193-1201","source":"europepmc.org","title":"Dense genotyping identifies and localizes multiple common and rare variant association signals in celiac disease.","volume":"43","author":[{"family":"G","given":"Trynka"},{"family":"Ka","given":"Hunt"},{"family":"Na","given":"Bockett"},{"family":"J","given":"Romanos"},{"family":"V","given":"Mistry"},{"family":"A","given":"Szperl"},{"family":"Sf","given":"Bakker"},{"family":"Mt","given":"Bardella"},{"family":"L","given":"Bhaw-Rosun"},{"family":"G","given":"Castillejo"},{"family":"Eg","given":"de la Concha"},{"family":"Rc","given":"de Almeida"},{"family":"Kr","given":"Dias"},{"family":"Cc","given":"van Diemen"},{"family":"Pc","given":"Dubois"},{"family":"Rh","given":"Duerr"},{"family":"S","given":"Edkins"},{"family":"L","given":"Franke"},{"family":"K","given":"Fransen"},{"family":"J","given":"Gutierrez"},{"family":"Ga","given":"Heap"},{"family":"B","given":"Hrdlickova"},{"family":"S","given":"Hunt"},{"family":"L","given":"Plaza Izurieta"},{"family":"V","given":"Izzo"},{"family":"La","given":"Joosten"},{"family":"C","given":"Langford"},{"family":"Mc","given":"Mazzilli"},{"family":"Ca","given":"Mein"},{"family":"V","given":"Midah"},{"family":"M","given":"Mitrovic"},{"family":"B","given":"Mora"},{"family":"M","given":"Morelli"},{"family":"S","given":"Nutland"},{"family":"C","given":"Núñez"},{"family":"S","given":"Onengut-Gumuscu"},{"family":"K","given":"Pearce"},{"family":"M","given":"Platteel"},{"family":"I","given":"Polanco"},{"family":"S","given":"Potter"},{"family":"C","given":"Ribes-Koninckx"},{"family":"I","given":"Ricaño-Ponce"},{"family":"Ss","given":"Rich"},{"family":"A","given":"Rybak"},{"family":"Jl","given":"Santiago"},{"family":"S","given":"Senapati"},{"family":"A","given":"Sood"},{"family":"H","given":"Szajewska"},{"family":"R","given":"Troncone"},{"family":"J","given":"Varadé"},{"family":"C","given":"Wallace"},{"family":"Vm","given":"Wolters"},{"family":"A","given":"Zhernakova"},{"family":"undefined","given":""},{"family":"Bk","given":"Thelma"},{"family":"B","given":"Cukrowska"},{"family":"E","given":"Urcelay"},{"family":"Jr","given":"Bilbao"},{"family":"Ml","given":"Mearin"},{"family":"D","given":"Barisani"},{"family":"Jc","given":"Barrett"},{"family":"V","given":"Plagnol"},{"family":"P","given":"Deloukas"},{"family":"C","given":"Wijmenga"},{"family":"Da","given":"van Heel"}],"issued":{"date-parts":[["2011",11,6]]}}},{"id":"JalINBeR/kbCJQhXo","uris":["http://zotero.org/users/local/QGjfB59m/items/MBHPNVDF"],"itemData":{"id":2081,"type":"article-journal","abstract":"Celiac disease is an auto-immune disease in which an immune response to dietary gluten leads to inflammation and subsequent atrophy of small intestinal villi, causing severe bowel discomfort and malabsorption of nutrients. The major instigating factor for the immune response in celiac disease is the activation of gluten-specific CD4+ T cells expressing T cell receptors that recognize gluten peptides presented in the context of HLA-DQ2 and DQ8. Here we provide an in-depth characterization of 28 gluten-specific T cell clones. We assess their transcriptional and epigenetic response to T cell receptor stimulation and link this to genetic factors associated with celiac disease. Gluten-specific T cells have a distinct transcriptional profile that mostly resembles that of Th1 cells but also express cytokines characteristic of other types of T-helper cells. This transcriptional response appears not to be regulated by changes in chromatin state, but rather by early upregulation of transcription factors and non-coding RNAs that likely orchestrate the subsequent activation of genes that play a role in immune pathways. Finally, integration of chromatin and transcription factor binding profiles suggest that genes activated by T cell receptor stimulation of gluten‑specific T cells may be impacted by genetic variation at several genetic loci associated with celiac disease.","container-title":"Scientific Reports","DOI":"10.1038/s41598-021-86612-5","ISSN":"2045-2322","journalAbbreviation":"Sci Rep","note":"PMID: 33927210\nPMCID: PMC8085175","page":"9252","source":"PubMed Central","title":"Potential impact of celiac disease genetic risk factors on T cell receptor signaling in gluten-specific CD4+ T cells","volume":"11","author":[{"family":"Bakker","given":"Olivier B."},{"family":"Ramírez-Sánchez","given":"Aarón D."},{"family":"Borek","given":"Zuzanna A."},{"family":"Klein","given":"Niek","non-dropping-particle":"de"},{"family":"Li","given":"Yang"},{"family":"Modderman","given":"Rutger"},{"family":"Kooy-Winkelaar","given":"Yvonne"},{"family":"Johannesen","given":"Marie K."},{"family":"Matarese","given":"Filomena"},{"family":"Martens","given":"Joost H. A."},{"family":"Kumar","given":"Vinod"},{"family":"Bergen","given":"Jeroen","non-dropping-particle":"van"},{"family":"Qiao","given":"Shuo-Wang"},{"family":"Lundin","given":"Knut E. A."},{"family":"Sollid","given":"Ludvig M."},{"family":"Koning","given":"Frits"},{"family":"Wijmenga","given":"Cisca"},{"family":"Withoff","given":"Sebo"},{"family":"Jonkers","given":"Iris H."}],"issued":{"date-parts":[["2021",4,29]]}}},{"id":"JalINBeR/ZYYQd4Aq","uris":["http://zotero.org/users/local/QGjfB59m/items/UCHILT6R"],"itemData":{"id":1903,"type":"article-journal","abstract":"Genome-wide association and fine-mapping studies in 14 autoimmune diseases (AID) have implicated more than 250 loci in one or more of these diseases. As more than 90% of AID-associated SNPs are intergenic or intronic, pinpointing the causal genes is challenging. We performed a systematic analysis to link 460 SNPs that are associated with 14 AID to causal genes using transcriptomic data from 629 blood samples. We were able to link 71 (39%) of the AID-SNPs to two or more nearby genes, providing evidence that for part of the AID loci multiple causal genes exist. While 54 of the AID loci are shared by one or more AID, 17% of them do not share candidate causal genes. In addition to finding novel genes such as ULK3, we also implicate novel disease mechanisms and pathways like autophagy in celiac disease pathogenesis. Furthermore, 42 of the AID SNPs specifically affected the expression of 53 non-coding RNA genes. To further understand how the non-coding genome contributes to AID, the SNPs were linked to functional regulatory elements, which suggest a model where AID genes are regulated by network of chromatin looping/non-coding RNAs interactions. The looping model also explains how a causal candidate gene is not necessarily the gene closest to the AID SNP, which was the case in nearly 50% of cases.","container-title":"Journal of Autoimmuni</w:instrText>
            </w:r>
            <w:r w:rsidRPr="00A12224">
              <w:rPr>
                <w:rFonts w:ascii="Palatino Linotype" w:hAnsi="Palatino Linotype"/>
                <w:sz w:val="20"/>
                <w:szCs w:val="20"/>
                <w:lang w:val="en-GB"/>
              </w:rPr>
              <w:instrText xml:space="preserve">ty","DOI":"10.1016/j.jaut.2016.01.002","ISSN":"1095-9157","journalAbbreviation":"J Autoimmun","language":"eng","note":"PMID: 26898941\nPMCID: PMC5391837","page":"62-74","source":"PubMed","title":"Refined mapping of autoimmune disease associated genetic variants with gene expression suggests an important role for non-coding RNAs","volume":"68","author":[{"family":"Ricaño-Ponce","given":"Isis"},{"family":"Zhernakova","given":"Daria V."},{"family":"Deelen","given":"Patrick"},{"family":"Luo","given":"Oscar"},{"family":"Li","given":"Xingwang"},{"family":"Isaacs","given":"Aaron"},{"family":"Karjalainen","given":"Juha"},{"family":"Di Tommaso","given":"Jennifer"},{"family":"Borek","given":"Zuzanna Agnieszka"},{"family":"Zorro","given":"Maria M."},{"family":"Gutierrez-Achury","given":"Javier"},{"family":"Uitterlinden","given":"Andre G."},{"family":"Hofman","given":"Albert"},{"family":"Meurs","given":"Joyce","non-dropping-particle":"van"},{"literal":"BIOS Consortium"},{"literal":"Lifelines Cohort Study"},{"family":"Netea","given":"Mihai G."},{"family":"Jonkers","given":"Iris H."},{"family":"Withoff","given":"Sebo"},{"family":"Duijn","given":"Cornelia M.","non-dropping-particle":"van"},{"family":"Li","given":"Yang"},{"family":"Ruan","given":"Yijun"},{"family":"Franke","given":"Lude"},{"family":"Wijmenga","given":"Cisca"},{"family":"Kumar","given":"Vinod"}],"issued":{"date-parts":[["2016",4]]}}}],"schema":"https://github.com/citation-style-language/schema/raw/master/csl-citation.json"} </w:instrText>
            </w:r>
            <w:r w:rsidRPr="00A12224">
              <w:rPr>
                <w:rFonts w:ascii="Palatino Linotype" w:hAnsi="Palatino Linotype"/>
                <w:sz w:val="20"/>
                <w:szCs w:val="20"/>
              </w:rPr>
              <w:fldChar w:fldCharType="separate"/>
            </w:r>
            <w:r w:rsidRPr="00A12224">
              <w:rPr>
                <w:rFonts w:ascii="Palatino Linotype" w:hAnsi="Palatino Linotype" w:cs="Times New Roman"/>
                <w:sz w:val="20"/>
                <w:szCs w:val="20"/>
                <w:lang w:val="en-GB"/>
              </w:rPr>
              <w:t>[30–32]</w:t>
            </w:r>
            <w:r w:rsidRPr="00A12224">
              <w:rPr>
                <w:rFonts w:ascii="Palatino Linotype" w:hAnsi="Palatino Linotype"/>
                <w:sz w:val="20"/>
                <w:szCs w:val="20"/>
              </w:rPr>
              <w:fldChar w:fldCharType="end"/>
            </w:r>
          </w:p>
        </w:tc>
      </w:tr>
      <w:tr w:rsidR="00A12224" w:rsidRPr="00A12224" w14:paraId="748A41D6" w14:textId="77777777" w:rsidTr="00A12224">
        <w:tc>
          <w:tcPr>
            <w:tcW w:w="0" w:type="auto"/>
            <w:vAlign w:val="center"/>
          </w:tcPr>
          <w:p w14:paraId="2473A7B0"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GB"/>
              </w:rPr>
            </w:pPr>
            <w:r w:rsidRPr="00A12224">
              <w:rPr>
                <w:rFonts w:ascii="Palatino Linotype" w:hAnsi="Palatino Linotype" w:cstheme="minorHAnsi"/>
                <w:i/>
                <w:sz w:val="20"/>
                <w:szCs w:val="20"/>
                <w:lang w:val="en-GB"/>
              </w:rPr>
              <w:lastRenderedPageBreak/>
              <w:t xml:space="preserve">CIITA, </w:t>
            </w:r>
          </w:p>
          <w:p w14:paraId="03F4D618"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GB"/>
              </w:rPr>
            </w:pPr>
            <w:r w:rsidRPr="00A12224">
              <w:rPr>
                <w:rFonts w:ascii="Palatino Linotype" w:hAnsi="Palatino Linotype" w:cstheme="minorHAnsi"/>
                <w:i/>
                <w:iCs/>
                <w:sz w:val="20"/>
                <w:szCs w:val="20"/>
                <w:lang w:val="en-GB"/>
              </w:rPr>
              <w:t>SOCS1</w:t>
            </w:r>
            <w:r w:rsidRPr="00A12224">
              <w:rPr>
                <w:rFonts w:ascii="Palatino Linotype" w:hAnsi="Palatino Linotype" w:cstheme="minorHAnsi"/>
                <w:i/>
                <w:sz w:val="20"/>
                <w:szCs w:val="20"/>
                <w:lang w:val="en-GB"/>
              </w:rPr>
              <w:t>,</w:t>
            </w:r>
            <w:r w:rsidRPr="00A12224">
              <w:rPr>
                <w:rFonts w:ascii="Palatino Linotype" w:hAnsi="Palatino Linotype" w:cstheme="minorHAnsi"/>
                <w:i/>
                <w:iCs/>
                <w:sz w:val="20"/>
                <w:szCs w:val="20"/>
                <w:lang w:val="en-GB"/>
              </w:rPr>
              <w:t xml:space="preserve"> CLEC16A</w:t>
            </w:r>
          </w:p>
        </w:tc>
        <w:tc>
          <w:tcPr>
            <w:tcW w:w="0" w:type="auto"/>
            <w:vAlign w:val="center"/>
          </w:tcPr>
          <w:p w14:paraId="62C61150"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GB"/>
              </w:rPr>
            </w:pPr>
            <w:r w:rsidRPr="00A12224">
              <w:rPr>
                <w:rFonts w:ascii="Palatino Linotype" w:hAnsi="Palatino Linotype" w:cstheme="minorHAnsi"/>
                <w:sz w:val="20"/>
                <w:szCs w:val="20"/>
                <w:lang w:val="en-GB"/>
              </w:rPr>
              <w:t>16p13.13</w:t>
            </w:r>
          </w:p>
        </w:tc>
        <w:tc>
          <w:tcPr>
            <w:tcW w:w="0" w:type="auto"/>
            <w:vAlign w:val="center"/>
          </w:tcPr>
          <w:p w14:paraId="6393058C"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GB"/>
              </w:rPr>
            </w:pPr>
            <w:r w:rsidRPr="00A12224">
              <w:rPr>
                <w:rFonts w:ascii="Palatino Linotype" w:hAnsi="Palatino Linotype" w:cstheme="minorHAnsi"/>
                <w:sz w:val="20"/>
                <w:szCs w:val="20"/>
                <w:lang w:val="en-GB"/>
              </w:rPr>
              <w:t>CIITA: regulation of HLA class II genes transcription</w:t>
            </w:r>
          </w:p>
        </w:tc>
        <w:tc>
          <w:tcPr>
            <w:tcW w:w="0" w:type="auto"/>
            <w:vAlign w:val="center"/>
          </w:tcPr>
          <w:p w14:paraId="1A48C3BF"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color w:val="212121"/>
                <w:sz w:val="20"/>
                <w:szCs w:val="20"/>
                <w:shd w:val="clear" w:color="auto" w:fill="FFFFFF"/>
                <w:lang w:val="en-US"/>
              </w:rPr>
              <w:fldChar w:fldCharType="begin"/>
            </w:r>
            <w:r w:rsidRPr="00A12224">
              <w:rPr>
                <w:rFonts w:ascii="Palatino Linotype" w:hAnsi="Palatino Linotype" w:cstheme="minorHAnsi"/>
                <w:color w:val="212121"/>
                <w:sz w:val="20"/>
                <w:szCs w:val="20"/>
                <w:shd w:val="clear" w:color="auto" w:fill="FFFFFF"/>
                <w:lang w:val="en-GB"/>
              </w:rPr>
              <w:instrText xml:space="preserve"> ADDIN ZOTERO_ITEM CSL_CITATION {"citationID":"YeeGAz5d","properties":{"formattedCitation":"[4]","plainCitation":"[4]","noteIndex":0},"citationItems":[{"id":"JalINBeR/aAY6rrL5","uris":["http://zotero.org/users/local/QGjfB59m/items/W2ICNTPD"],"itemData":{"id":1774,"type":"article-journal","abstract":"Celiac disease (CD) is a gluten-sensitive enteropathy that develops in genetically susceptible individuals by exposure to cereal gluten proteins. This review integrates insights from immunological studies with results of recent genetic genome-wide association studies into a disease model. Genetic data, among others, suggest that viral infections are implicated and that natural killer effector pathways are important in the pathogenesis of CD, but most prominently these data converge with existing immunological findings that CD is primarily a T cell-mediated immune disorder in which CD4(+) T cells that recognize gluten peptides in the context of major histocompatibility class II molecules play a central role. Comparison of genetic pathways as well as genetic susceptibility loci between CD and other autoimmune and inflammatory disorders reveals that CD bears stronger resemblance to T cell-mediated organ-specific autoimmune than to inflammatory diseases. Finally, we present evidence suggesting that the high prevalence of CD in modern societies may be the by-product of past selection for increased immune responses to combat infections in populations in which agriculture and cereals were introduced early on in the post-Neolithic period.","container-title":"Annual Review of Immunology","DOI":"10.1146/annurev-immunol-040210-092915","ISSN":"1545-3278","journalAbbreviation":"Annu Rev Immunol","language":"eng","note":"PMID: 21219178","page":"493-525","source":"PubMed","title":"Integration of genetic and immunological insights into a model of celiac disease pathogenesis","volume":"29","author":[{"family":"Abadie","given":"Valérie"},{"family":"Sollid","given":"Ludvig M."},{"family":"Barreiro","given":"Luis B."},{"family":"Jabri","given":"Bana"}],"issued":{"date-parts":[["2011"]]}}}],"schema":"https://github.com/citation-style-language/schema/raw/master/csl-citation.json"} </w:instrText>
            </w:r>
            <w:r w:rsidRPr="00A12224">
              <w:rPr>
                <w:rFonts w:ascii="Palatino Linotype" w:hAnsi="Palatino Linotype" w:cstheme="minorHAnsi"/>
                <w:color w:val="212121"/>
                <w:sz w:val="20"/>
                <w:szCs w:val="20"/>
                <w:shd w:val="clear" w:color="auto" w:fill="FFFFFF"/>
                <w:lang w:val="en-US"/>
              </w:rPr>
              <w:fldChar w:fldCharType="separate"/>
            </w:r>
            <w:r w:rsidRPr="00A12224">
              <w:rPr>
                <w:rFonts w:ascii="Palatino Linotype" w:hAnsi="Palatino Linotype"/>
                <w:sz w:val="20"/>
                <w:szCs w:val="20"/>
              </w:rPr>
              <w:t>[4]</w:t>
            </w:r>
            <w:r w:rsidRPr="00A12224">
              <w:rPr>
                <w:rFonts w:ascii="Palatino Linotype" w:hAnsi="Palatino Linotype" w:cstheme="minorHAnsi"/>
                <w:color w:val="212121"/>
                <w:sz w:val="20"/>
                <w:szCs w:val="20"/>
                <w:shd w:val="clear" w:color="auto" w:fill="FFFFFF"/>
                <w:lang w:val="en-US"/>
              </w:rPr>
              <w:fldChar w:fldCharType="end"/>
            </w:r>
          </w:p>
        </w:tc>
      </w:tr>
      <w:tr w:rsidR="00A12224" w:rsidRPr="00A12224" w14:paraId="4AB6541C" w14:textId="77777777" w:rsidTr="00A12224">
        <w:tc>
          <w:tcPr>
            <w:tcW w:w="0" w:type="auto"/>
            <w:vAlign w:val="center"/>
          </w:tcPr>
          <w:p w14:paraId="770CAB92"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 xml:space="preserve">SOCS1, </w:t>
            </w:r>
          </w:p>
          <w:p w14:paraId="3C1EF18E"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PRM1,</w:t>
            </w:r>
          </w:p>
          <w:p w14:paraId="0A25B59F"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 xml:space="preserve"> PRM2</w:t>
            </w:r>
          </w:p>
        </w:tc>
        <w:tc>
          <w:tcPr>
            <w:tcW w:w="0" w:type="auto"/>
            <w:vAlign w:val="center"/>
          </w:tcPr>
          <w:p w14:paraId="63B550DA"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16q13</w:t>
            </w:r>
          </w:p>
        </w:tc>
        <w:tc>
          <w:tcPr>
            <w:tcW w:w="0" w:type="auto"/>
            <w:vAlign w:val="center"/>
          </w:tcPr>
          <w:p w14:paraId="3DEBAEF6"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SOCS1: regulation of cytokine signaling; PRM1 and PRM2: germ cell development</w:t>
            </w:r>
          </w:p>
        </w:tc>
        <w:tc>
          <w:tcPr>
            <w:tcW w:w="0" w:type="auto"/>
            <w:vAlign w:val="center"/>
          </w:tcPr>
          <w:p w14:paraId="15A3DF33"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fldChar w:fldCharType="begin"/>
            </w:r>
            <w:r w:rsidRPr="00A12224">
              <w:rPr>
                <w:rFonts w:ascii="Palatino Linotype" w:hAnsi="Palatino Linotype" w:cstheme="minorHAnsi"/>
                <w:sz w:val="20"/>
                <w:szCs w:val="20"/>
                <w:lang w:val="en-US"/>
              </w:rPr>
              <w:instrText xml:space="preserve"> ADDIN ZOTERO_ITEM CSL_CITATION {"citationID":"2ssXT44I","properties":{"formattedCitation":"[33\\uc0\\u8211{}35]","plainCitation":"[33–35]","noteIndex":0},"citationItems":[{"id":"JalINBeR/3PYmN21p","uris":["http://zotero.org/users/local/QGjfB59m/items/UD7N338K"],"itemData":{"id":2098,"type":"article-journal","abstract":"Autoimmunity can occur when a checkpoint of self-tolerance fails. The study of familial autoimmune diseases can reveal pathophysiological mechanisms involved in more common autoimmune diseases. Here, by whole-exome/genome sequencing we identify heterozygous, autosomal-dominant, germline loss-of-function mutations in the SOCS1 gene in ten patients from five unrelated families with early onset autoimmune manifestations. The intracellular protein SOCS1 is known to downregulate cytokine signaling by inhibiting the JAK-STAT pathway. Accordingly, patient-derived lymphocytes exhibit increased STAT activation in vitro in response to interferon-γ, IL-2 and IL-4 that is reverted by the JAK1/JAK2 inhibitor ruxolitinib. This effect is associated with a series of in vitro and in vivo immune abnormalities consistent with lymphocyte hyperactivity. Hence, SOCS1 haploinsufficiency causes a dominantly inherited predisposition to early onset autoimmune diseases related to cytokine hypersensitivity of immune cells., SOCS1 is a potent suppressor of JAK-STAT signalling responses to IFNγ and γ-chain cytokines and thereby limits inflammation. Here the authors identify and characterize heterozygous SOCS1 mutations in 10 patients from 5 unrelated families with autoimmune diseases.","container-title":"Nature Communications","DOI":"10.1038/s41467-020-18925-4","ISSN":"2041-1723","journalAbbreviation":"Nat Commun","note":"PMID: 33087723\nPMCID: PMC7578789","page":"5341","source":"PubMed Central","title":"Early-onset autoimmunity associated with SOCS1 haploinsufficiency","volume":"11","author":[{"family":"Hadjadj","given":"Jérôme"},{"family":"Castro","given":"Carla Noemi"},{"family":"Tusseau","given":"Maud"},{"family":"Stolzenberg","given":"Marie-Claude"},{"family":"Mazerolles","given":"Fabienne"},{"family":"Aladjidi","given":"Nathalie"},{"family":"Armstrong","given":"Martin"},{"family":"Ashrafian","given":"Houman"},{"family":"Cutcutache","given":"Ioana"},{"family":"Ebetsberger-Dachs","given":"Georg"},{"family":"Elliott","given":"Katherine S."},{"family":"Durieu","given":"Isabelle"},{"family":"Fabien","given":"Nicole"},{"family":"Fusaro","given":"Mathieu"},{"family":"Heeg","given":"Maximilian"},{"family":"Schmitt","given":"Yohan"},{"family":"Bras","given":"Marc"},{"family":"Knight","given":"Julian C."},{"family":"Lega","given":"Jean-Christophe"},{"family":"Lesca","given":"Gaetan"},{"family":"Mathieu","given":"Anne-Laure"},{"family":"Moreews","given":"Marion"},{"family":"Moreira","given":"Baptiste"},{"family":"Nosbaum","given":"Audrey"},{"family":"Page","given":"Matthew"},{"family":"Picard","given":"Cécile"},{"family":"Ronan Leahy","given":"T."},{"family":"Rouvet","given":"Isabelle"},{"family":"Ryan","given":"Ethel"},{"family":"Sanlaville","given":"Damien"},{"family":"Schwarz","given":"Klaus"},{"family":"Skelton","given":"Andrew"},{"family":"Viallard","given":"Jean-Francois"},{"family":"Viel","given":"Sebastien"},{"family":"Villard","given":"Marine"},{"family":"Callebaut","given":"Isabelle"},{"family":"Picard","given":"Capucine"},{"family":"Walzer","given":"Thierry"},{"family":"Ehl","given":"Stephan"},{"family":"Fischer","given":"Alain"},{"family":"Neven","given":"Bénédicte"},{"family":"Belot","given":"Alexandre"},{"family":"Rieux-Laucat","given":"Frédéric"}],"issued":{"date-parts":[["2020",10,21]]}}},{"id":"JalINBeR/apL0sioO","uris":["http://zotero.org/users/local/QGjfB59m/items/MNBP2H2H"],"itemData":{"id":2101,"type":"article-journal","abstract":"AIM: To assess the immunological reactions and gene expression level in the celiac disease (CD) patients under a gluten-free diet (GFD).\nBACKGROUND: CD is an autoimmune disorder in genetic susceptible individuals and lifelong gluten free diet is the effective treatment method. It seems that treated patients will experience a normal life style though there are documents about some potential damages.\nMETHODS: Gene expression profiles of treated CD patients and healthy samples were obtained from Gene Expression Omnibus (GEO) and compared to find the differentially expressed genes (DEGs). The identified DEGs were introduced in the network and gene ontology (GO) analysis.\nRESULTS: Ten differentially expressed genes (DEGs) including CCR2, IRF4, FASLG, CCR4, ICOS, TNFSF18, BACH2, LTF, PRM1, and PRM2 were investigated via network analysis. Seven clusters of biological processes (BP) were determined as the affected BP. PThe finding led to introduction of CCR2, IRF4, FASLG, CCR4, and ICOS as the potential immunological markers that are still active despite GFD in the treated CD patients.\nCONCLUSION: The results of this study indicated that the immune system is already active in treated CD patients despite GFD treatment and exposure to gluten causes potential immunological reactions in these patients.","container-title":"Gastroenterology and Hepatology from Bed to Bench","ISSN":"2008-2258","issue":"2","journalAbbreviation":"Gastroenterol Hepatol Bed Bench","language":"eng","note":"PMID: 32308937\nPMCID: PMC7149810","page":"155-160","source":"PubMed","title":"Immunological reactions by T cell and regulation of crucial genes in treated celiac disease patients","volume":"13","author":[{"family":"Rostami-Nejad","given":"Mohammad"},{"family":"Razzaghi","given":"Zahra"},{"family":"Esmaeili","given":"Somayeh"},{"family":"Rezaei-Tavirani","given":"Sina"},{"family":"Akbarzadeh Baghban","given":"Alireza"},{"family":"Vafaee","given":"Reza"}],"issued":{"date-parts":[["2020"]]}}},{"id":"JalINBeR/4Vx9AosZ","uris":["http://zotero.org/users/local/QGjfB59m/items/YIAUVQVR"],"itemData":{"id":1776,"type":"article-journal","abstract":"Celiac disease (CD) is a chronic enteropathy induced by dietary gluten in genetically predisposed people. The keystone of CD pathogenesis is an adaptive immune response orchestrated by the interplay between gluten and MHC class II HLA-DQ2 and DQ8 molecules. Yet, other factors that impair immunoregulatory mechanisms and/or activate the large population of intestinal intraepithelial lymphocytes (IEL) are indispensable for driving tissue damage. Herein, we summarize our current understanding of the mechanisms and consequences of the undesirable immune response initiated by gluten peptides. We show that CD is a model disease to decipher the role of MHC class II molecules in human immunopathology, to analyze the mechanisms that link tolerance to food proteins and autoimmunity, and to investigate how chronic activation of IEL can lead to T cell lymphomagenesis.","container-title":"Immunity","DOI":"10.1016/j.immuni.2012.06.006","ISSN":"1097-4180","issue":"6","journalAbbreviation":"Immunity","language":"eng","note":"PMID: 22749351","page":"907-919","source":"PubMed","title":"Celiac disease: an immunological jigsaw","title-short":"Celiac disease","volume":"36","author":[{"family":"Meresse","given":"Bertrand"},{"family":"Malamut","given":"Georgia"},{"family":"Cerf-Bensussan","given":"Nadine"}],"issued":{"date-parts":[["2012",6,29]]}}}],"schema":"https://github.com/citation-style-language/schema/raw/master/csl-citation.json"} </w:instrText>
            </w:r>
            <w:r w:rsidRPr="00A12224">
              <w:rPr>
                <w:rFonts w:ascii="Palatino Linotype" w:hAnsi="Palatino Linotype" w:cstheme="minorHAnsi"/>
                <w:sz w:val="20"/>
                <w:szCs w:val="20"/>
                <w:lang w:val="en-US"/>
              </w:rPr>
              <w:fldChar w:fldCharType="separate"/>
            </w:r>
            <w:r w:rsidRPr="00A12224">
              <w:rPr>
                <w:rFonts w:ascii="Palatino Linotype" w:hAnsi="Palatino Linotype" w:cs="Times New Roman"/>
                <w:sz w:val="20"/>
                <w:szCs w:val="20"/>
              </w:rPr>
              <w:t>[33–35]</w:t>
            </w:r>
            <w:r w:rsidRPr="00A12224">
              <w:rPr>
                <w:rFonts w:ascii="Palatino Linotype" w:hAnsi="Palatino Linotype" w:cstheme="minorHAnsi"/>
                <w:sz w:val="20"/>
                <w:szCs w:val="20"/>
                <w:lang w:val="en-US"/>
              </w:rPr>
              <w:fldChar w:fldCharType="end"/>
            </w:r>
          </w:p>
        </w:tc>
      </w:tr>
      <w:tr w:rsidR="00A12224" w:rsidRPr="00A12224" w14:paraId="79A2AD21" w14:textId="77777777" w:rsidTr="00A12224">
        <w:tc>
          <w:tcPr>
            <w:tcW w:w="0" w:type="auto"/>
            <w:vAlign w:val="center"/>
          </w:tcPr>
          <w:p w14:paraId="4FC592EF" w14:textId="77777777" w:rsidR="00A12224" w:rsidRPr="00A12224" w:rsidRDefault="00A12224" w:rsidP="002306BF">
            <w:pPr>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PTPN2</w:t>
            </w:r>
          </w:p>
        </w:tc>
        <w:tc>
          <w:tcPr>
            <w:tcW w:w="0" w:type="auto"/>
            <w:vAlign w:val="center"/>
          </w:tcPr>
          <w:p w14:paraId="69A2AFB7"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18p11.21</w:t>
            </w:r>
          </w:p>
        </w:tc>
        <w:tc>
          <w:tcPr>
            <w:tcW w:w="0" w:type="auto"/>
            <w:vAlign w:val="center"/>
          </w:tcPr>
          <w:p w14:paraId="213BF7F8"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T-cell differentiation and activation</w:t>
            </w:r>
          </w:p>
        </w:tc>
        <w:tc>
          <w:tcPr>
            <w:tcW w:w="0" w:type="auto"/>
            <w:vAlign w:val="center"/>
          </w:tcPr>
          <w:p w14:paraId="14A49B92"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color w:val="000000"/>
                <w:sz w:val="20"/>
                <w:szCs w:val="20"/>
                <w:lang w:val="en-US"/>
              </w:rPr>
            </w:pPr>
            <w:r w:rsidRPr="00A12224">
              <w:rPr>
                <w:rFonts w:ascii="Palatino Linotype" w:hAnsi="Palatino Linotype" w:cstheme="minorHAnsi"/>
                <w:color w:val="2197D2"/>
                <w:sz w:val="20"/>
                <w:szCs w:val="20"/>
                <w:lang w:val="en-US"/>
              </w:rPr>
              <w:fldChar w:fldCharType="begin"/>
            </w:r>
            <w:r w:rsidRPr="00A12224">
              <w:rPr>
                <w:rFonts w:ascii="Palatino Linotype" w:hAnsi="Palatino Linotype" w:cstheme="minorHAnsi"/>
                <w:color w:val="2197D2"/>
                <w:sz w:val="20"/>
                <w:szCs w:val="20"/>
                <w:lang w:val="en-US"/>
              </w:rPr>
              <w:instrText xml:space="preserve"> ADDIN ZOTERO_ITEM CSL_CITATION {"citationID":"YNmKMz7G","properties":{"formattedCitation":"[36]","plainCitation":"[36]","noteIndex":0},"citationItems":[{"id":"JalINBeR/fRZXWN8Y","uris":["http://zotero.org/users/local/QGjfB59m/items/6X3CP93C"],"itemData":{"id":2054,"type":"article-journal","abstract":"Crohn's disease (CD) and celiac disease (CelD) are chronic intestinal inflammatory diseases, involving genetic and environmental factors in their pathogenesis. The two diseases can co-occur within families, and studies suggest that CelD patients have a higher risk to develop CD than the general population. These observations suggest that CD and CelD may share common genetic risk loci. Two such shared loci, IL18RAP and PTPN2, have already been identified independently in these two diseases. The aim of our study was to explicitly identify shared risk loci for these diseases by combining results from genome-wide association study (GWAS) datasets of CD and CelD. Specifically, GWAS results from CelD (768 cases, 1,422 controls) and CD (3,230 cases, 4,829 controls) were combined in a meta-analysis. Nine independent regions had nominal association p-value &lt;1.0 x 10⁻⁵ in this meta-analysis and showed evidence of association to the individual diseases in the original scans (p-value &lt; 1 x 10⁻² in CelD and &lt; 1 x 10⁻³ in CD). These include the two previously reported shared loci, IL18RAP and PTPN2, with p-values of 3.37 x 10⁻⁸ and 6.39 x 10⁻⁹, respectively, in the meta-analysis. The other seven had not been reported as shared loci and thus were tested in additional CelD (3,149 cases and 4,714 controls) and CD (1,835 cases and 1,669 controls) cohorts. Two of these loci, TAGAP and PUS10, showed significant evidence of replication (Bonferroni corrected p-values &lt;0.0071) in the combined CelD and CD replication cohorts and were firmly established as shared risk loci of genome-wide significance, with overall combined p-values of 1.55 x 10⁻¹⁰ and 1.38 x 10⁻¹¹ respectively. Through a meta-analysis of GWAS data from CD and CelD, we have identified four shared risk loci: PTPN2, IL18RAP, TAGAP, and PUS10. The combined analysis of the two datasets provided the power, lacking in the individual GWAS for single diseases, to detect shared loci with a relatively small effect.","container-title":"PLoS genetics","DOI":"10.1371/journal.pgen.1001283","ISSN":"1553-7404","issue":"1","journalAbbreviation":"PLoS Genet","language":"eng","note":"PMID: 21298027\nPMCID: PMC3029251","page":"e1001283","source":"PubMed","title":"A meta-analysis of genome-wide association scans identifies IL18RAP, PTPN2, TAGAP, and PUS10 as shared risk loci for Crohn's disease and celiac disease","volume":"7","author":[{"family":"Festen","given":"Eleonora A. M."},{"family":"Goyette","given":"Philippe"},{"family":"Green","given":"Todd"},{"family":"Boucher","given":"Gabrielle"},{"family":"Beauchamp","given":"Claudine"},{"family":"Trynka","given":"Gosia"},{"family":"Dubois","given":"Patrick C."},{"family":"Lagacé","given":"Caroline"},{"family":"Stokkers","given":"Pieter C. F."},{"family":"Hommes","given":"Daan W."},{"family":"Barisani","given":"Donatella"},{"family":"Palmieri","given":"Orazio"},{"family":"Annese","given":"Vito"},{"family":"Heel","given":"David A.","non-dropping-particle":"van"},{"family":"Weersma","given":"Rinse K."},{"family":"Daly","given":"Mark J."},{"family":"Wijmenga","given":"Cisca"},{"family":"Rioux","given":"John D."}],"issued":{"date-parts":[["2011",1,27]]}}}],"schema":"https://github.com/citation-style-language/schema/raw/master/csl-citation.json"} </w:instrText>
            </w:r>
            <w:r w:rsidRPr="00A12224">
              <w:rPr>
                <w:rFonts w:ascii="Palatino Linotype" w:hAnsi="Palatino Linotype" w:cstheme="minorHAnsi"/>
                <w:color w:val="2197D2"/>
                <w:sz w:val="20"/>
                <w:szCs w:val="20"/>
                <w:lang w:val="en-US"/>
              </w:rPr>
              <w:fldChar w:fldCharType="separate"/>
            </w:r>
            <w:r w:rsidRPr="00A12224">
              <w:rPr>
                <w:rFonts w:ascii="Palatino Linotype" w:hAnsi="Palatino Linotype"/>
                <w:sz w:val="20"/>
                <w:szCs w:val="20"/>
              </w:rPr>
              <w:t>[36]</w:t>
            </w:r>
            <w:r w:rsidRPr="00A12224">
              <w:rPr>
                <w:rFonts w:ascii="Palatino Linotype" w:hAnsi="Palatino Linotype" w:cstheme="minorHAnsi"/>
                <w:color w:val="2197D2"/>
                <w:sz w:val="20"/>
                <w:szCs w:val="20"/>
                <w:lang w:val="en-US"/>
              </w:rPr>
              <w:fldChar w:fldCharType="end"/>
            </w:r>
          </w:p>
          <w:p w14:paraId="09F0E58B" w14:textId="77777777" w:rsidR="00A12224" w:rsidRPr="00A12224" w:rsidRDefault="00A12224" w:rsidP="002306BF">
            <w:pPr>
              <w:spacing w:line="480" w:lineRule="auto"/>
              <w:jc w:val="center"/>
              <w:rPr>
                <w:rFonts w:ascii="Palatino Linotype" w:hAnsi="Palatino Linotype" w:cstheme="minorHAnsi"/>
                <w:sz w:val="20"/>
                <w:szCs w:val="20"/>
                <w:lang w:val="en-US"/>
              </w:rPr>
            </w:pPr>
          </w:p>
        </w:tc>
      </w:tr>
      <w:tr w:rsidR="00A12224" w:rsidRPr="00A12224" w14:paraId="2A3F2E59" w14:textId="77777777" w:rsidTr="00A12224">
        <w:tc>
          <w:tcPr>
            <w:tcW w:w="0" w:type="auto"/>
            <w:vAlign w:val="center"/>
          </w:tcPr>
          <w:p w14:paraId="70D8CE8F"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ZNF335</w:t>
            </w:r>
          </w:p>
        </w:tc>
        <w:tc>
          <w:tcPr>
            <w:tcW w:w="0" w:type="auto"/>
            <w:vAlign w:val="center"/>
          </w:tcPr>
          <w:p w14:paraId="487942A7"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20q13</w:t>
            </w:r>
          </w:p>
        </w:tc>
        <w:tc>
          <w:tcPr>
            <w:tcW w:w="0" w:type="auto"/>
            <w:vAlign w:val="center"/>
          </w:tcPr>
          <w:p w14:paraId="6EFEE080"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Regulation of gene expression, chromatin remodeling</w:t>
            </w:r>
          </w:p>
        </w:tc>
        <w:tc>
          <w:tcPr>
            <w:tcW w:w="0" w:type="auto"/>
            <w:vAlign w:val="center"/>
          </w:tcPr>
          <w:p w14:paraId="42F7748D"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color w:val="222222"/>
                <w:sz w:val="20"/>
                <w:szCs w:val="20"/>
                <w:shd w:val="clear" w:color="auto" w:fill="FFFFFF"/>
                <w:lang w:val="en-US"/>
              </w:rPr>
              <w:fldChar w:fldCharType="begin"/>
            </w:r>
            <w:r w:rsidRPr="00A12224">
              <w:rPr>
                <w:rFonts w:ascii="Palatino Linotype" w:hAnsi="Palatino Linotype" w:cstheme="minorHAnsi"/>
                <w:color w:val="222222"/>
                <w:sz w:val="20"/>
                <w:szCs w:val="20"/>
                <w:shd w:val="clear" w:color="auto" w:fill="FFFFFF"/>
                <w:lang w:val="en-US"/>
              </w:rPr>
              <w:instrText xml:space="preserve"> ADDIN ZOTERO_ITEM CSL_CITATION {"citationID":"hB9a5nCz","properties":{"formattedCitation":"[23]","plainCitation":"[23]","noteIndex":0},"citationItems":[{"id":"JalINBeR/OntMxcze","uris":["http://zotero.org/users/local/QGjfB59m/items/NXZI59YZ"],"itemData":{"id":1699,"type":"article-journal","abstract":"Although dietary gluten is the trigger for celiac disease, risk is strongly influenced by genetic variation in the major histocompatibility complex (MHC) region. We fine mapped the MHC association signal to identify additional risk factors independent of the HLA-DQA1 and HLA-DQB1 alleles and observed five new associations that account for 18% of the genetic risk. Taking these new loci together with the 57 known non-MHC loci, genetic variation can now explain up to 48% of celiac disease heritability.","container-title":"Nature Genetics","DOI":"10.1038/ng.3268","ISSN":"1546-1718","issue":"6","journalAbbreviation":"Nat Genet","language":"eng","note":"PMID: 25894500\nPMCID: PMC4449296","page":"577-578","source":"PubMed","title":"Fine mapping in the MHC region accounts for 18% additional genetic risk for celiac disease","volume":"47","author":[{"family":"Gutierrez-Achury","given":"Javier"},{"family":"Zhernakova","given":"Alexandra"},{"family":"Pulit","given":"Sara L."},{"family":"Trynka","given":"Gosia"},{"family":"Hunt","given":"Karen A."},{"family":"Romanos","given":"Jihane"},{"family":"Raychaudhuri","given":"Soumya"},{"family":"Heel","given":"David A.","non-dropping-particle":"van"},{"family":"Wijmenga","given":"Cisca"},{"family":"Bakker","given":"Paul I. W.","non-dropping-particle":"de"}],"issued":{"date-parts":[["2015",6]]}}}],"schema":"https://github.com/citation-style-language/schema/raw/master/csl-citation.json"} </w:instrText>
            </w:r>
            <w:r w:rsidRPr="00A12224">
              <w:rPr>
                <w:rFonts w:ascii="Palatino Linotype" w:hAnsi="Palatino Linotype" w:cstheme="minorHAnsi"/>
                <w:color w:val="222222"/>
                <w:sz w:val="20"/>
                <w:szCs w:val="20"/>
                <w:shd w:val="clear" w:color="auto" w:fill="FFFFFF"/>
                <w:lang w:val="en-US"/>
              </w:rPr>
              <w:fldChar w:fldCharType="separate"/>
            </w:r>
            <w:r w:rsidRPr="00A12224">
              <w:rPr>
                <w:rFonts w:ascii="Palatino Linotype" w:hAnsi="Palatino Linotype"/>
                <w:sz w:val="20"/>
                <w:szCs w:val="20"/>
              </w:rPr>
              <w:t>[23]</w:t>
            </w:r>
            <w:r w:rsidRPr="00A12224">
              <w:rPr>
                <w:rFonts w:ascii="Palatino Linotype" w:hAnsi="Palatino Linotype" w:cstheme="minorHAnsi"/>
                <w:color w:val="222222"/>
                <w:sz w:val="20"/>
                <w:szCs w:val="20"/>
                <w:shd w:val="clear" w:color="auto" w:fill="FFFFFF"/>
                <w:lang w:val="en-US"/>
              </w:rPr>
              <w:fldChar w:fldCharType="end"/>
            </w:r>
          </w:p>
        </w:tc>
      </w:tr>
      <w:tr w:rsidR="00A12224" w:rsidRPr="00A12224" w14:paraId="32F8C7CF" w14:textId="77777777" w:rsidTr="00A12224">
        <w:tc>
          <w:tcPr>
            <w:tcW w:w="0" w:type="auto"/>
            <w:vAlign w:val="center"/>
          </w:tcPr>
          <w:p w14:paraId="54E1E01A"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UBASH3A</w:t>
            </w:r>
          </w:p>
        </w:tc>
        <w:tc>
          <w:tcPr>
            <w:tcW w:w="0" w:type="auto"/>
            <w:vAlign w:val="center"/>
          </w:tcPr>
          <w:p w14:paraId="785F2221"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21q22</w:t>
            </w:r>
          </w:p>
        </w:tc>
        <w:tc>
          <w:tcPr>
            <w:tcW w:w="0" w:type="auto"/>
            <w:vAlign w:val="center"/>
          </w:tcPr>
          <w:p w14:paraId="74AD4046"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T-cell signaling and T-cell apoptosis</w:t>
            </w:r>
          </w:p>
        </w:tc>
        <w:tc>
          <w:tcPr>
            <w:tcW w:w="0" w:type="auto"/>
            <w:vAlign w:val="center"/>
          </w:tcPr>
          <w:p w14:paraId="3587BA09"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fldChar w:fldCharType="begin"/>
            </w:r>
            <w:r w:rsidRPr="00A12224">
              <w:rPr>
                <w:rFonts w:ascii="Palatino Linotype" w:hAnsi="Palatino Linotype" w:cstheme="minorHAnsi"/>
                <w:sz w:val="20"/>
                <w:szCs w:val="20"/>
                <w:lang w:val="en-US"/>
              </w:rPr>
              <w:instrText xml:space="preserve"> ADDIN ZOTERO_ITEM CSL_CITATION {"citationID":"jgwc7wpr","properties":{"formattedCitation":"[37]","plainCitation":"[37]","noteIndex":0},"citationItems":[{"id":"JalINBeR/1JRhOwOX","uris":["http://zotero.org/users/local/QGjfB59m/items/HAUF8R8I"],"itemData":{"id":1891,"type":"article-journal","abstract":"Epidemiology and candidate gene studies indicate a shared genetic basis for celiac disease (CD) and rheumatoid arthritis (RA), but the extent of this sharing has not been systematically explored. Previous studies demonstrate that 6 of the established non-HLA CD and RA risk loci (out of 26 loci for each disease) are shared between both diseases. We hypothesized that there are additional shared risk alleles and that combining genome-wide association study (GWAS) data from each disease would increase power to identify these shared risk alleles. We performed a meta-analysis of two published GWAS on CD (4,533 cases and 10,750 controls) and RA (5,539 cases and 17,231 controls). After genotyping the top associated SNPs in 2,169 CD cases and 2,255 controls, and 2,845 RA cases and 4,944 controls, 8 additional SNPs demonstrated P&lt;5 × 10(-8) in a combined analysis of all 50,266 samples, including four SNPs that have not been previously confirmed in either disease: rs10892279 near the DDX6 gene (P(combined) =  1.2 × 10(-12)), rs864537 near CD247 (P(combined) =  2.2 × 10(-11)), rs2298428 near UBE2L3 (P(combined) =  2.5 × 10(-10)), and rs11203203 near UBASH3A (P(combined) =  1.1 × 10(-8)). We also confirmed that 4 gene loci previously established in either CD or RA are associated with the other autoimmune disease at combined P&lt;5 × 10(-8) (SH2B3, 8q24, STAT4, and TRAF1-C5). From the 14 shared gene loci, 7 SNPs showed a genome-wide significant effect on expression of one or more transcripts in the linkage disequilibrium (LD) block around the SNP. These associations implicate antigen presentation and T-cell activation as a shared mechanism of disease pathogenesis and underscore the utility of cross-disease meta-analysis for identification of genetic risk factors with pleiotropic effects between two clinically distinct diseases.","container-title":"PLoS genetics","DOI":"10.1371/journal.pgen.1002004","ISSN":"1553-7404","issue":"2","journalAbbreviation":"PLoS Genet","language":"eng","note":"PMID: 21383967\nPMCID: PMC3044685","page":"e1002004","source":"PubMed","title":"Meta-analysis of genome-wide association studies in celiac disease and rheumatoid arthritis identifies fourteen non-HLA shared loci","volume":"7","author":[{"family":"Zhernakova","given":"Alexandra"},{"family":"Stahl","given":"Eli A."},{"family":"Trynka","given":"Gosia"},{"family":"Raychaudhuri","given":"Soumya"},{"family":"Festen","given":"Eleanora A."},{"family":"Franke","given":"Lude"},{"family":"Westra","given":"Harm-Jan"},{"family":"Fehrmann","given":"Rudolf S. N."},{"family":"Kurreeman","given":"Fina A. S."},{"family":"Thomson","given":"Brian"},{"family":"Gupta","given":"Namrata"},{"family":"Romanos","given":"Jihane"},{"family":"McManus","given":"Ross"},{"family":"Ryan","given":"Anthony W."},{"family":"Turner","given":"Graham"},{"family":"Brouwer","given":"Elisabeth"},{"family":"Posthumus","given":"Marcel D."},{"family":"Remmers","given":"Elaine F."},{"family":"Tucci","given":"Francesca"},{"family":"Toes","given":"Rene"},{"family":"Grandone","given":"Elvira"},{"family":"Mazzilli","given":"Maria Cristina"},{"family":"Rybak","given":"Anna"},{"family":"Cukrowska","given":"Bozena"},{"family":"Coenen","given":"Marieke J. H."},{"family":"Radstake","given":"Timothy R. D. J."},{"family":"Riel","given":"Piet L. C. M.","non-dropping-particle":"van"},{"family":"Li","given":"Yonghong"},{"family":"Bakker","given":"Paul I. W.","non-dropping-particle":"de"},{"family":"Gregersen","given":"Peter K."},{"family":"Worthington","given":"Jane"},{"family":"Siminovitch","given":"Katherine A."},{"family":"Klareskog","given":"Lars"},{"family":"Huizinga","given":"Tom W. J."},{"family":"Wijmenga","given":"Cisca"},{"family":"Plenge","given":"Robert M."}],"issued":{"date-parts":[["2011",2]]}}}],"schema":"https://github.com/citation-style-language/schema/raw/master/csl-citation.json"} </w:instrText>
            </w:r>
            <w:r w:rsidRPr="00A12224">
              <w:rPr>
                <w:rFonts w:ascii="Palatino Linotype" w:hAnsi="Palatino Linotype" w:cstheme="minorHAnsi"/>
                <w:sz w:val="20"/>
                <w:szCs w:val="20"/>
                <w:lang w:val="en-US"/>
              </w:rPr>
              <w:fldChar w:fldCharType="separate"/>
            </w:r>
            <w:r w:rsidRPr="00A12224">
              <w:rPr>
                <w:rFonts w:ascii="Palatino Linotype" w:hAnsi="Palatino Linotype"/>
                <w:sz w:val="20"/>
                <w:szCs w:val="20"/>
              </w:rPr>
              <w:t>[37]</w:t>
            </w:r>
            <w:r w:rsidRPr="00A12224">
              <w:rPr>
                <w:rFonts w:ascii="Palatino Linotype" w:hAnsi="Palatino Linotype" w:cstheme="minorHAnsi"/>
                <w:sz w:val="20"/>
                <w:szCs w:val="20"/>
                <w:lang w:val="en-US"/>
              </w:rPr>
              <w:fldChar w:fldCharType="end"/>
            </w:r>
          </w:p>
        </w:tc>
      </w:tr>
      <w:tr w:rsidR="00A12224" w:rsidRPr="00A12224" w14:paraId="4CBEED69" w14:textId="77777777" w:rsidTr="00A12224">
        <w:tc>
          <w:tcPr>
            <w:tcW w:w="0" w:type="auto"/>
            <w:vAlign w:val="center"/>
          </w:tcPr>
          <w:p w14:paraId="0D161031"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ICOSLG</w:t>
            </w:r>
          </w:p>
          <w:p w14:paraId="2277DFED"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p>
        </w:tc>
        <w:tc>
          <w:tcPr>
            <w:tcW w:w="0" w:type="auto"/>
            <w:vAlign w:val="center"/>
          </w:tcPr>
          <w:p w14:paraId="6BD63C72"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21q22.3</w:t>
            </w:r>
          </w:p>
        </w:tc>
        <w:tc>
          <w:tcPr>
            <w:tcW w:w="0" w:type="auto"/>
            <w:vAlign w:val="center"/>
          </w:tcPr>
          <w:p w14:paraId="14D9C7D8"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T and B cell activation and proliferation</w:t>
            </w:r>
          </w:p>
        </w:tc>
        <w:tc>
          <w:tcPr>
            <w:tcW w:w="0" w:type="auto"/>
            <w:vAlign w:val="center"/>
          </w:tcPr>
          <w:p w14:paraId="01D468A3"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color w:val="212121"/>
                <w:sz w:val="20"/>
                <w:szCs w:val="20"/>
                <w:shd w:val="clear" w:color="auto" w:fill="FFFFFF"/>
                <w:lang w:val="en-US"/>
              </w:rPr>
              <w:fldChar w:fldCharType="begin"/>
            </w:r>
            <w:r w:rsidRPr="00A12224">
              <w:rPr>
                <w:rFonts w:ascii="Palatino Linotype" w:hAnsi="Palatino Linotype" w:cstheme="minorHAnsi"/>
                <w:color w:val="212121"/>
                <w:sz w:val="20"/>
                <w:szCs w:val="20"/>
                <w:shd w:val="clear" w:color="auto" w:fill="FFFFFF"/>
                <w:lang w:val="en-US"/>
              </w:rPr>
              <w:instrText xml:space="preserve"> ADDIN ZOTERO_ITEM CSL_CITATION {"citationID":"ryqXReJl","properties":{"formattedCitation":"[4]","plainCitation":"[4]","noteIndex":0},"citationItems":[{"id":"JalINBeR/aAY6rrL5","uris":["http://zotero.org/users/local/QGjfB59m/items/W2ICNTPD"],"itemData":{"id":1774,"type":"article-journal","abstract":"Celiac disease (CD) is a gluten-sensitive enteropathy that develops in genetically susceptible individuals by exposure to cereal gluten proteins. This review integrates insights from immunological studies with results of recent genetic genome-wide association studies into a disease model. Genetic data, among others, suggest that viral infections are implicated and that natural killer effector pathways are important in the pathogenesis of CD, but most prominently these data converge with existing immunological findings that CD is primarily a T cell-mediated immune disorder in which CD4(+) T cells that recognize gluten peptides in the context of major histocompatibility class II molecules play a central role. Comparison of genetic pathways as well as genetic susceptibility loci between CD and other autoimmune and inflammatory disorders reveals that CD bears stronger resemblance to T cell-mediated organ-specific autoimmune than to inflammatory diseases. Finally, we present evidence suggesting that the high prevalence of CD in modern societies may be the by-product of past selection for increased immune responses to combat infections in populations in which agriculture and cereals were introduced early on in the post-Neolithic period.","container-title":"Annual Review of Immunology","DOI":"10.1146/annurev-immunol-040210-092915","ISSN":"1545-3278","journalAbbreviation":"Annu Rev Immunol","language":"eng","note":"PMID: 21219178","page":"493-525","source":"PubMed","title":"Integration of genetic and immunological insights into a model of celiac disease pathogenesis","volume":"29","author":[{"family":"Abadie","given":"Valérie"},{"family":"Sollid","given":"Ludvig M."},{"family":"Barreiro","given":"Luis B."},{"family":"Jabri","given":"Bana"}],"issued":{"date-parts":[["2011"]]}}}],"schema":"https://github.com/citation-style-language/schema/raw/master/csl-citation.json"} </w:instrText>
            </w:r>
            <w:r w:rsidRPr="00A12224">
              <w:rPr>
                <w:rFonts w:ascii="Palatino Linotype" w:hAnsi="Palatino Linotype" w:cstheme="minorHAnsi"/>
                <w:color w:val="212121"/>
                <w:sz w:val="20"/>
                <w:szCs w:val="20"/>
                <w:shd w:val="clear" w:color="auto" w:fill="FFFFFF"/>
                <w:lang w:val="en-US"/>
              </w:rPr>
              <w:fldChar w:fldCharType="separate"/>
            </w:r>
            <w:r w:rsidRPr="00A12224">
              <w:rPr>
                <w:rFonts w:ascii="Palatino Linotype" w:hAnsi="Palatino Linotype"/>
                <w:sz w:val="20"/>
                <w:szCs w:val="20"/>
              </w:rPr>
              <w:t>[4]</w:t>
            </w:r>
            <w:r w:rsidRPr="00A12224">
              <w:rPr>
                <w:rFonts w:ascii="Palatino Linotype" w:hAnsi="Palatino Linotype" w:cstheme="minorHAnsi"/>
                <w:color w:val="212121"/>
                <w:sz w:val="20"/>
                <w:szCs w:val="20"/>
                <w:shd w:val="clear" w:color="auto" w:fill="FFFFFF"/>
                <w:lang w:val="en-US"/>
              </w:rPr>
              <w:fldChar w:fldCharType="end"/>
            </w:r>
          </w:p>
        </w:tc>
      </w:tr>
      <w:tr w:rsidR="00A12224" w:rsidRPr="00A12224" w14:paraId="747A218A" w14:textId="77777777" w:rsidTr="00A12224">
        <w:tc>
          <w:tcPr>
            <w:tcW w:w="0" w:type="auto"/>
            <w:vAlign w:val="center"/>
          </w:tcPr>
          <w:p w14:paraId="53A6B7D4"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UBE2L3</w:t>
            </w:r>
          </w:p>
          <w:p w14:paraId="3DE712F6"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YDJC</w:t>
            </w:r>
          </w:p>
        </w:tc>
        <w:tc>
          <w:tcPr>
            <w:tcW w:w="0" w:type="auto"/>
            <w:vAlign w:val="center"/>
          </w:tcPr>
          <w:p w14:paraId="64CF4420"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22q11.21</w:t>
            </w:r>
          </w:p>
        </w:tc>
        <w:tc>
          <w:tcPr>
            <w:tcW w:w="0" w:type="auto"/>
            <w:vAlign w:val="center"/>
          </w:tcPr>
          <w:p w14:paraId="7E757AE1"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UBE2L3:NF-kB signaling pathway and ubiquitination</w:t>
            </w:r>
          </w:p>
        </w:tc>
        <w:tc>
          <w:tcPr>
            <w:tcW w:w="0" w:type="auto"/>
            <w:vAlign w:val="center"/>
          </w:tcPr>
          <w:p w14:paraId="7BF80238"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color w:val="212121"/>
                <w:sz w:val="20"/>
                <w:szCs w:val="20"/>
                <w:shd w:val="clear" w:color="auto" w:fill="FFFFFF"/>
                <w:lang w:val="en-US"/>
              </w:rPr>
              <w:fldChar w:fldCharType="begin"/>
            </w:r>
            <w:r w:rsidRPr="00A12224">
              <w:rPr>
                <w:rFonts w:ascii="Palatino Linotype" w:hAnsi="Palatino Linotype" w:cstheme="minorHAnsi"/>
                <w:color w:val="212121"/>
                <w:sz w:val="20"/>
                <w:szCs w:val="20"/>
                <w:shd w:val="clear" w:color="auto" w:fill="FFFFFF"/>
                <w:lang w:val="en-US"/>
              </w:rPr>
              <w:instrText xml:space="preserve"> ADDIN ZOTERO_ITEM CSL_CITATION {"citationID":"2eKuwc9w","properties":{"formattedCitation":"[4]","plainCitation":"[4]","noteIndex":0},"citationItems":[{"id":"JalINBeR/aAY6rrL5","uris":["http://zotero.org/users/local/QGjfB59m/items/W2ICNTPD"],"itemData":{"id":1774,"type":"article-journal","abstract":"Celiac disease (CD) is a gluten-sensitive enteropathy that develops in genetically susceptible individuals by exposure to cereal gluten proteins. This review integrates insights from immunological studies with results of recent genetic genome-wide association studies into a disease model. Genetic data, among others, suggest that viral infections are implicated and that natural killer effector pathways are important in the pathogenesis of CD, but most prominently these data converge with existing immunological findings that CD is primarily a T cell-mediated immune disorder in which CD4(+) T cells that recognize gluten peptides in the context of major histocompatibility class II molecules play a central role. Comparison of genetic pathways as well as genetic susceptibility loci between CD and other autoimmune and inflammatory disorders reveals that CD bears stronger resemblance to T cell-mediated organ-specific autoimmune than to inflammatory diseases. Finally, we present evidence suggesting that the high prevalence of CD in modern societies may be the by-product of past selection for increased immune responses to combat infections in populations in which agriculture and cereals were introduced early on in the post-Neolithic period.","container-title":"Annual Review of Immunology","DOI":"10.1146/annurev-immunol-040210-092915","ISSN":"1545-3278","journalAbbreviation":"Annu Rev Immunol","language":"eng","note":"PMID: 21219178","page":"493-525","source":"PubMed","title":"Integration of genetic and immunological insights into a model of celiac disease pathogenesis","volume":"29","author":[{"family":"Abadie","given":"Valérie"},{"family":"Sollid","given":"Ludvig M."},{"family":"Barreiro","given":"Luis B."},{"family":"Jabri","given":"Bana"}],"issued":{"date-parts":[["2011"]]}}}],"schema":"https://github.com/citation-style-language/schema/raw/master/csl-citation.json"} </w:instrText>
            </w:r>
            <w:r w:rsidRPr="00A12224">
              <w:rPr>
                <w:rFonts w:ascii="Palatino Linotype" w:hAnsi="Palatino Linotype" w:cstheme="minorHAnsi"/>
                <w:color w:val="212121"/>
                <w:sz w:val="20"/>
                <w:szCs w:val="20"/>
                <w:shd w:val="clear" w:color="auto" w:fill="FFFFFF"/>
                <w:lang w:val="en-US"/>
              </w:rPr>
              <w:fldChar w:fldCharType="separate"/>
            </w:r>
            <w:r w:rsidRPr="00A12224">
              <w:rPr>
                <w:rFonts w:ascii="Palatino Linotype" w:hAnsi="Palatino Linotype"/>
                <w:sz w:val="20"/>
                <w:szCs w:val="20"/>
              </w:rPr>
              <w:t>[4]</w:t>
            </w:r>
            <w:r w:rsidRPr="00A12224">
              <w:rPr>
                <w:rFonts w:ascii="Palatino Linotype" w:hAnsi="Palatino Linotype" w:cstheme="minorHAnsi"/>
                <w:color w:val="212121"/>
                <w:sz w:val="20"/>
                <w:szCs w:val="20"/>
                <w:shd w:val="clear" w:color="auto" w:fill="FFFFFF"/>
                <w:lang w:val="en-US"/>
              </w:rPr>
              <w:fldChar w:fldCharType="end"/>
            </w:r>
          </w:p>
        </w:tc>
      </w:tr>
      <w:tr w:rsidR="00A12224" w:rsidRPr="00A12224" w14:paraId="09E8A872" w14:textId="77777777" w:rsidTr="00A12224">
        <w:tc>
          <w:tcPr>
            <w:tcW w:w="0" w:type="auto"/>
            <w:vAlign w:val="center"/>
          </w:tcPr>
          <w:p w14:paraId="0C65AD70"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iCs/>
                <w:sz w:val="20"/>
                <w:szCs w:val="20"/>
              </w:rPr>
            </w:pPr>
            <w:r w:rsidRPr="00A12224">
              <w:rPr>
                <w:rFonts w:ascii="Palatino Linotype" w:hAnsi="Palatino Linotype" w:cstheme="minorHAnsi"/>
                <w:i/>
                <w:iCs/>
                <w:sz w:val="20"/>
                <w:szCs w:val="20"/>
              </w:rPr>
              <w:t>TLR7</w:t>
            </w:r>
            <w:r w:rsidRPr="00A12224">
              <w:rPr>
                <w:rFonts w:ascii="Palatino Linotype" w:hAnsi="Palatino Linotype" w:cstheme="minorHAnsi"/>
                <w:i/>
                <w:sz w:val="20"/>
                <w:szCs w:val="20"/>
              </w:rPr>
              <w:t>,</w:t>
            </w:r>
            <w:r w:rsidRPr="00A12224">
              <w:rPr>
                <w:rFonts w:ascii="Palatino Linotype" w:hAnsi="Palatino Linotype" w:cstheme="minorHAnsi"/>
                <w:i/>
                <w:iCs/>
                <w:sz w:val="20"/>
                <w:szCs w:val="20"/>
              </w:rPr>
              <w:t xml:space="preserve"> TLR8</w:t>
            </w:r>
          </w:p>
        </w:tc>
        <w:tc>
          <w:tcPr>
            <w:tcW w:w="0" w:type="auto"/>
            <w:vAlign w:val="center"/>
          </w:tcPr>
          <w:p w14:paraId="33BB505E"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Xp22.2</w:t>
            </w:r>
          </w:p>
        </w:tc>
        <w:tc>
          <w:tcPr>
            <w:tcW w:w="0" w:type="auto"/>
            <w:vAlign w:val="center"/>
          </w:tcPr>
          <w:p w14:paraId="34070635"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i/>
                <w:iCs/>
                <w:sz w:val="20"/>
                <w:szCs w:val="20"/>
                <w:lang w:val="en-US"/>
              </w:rPr>
              <w:t>TLR7 and TLR8</w:t>
            </w:r>
            <w:r w:rsidRPr="00A12224">
              <w:rPr>
                <w:rFonts w:ascii="Palatino Linotype" w:hAnsi="Palatino Linotype" w:cstheme="minorHAnsi"/>
                <w:sz w:val="20"/>
                <w:szCs w:val="20"/>
                <w:lang w:val="en-US"/>
              </w:rPr>
              <w:t xml:space="preserve">: </w:t>
            </w:r>
            <w:r w:rsidRPr="00A12224">
              <w:rPr>
                <w:rFonts w:ascii="Palatino Linotype" w:hAnsi="Palatino Linotype" w:cs="Arial"/>
                <w:color w:val="000000"/>
                <w:sz w:val="20"/>
                <w:szCs w:val="20"/>
                <w:shd w:val="clear" w:color="auto" w:fill="FFFFFF"/>
                <w:lang w:val="en-US"/>
              </w:rPr>
              <w:t>role in pathogen recognition and activation of innate immunity.</w:t>
            </w:r>
          </w:p>
        </w:tc>
        <w:tc>
          <w:tcPr>
            <w:tcW w:w="0" w:type="auto"/>
            <w:vAlign w:val="center"/>
          </w:tcPr>
          <w:p w14:paraId="0C85F3DA"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color w:val="212121"/>
                <w:sz w:val="20"/>
                <w:szCs w:val="20"/>
                <w:shd w:val="clear" w:color="auto" w:fill="FFFFFF"/>
                <w:lang w:val="en-US"/>
              </w:rPr>
              <w:fldChar w:fldCharType="begin"/>
            </w:r>
            <w:r w:rsidRPr="00A12224">
              <w:rPr>
                <w:rFonts w:ascii="Palatino Linotype" w:hAnsi="Palatino Linotype" w:cstheme="minorHAnsi"/>
                <w:color w:val="212121"/>
                <w:sz w:val="20"/>
                <w:szCs w:val="20"/>
                <w:shd w:val="clear" w:color="auto" w:fill="FFFFFF"/>
                <w:lang w:val="en-US"/>
              </w:rPr>
              <w:instrText xml:space="preserve"> ADDIN ZOTERO_ITEM CSL_CITATION {"citationID":"dAPpDsLL","properties":{"formattedCitation":"[4]","plainCitation":"[4]","noteIndex":0},"citationItems":[{"id":"JalINBeR/aAY6rrL5","uris":["http://zotero.org/users/local/QGjfB59m/items/W2ICNTPD"],"itemData":{"id":1774,"type":"article-journal","abstract":"Celiac disease (CD) is a gluten-sensitive enteropathy that develops in genetically susceptible individuals by exposure to cereal gluten proteins. This review integrates insights from immunological studies with results of recent genetic genome-wide association studies into a disease model. Genetic data, among others, suggest that viral infections are implicated and that natural killer effector pathways are important in the pathogenesis of CD, but most prominently these data converge with existing immunological findings that CD is primarily a T cell-mediated immune disorder in which CD4(+) T cells that recognize gluten peptides in the context of major histocompatibility class II molecules play a central role. Comparison of genetic pathways as well as genetic susceptibility loci between CD and other autoimmune and inflammatory disorders reveals that CD bears stronger resemblance to T cell-mediated organ-specific autoimmune than to inflammatory diseases. Finally, we present evidence suggesting that the high prevalence of CD in modern societies may be the by-product of past selection for increased immune responses to combat infections in populations in which agriculture and cereals were introduced early on in the post-Neolithic period.","container-title":"Annual Review of Immunology","DOI":"10.1146/annurev-immunol-040210-092915","ISSN":"1545-3278","journalAbbreviation":"Annu Rev Immunol","language":"eng","note":"PMID: 21219178","page":"493-525","source":"PubMed","title":"Integration of genetic and immunological insights into a model of celiac disease pathogenesis","volume":"29","author":[{"family":"Abadie","given":"Valérie"},{"family":"Sollid","given":"Ludvig M."},{"family":"Barreiro","given":"Luis B."},{"family":"Jabri","given":"Bana"}],"issued":{"date-parts":[["2011"]]}}}],"schema":"https://github.com/citation-style-language/schema/raw/master/csl-citation.json"} </w:instrText>
            </w:r>
            <w:r w:rsidRPr="00A12224">
              <w:rPr>
                <w:rFonts w:ascii="Palatino Linotype" w:hAnsi="Palatino Linotype" w:cstheme="minorHAnsi"/>
                <w:color w:val="212121"/>
                <w:sz w:val="20"/>
                <w:szCs w:val="20"/>
                <w:shd w:val="clear" w:color="auto" w:fill="FFFFFF"/>
                <w:lang w:val="en-US"/>
              </w:rPr>
              <w:fldChar w:fldCharType="separate"/>
            </w:r>
            <w:r w:rsidRPr="00A12224">
              <w:rPr>
                <w:rFonts w:ascii="Palatino Linotype" w:hAnsi="Palatino Linotype"/>
                <w:sz w:val="20"/>
                <w:szCs w:val="20"/>
              </w:rPr>
              <w:t>[4]</w:t>
            </w:r>
            <w:r w:rsidRPr="00A12224">
              <w:rPr>
                <w:rFonts w:ascii="Palatino Linotype" w:hAnsi="Palatino Linotype" w:cstheme="minorHAnsi"/>
                <w:color w:val="212121"/>
                <w:sz w:val="20"/>
                <w:szCs w:val="20"/>
                <w:shd w:val="clear" w:color="auto" w:fill="FFFFFF"/>
                <w:lang w:val="en-US"/>
              </w:rPr>
              <w:fldChar w:fldCharType="end"/>
            </w:r>
            <w:r w:rsidRPr="00A12224">
              <w:rPr>
                <w:rFonts w:ascii="Palatino Linotype" w:hAnsi="Palatino Linotype" w:cstheme="minorHAnsi"/>
                <w:color w:val="212121"/>
                <w:sz w:val="20"/>
                <w:szCs w:val="20"/>
                <w:shd w:val="clear" w:color="auto" w:fill="FFFFFF"/>
                <w:lang w:val="en-US"/>
              </w:rPr>
              <w:t xml:space="preserve"> </w:t>
            </w:r>
          </w:p>
        </w:tc>
      </w:tr>
      <w:tr w:rsidR="00A12224" w:rsidRPr="00A12224" w14:paraId="306CB68B" w14:textId="77777777" w:rsidTr="00A12224">
        <w:tc>
          <w:tcPr>
            <w:tcW w:w="0" w:type="auto"/>
            <w:vAlign w:val="center"/>
          </w:tcPr>
          <w:p w14:paraId="3D92E45F"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HCFC1, TMEM187,</w:t>
            </w:r>
          </w:p>
          <w:p w14:paraId="474FEAE0"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r w:rsidRPr="00A12224">
              <w:rPr>
                <w:rFonts w:ascii="Palatino Linotype" w:hAnsi="Palatino Linotype" w:cstheme="minorHAnsi"/>
                <w:i/>
                <w:sz w:val="20"/>
                <w:szCs w:val="20"/>
                <w:lang w:val="en-US"/>
              </w:rPr>
              <w:t>IRAK1</w:t>
            </w:r>
          </w:p>
          <w:p w14:paraId="5FF26F76"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i/>
                <w:sz w:val="20"/>
                <w:szCs w:val="20"/>
                <w:lang w:val="en-US"/>
              </w:rPr>
            </w:pPr>
          </w:p>
        </w:tc>
        <w:tc>
          <w:tcPr>
            <w:tcW w:w="0" w:type="auto"/>
            <w:vAlign w:val="center"/>
          </w:tcPr>
          <w:p w14:paraId="72AAE4C5" w14:textId="77777777" w:rsidR="00A12224" w:rsidRPr="00A12224" w:rsidRDefault="00A12224" w:rsidP="002306BF">
            <w:pPr>
              <w:autoSpaceDE w:val="0"/>
              <w:autoSpaceDN w:val="0"/>
              <w:adjustRightInd w:val="0"/>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Xq28</w:t>
            </w:r>
          </w:p>
        </w:tc>
        <w:tc>
          <w:tcPr>
            <w:tcW w:w="0" w:type="auto"/>
            <w:vAlign w:val="center"/>
          </w:tcPr>
          <w:p w14:paraId="211750C8" w14:textId="77777777" w:rsidR="00A12224" w:rsidRPr="00A12224" w:rsidRDefault="00A12224" w:rsidP="002306BF">
            <w:pPr>
              <w:spacing w:line="480" w:lineRule="auto"/>
              <w:jc w:val="center"/>
              <w:rPr>
                <w:rFonts w:ascii="Palatino Linotype" w:hAnsi="Palatino Linotype" w:cstheme="minorHAnsi"/>
                <w:sz w:val="20"/>
                <w:szCs w:val="20"/>
                <w:lang w:val="en-US"/>
              </w:rPr>
            </w:pPr>
            <w:r w:rsidRPr="00A12224">
              <w:rPr>
                <w:rFonts w:ascii="Palatino Linotype" w:hAnsi="Palatino Linotype" w:cstheme="minorHAnsi"/>
                <w:sz w:val="20"/>
                <w:szCs w:val="20"/>
                <w:lang w:val="en-US"/>
              </w:rPr>
              <w:t xml:space="preserve">HCFC1: </w:t>
            </w:r>
            <w:r w:rsidRPr="00A12224">
              <w:rPr>
                <w:rFonts w:ascii="Palatino Linotype" w:hAnsi="Palatino Linotype" w:cs="Segoe UI"/>
                <w:color w:val="333333"/>
                <w:sz w:val="20"/>
                <w:szCs w:val="20"/>
                <w:shd w:val="clear" w:color="auto" w:fill="FFFFFF"/>
                <w:lang w:val="en-US"/>
              </w:rPr>
              <w:t>Involved in the control of the cell cycle</w:t>
            </w:r>
            <w:r w:rsidRPr="00A12224">
              <w:rPr>
                <w:rFonts w:ascii="Palatino Linotype" w:hAnsi="Palatino Linotype" w:cstheme="minorHAnsi"/>
                <w:sz w:val="20"/>
                <w:szCs w:val="20"/>
                <w:lang w:val="en-US"/>
              </w:rPr>
              <w:t xml:space="preserve"> and transcriptional regulation; IRAK1</w:t>
            </w:r>
            <w:r w:rsidRPr="00A12224">
              <w:rPr>
                <w:rFonts w:ascii="Palatino Linotype" w:hAnsi="Palatino Linotype" w:cs="Segoe UI"/>
                <w:color w:val="333333"/>
                <w:sz w:val="20"/>
                <w:szCs w:val="20"/>
                <w:shd w:val="clear" w:color="auto" w:fill="FFFFFF"/>
                <w:lang w:val="en-US"/>
              </w:rPr>
              <w:t xml:space="preserve"> plays a critical role in initiating innate immune response</w:t>
            </w:r>
          </w:p>
        </w:tc>
        <w:tc>
          <w:tcPr>
            <w:tcW w:w="0" w:type="auto"/>
            <w:vAlign w:val="center"/>
          </w:tcPr>
          <w:p w14:paraId="1682BBD6" w14:textId="77777777" w:rsidR="00A12224" w:rsidRPr="00A12224" w:rsidRDefault="00A12224" w:rsidP="002306BF">
            <w:pPr>
              <w:spacing w:line="480" w:lineRule="auto"/>
              <w:jc w:val="center"/>
              <w:rPr>
                <w:rFonts w:ascii="Palatino Linotype" w:hAnsi="Palatino Linotype" w:cstheme="minorHAnsi"/>
                <w:color w:val="212121"/>
                <w:sz w:val="20"/>
                <w:szCs w:val="20"/>
                <w:shd w:val="clear" w:color="auto" w:fill="FFFFFF"/>
                <w:lang w:val="en-US"/>
              </w:rPr>
            </w:pPr>
            <w:r w:rsidRPr="00A12224">
              <w:rPr>
                <w:rFonts w:ascii="Palatino Linotype" w:hAnsi="Palatino Linotype" w:cstheme="minorHAnsi"/>
                <w:color w:val="212121"/>
                <w:sz w:val="20"/>
                <w:szCs w:val="20"/>
                <w:shd w:val="clear" w:color="auto" w:fill="FFFFFF"/>
                <w:lang w:val="en-US"/>
              </w:rPr>
              <w:fldChar w:fldCharType="begin"/>
            </w:r>
            <w:r w:rsidRPr="00A12224">
              <w:rPr>
                <w:rFonts w:ascii="Palatino Linotype" w:hAnsi="Palatino Linotype" w:cstheme="minorHAnsi"/>
                <w:color w:val="212121"/>
                <w:sz w:val="20"/>
                <w:szCs w:val="20"/>
                <w:shd w:val="clear" w:color="auto" w:fill="FFFFFF"/>
                <w:lang w:val="en-US"/>
              </w:rPr>
              <w:instrText xml:space="preserve"> ADDIN ZOTERO_ITEM CSL_CITATION {"citationID":"ZsxgnbSP","properties":{"formattedCitation":"[1]","plainCitation":"[1]","noteIndex":0},"citationItems":[{"id":"JalINBeR/KiWB95rf","uris":["http://zotero.org/users/local/QGjfB59m/items/UJPNVVCM"],"itemData":{"id":1687,"type":"article-journal","abstract":"Coeliac disease (CD) is a chronic immune-mediated disease triggered by the ingestion of gluten. It has an estimated prevalence of approximately 1% in European populations. Specific HLA-DQA1 and HLA-DQB1 alleles are established coeliac susceptibility genes and are required for the presentation of gliadin to the immune system resulting in damage to the intestinal mucosa. In the largest association analysis of CD to date, 39 non-HLA risk loci were identified, 13 of which were new, in a sample of 12,014 individuals with CD and 12 228 controls using the Immunochip genotyping platform. Including the HLA, this brings the total number of known CD loci to 40. We have replicated this study in an independent Irish CD case-control population of 425 CD and 453 controls using the Immunochip platform. Using a binomial sign test, we show that the direction of the effects of previously described risk alleles were highly correlated with those reported in the Irish population, (P=2.2 × 10(-16)). Using the Polygene Risk Score (PRS) approach, we estimated that up to 35% of the genetic variance could be explained by loci present on the Immunochip (P=9 × 10(-75)). When this is limited to non-HLA loci, we explain a maximum of 4.5% of the genetic variance (P=3.6 × 10(-18)). Finally, we performed a meta-analysis of our data with the previous reports, identifying two further loci harbouring the ZNF335 and NIFA genes which now exceed genome-wide significance, taking the total number of CD susceptibility loci to 42.","container-title":"European journal of human genetics: EJHG","DOI":"10.1038/ejhg.2015.87","ISSN":"1476-5438","issue":"2","journalAbbreviation":"Eur J Hum Genet","language":"eng","note":"PMID: 25920553\nPMCID: PMC4717209","page":"291-297","source":"PubMed","title":"Common polygenic variation in coeliac disease and confirmation of ZNF335 and NIFA as disease susceptibility loci","volume":"24","author":[{"family":"Coleman","given":"Ciara"},{"family":"Quinn","given":"Emma M."},{"family":"Ryan","given":"Anthony W."},{"family":"Conroy","given":"Judith"},{"family":"Trimble","given":"Valerie"},{"family":"Mahmud","given":"Nasir"},{"family":"Kennedy","given":"Nicholas"},{"family":"Corvin","given":"Aiden P."},{"family":"Morris","given":"Derek W."},{"family":"Donohoe","given":"Gary"},{"family":"O'Morain","given":"Colm"},{"family":"MacMathuna","given":"Padraic"},{"family":"Byrnes","given":"Valerie"},{"family":"Kiat","given":"Clifford"},{"family":"Trynka","given":"Gosia"},{"family":"Wijmenga","given":"Cisca"},{"family":"Kelleher","given":"Dermot"},{"family":"Ennis","given":"Sean"},{"family":"Anney","given":"Richard J. L."},{"family":"McManus","given":"Ross"}],"issued":{"date-parts":[["2016",2]]}}}],"schema":"https://github.com/citation-style-language/schema/raw/master/csl-citation.json"} </w:instrText>
            </w:r>
            <w:r w:rsidRPr="00A12224">
              <w:rPr>
                <w:rFonts w:ascii="Palatino Linotype" w:hAnsi="Palatino Linotype" w:cstheme="minorHAnsi"/>
                <w:color w:val="212121"/>
                <w:sz w:val="20"/>
                <w:szCs w:val="20"/>
                <w:shd w:val="clear" w:color="auto" w:fill="FFFFFF"/>
                <w:lang w:val="en-US"/>
              </w:rPr>
              <w:fldChar w:fldCharType="separate"/>
            </w:r>
            <w:r w:rsidRPr="00A12224">
              <w:rPr>
                <w:rFonts w:ascii="Palatino Linotype" w:hAnsi="Palatino Linotype"/>
                <w:sz w:val="20"/>
                <w:szCs w:val="20"/>
                <w:lang w:val="en-GB"/>
              </w:rPr>
              <w:t>[1]</w:t>
            </w:r>
            <w:r w:rsidRPr="00A12224">
              <w:rPr>
                <w:rFonts w:ascii="Palatino Linotype" w:hAnsi="Palatino Linotype" w:cstheme="minorHAnsi"/>
                <w:color w:val="212121"/>
                <w:sz w:val="20"/>
                <w:szCs w:val="20"/>
                <w:shd w:val="clear" w:color="auto" w:fill="FFFFFF"/>
                <w:lang w:val="en-US"/>
              </w:rPr>
              <w:fldChar w:fldCharType="end"/>
            </w:r>
          </w:p>
        </w:tc>
      </w:tr>
    </w:tbl>
    <w:p w14:paraId="55A3B601" w14:textId="77777777" w:rsidR="00A12224" w:rsidRPr="00A12224" w:rsidRDefault="00A12224" w:rsidP="00A12224">
      <w:pPr>
        <w:rPr>
          <w:rFonts w:ascii="Palatino Linotype" w:hAnsi="Palatino Linotype"/>
          <w:sz w:val="20"/>
          <w:szCs w:val="20"/>
          <w:lang w:val="en-GB"/>
        </w:rPr>
      </w:pPr>
    </w:p>
    <w:p w14:paraId="048A3775"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rPr>
        <w:fldChar w:fldCharType="begin"/>
      </w:r>
      <w:r w:rsidRPr="00A12224">
        <w:rPr>
          <w:rFonts w:ascii="Palatino Linotype" w:hAnsi="Palatino Linotype"/>
          <w:sz w:val="20"/>
          <w:szCs w:val="20"/>
          <w:lang w:val="en-GB"/>
        </w:rPr>
        <w:instrText xml:space="preserve"> ADDIN ZOTERO_BIBL {"uncited":[],"omitted":[],"custom":[]} CSL_BIBLIOGRAPHY </w:instrText>
      </w:r>
      <w:r w:rsidRPr="00A12224">
        <w:rPr>
          <w:rFonts w:ascii="Palatino Linotype" w:hAnsi="Palatino Linotype"/>
          <w:sz w:val="20"/>
          <w:szCs w:val="20"/>
        </w:rPr>
        <w:fldChar w:fldCharType="separate"/>
      </w:r>
      <w:r w:rsidRPr="00A12224">
        <w:rPr>
          <w:rFonts w:ascii="Palatino Linotype" w:hAnsi="Palatino Linotype"/>
          <w:sz w:val="20"/>
          <w:szCs w:val="20"/>
          <w:lang w:val="en-GB"/>
        </w:rPr>
        <w:t>[1]</w:t>
      </w:r>
      <w:r w:rsidRPr="00A12224">
        <w:rPr>
          <w:rFonts w:ascii="Palatino Linotype" w:hAnsi="Palatino Linotype"/>
          <w:sz w:val="20"/>
          <w:szCs w:val="20"/>
          <w:lang w:val="en-GB"/>
        </w:rPr>
        <w:tab/>
        <w:t xml:space="preserve">Coleman C, Quinn EM, Ryan AW, Conroy J, Trimble V, Mahmud N, et al. Common polygenic variation in coeliac disease and confirmation of ZNF335 and NIFA as disease susceptibility loci. </w:t>
      </w:r>
      <w:proofErr w:type="spellStart"/>
      <w:r w:rsidRPr="00A12224">
        <w:rPr>
          <w:rFonts w:ascii="Palatino Linotype" w:hAnsi="Palatino Linotype"/>
          <w:sz w:val="20"/>
          <w:szCs w:val="20"/>
          <w:lang w:val="en-GB"/>
        </w:rPr>
        <w:t>Eur</w:t>
      </w:r>
      <w:proofErr w:type="spellEnd"/>
      <w:r w:rsidRPr="00A12224">
        <w:rPr>
          <w:rFonts w:ascii="Palatino Linotype" w:hAnsi="Palatino Linotype"/>
          <w:sz w:val="20"/>
          <w:szCs w:val="20"/>
          <w:lang w:val="en-GB"/>
        </w:rPr>
        <w:t xml:space="preserve"> J Hum Genet 2016;24:291–7. https://doi.org/10.1038/ejhg.2015.87.</w:t>
      </w:r>
    </w:p>
    <w:p w14:paraId="457E36FB"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2]</w:t>
      </w:r>
      <w:r w:rsidRPr="00A12224">
        <w:rPr>
          <w:rFonts w:ascii="Palatino Linotype" w:hAnsi="Palatino Linotype"/>
          <w:sz w:val="20"/>
          <w:szCs w:val="20"/>
          <w:lang w:val="en-GB"/>
        </w:rPr>
        <w:tab/>
        <w:t xml:space="preserve">Dubois PCA, </w:t>
      </w:r>
      <w:proofErr w:type="spellStart"/>
      <w:r w:rsidRPr="00A12224">
        <w:rPr>
          <w:rFonts w:ascii="Palatino Linotype" w:hAnsi="Palatino Linotype"/>
          <w:sz w:val="20"/>
          <w:szCs w:val="20"/>
          <w:lang w:val="en-GB"/>
        </w:rPr>
        <w:t>Trynka</w:t>
      </w:r>
      <w:proofErr w:type="spellEnd"/>
      <w:r w:rsidRPr="00A12224">
        <w:rPr>
          <w:rFonts w:ascii="Palatino Linotype" w:hAnsi="Palatino Linotype"/>
          <w:sz w:val="20"/>
          <w:szCs w:val="20"/>
          <w:lang w:val="en-GB"/>
        </w:rPr>
        <w:t xml:space="preserve"> G, Franke L, Hunt KA, Romanos J, </w:t>
      </w:r>
      <w:proofErr w:type="spellStart"/>
      <w:r w:rsidRPr="00A12224">
        <w:rPr>
          <w:rFonts w:ascii="Palatino Linotype" w:hAnsi="Palatino Linotype"/>
          <w:sz w:val="20"/>
          <w:szCs w:val="20"/>
          <w:lang w:val="en-GB"/>
        </w:rPr>
        <w:t>Curtotti</w:t>
      </w:r>
      <w:proofErr w:type="spellEnd"/>
      <w:r w:rsidRPr="00A12224">
        <w:rPr>
          <w:rFonts w:ascii="Palatino Linotype" w:hAnsi="Palatino Linotype"/>
          <w:sz w:val="20"/>
          <w:szCs w:val="20"/>
          <w:lang w:val="en-GB"/>
        </w:rPr>
        <w:t xml:space="preserve"> A, et al. Multiple common variants for celiac disease influencing immune gene expression. Nat Genet 2010;42:295–302. https://doi.org/10.1038/ng.543.</w:t>
      </w:r>
    </w:p>
    <w:p w14:paraId="16100CDC"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lastRenderedPageBreak/>
        <w:t>[3]</w:t>
      </w:r>
      <w:r w:rsidRPr="00A12224">
        <w:rPr>
          <w:rFonts w:ascii="Palatino Linotype" w:hAnsi="Palatino Linotype"/>
          <w:sz w:val="20"/>
          <w:szCs w:val="20"/>
          <w:lang w:val="en-GB"/>
        </w:rPr>
        <w:tab/>
        <w:t xml:space="preserve">Dieli-Crimi R, </w:t>
      </w:r>
      <w:proofErr w:type="spellStart"/>
      <w:r w:rsidRPr="00A12224">
        <w:rPr>
          <w:rFonts w:ascii="Palatino Linotype" w:hAnsi="Palatino Linotype"/>
          <w:sz w:val="20"/>
          <w:szCs w:val="20"/>
          <w:lang w:val="en-GB"/>
        </w:rPr>
        <w:t>Cénit</w:t>
      </w:r>
      <w:proofErr w:type="spellEnd"/>
      <w:r w:rsidRPr="00A12224">
        <w:rPr>
          <w:rFonts w:ascii="Palatino Linotype" w:hAnsi="Palatino Linotype"/>
          <w:sz w:val="20"/>
          <w:szCs w:val="20"/>
          <w:lang w:val="en-GB"/>
        </w:rPr>
        <w:t xml:space="preserve"> MC, Núñez C. The genetics of celiac disease: A comprehensive review of clinical implications. Journal of Autoimmunity 2015;64:26–41. https://doi.org/10.1016/j.jaut.2015.07.003.</w:t>
      </w:r>
    </w:p>
    <w:p w14:paraId="00CA06F4"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4]</w:t>
      </w:r>
      <w:r w:rsidRPr="00A12224">
        <w:rPr>
          <w:rFonts w:ascii="Palatino Linotype" w:hAnsi="Palatino Linotype"/>
          <w:sz w:val="20"/>
          <w:szCs w:val="20"/>
          <w:lang w:val="en-GB"/>
        </w:rPr>
        <w:tab/>
        <w:t>Abadie V, Sollid LM, Barreiro LB, Jabri B. Integration of genetic and immunological insights into a model of celiac disease pathogenesis. Annu Rev Immunol 2011;29:493–525. https://doi.org/10.1146/annurev-immunol-040210-092915.</w:t>
      </w:r>
    </w:p>
    <w:p w14:paraId="61796680"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5]</w:t>
      </w:r>
      <w:r w:rsidRPr="00A12224">
        <w:rPr>
          <w:rFonts w:ascii="Palatino Linotype" w:hAnsi="Palatino Linotype"/>
          <w:sz w:val="20"/>
          <w:szCs w:val="20"/>
          <w:lang w:val="en-GB"/>
        </w:rPr>
        <w:tab/>
      </w:r>
      <w:proofErr w:type="spellStart"/>
      <w:r w:rsidRPr="00A12224">
        <w:rPr>
          <w:rFonts w:ascii="Palatino Linotype" w:hAnsi="Palatino Linotype"/>
          <w:sz w:val="20"/>
          <w:szCs w:val="20"/>
          <w:lang w:val="en-GB"/>
        </w:rPr>
        <w:t>Trynka</w:t>
      </w:r>
      <w:proofErr w:type="spellEnd"/>
      <w:r w:rsidRPr="00A12224">
        <w:rPr>
          <w:rFonts w:ascii="Palatino Linotype" w:hAnsi="Palatino Linotype"/>
          <w:sz w:val="20"/>
          <w:szCs w:val="20"/>
          <w:lang w:val="en-GB"/>
        </w:rPr>
        <w:t xml:space="preserve"> G, Hunt KA, </w:t>
      </w:r>
      <w:proofErr w:type="spellStart"/>
      <w:r w:rsidRPr="00A12224">
        <w:rPr>
          <w:rFonts w:ascii="Palatino Linotype" w:hAnsi="Palatino Linotype"/>
          <w:sz w:val="20"/>
          <w:szCs w:val="20"/>
          <w:lang w:val="en-GB"/>
        </w:rPr>
        <w:t>Bockett</w:t>
      </w:r>
      <w:proofErr w:type="spellEnd"/>
      <w:r w:rsidRPr="00A12224">
        <w:rPr>
          <w:rFonts w:ascii="Palatino Linotype" w:hAnsi="Palatino Linotype"/>
          <w:sz w:val="20"/>
          <w:szCs w:val="20"/>
          <w:lang w:val="en-GB"/>
        </w:rPr>
        <w:t xml:space="preserve"> NA, Romanos J, Mistry V, </w:t>
      </w:r>
      <w:proofErr w:type="spellStart"/>
      <w:r w:rsidRPr="00A12224">
        <w:rPr>
          <w:rFonts w:ascii="Palatino Linotype" w:hAnsi="Palatino Linotype"/>
          <w:sz w:val="20"/>
          <w:szCs w:val="20"/>
          <w:lang w:val="en-GB"/>
        </w:rPr>
        <w:t>Szperl</w:t>
      </w:r>
      <w:proofErr w:type="spellEnd"/>
      <w:r w:rsidRPr="00A12224">
        <w:rPr>
          <w:rFonts w:ascii="Palatino Linotype" w:hAnsi="Palatino Linotype"/>
          <w:sz w:val="20"/>
          <w:szCs w:val="20"/>
          <w:lang w:val="en-GB"/>
        </w:rPr>
        <w:t xml:space="preserve"> A, et al. Dense genotyping identifies and localizes multiple common and rare variant association signals in celiac disease. Nat Genet 2011;43:1193–201. https://doi.org/10.1038/ng.998.</w:t>
      </w:r>
    </w:p>
    <w:p w14:paraId="095E2E9F"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6]</w:t>
      </w:r>
      <w:r w:rsidRPr="00A12224">
        <w:rPr>
          <w:rFonts w:ascii="Palatino Linotype" w:hAnsi="Palatino Linotype"/>
          <w:sz w:val="20"/>
          <w:szCs w:val="20"/>
          <w:lang w:val="en-GB"/>
        </w:rPr>
        <w:tab/>
        <w:t xml:space="preserve">Hunt KA, Mistry V, </w:t>
      </w:r>
      <w:proofErr w:type="spellStart"/>
      <w:r w:rsidRPr="00A12224">
        <w:rPr>
          <w:rFonts w:ascii="Palatino Linotype" w:hAnsi="Palatino Linotype"/>
          <w:sz w:val="20"/>
          <w:szCs w:val="20"/>
          <w:lang w:val="en-GB"/>
        </w:rPr>
        <w:t>Bockett</w:t>
      </w:r>
      <w:proofErr w:type="spellEnd"/>
      <w:r w:rsidRPr="00A12224">
        <w:rPr>
          <w:rFonts w:ascii="Palatino Linotype" w:hAnsi="Palatino Linotype"/>
          <w:sz w:val="20"/>
          <w:szCs w:val="20"/>
          <w:lang w:val="en-GB"/>
        </w:rPr>
        <w:t xml:space="preserve"> NA, Ahmad T, Ban M, Barker JN, et al. Negligible impact of rare autoimmune-locus coding-region variants on missing heritability. Nature 2013;498:232–5. https://doi.org/10.1038/nature12170.</w:t>
      </w:r>
    </w:p>
    <w:p w14:paraId="7D2F3AD6"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7]</w:t>
      </w:r>
      <w:r w:rsidRPr="00A12224">
        <w:rPr>
          <w:rFonts w:ascii="Palatino Linotype" w:hAnsi="Palatino Linotype"/>
          <w:sz w:val="20"/>
          <w:szCs w:val="20"/>
          <w:lang w:val="en-GB"/>
        </w:rPr>
        <w:tab/>
        <w:t>Guo C-C, Wang M, Cao F-D, Huang W-H, Xiao D, Ye X-G, et al. Meta-Analysis on Associations of RGS1 and IL12A Polymorphisms with Celiac Disease Risk. Int J Mol Sci 2016;17:457. https://doi.org/10.3390/ijms17040457.</w:t>
      </w:r>
    </w:p>
    <w:p w14:paraId="17F122F9"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8]</w:t>
      </w:r>
      <w:r w:rsidRPr="00A12224">
        <w:rPr>
          <w:rFonts w:ascii="Palatino Linotype" w:hAnsi="Palatino Linotype"/>
          <w:sz w:val="20"/>
          <w:szCs w:val="20"/>
          <w:lang w:val="en-GB"/>
        </w:rPr>
        <w:tab/>
        <w:t xml:space="preserve">Östensson M, </w:t>
      </w:r>
      <w:proofErr w:type="spellStart"/>
      <w:r w:rsidRPr="00A12224">
        <w:rPr>
          <w:rFonts w:ascii="Palatino Linotype" w:hAnsi="Palatino Linotype"/>
          <w:sz w:val="20"/>
          <w:szCs w:val="20"/>
          <w:lang w:val="en-GB"/>
        </w:rPr>
        <w:t>Montén</w:t>
      </w:r>
      <w:proofErr w:type="spellEnd"/>
      <w:r w:rsidRPr="00A12224">
        <w:rPr>
          <w:rFonts w:ascii="Palatino Linotype" w:hAnsi="Palatino Linotype"/>
          <w:sz w:val="20"/>
          <w:szCs w:val="20"/>
          <w:lang w:val="en-GB"/>
        </w:rPr>
        <w:t xml:space="preserve"> C, Bacelis J, Gudjonsdottir AH, Adamovic S, Ek J, et al. A possible mechanism behind autoimmune disorders discovered by genome-wide linkage and association analysis in celiac disease. </w:t>
      </w:r>
      <w:proofErr w:type="spellStart"/>
      <w:r w:rsidRPr="00A12224">
        <w:rPr>
          <w:rFonts w:ascii="Palatino Linotype" w:hAnsi="Palatino Linotype"/>
          <w:sz w:val="20"/>
          <w:szCs w:val="20"/>
          <w:lang w:val="en-GB"/>
        </w:rPr>
        <w:t>PLoS</w:t>
      </w:r>
      <w:proofErr w:type="spellEnd"/>
      <w:r w:rsidRPr="00A12224">
        <w:rPr>
          <w:rFonts w:ascii="Palatino Linotype" w:hAnsi="Palatino Linotype"/>
          <w:sz w:val="20"/>
          <w:szCs w:val="20"/>
          <w:lang w:val="en-GB"/>
        </w:rPr>
        <w:t xml:space="preserve"> One 2013;8:e70174. https://doi.org/10.1371/journal.pone.0070174.</w:t>
      </w:r>
    </w:p>
    <w:p w14:paraId="18D76E6B"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9]</w:t>
      </w:r>
      <w:r w:rsidRPr="00A12224">
        <w:rPr>
          <w:rFonts w:ascii="Palatino Linotype" w:hAnsi="Palatino Linotype"/>
          <w:sz w:val="20"/>
          <w:szCs w:val="20"/>
          <w:lang w:val="en-GB"/>
        </w:rPr>
        <w:tab/>
        <w:t xml:space="preserve">Sharma A, Liu X, Hadley D, Hagopian W, Liu E, Chen W-M, et al. Identification of Non-HLA Genes Associated with Celiac Disease and Country-Specific Differences in a Large, International </w:t>
      </w:r>
      <w:proofErr w:type="spellStart"/>
      <w:r w:rsidRPr="00A12224">
        <w:rPr>
          <w:rFonts w:ascii="Palatino Linotype" w:hAnsi="Palatino Linotype"/>
          <w:sz w:val="20"/>
          <w:szCs w:val="20"/>
          <w:lang w:val="en-GB"/>
        </w:rPr>
        <w:t>Pediatric</w:t>
      </w:r>
      <w:proofErr w:type="spellEnd"/>
      <w:r w:rsidRPr="00A12224">
        <w:rPr>
          <w:rFonts w:ascii="Palatino Linotype" w:hAnsi="Palatino Linotype"/>
          <w:sz w:val="20"/>
          <w:szCs w:val="20"/>
          <w:lang w:val="en-GB"/>
        </w:rPr>
        <w:t xml:space="preserve"> Cohort. </w:t>
      </w:r>
      <w:proofErr w:type="spellStart"/>
      <w:r w:rsidRPr="00A12224">
        <w:rPr>
          <w:rFonts w:ascii="Palatino Linotype" w:hAnsi="Palatino Linotype"/>
          <w:sz w:val="20"/>
          <w:szCs w:val="20"/>
          <w:lang w:val="en-GB"/>
        </w:rPr>
        <w:t>PLoS</w:t>
      </w:r>
      <w:proofErr w:type="spellEnd"/>
      <w:r w:rsidRPr="00A12224">
        <w:rPr>
          <w:rFonts w:ascii="Palatino Linotype" w:hAnsi="Palatino Linotype"/>
          <w:sz w:val="20"/>
          <w:szCs w:val="20"/>
          <w:lang w:val="en-GB"/>
        </w:rPr>
        <w:t xml:space="preserve"> One 2016;11:e0152476. https://doi.org/10.1371/journal.pone.0152476.</w:t>
      </w:r>
    </w:p>
    <w:p w14:paraId="1BB3CF0C"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10]</w:t>
      </w:r>
      <w:r w:rsidRPr="00A12224">
        <w:rPr>
          <w:rFonts w:ascii="Palatino Linotype" w:hAnsi="Palatino Linotype"/>
          <w:sz w:val="20"/>
          <w:szCs w:val="20"/>
          <w:lang w:val="en-GB"/>
        </w:rPr>
        <w:tab/>
      </w:r>
      <w:proofErr w:type="spellStart"/>
      <w:r w:rsidRPr="00A12224">
        <w:rPr>
          <w:rFonts w:ascii="Palatino Linotype" w:hAnsi="Palatino Linotype"/>
          <w:sz w:val="20"/>
          <w:szCs w:val="20"/>
          <w:lang w:val="en-GB"/>
        </w:rPr>
        <w:t>Trynka</w:t>
      </w:r>
      <w:proofErr w:type="spellEnd"/>
      <w:r w:rsidRPr="00A12224">
        <w:rPr>
          <w:rFonts w:ascii="Palatino Linotype" w:hAnsi="Palatino Linotype"/>
          <w:sz w:val="20"/>
          <w:szCs w:val="20"/>
          <w:lang w:val="en-GB"/>
        </w:rPr>
        <w:t xml:space="preserve"> G, </w:t>
      </w:r>
      <w:proofErr w:type="spellStart"/>
      <w:r w:rsidRPr="00A12224">
        <w:rPr>
          <w:rFonts w:ascii="Palatino Linotype" w:hAnsi="Palatino Linotype"/>
          <w:sz w:val="20"/>
          <w:szCs w:val="20"/>
          <w:lang w:val="en-GB"/>
        </w:rPr>
        <w:t>Zhernakova</w:t>
      </w:r>
      <w:proofErr w:type="spellEnd"/>
      <w:r w:rsidRPr="00A12224">
        <w:rPr>
          <w:rFonts w:ascii="Palatino Linotype" w:hAnsi="Palatino Linotype"/>
          <w:sz w:val="20"/>
          <w:szCs w:val="20"/>
          <w:lang w:val="en-GB"/>
        </w:rPr>
        <w:t xml:space="preserve"> A, Romanos J, Franke L, Hunt KA, Turner G, et al. Coeliac disease-associated risk variants in TNFAIP3 and REL implicate altered NF-</w:t>
      </w:r>
      <w:proofErr w:type="spellStart"/>
      <w:r w:rsidRPr="00A12224">
        <w:rPr>
          <w:rFonts w:ascii="Palatino Linotype" w:hAnsi="Palatino Linotype"/>
          <w:sz w:val="20"/>
          <w:szCs w:val="20"/>
          <w:lang w:val="en-GB"/>
        </w:rPr>
        <w:t>kappaB</w:t>
      </w:r>
      <w:proofErr w:type="spellEnd"/>
      <w:r w:rsidRPr="00A12224">
        <w:rPr>
          <w:rFonts w:ascii="Palatino Linotype" w:hAnsi="Palatino Linotype"/>
          <w:sz w:val="20"/>
          <w:szCs w:val="20"/>
          <w:lang w:val="en-GB"/>
        </w:rPr>
        <w:t xml:space="preserve"> signalling. Gut 2009;58:1078–83. https://doi.org/10.1136/gut.2008.169052.</w:t>
      </w:r>
    </w:p>
    <w:p w14:paraId="5C1AC078"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11]</w:t>
      </w:r>
      <w:r w:rsidRPr="00A12224">
        <w:rPr>
          <w:rFonts w:ascii="Palatino Linotype" w:hAnsi="Palatino Linotype"/>
          <w:sz w:val="20"/>
          <w:szCs w:val="20"/>
          <w:lang w:val="en-GB"/>
        </w:rPr>
        <w:tab/>
      </w:r>
      <w:proofErr w:type="spellStart"/>
      <w:r w:rsidRPr="00A12224">
        <w:rPr>
          <w:rFonts w:ascii="Palatino Linotype" w:hAnsi="Palatino Linotype"/>
          <w:sz w:val="20"/>
          <w:szCs w:val="20"/>
          <w:lang w:val="en-GB"/>
        </w:rPr>
        <w:t>Akhabir</w:t>
      </w:r>
      <w:proofErr w:type="spellEnd"/>
      <w:r w:rsidRPr="00A12224">
        <w:rPr>
          <w:rFonts w:ascii="Palatino Linotype" w:hAnsi="Palatino Linotype"/>
          <w:sz w:val="20"/>
          <w:szCs w:val="20"/>
          <w:lang w:val="en-GB"/>
        </w:rPr>
        <w:t xml:space="preserve"> L, Sandford A. Genetics of Interleukin 1 Receptor-Like 1 in Immune and Inflammatory Diseases. Curr Genomics 2010;11:591–606. https://doi.org/10.2174/138920210793360907.</w:t>
      </w:r>
    </w:p>
    <w:p w14:paraId="0956B5E1"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12]</w:t>
      </w:r>
      <w:r w:rsidRPr="00A12224">
        <w:rPr>
          <w:rFonts w:ascii="Palatino Linotype" w:hAnsi="Palatino Linotype"/>
          <w:sz w:val="20"/>
          <w:szCs w:val="20"/>
          <w:lang w:val="en-GB"/>
        </w:rPr>
        <w:tab/>
      </w:r>
      <w:proofErr w:type="spellStart"/>
      <w:r w:rsidRPr="00A12224">
        <w:rPr>
          <w:rFonts w:ascii="Palatino Linotype" w:hAnsi="Palatino Linotype"/>
          <w:sz w:val="20"/>
          <w:szCs w:val="20"/>
          <w:lang w:val="en-GB"/>
        </w:rPr>
        <w:t>Balasopoulou</w:t>
      </w:r>
      <w:proofErr w:type="spellEnd"/>
      <w:r w:rsidRPr="00A12224">
        <w:rPr>
          <w:rFonts w:ascii="Palatino Linotype" w:hAnsi="Palatino Linotype"/>
          <w:sz w:val="20"/>
          <w:szCs w:val="20"/>
          <w:lang w:val="en-GB"/>
        </w:rPr>
        <w:t xml:space="preserve"> A, Stanković B, </w:t>
      </w:r>
      <w:proofErr w:type="spellStart"/>
      <w:r w:rsidRPr="00A12224">
        <w:rPr>
          <w:rFonts w:ascii="Palatino Linotype" w:hAnsi="Palatino Linotype"/>
          <w:sz w:val="20"/>
          <w:szCs w:val="20"/>
          <w:lang w:val="en-GB"/>
        </w:rPr>
        <w:t>Panagiotara</w:t>
      </w:r>
      <w:proofErr w:type="spellEnd"/>
      <w:r w:rsidRPr="00A12224">
        <w:rPr>
          <w:rFonts w:ascii="Palatino Linotype" w:hAnsi="Palatino Linotype"/>
          <w:sz w:val="20"/>
          <w:szCs w:val="20"/>
          <w:lang w:val="en-GB"/>
        </w:rPr>
        <w:t xml:space="preserve"> A, </w:t>
      </w:r>
      <w:proofErr w:type="spellStart"/>
      <w:r w:rsidRPr="00A12224">
        <w:rPr>
          <w:rFonts w:ascii="Palatino Linotype" w:hAnsi="Palatino Linotype"/>
          <w:sz w:val="20"/>
          <w:szCs w:val="20"/>
          <w:lang w:val="en-GB"/>
        </w:rPr>
        <w:t>Nikčevic</w:t>
      </w:r>
      <w:proofErr w:type="spellEnd"/>
      <w:r w:rsidRPr="00A12224">
        <w:rPr>
          <w:rFonts w:ascii="Palatino Linotype" w:hAnsi="Palatino Linotype"/>
          <w:sz w:val="20"/>
          <w:szCs w:val="20"/>
          <w:lang w:val="en-GB"/>
        </w:rPr>
        <w:t xml:space="preserve"> G, Peters BA, John A, et al. Novel genetic risk variants for </w:t>
      </w:r>
      <w:proofErr w:type="spellStart"/>
      <w:r w:rsidRPr="00A12224">
        <w:rPr>
          <w:rFonts w:ascii="Palatino Linotype" w:hAnsi="Palatino Linotype"/>
          <w:sz w:val="20"/>
          <w:szCs w:val="20"/>
          <w:lang w:val="en-GB"/>
        </w:rPr>
        <w:t>pediatric</w:t>
      </w:r>
      <w:proofErr w:type="spellEnd"/>
      <w:r w:rsidRPr="00A12224">
        <w:rPr>
          <w:rFonts w:ascii="Palatino Linotype" w:hAnsi="Palatino Linotype"/>
          <w:sz w:val="20"/>
          <w:szCs w:val="20"/>
          <w:lang w:val="en-GB"/>
        </w:rPr>
        <w:t xml:space="preserve"> celiac disease. Hum Genomics 2016;10:34. https://doi.org/10.1186/s40246-016-0091-1.</w:t>
      </w:r>
    </w:p>
    <w:p w14:paraId="5E8C3CFF"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13]</w:t>
      </w:r>
      <w:r w:rsidRPr="00A12224">
        <w:rPr>
          <w:rFonts w:ascii="Palatino Linotype" w:hAnsi="Palatino Linotype"/>
          <w:sz w:val="20"/>
          <w:szCs w:val="20"/>
          <w:lang w:val="en-GB"/>
        </w:rPr>
        <w:tab/>
        <w:t>Garner CP, Murray JA, Ding YC, Tien Z, van Heel DA, Neuhausen SL. Replication of celiac disease UK genome-wide association study results in a US population. Hum Mol Genet 2009;18:4219–25. https://doi.org/10.1093/hmg/ddp364.</w:t>
      </w:r>
    </w:p>
    <w:p w14:paraId="450CEEAF"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14]</w:t>
      </w:r>
      <w:r w:rsidRPr="00A12224">
        <w:rPr>
          <w:rFonts w:ascii="Palatino Linotype" w:hAnsi="Palatino Linotype"/>
          <w:sz w:val="20"/>
          <w:szCs w:val="20"/>
          <w:lang w:val="en-GB"/>
        </w:rPr>
        <w:tab/>
        <w:t xml:space="preserve">Smyth DJ, </w:t>
      </w:r>
      <w:proofErr w:type="spellStart"/>
      <w:r w:rsidRPr="00A12224">
        <w:rPr>
          <w:rFonts w:ascii="Palatino Linotype" w:hAnsi="Palatino Linotype"/>
          <w:sz w:val="20"/>
          <w:szCs w:val="20"/>
          <w:lang w:val="en-GB"/>
        </w:rPr>
        <w:t>Plagnol</w:t>
      </w:r>
      <w:proofErr w:type="spellEnd"/>
      <w:r w:rsidRPr="00A12224">
        <w:rPr>
          <w:rFonts w:ascii="Palatino Linotype" w:hAnsi="Palatino Linotype"/>
          <w:sz w:val="20"/>
          <w:szCs w:val="20"/>
          <w:lang w:val="en-GB"/>
        </w:rPr>
        <w:t xml:space="preserve"> V, Walker NM, Cooper JD, Downes K, Yang JHM, et al. Shared and distinct genetic variants in type 1 diabetes and celiac disease. N Engl J Med 2008;359:2767–77. https://doi.org/10.1056/NEJMoa0807917.</w:t>
      </w:r>
    </w:p>
    <w:p w14:paraId="1C2D8692"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15]</w:t>
      </w:r>
      <w:r w:rsidRPr="00A12224">
        <w:rPr>
          <w:rFonts w:ascii="Palatino Linotype" w:hAnsi="Palatino Linotype"/>
          <w:sz w:val="20"/>
          <w:szCs w:val="20"/>
          <w:lang w:val="en-GB"/>
        </w:rPr>
        <w:tab/>
        <w:t xml:space="preserve">Discepolo V, Lania G, Ten </w:t>
      </w:r>
      <w:proofErr w:type="spellStart"/>
      <w:r w:rsidRPr="00A12224">
        <w:rPr>
          <w:rFonts w:ascii="Palatino Linotype" w:hAnsi="Palatino Linotype"/>
          <w:sz w:val="20"/>
          <w:szCs w:val="20"/>
          <w:lang w:val="en-GB"/>
        </w:rPr>
        <w:t>Eikelder</w:t>
      </w:r>
      <w:proofErr w:type="spellEnd"/>
      <w:r w:rsidRPr="00A12224">
        <w:rPr>
          <w:rFonts w:ascii="Palatino Linotype" w:hAnsi="Palatino Linotype"/>
          <w:sz w:val="20"/>
          <w:szCs w:val="20"/>
          <w:lang w:val="en-GB"/>
        </w:rPr>
        <w:t xml:space="preserve"> MLG, Nanayakkara M, Sepe L, Tufano R, et al. </w:t>
      </w:r>
      <w:proofErr w:type="spellStart"/>
      <w:r w:rsidRPr="00A12224">
        <w:rPr>
          <w:rFonts w:ascii="Palatino Linotype" w:hAnsi="Palatino Linotype"/>
          <w:sz w:val="20"/>
          <w:szCs w:val="20"/>
          <w:lang w:val="en-GB"/>
        </w:rPr>
        <w:t>Pediatric</w:t>
      </w:r>
      <w:proofErr w:type="spellEnd"/>
      <w:r w:rsidRPr="00A12224">
        <w:rPr>
          <w:rFonts w:ascii="Palatino Linotype" w:hAnsi="Palatino Linotype"/>
          <w:sz w:val="20"/>
          <w:szCs w:val="20"/>
          <w:lang w:val="en-GB"/>
        </w:rPr>
        <w:t xml:space="preserve"> Celiac Disease Patients Show Alterations of Dendritic Cell Shape and Actin Rearrangement. International Journal of Molecular Sciences 2021;22:2708. https://doi.org/10.3390/ijms22052708.</w:t>
      </w:r>
    </w:p>
    <w:p w14:paraId="19903E19"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16]</w:t>
      </w:r>
      <w:r w:rsidRPr="00A12224">
        <w:rPr>
          <w:rFonts w:ascii="Palatino Linotype" w:hAnsi="Palatino Linotype"/>
          <w:sz w:val="20"/>
          <w:szCs w:val="20"/>
          <w:lang w:val="en-GB"/>
        </w:rPr>
        <w:tab/>
        <w:t xml:space="preserve">Garner C, Ahn R, Ding YC, Steele L, Stoven S, Green PH, et al. Genome-Wide Association Study of Celiac Disease in North America Confirms FRMD4B as New Celiac Locus. </w:t>
      </w:r>
      <w:proofErr w:type="spellStart"/>
      <w:r w:rsidRPr="00A12224">
        <w:rPr>
          <w:rFonts w:ascii="Palatino Linotype" w:hAnsi="Palatino Linotype"/>
          <w:sz w:val="20"/>
          <w:szCs w:val="20"/>
          <w:lang w:val="en-GB"/>
        </w:rPr>
        <w:t>PLoS</w:t>
      </w:r>
      <w:proofErr w:type="spellEnd"/>
      <w:r w:rsidRPr="00A12224">
        <w:rPr>
          <w:rFonts w:ascii="Palatino Linotype" w:hAnsi="Palatino Linotype"/>
          <w:sz w:val="20"/>
          <w:szCs w:val="20"/>
          <w:lang w:val="en-GB"/>
        </w:rPr>
        <w:t xml:space="preserve"> One 2014;9:e101428. https://doi.org/10.1371/journal.pone.0101428.</w:t>
      </w:r>
    </w:p>
    <w:p w14:paraId="4DAAFB41"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17]</w:t>
      </w:r>
      <w:r w:rsidRPr="00A12224">
        <w:rPr>
          <w:rFonts w:ascii="Palatino Linotype" w:hAnsi="Palatino Linotype"/>
          <w:sz w:val="20"/>
          <w:szCs w:val="20"/>
          <w:lang w:val="en-GB"/>
        </w:rPr>
        <w:tab/>
        <w:t xml:space="preserve">Plaza-Izurieta L, Fernandez-Jimenez N, </w:t>
      </w:r>
      <w:proofErr w:type="spellStart"/>
      <w:r w:rsidRPr="00A12224">
        <w:rPr>
          <w:rFonts w:ascii="Palatino Linotype" w:hAnsi="Palatino Linotype"/>
          <w:sz w:val="20"/>
          <w:szCs w:val="20"/>
          <w:lang w:val="en-GB"/>
        </w:rPr>
        <w:t>Irastorza</w:t>
      </w:r>
      <w:proofErr w:type="spellEnd"/>
      <w:r w:rsidRPr="00A12224">
        <w:rPr>
          <w:rFonts w:ascii="Palatino Linotype" w:hAnsi="Palatino Linotype"/>
          <w:sz w:val="20"/>
          <w:szCs w:val="20"/>
          <w:lang w:val="en-GB"/>
        </w:rPr>
        <w:t xml:space="preserve"> I, Jauregi-Miguel A, Romero-Garmendia I, Vitoria JC, et al. Expression analysis in intestinal mucosa reveals complex relations among genes under the association peaks in celiac disease. </w:t>
      </w:r>
      <w:proofErr w:type="spellStart"/>
      <w:r w:rsidRPr="00A12224">
        <w:rPr>
          <w:rFonts w:ascii="Palatino Linotype" w:hAnsi="Palatino Linotype"/>
          <w:sz w:val="20"/>
          <w:szCs w:val="20"/>
          <w:lang w:val="en-GB"/>
        </w:rPr>
        <w:t>Eur</w:t>
      </w:r>
      <w:proofErr w:type="spellEnd"/>
      <w:r w:rsidRPr="00A12224">
        <w:rPr>
          <w:rFonts w:ascii="Palatino Linotype" w:hAnsi="Palatino Linotype"/>
          <w:sz w:val="20"/>
          <w:szCs w:val="20"/>
          <w:lang w:val="en-GB"/>
        </w:rPr>
        <w:t xml:space="preserve"> J Hum Genet 2015;23:1100–5. https://doi.org/10.1038/ejhg.2014.244.</w:t>
      </w:r>
    </w:p>
    <w:p w14:paraId="3375D2F7"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18]</w:t>
      </w:r>
      <w:r w:rsidRPr="00A12224">
        <w:rPr>
          <w:rFonts w:ascii="Palatino Linotype" w:hAnsi="Palatino Linotype"/>
          <w:sz w:val="20"/>
          <w:szCs w:val="20"/>
          <w:lang w:val="en-GB"/>
        </w:rPr>
        <w:tab/>
        <w:t>Gell G, Kovács K, Veres G, Korponay-Szabó IR, Juhász A. Characterization of globulin storage proteins of a low prolamin cereal species in relation to celiac disease. Sci Rep 2017;7:39876. https://doi.org/10.1038/srep39876.</w:t>
      </w:r>
    </w:p>
    <w:p w14:paraId="4A2B2C37"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19]</w:t>
      </w:r>
      <w:r w:rsidRPr="00A12224">
        <w:rPr>
          <w:rFonts w:ascii="Palatino Linotype" w:hAnsi="Palatino Linotype"/>
          <w:sz w:val="20"/>
          <w:szCs w:val="20"/>
          <w:lang w:val="en-GB"/>
        </w:rPr>
        <w:tab/>
        <w:t>Huang S-Q, Zhang N, Zhou Z-X, Huang C-C, Zeng C-L, Xiao D, et al. Association of LPP and TAGAP Polymorphisms with Celiac Disease Risk: A Meta-Analysis. Int J Environ Res Public Health 2017;14:171. https://doi.org/10.3390/ijerph14020171.</w:t>
      </w:r>
    </w:p>
    <w:p w14:paraId="754C15B1"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lastRenderedPageBreak/>
        <w:t>[20]</w:t>
      </w:r>
      <w:r w:rsidRPr="00A12224">
        <w:rPr>
          <w:rFonts w:ascii="Palatino Linotype" w:hAnsi="Palatino Linotype"/>
          <w:sz w:val="20"/>
          <w:szCs w:val="20"/>
          <w:lang w:val="en-GB"/>
        </w:rPr>
        <w:tab/>
        <w:t xml:space="preserve">van Heel DA, Franke L, Hunt KA, Gwilliam R, </w:t>
      </w:r>
      <w:proofErr w:type="spellStart"/>
      <w:r w:rsidRPr="00A12224">
        <w:rPr>
          <w:rFonts w:ascii="Palatino Linotype" w:hAnsi="Palatino Linotype"/>
          <w:sz w:val="20"/>
          <w:szCs w:val="20"/>
          <w:lang w:val="en-GB"/>
        </w:rPr>
        <w:t>Zhernakova</w:t>
      </w:r>
      <w:proofErr w:type="spellEnd"/>
      <w:r w:rsidRPr="00A12224">
        <w:rPr>
          <w:rFonts w:ascii="Palatino Linotype" w:hAnsi="Palatino Linotype"/>
          <w:sz w:val="20"/>
          <w:szCs w:val="20"/>
          <w:lang w:val="en-GB"/>
        </w:rPr>
        <w:t xml:space="preserve"> A, Inouye M, et al. A genome-wide association study for celiac disease identifies risk variants in the region </w:t>
      </w:r>
      <w:proofErr w:type="spellStart"/>
      <w:r w:rsidRPr="00A12224">
        <w:rPr>
          <w:rFonts w:ascii="Palatino Linotype" w:hAnsi="Palatino Linotype"/>
          <w:sz w:val="20"/>
          <w:szCs w:val="20"/>
          <w:lang w:val="en-GB"/>
        </w:rPr>
        <w:t>harboring</w:t>
      </w:r>
      <w:proofErr w:type="spellEnd"/>
      <w:r w:rsidRPr="00A12224">
        <w:rPr>
          <w:rFonts w:ascii="Palatino Linotype" w:hAnsi="Palatino Linotype"/>
          <w:sz w:val="20"/>
          <w:szCs w:val="20"/>
          <w:lang w:val="en-GB"/>
        </w:rPr>
        <w:t xml:space="preserve"> IL2 and IL21. Nat Genet 2007;39:827–9. https://doi.org/10.1038/ng2058.</w:t>
      </w:r>
    </w:p>
    <w:p w14:paraId="02E90DBB"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21]</w:t>
      </w:r>
      <w:r w:rsidRPr="00A12224">
        <w:rPr>
          <w:rFonts w:ascii="Palatino Linotype" w:hAnsi="Palatino Linotype"/>
          <w:sz w:val="20"/>
          <w:szCs w:val="20"/>
          <w:lang w:val="en-GB"/>
        </w:rPr>
        <w:tab/>
        <w:t xml:space="preserve">Tosi R, Vismara D, </w:t>
      </w:r>
      <w:proofErr w:type="spellStart"/>
      <w:r w:rsidRPr="00A12224">
        <w:rPr>
          <w:rFonts w:ascii="Palatino Linotype" w:hAnsi="Palatino Linotype"/>
          <w:sz w:val="20"/>
          <w:szCs w:val="20"/>
          <w:lang w:val="en-GB"/>
        </w:rPr>
        <w:t>Tanigaki</w:t>
      </w:r>
      <w:proofErr w:type="spellEnd"/>
      <w:r w:rsidRPr="00A12224">
        <w:rPr>
          <w:rFonts w:ascii="Palatino Linotype" w:hAnsi="Palatino Linotype"/>
          <w:sz w:val="20"/>
          <w:szCs w:val="20"/>
          <w:lang w:val="en-GB"/>
        </w:rPr>
        <w:t xml:space="preserve"> N, Ferrara GB, </w:t>
      </w:r>
      <w:proofErr w:type="spellStart"/>
      <w:r w:rsidRPr="00A12224">
        <w:rPr>
          <w:rFonts w:ascii="Palatino Linotype" w:hAnsi="Palatino Linotype"/>
          <w:sz w:val="20"/>
          <w:szCs w:val="20"/>
          <w:lang w:val="en-GB"/>
        </w:rPr>
        <w:t>Cicimarra</w:t>
      </w:r>
      <w:proofErr w:type="spellEnd"/>
      <w:r w:rsidRPr="00A12224">
        <w:rPr>
          <w:rFonts w:ascii="Palatino Linotype" w:hAnsi="Palatino Linotype"/>
          <w:sz w:val="20"/>
          <w:szCs w:val="20"/>
          <w:lang w:val="en-GB"/>
        </w:rPr>
        <w:t xml:space="preserve"> F, </w:t>
      </w:r>
      <w:proofErr w:type="spellStart"/>
      <w:r w:rsidRPr="00A12224">
        <w:rPr>
          <w:rFonts w:ascii="Palatino Linotype" w:hAnsi="Palatino Linotype"/>
          <w:sz w:val="20"/>
          <w:szCs w:val="20"/>
          <w:lang w:val="en-GB"/>
        </w:rPr>
        <w:t>Buffolano</w:t>
      </w:r>
      <w:proofErr w:type="spellEnd"/>
      <w:r w:rsidRPr="00A12224">
        <w:rPr>
          <w:rFonts w:ascii="Palatino Linotype" w:hAnsi="Palatino Linotype"/>
          <w:sz w:val="20"/>
          <w:szCs w:val="20"/>
          <w:lang w:val="en-GB"/>
        </w:rPr>
        <w:t xml:space="preserve"> W, et al. Evidence that celiac disease is primarily associated with a DC locus allelic specificity. Clinical Immunology and Immunopathology 1983;28:395–404. https://doi.org/10.1016/0090-1229(83)90106-X.</w:t>
      </w:r>
    </w:p>
    <w:p w14:paraId="41C07E19"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22]</w:t>
      </w:r>
      <w:r w:rsidRPr="00A12224">
        <w:rPr>
          <w:rFonts w:ascii="Palatino Linotype" w:hAnsi="Palatino Linotype"/>
          <w:sz w:val="20"/>
          <w:szCs w:val="20"/>
          <w:lang w:val="en-GB"/>
        </w:rPr>
        <w:tab/>
        <w:t xml:space="preserve">Sollid LM, Qiao S-W, Anderson RP, </w:t>
      </w:r>
      <w:proofErr w:type="spellStart"/>
      <w:r w:rsidRPr="00A12224">
        <w:rPr>
          <w:rFonts w:ascii="Palatino Linotype" w:hAnsi="Palatino Linotype"/>
          <w:sz w:val="20"/>
          <w:szCs w:val="20"/>
          <w:lang w:val="en-GB"/>
        </w:rPr>
        <w:t>Gianfrani</w:t>
      </w:r>
      <w:proofErr w:type="spellEnd"/>
      <w:r w:rsidRPr="00A12224">
        <w:rPr>
          <w:rFonts w:ascii="Palatino Linotype" w:hAnsi="Palatino Linotype"/>
          <w:sz w:val="20"/>
          <w:szCs w:val="20"/>
          <w:lang w:val="en-GB"/>
        </w:rPr>
        <w:t xml:space="preserve"> C, Koning F. Nomenclature and listing of celiac disease relevant gluten T-cell epitopes restricted by HLA-DQ molecules. Immunogenetics 2012;64:455–60. https://doi.org/10.1007/s00251-012-0599-z.</w:t>
      </w:r>
    </w:p>
    <w:p w14:paraId="10B263A6"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23]</w:t>
      </w:r>
      <w:r w:rsidRPr="00A12224">
        <w:rPr>
          <w:rFonts w:ascii="Palatino Linotype" w:hAnsi="Palatino Linotype"/>
          <w:sz w:val="20"/>
          <w:szCs w:val="20"/>
          <w:lang w:val="en-GB"/>
        </w:rPr>
        <w:tab/>
        <w:t>Gutierrez-</w:t>
      </w:r>
      <w:proofErr w:type="spellStart"/>
      <w:r w:rsidRPr="00A12224">
        <w:rPr>
          <w:rFonts w:ascii="Palatino Linotype" w:hAnsi="Palatino Linotype"/>
          <w:sz w:val="20"/>
          <w:szCs w:val="20"/>
          <w:lang w:val="en-GB"/>
        </w:rPr>
        <w:t>Achury</w:t>
      </w:r>
      <w:proofErr w:type="spellEnd"/>
      <w:r w:rsidRPr="00A12224">
        <w:rPr>
          <w:rFonts w:ascii="Palatino Linotype" w:hAnsi="Palatino Linotype"/>
          <w:sz w:val="20"/>
          <w:szCs w:val="20"/>
          <w:lang w:val="en-GB"/>
        </w:rPr>
        <w:t xml:space="preserve"> J, </w:t>
      </w:r>
      <w:proofErr w:type="spellStart"/>
      <w:r w:rsidRPr="00A12224">
        <w:rPr>
          <w:rFonts w:ascii="Palatino Linotype" w:hAnsi="Palatino Linotype"/>
          <w:sz w:val="20"/>
          <w:szCs w:val="20"/>
          <w:lang w:val="en-GB"/>
        </w:rPr>
        <w:t>Zhernakova</w:t>
      </w:r>
      <w:proofErr w:type="spellEnd"/>
      <w:r w:rsidRPr="00A12224">
        <w:rPr>
          <w:rFonts w:ascii="Palatino Linotype" w:hAnsi="Palatino Linotype"/>
          <w:sz w:val="20"/>
          <w:szCs w:val="20"/>
          <w:lang w:val="en-GB"/>
        </w:rPr>
        <w:t xml:space="preserve"> A, </w:t>
      </w:r>
      <w:proofErr w:type="spellStart"/>
      <w:r w:rsidRPr="00A12224">
        <w:rPr>
          <w:rFonts w:ascii="Palatino Linotype" w:hAnsi="Palatino Linotype"/>
          <w:sz w:val="20"/>
          <w:szCs w:val="20"/>
          <w:lang w:val="en-GB"/>
        </w:rPr>
        <w:t>Pulit</w:t>
      </w:r>
      <w:proofErr w:type="spellEnd"/>
      <w:r w:rsidRPr="00A12224">
        <w:rPr>
          <w:rFonts w:ascii="Palatino Linotype" w:hAnsi="Palatino Linotype"/>
          <w:sz w:val="20"/>
          <w:szCs w:val="20"/>
          <w:lang w:val="en-GB"/>
        </w:rPr>
        <w:t xml:space="preserve"> SL, </w:t>
      </w:r>
      <w:proofErr w:type="spellStart"/>
      <w:r w:rsidRPr="00A12224">
        <w:rPr>
          <w:rFonts w:ascii="Palatino Linotype" w:hAnsi="Palatino Linotype"/>
          <w:sz w:val="20"/>
          <w:szCs w:val="20"/>
          <w:lang w:val="en-GB"/>
        </w:rPr>
        <w:t>Trynka</w:t>
      </w:r>
      <w:proofErr w:type="spellEnd"/>
      <w:r w:rsidRPr="00A12224">
        <w:rPr>
          <w:rFonts w:ascii="Palatino Linotype" w:hAnsi="Palatino Linotype"/>
          <w:sz w:val="20"/>
          <w:szCs w:val="20"/>
          <w:lang w:val="en-GB"/>
        </w:rPr>
        <w:t xml:space="preserve"> G, Hunt KA, Romanos J, et al. Fine mapping in the MHC region accounts for 18% additional genetic risk for celiac disease. Nat Genet 2015;47:577–8. https://doi.org/10.1038/ng.3268.</w:t>
      </w:r>
    </w:p>
    <w:p w14:paraId="26A58443"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24]</w:t>
      </w:r>
      <w:r w:rsidRPr="00A12224">
        <w:rPr>
          <w:rFonts w:ascii="Palatino Linotype" w:hAnsi="Palatino Linotype"/>
          <w:sz w:val="20"/>
          <w:szCs w:val="20"/>
          <w:lang w:val="en-GB"/>
        </w:rPr>
        <w:tab/>
      </w:r>
      <w:proofErr w:type="spellStart"/>
      <w:r w:rsidRPr="00A12224">
        <w:rPr>
          <w:rFonts w:ascii="Palatino Linotype" w:hAnsi="Palatino Linotype"/>
          <w:sz w:val="20"/>
          <w:szCs w:val="20"/>
          <w:lang w:val="en-GB"/>
        </w:rPr>
        <w:t>Klobuch</w:t>
      </w:r>
      <w:proofErr w:type="spellEnd"/>
      <w:r w:rsidRPr="00A12224">
        <w:rPr>
          <w:rFonts w:ascii="Palatino Linotype" w:hAnsi="Palatino Linotype"/>
          <w:sz w:val="20"/>
          <w:szCs w:val="20"/>
          <w:lang w:val="en-GB"/>
        </w:rPr>
        <w:t xml:space="preserve"> S, Lim JJ, van Balen P, Kester MGD, de Klerk W, de Ru AH, et al. Human T cells recognize HLA-DP–bound peptides in two orientations. Proceedings of the National Academy of Sciences 2022;119:e2214331119. https://doi.org/10.1073/pnas.2214331119.</w:t>
      </w:r>
    </w:p>
    <w:p w14:paraId="36CFD795"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25]</w:t>
      </w:r>
      <w:r w:rsidRPr="00A12224">
        <w:rPr>
          <w:rFonts w:ascii="Palatino Linotype" w:hAnsi="Palatino Linotype"/>
          <w:sz w:val="20"/>
          <w:szCs w:val="20"/>
          <w:lang w:val="en-GB"/>
        </w:rPr>
        <w:tab/>
      </w:r>
      <w:proofErr w:type="spellStart"/>
      <w:r w:rsidRPr="00A12224">
        <w:rPr>
          <w:rFonts w:ascii="Palatino Linotype" w:hAnsi="Palatino Linotype"/>
          <w:sz w:val="20"/>
          <w:szCs w:val="20"/>
          <w:lang w:val="en-GB"/>
        </w:rPr>
        <w:t>Sciurti</w:t>
      </w:r>
      <w:proofErr w:type="spellEnd"/>
      <w:r w:rsidRPr="00A12224">
        <w:rPr>
          <w:rFonts w:ascii="Palatino Linotype" w:hAnsi="Palatino Linotype"/>
          <w:sz w:val="20"/>
          <w:szCs w:val="20"/>
          <w:lang w:val="en-GB"/>
        </w:rPr>
        <w:t xml:space="preserve"> M, Fornaroli F, </w:t>
      </w:r>
      <w:proofErr w:type="spellStart"/>
      <w:r w:rsidRPr="00A12224">
        <w:rPr>
          <w:rFonts w:ascii="Palatino Linotype" w:hAnsi="Palatino Linotype"/>
          <w:sz w:val="20"/>
          <w:szCs w:val="20"/>
          <w:lang w:val="en-GB"/>
        </w:rPr>
        <w:t>Gaiani</w:t>
      </w:r>
      <w:proofErr w:type="spellEnd"/>
      <w:r w:rsidRPr="00A12224">
        <w:rPr>
          <w:rFonts w:ascii="Palatino Linotype" w:hAnsi="Palatino Linotype"/>
          <w:sz w:val="20"/>
          <w:szCs w:val="20"/>
          <w:lang w:val="en-GB"/>
        </w:rPr>
        <w:t xml:space="preserve"> F, </w:t>
      </w:r>
      <w:proofErr w:type="spellStart"/>
      <w:r w:rsidRPr="00A12224">
        <w:rPr>
          <w:rFonts w:ascii="Palatino Linotype" w:hAnsi="Palatino Linotype"/>
          <w:sz w:val="20"/>
          <w:szCs w:val="20"/>
          <w:lang w:val="en-GB"/>
        </w:rPr>
        <w:t>Bonaguri</w:t>
      </w:r>
      <w:proofErr w:type="spellEnd"/>
      <w:r w:rsidRPr="00A12224">
        <w:rPr>
          <w:rFonts w:ascii="Palatino Linotype" w:hAnsi="Palatino Linotype"/>
          <w:sz w:val="20"/>
          <w:szCs w:val="20"/>
          <w:lang w:val="en-GB"/>
        </w:rPr>
        <w:t xml:space="preserve"> C, Leandro G, Di Mario F, et al. Genetic </w:t>
      </w:r>
      <w:proofErr w:type="spellStart"/>
      <w:r w:rsidRPr="00A12224">
        <w:rPr>
          <w:rFonts w:ascii="Palatino Linotype" w:hAnsi="Palatino Linotype"/>
          <w:sz w:val="20"/>
          <w:szCs w:val="20"/>
          <w:lang w:val="en-GB"/>
        </w:rPr>
        <w:t>susceptibilty</w:t>
      </w:r>
      <w:proofErr w:type="spellEnd"/>
      <w:r w:rsidRPr="00A12224">
        <w:rPr>
          <w:rFonts w:ascii="Palatino Linotype" w:hAnsi="Palatino Linotype"/>
          <w:sz w:val="20"/>
          <w:szCs w:val="20"/>
          <w:lang w:val="en-GB"/>
        </w:rPr>
        <w:t xml:space="preserve"> and celiac disease: what role do HLA haplotypes play? Acta Biomed 2018;89:17–21. https://doi.org/10.23750/abm.v89i9-S.7953.</w:t>
      </w:r>
    </w:p>
    <w:p w14:paraId="5E8E2F6A"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26]</w:t>
      </w:r>
      <w:r w:rsidRPr="00A12224">
        <w:rPr>
          <w:rFonts w:ascii="Palatino Linotype" w:hAnsi="Palatino Linotype"/>
          <w:sz w:val="20"/>
          <w:szCs w:val="20"/>
          <w:lang w:val="en-GB"/>
        </w:rPr>
        <w:tab/>
        <w:t xml:space="preserve">Bondar C, Plaza-Izurieta L, Fernandez-Jimenez N, </w:t>
      </w:r>
      <w:proofErr w:type="spellStart"/>
      <w:r w:rsidRPr="00A12224">
        <w:rPr>
          <w:rFonts w:ascii="Palatino Linotype" w:hAnsi="Palatino Linotype"/>
          <w:sz w:val="20"/>
          <w:szCs w:val="20"/>
          <w:lang w:val="en-GB"/>
        </w:rPr>
        <w:t>Irastorza</w:t>
      </w:r>
      <w:proofErr w:type="spellEnd"/>
      <w:r w:rsidRPr="00A12224">
        <w:rPr>
          <w:rFonts w:ascii="Palatino Linotype" w:hAnsi="Palatino Linotype"/>
          <w:sz w:val="20"/>
          <w:szCs w:val="20"/>
          <w:lang w:val="en-GB"/>
        </w:rPr>
        <w:t xml:space="preserve"> I, </w:t>
      </w:r>
      <w:proofErr w:type="spellStart"/>
      <w:r w:rsidRPr="00A12224">
        <w:rPr>
          <w:rFonts w:ascii="Palatino Linotype" w:hAnsi="Palatino Linotype"/>
          <w:sz w:val="20"/>
          <w:szCs w:val="20"/>
          <w:lang w:val="en-GB"/>
        </w:rPr>
        <w:t>Withoff</w:t>
      </w:r>
      <w:proofErr w:type="spellEnd"/>
      <w:r w:rsidRPr="00A12224">
        <w:rPr>
          <w:rFonts w:ascii="Palatino Linotype" w:hAnsi="Palatino Linotype"/>
          <w:sz w:val="20"/>
          <w:szCs w:val="20"/>
          <w:lang w:val="en-GB"/>
        </w:rPr>
        <w:t xml:space="preserve"> S, </w:t>
      </w:r>
      <w:proofErr w:type="spellStart"/>
      <w:r w:rsidRPr="00A12224">
        <w:rPr>
          <w:rFonts w:ascii="Palatino Linotype" w:hAnsi="Palatino Linotype"/>
          <w:sz w:val="20"/>
          <w:szCs w:val="20"/>
          <w:lang w:val="en-GB"/>
        </w:rPr>
        <w:t>Wijmenga</w:t>
      </w:r>
      <w:proofErr w:type="spellEnd"/>
      <w:r w:rsidRPr="00A12224">
        <w:rPr>
          <w:rFonts w:ascii="Palatino Linotype" w:hAnsi="Palatino Linotype"/>
          <w:sz w:val="20"/>
          <w:szCs w:val="20"/>
          <w:lang w:val="en-GB"/>
        </w:rPr>
        <w:t xml:space="preserve"> C, et al. THEMIS and PTPRK in celiac intestinal mucosa: </w:t>
      </w:r>
      <w:proofErr w:type="spellStart"/>
      <w:r w:rsidRPr="00A12224">
        <w:rPr>
          <w:rFonts w:ascii="Palatino Linotype" w:hAnsi="Palatino Linotype"/>
          <w:sz w:val="20"/>
          <w:szCs w:val="20"/>
          <w:lang w:val="en-GB"/>
        </w:rPr>
        <w:t>coexpression</w:t>
      </w:r>
      <w:proofErr w:type="spellEnd"/>
      <w:r w:rsidRPr="00A12224">
        <w:rPr>
          <w:rFonts w:ascii="Palatino Linotype" w:hAnsi="Palatino Linotype"/>
          <w:sz w:val="20"/>
          <w:szCs w:val="20"/>
          <w:lang w:val="en-GB"/>
        </w:rPr>
        <w:t xml:space="preserve"> in disease and after in vitro gliadin challenge. </w:t>
      </w:r>
      <w:proofErr w:type="spellStart"/>
      <w:r w:rsidRPr="00A12224">
        <w:rPr>
          <w:rFonts w:ascii="Palatino Linotype" w:hAnsi="Palatino Linotype"/>
          <w:sz w:val="20"/>
          <w:szCs w:val="20"/>
          <w:lang w:val="en-GB"/>
        </w:rPr>
        <w:t>Eur</w:t>
      </w:r>
      <w:proofErr w:type="spellEnd"/>
      <w:r w:rsidRPr="00A12224">
        <w:rPr>
          <w:rFonts w:ascii="Palatino Linotype" w:hAnsi="Palatino Linotype"/>
          <w:sz w:val="20"/>
          <w:szCs w:val="20"/>
          <w:lang w:val="en-GB"/>
        </w:rPr>
        <w:t xml:space="preserve"> J Hum Genet 2014;22:358–62. https://doi.org/10.1038/ejhg.2013.136.</w:t>
      </w:r>
    </w:p>
    <w:p w14:paraId="0FBDEFDE"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27]</w:t>
      </w:r>
      <w:r w:rsidRPr="00A12224">
        <w:rPr>
          <w:rFonts w:ascii="Palatino Linotype" w:hAnsi="Palatino Linotype"/>
          <w:sz w:val="20"/>
          <w:szCs w:val="20"/>
          <w:lang w:val="en-GB"/>
        </w:rPr>
        <w:tab/>
        <w:t>Senapati S, Gutierrez-</w:t>
      </w:r>
      <w:proofErr w:type="spellStart"/>
      <w:r w:rsidRPr="00A12224">
        <w:rPr>
          <w:rFonts w:ascii="Palatino Linotype" w:hAnsi="Palatino Linotype"/>
          <w:sz w:val="20"/>
          <w:szCs w:val="20"/>
          <w:lang w:val="en-GB"/>
        </w:rPr>
        <w:t>Achury</w:t>
      </w:r>
      <w:proofErr w:type="spellEnd"/>
      <w:r w:rsidRPr="00A12224">
        <w:rPr>
          <w:rFonts w:ascii="Palatino Linotype" w:hAnsi="Palatino Linotype"/>
          <w:sz w:val="20"/>
          <w:szCs w:val="20"/>
          <w:lang w:val="en-GB"/>
        </w:rPr>
        <w:t xml:space="preserve"> J, Sood A, Midha V, </w:t>
      </w:r>
      <w:proofErr w:type="spellStart"/>
      <w:r w:rsidRPr="00A12224">
        <w:rPr>
          <w:rFonts w:ascii="Palatino Linotype" w:hAnsi="Palatino Linotype"/>
          <w:sz w:val="20"/>
          <w:szCs w:val="20"/>
          <w:lang w:val="en-GB"/>
        </w:rPr>
        <w:t>Szperl</w:t>
      </w:r>
      <w:proofErr w:type="spellEnd"/>
      <w:r w:rsidRPr="00A12224">
        <w:rPr>
          <w:rFonts w:ascii="Palatino Linotype" w:hAnsi="Palatino Linotype"/>
          <w:sz w:val="20"/>
          <w:szCs w:val="20"/>
          <w:lang w:val="en-GB"/>
        </w:rPr>
        <w:t xml:space="preserve"> A, Romanos J, et al. Evaluation of European coeliac disease risk variants in a north Indian population. </w:t>
      </w:r>
      <w:proofErr w:type="spellStart"/>
      <w:r w:rsidRPr="00A12224">
        <w:rPr>
          <w:rFonts w:ascii="Palatino Linotype" w:hAnsi="Palatino Linotype"/>
          <w:sz w:val="20"/>
          <w:szCs w:val="20"/>
          <w:lang w:val="en-GB"/>
        </w:rPr>
        <w:t>Eur</w:t>
      </w:r>
      <w:proofErr w:type="spellEnd"/>
      <w:r w:rsidRPr="00A12224">
        <w:rPr>
          <w:rFonts w:ascii="Palatino Linotype" w:hAnsi="Palatino Linotype"/>
          <w:sz w:val="20"/>
          <w:szCs w:val="20"/>
          <w:lang w:val="en-GB"/>
        </w:rPr>
        <w:t xml:space="preserve"> J Hum Genet 2015;23:530–5. https://doi.org/10.1038/ejhg.2014.137.</w:t>
      </w:r>
    </w:p>
    <w:p w14:paraId="04A7E2E1"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28]</w:t>
      </w:r>
      <w:r w:rsidRPr="00A12224">
        <w:rPr>
          <w:rFonts w:ascii="Palatino Linotype" w:hAnsi="Palatino Linotype"/>
          <w:sz w:val="20"/>
          <w:szCs w:val="20"/>
          <w:lang w:val="en-GB"/>
        </w:rPr>
        <w:tab/>
        <w:t>Kumar V, Gutierrez-</w:t>
      </w:r>
      <w:proofErr w:type="spellStart"/>
      <w:r w:rsidRPr="00A12224">
        <w:rPr>
          <w:rFonts w:ascii="Palatino Linotype" w:hAnsi="Palatino Linotype"/>
          <w:sz w:val="20"/>
          <w:szCs w:val="20"/>
          <w:lang w:val="en-GB"/>
        </w:rPr>
        <w:t>Achury</w:t>
      </w:r>
      <w:proofErr w:type="spellEnd"/>
      <w:r w:rsidRPr="00A12224">
        <w:rPr>
          <w:rFonts w:ascii="Palatino Linotype" w:hAnsi="Palatino Linotype"/>
          <w:sz w:val="20"/>
          <w:szCs w:val="20"/>
          <w:lang w:val="en-GB"/>
        </w:rPr>
        <w:t xml:space="preserve"> J, </w:t>
      </w:r>
      <w:proofErr w:type="spellStart"/>
      <w:r w:rsidRPr="00A12224">
        <w:rPr>
          <w:rFonts w:ascii="Palatino Linotype" w:hAnsi="Palatino Linotype"/>
          <w:sz w:val="20"/>
          <w:szCs w:val="20"/>
          <w:lang w:val="en-GB"/>
        </w:rPr>
        <w:t>Kanduri</w:t>
      </w:r>
      <w:proofErr w:type="spellEnd"/>
      <w:r w:rsidRPr="00A12224">
        <w:rPr>
          <w:rFonts w:ascii="Palatino Linotype" w:hAnsi="Palatino Linotype"/>
          <w:sz w:val="20"/>
          <w:szCs w:val="20"/>
          <w:lang w:val="en-GB"/>
        </w:rPr>
        <w:t xml:space="preserve"> K, Almeida R, </w:t>
      </w:r>
      <w:proofErr w:type="spellStart"/>
      <w:r w:rsidRPr="00A12224">
        <w:rPr>
          <w:rFonts w:ascii="Palatino Linotype" w:hAnsi="Palatino Linotype"/>
          <w:sz w:val="20"/>
          <w:szCs w:val="20"/>
          <w:lang w:val="en-GB"/>
        </w:rPr>
        <w:t>Hrdlickova</w:t>
      </w:r>
      <w:proofErr w:type="spellEnd"/>
      <w:r w:rsidRPr="00A12224">
        <w:rPr>
          <w:rFonts w:ascii="Palatino Linotype" w:hAnsi="Palatino Linotype"/>
          <w:sz w:val="20"/>
          <w:szCs w:val="20"/>
          <w:lang w:val="en-GB"/>
        </w:rPr>
        <w:t xml:space="preserve"> B, </w:t>
      </w:r>
      <w:proofErr w:type="spellStart"/>
      <w:r w:rsidRPr="00A12224">
        <w:rPr>
          <w:rFonts w:ascii="Palatino Linotype" w:hAnsi="Palatino Linotype"/>
          <w:sz w:val="20"/>
          <w:szCs w:val="20"/>
          <w:lang w:val="en-GB"/>
        </w:rPr>
        <w:t>Zhernakova</w:t>
      </w:r>
      <w:proofErr w:type="spellEnd"/>
      <w:r w:rsidRPr="00A12224">
        <w:rPr>
          <w:rFonts w:ascii="Palatino Linotype" w:hAnsi="Palatino Linotype"/>
          <w:sz w:val="20"/>
          <w:szCs w:val="20"/>
          <w:lang w:val="en-GB"/>
        </w:rPr>
        <w:t xml:space="preserve"> DV, et al. Systematic annotation of celiac disease loci refines pathological pathways and suggests a genetic explanation for increased interferon-gamma levels. Human Molecular Genetics 2015;24:397–409. https://doi.org/10.1093/hmg/ddu453.</w:t>
      </w:r>
    </w:p>
    <w:p w14:paraId="37B7934D"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29]</w:t>
      </w:r>
      <w:r w:rsidRPr="00A12224">
        <w:rPr>
          <w:rFonts w:ascii="Palatino Linotype" w:hAnsi="Palatino Linotype"/>
          <w:sz w:val="20"/>
          <w:szCs w:val="20"/>
          <w:lang w:val="en-GB"/>
        </w:rPr>
        <w:tab/>
      </w:r>
      <w:proofErr w:type="spellStart"/>
      <w:r w:rsidRPr="00A12224">
        <w:rPr>
          <w:rFonts w:ascii="Palatino Linotype" w:hAnsi="Palatino Linotype"/>
          <w:sz w:val="20"/>
          <w:szCs w:val="20"/>
          <w:lang w:val="en-GB"/>
        </w:rPr>
        <w:t>Zhernakova</w:t>
      </w:r>
      <w:proofErr w:type="spellEnd"/>
      <w:r w:rsidRPr="00A12224">
        <w:rPr>
          <w:rFonts w:ascii="Palatino Linotype" w:hAnsi="Palatino Linotype"/>
          <w:sz w:val="20"/>
          <w:szCs w:val="20"/>
          <w:lang w:val="en-GB"/>
        </w:rPr>
        <w:t xml:space="preserve"> A, Elbers CC, Ferwerda B, Romanos J, </w:t>
      </w:r>
      <w:proofErr w:type="spellStart"/>
      <w:r w:rsidRPr="00A12224">
        <w:rPr>
          <w:rFonts w:ascii="Palatino Linotype" w:hAnsi="Palatino Linotype"/>
          <w:sz w:val="20"/>
          <w:szCs w:val="20"/>
          <w:lang w:val="en-GB"/>
        </w:rPr>
        <w:t>Trynka</w:t>
      </w:r>
      <w:proofErr w:type="spellEnd"/>
      <w:r w:rsidRPr="00A12224">
        <w:rPr>
          <w:rFonts w:ascii="Palatino Linotype" w:hAnsi="Palatino Linotype"/>
          <w:sz w:val="20"/>
          <w:szCs w:val="20"/>
          <w:lang w:val="en-GB"/>
        </w:rPr>
        <w:t xml:space="preserve"> G, Dubois PC, et al. Evolutionary and Functional Analysis of Celiac Risk Loci Reveals SH2B3 as a Protective Factor against Bacterial Infection. Am J Hum Genet 2010;86:970–7. https://doi.org/10.1016/j.ajhg.2010.05.004.</w:t>
      </w:r>
    </w:p>
    <w:p w14:paraId="189AC857"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30]</w:t>
      </w:r>
      <w:r w:rsidRPr="00A12224">
        <w:rPr>
          <w:rFonts w:ascii="Palatino Linotype" w:hAnsi="Palatino Linotype"/>
          <w:sz w:val="20"/>
          <w:szCs w:val="20"/>
          <w:lang w:val="en-GB"/>
        </w:rPr>
        <w:tab/>
        <w:t>G T, Ka H, Na B, J R, V M, A S, et al. Dense genotyping identifies and localizes multiple common and rare variant association signals in celiac disease. Nat Genet 2011;43:1193–201. https://doi.org/10.1038/ng.998.</w:t>
      </w:r>
    </w:p>
    <w:p w14:paraId="05048382"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31]</w:t>
      </w:r>
      <w:r w:rsidRPr="00A12224">
        <w:rPr>
          <w:rFonts w:ascii="Palatino Linotype" w:hAnsi="Palatino Linotype"/>
          <w:sz w:val="20"/>
          <w:szCs w:val="20"/>
          <w:lang w:val="en-GB"/>
        </w:rPr>
        <w:tab/>
        <w:t xml:space="preserve">Bakker OB, Ramírez-Sánchez AD, Borek ZA, de Klein N, Li Y, Modderman R, et al. Potential impact of celiac disease genetic risk factors on T cell receptor </w:t>
      </w:r>
      <w:proofErr w:type="spellStart"/>
      <w:r w:rsidRPr="00A12224">
        <w:rPr>
          <w:rFonts w:ascii="Palatino Linotype" w:hAnsi="Palatino Linotype"/>
          <w:sz w:val="20"/>
          <w:szCs w:val="20"/>
          <w:lang w:val="en-GB"/>
        </w:rPr>
        <w:t>signaling</w:t>
      </w:r>
      <w:proofErr w:type="spellEnd"/>
      <w:r w:rsidRPr="00A12224">
        <w:rPr>
          <w:rFonts w:ascii="Palatino Linotype" w:hAnsi="Palatino Linotype"/>
          <w:sz w:val="20"/>
          <w:szCs w:val="20"/>
          <w:lang w:val="en-GB"/>
        </w:rPr>
        <w:t xml:space="preserve"> in gluten-specific CD4+ T cells. Sci Rep 2021;11:9252. https://doi.org/10.1038/s41598-021-86612-5.</w:t>
      </w:r>
    </w:p>
    <w:p w14:paraId="1935B3CC"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32]</w:t>
      </w:r>
      <w:r w:rsidRPr="00A12224">
        <w:rPr>
          <w:rFonts w:ascii="Palatino Linotype" w:hAnsi="Palatino Linotype"/>
          <w:sz w:val="20"/>
          <w:szCs w:val="20"/>
          <w:lang w:val="en-GB"/>
        </w:rPr>
        <w:tab/>
      </w:r>
      <w:proofErr w:type="spellStart"/>
      <w:r w:rsidRPr="00A12224">
        <w:rPr>
          <w:rFonts w:ascii="Palatino Linotype" w:hAnsi="Palatino Linotype"/>
          <w:sz w:val="20"/>
          <w:szCs w:val="20"/>
          <w:lang w:val="en-GB"/>
        </w:rPr>
        <w:t>Ricaño</w:t>
      </w:r>
      <w:proofErr w:type="spellEnd"/>
      <w:r w:rsidRPr="00A12224">
        <w:rPr>
          <w:rFonts w:ascii="Palatino Linotype" w:hAnsi="Palatino Linotype"/>
          <w:sz w:val="20"/>
          <w:szCs w:val="20"/>
          <w:lang w:val="en-GB"/>
        </w:rPr>
        <w:t xml:space="preserve">-Ponce I, </w:t>
      </w:r>
      <w:proofErr w:type="spellStart"/>
      <w:r w:rsidRPr="00A12224">
        <w:rPr>
          <w:rFonts w:ascii="Palatino Linotype" w:hAnsi="Palatino Linotype"/>
          <w:sz w:val="20"/>
          <w:szCs w:val="20"/>
          <w:lang w:val="en-GB"/>
        </w:rPr>
        <w:t>Zhernakova</w:t>
      </w:r>
      <w:proofErr w:type="spellEnd"/>
      <w:r w:rsidRPr="00A12224">
        <w:rPr>
          <w:rFonts w:ascii="Palatino Linotype" w:hAnsi="Palatino Linotype"/>
          <w:sz w:val="20"/>
          <w:szCs w:val="20"/>
          <w:lang w:val="en-GB"/>
        </w:rPr>
        <w:t xml:space="preserve"> DV, </w:t>
      </w:r>
      <w:proofErr w:type="spellStart"/>
      <w:r w:rsidRPr="00A12224">
        <w:rPr>
          <w:rFonts w:ascii="Palatino Linotype" w:hAnsi="Palatino Linotype"/>
          <w:sz w:val="20"/>
          <w:szCs w:val="20"/>
          <w:lang w:val="en-GB"/>
        </w:rPr>
        <w:t>Deelen</w:t>
      </w:r>
      <w:proofErr w:type="spellEnd"/>
      <w:r w:rsidRPr="00A12224">
        <w:rPr>
          <w:rFonts w:ascii="Palatino Linotype" w:hAnsi="Palatino Linotype"/>
          <w:sz w:val="20"/>
          <w:szCs w:val="20"/>
          <w:lang w:val="en-GB"/>
        </w:rPr>
        <w:t xml:space="preserve"> P, Luo O, Li X, Isaacs A, et al. Refined mapping of autoimmune disease associated genetic variants with gene expression suggests an important role for non-coding RNAs. J </w:t>
      </w:r>
      <w:proofErr w:type="spellStart"/>
      <w:r w:rsidRPr="00A12224">
        <w:rPr>
          <w:rFonts w:ascii="Palatino Linotype" w:hAnsi="Palatino Linotype"/>
          <w:sz w:val="20"/>
          <w:szCs w:val="20"/>
          <w:lang w:val="en-GB"/>
        </w:rPr>
        <w:t>Autoimmun</w:t>
      </w:r>
      <w:proofErr w:type="spellEnd"/>
      <w:r w:rsidRPr="00A12224">
        <w:rPr>
          <w:rFonts w:ascii="Palatino Linotype" w:hAnsi="Palatino Linotype"/>
          <w:sz w:val="20"/>
          <w:szCs w:val="20"/>
          <w:lang w:val="en-GB"/>
        </w:rPr>
        <w:t xml:space="preserve"> 2016;68:62–74. https://doi.org/10.1016/j.jaut.2016.01.002.</w:t>
      </w:r>
    </w:p>
    <w:p w14:paraId="3C3F5AF9"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33]</w:t>
      </w:r>
      <w:r w:rsidRPr="00A12224">
        <w:rPr>
          <w:rFonts w:ascii="Palatino Linotype" w:hAnsi="Palatino Linotype"/>
          <w:sz w:val="20"/>
          <w:szCs w:val="20"/>
          <w:lang w:val="en-GB"/>
        </w:rPr>
        <w:tab/>
        <w:t xml:space="preserve">Hadjadj J, Castro CN, </w:t>
      </w:r>
      <w:proofErr w:type="spellStart"/>
      <w:r w:rsidRPr="00A12224">
        <w:rPr>
          <w:rFonts w:ascii="Palatino Linotype" w:hAnsi="Palatino Linotype"/>
          <w:sz w:val="20"/>
          <w:szCs w:val="20"/>
          <w:lang w:val="en-GB"/>
        </w:rPr>
        <w:t>Tusseau</w:t>
      </w:r>
      <w:proofErr w:type="spellEnd"/>
      <w:r w:rsidRPr="00A12224">
        <w:rPr>
          <w:rFonts w:ascii="Palatino Linotype" w:hAnsi="Palatino Linotype"/>
          <w:sz w:val="20"/>
          <w:szCs w:val="20"/>
          <w:lang w:val="en-GB"/>
        </w:rPr>
        <w:t xml:space="preserve"> M, Stolzenberg M-C, </w:t>
      </w:r>
      <w:proofErr w:type="spellStart"/>
      <w:r w:rsidRPr="00A12224">
        <w:rPr>
          <w:rFonts w:ascii="Palatino Linotype" w:hAnsi="Palatino Linotype"/>
          <w:sz w:val="20"/>
          <w:szCs w:val="20"/>
          <w:lang w:val="en-GB"/>
        </w:rPr>
        <w:t>Mazerolles</w:t>
      </w:r>
      <w:proofErr w:type="spellEnd"/>
      <w:r w:rsidRPr="00A12224">
        <w:rPr>
          <w:rFonts w:ascii="Palatino Linotype" w:hAnsi="Palatino Linotype"/>
          <w:sz w:val="20"/>
          <w:szCs w:val="20"/>
          <w:lang w:val="en-GB"/>
        </w:rPr>
        <w:t xml:space="preserve"> F, </w:t>
      </w:r>
      <w:proofErr w:type="spellStart"/>
      <w:r w:rsidRPr="00A12224">
        <w:rPr>
          <w:rFonts w:ascii="Palatino Linotype" w:hAnsi="Palatino Linotype"/>
          <w:sz w:val="20"/>
          <w:szCs w:val="20"/>
          <w:lang w:val="en-GB"/>
        </w:rPr>
        <w:t>Aladjidi</w:t>
      </w:r>
      <w:proofErr w:type="spellEnd"/>
      <w:r w:rsidRPr="00A12224">
        <w:rPr>
          <w:rFonts w:ascii="Palatino Linotype" w:hAnsi="Palatino Linotype"/>
          <w:sz w:val="20"/>
          <w:szCs w:val="20"/>
          <w:lang w:val="en-GB"/>
        </w:rPr>
        <w:t xml:space="preserve"> N, et al. Early-onset autoimmunity associated with SOCS1 haploinsufficiency. Nat </w:t>
      </w:r>
      <w:proofErr w:type="spellStart"/>
      <w:r w:rsidRPr="00A12224">
        <w:rPr>
          <w:rFonts w:ascii="Palatino Linotype" w:hAnsi="Palatino Linotype"/>
          <w:sz w:val="20"/>
          <w:szCs w:val="20"/>
          <w:lang w:val="en-GB"/>
        </w:rPr>
        <w:t>Commun</w:t>
      </w:r>
      <w:proofErr w:type="spellEnd"/>
      <w:r w:rsidRPr="00A12224">
        <w:rPr>
          <w:rFonts w:ascii="Palatino Linotype" w:hAnsi="Palatino Linotype"/>
          <w:sz w:val="20"/>
          <w:szCs w:val="20"/>
          <w:lang w:val="en-GB"/>
        </w:rPr>
        <w:t xml:space="preserve"> 2020;11:5341. https://doi.org/10.1038/s41467-020-18925-4.</w:t>
      </w:r>
    </w:p>
    <w:p w14:paraId="6591CF55"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34]</w:t>
      </w:r>
      <w:r w:rsidRPr="00A12224">
        <w:rPr>
          <w:rFonts w:ascii="Palatino Linotype" w:hAnsi="Palatino Linotype"/>
          <w:sz w:val="20"/>
          <w:szCs w:val="20"/>
          <w:lang w:val="en-GB"/>
        </w:rPr>
        <w:tab/>
        <w:t>Rostami-Nejad M, Razzaghi Z, Esmaeili S, Rezaei-</w:t>
      </w:r>
      <w:proofErr w:type="spellStart"/>
      <w:r w:rsidRPr="00A12224">
        <w:rPr>
          <w:rFonts w:ascii="Palatino Linotype" w:hAnsi="Palatino Linotype"/>
          <w:sz w:val="20"/>
          <w:szCs w:val="20"/>
          <w:lang w:val="en-GB"/>
        </w:rPr>
        <w:t>Tavirani</w:t>
      </w:r>
      <w:proofErr w:type="spellEnd"/>
      <w:r w:rsidRPr="00A12224">
        <w:rPr>
          <w:rFonts w:ascii="Palatino Linotype" w:hAnsi="Palatino Linotype"/>
          <w:sz w:val="20"/>
          <w:szCs w:val="20"/>
          <w:lang w:val="en-GB"/>
        </w:rPr>
        <w:t xml:space="preserve"> S, Akbarzadeh Baghban A, Vafaee R. Immunological reactions by T cell and regulation of crucial genes in treated celiac disease patients. Gastroenterol Hepatol Bed Bench 2020;13:155–60.</w:t>
      </w:r>
    </w:p>
    <w:p w14:paraId="25CBD7A8"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35]</w:t>
      </w:r>
      <w:r w:rsidRPr="00A12224">
        <w:rPr>
          <w:rFonts w:ascii="Palatino Linotype" w:hAnsi="Palatino Linotype"/>
          <w:sz w:val="20"/>
          <w:szCs w:val="20"/>
          <w:lang w:val="en-GB"/>
        </w:rPr>
        <w:tab/>
      </w:r>
      <w:proofErr w:type="spellStart"/>
      <w:r w:rsidRPr="00A12224">
        <w:rPr>
          <w:rFonts w:ascii="Palatino Linotype" w:hAnsi="Palatino Linotype"/>
          <w:sz w:val="20"/>
          <w:szCs w:val="20"/>
          <w:lang w:val="en-GB"/>
        </w:rPr>
        <w:t>Meresse</w:t>
      </w:r>
      <w:proofErr w:type="spellEnd"/>
      <w:r w:rsidRPr="00A12224">
        <w:rPr>
          <w:rFonts w:ascii="Palatino Linotype" w:hAnsi="Palatino Linotype"/>
          <w:sz w:val="20"/>
          <w:szCs w:val="20"/>
          <w:lang w:val="en-GB"/>
        </w:rPr>
        <w:t xml:space="preserve"> B, Malamut G, Cerf-</w:t>
      </w:r>
      <w:proofErr w:type="spellStart"/>
      <w:r w:rsidRPr="00A12224">
        <w:rPr>
          <w:rFonts w:ascii="Palatino Linotype" w:hAnsi="Palatino Linotype"/>
          <w:sz w:val="20"/>
          <w:szCs w:val="20"/>
          <w:lang w:val="en-GB"/>
        </w:rPr>
        <w:t>Bensussan</w:t>
      </w:r>
      <w:proofErr w:type="spellEnd"/>
      <w:r w:rsidRPr="00A12224">
        <w:rPr>
          <w:rFonts w:ascii="Palatino Linotype" w:hAnsi="Palatino Linotype"/>
          <w:sz w:val="20"/>
          <w:szCs w:val="20"/>
          <w:lang w:val="en-GB"/>
        </w:rPr>
        <w:t xml:space="preserve"> N. Celiac disease: an immunological jigsaw. Immunity 2012;36:907–19. https://doi.org/10.1016/j.immuni.2012.06.006.</w:t>
      </w:r>
    </w:p>
    <w:p w14:paraId="181D1177" w14:textId="77777777" w:rsidR="00A12224" w:rsidRPr="00A12224" w:rsidRDefault="00A12224" w:rsidP="00A12224">
      <w:pPr>
        <w:pStyle w:val="Bibliografia"/>
        <w:rPr>
          <w:rFonts w:ascii="Palatino Linotype" w:hAnsi="Palatino Linotype"/>
          <w:sz w:val="20"/>
          <w:szCs w:val="20"/>
          <w:lang w:val="en-GB"/>
        </w:rPr>
      </w:pPr>
      <w:r w:rsidRPr="00A12224">
        <w:rPr>
          <w:rFonts w:ascii="Palatino Linotype" w:hAnsi="Palatino Linotype"/>
          <w:sz w:val="20"/>
          <w:szCs w:val="20"/>
          <w:lang w:val="en-GB"/>
        </w:rPr>
        <w:t>[36]</w:t>
      </w:r>
      <w:r w:rsidRPr="00A12224">
        <w:rPr>
          <w:rFonts w:ascii="Palatino Linotype" w:hAnsi="Palatino Linotype"/>
          <w:sz w:val="20"/>
          <w:szCs w:val="20"/>
          <w:lang w:val="en-GB"/>
        </w:rPr>
        <w:tab/>
      </w:r>
      <w:proofErr w:type="spellStart"/>
      <w:r w:rsidRPr="00A12224">
        <w:rPr>
          <w:rFonts w:ascii="Palatino Linotype" w:hAnsi="Palatino Linotype"/>
          <w:sz w:val="20"/>
          <w:szCs w:val="20"/>
          <w:lang w:val="en-GB"/>
        </w:rPr>
        <w:t>Festen</w:t>
      </w:r>
      <w:proofErr w:type="spellEnd"/>
      <w:r w:rsidRPr="00A12224">
        <w:rPr>
          <w:rFonts w:ascii="Palatino Linotype" w:hAnsi="Palatino Linotype"/>
          <w:sz w:val="20"/>
          <w:szCs w:val="20"/>
          <w:lang w:val="en-GB"/>
        </w:rPr>
        <w:t xml:space="preserve"> EAM, Goyette P, Green T, Boucher G, Beauchamp C, </w:t>
      </w:r>
      <w:proofErr w:type="spellStart"/>
      <w:r w:rsidRPr="00A12224">
        <w:rPr>
          <w:rFonts w:ascii="Palatino Linotype" w:hAnsi="Palatino Linotype"/>
          <w:sz w:val="20"/>
          <w:szCs w:val="20"/>
          <w:lang w:val="en-GB"/>
        </w:rPr>
        <w:t>Trynka</w:t>
      </w:r>
      <w:proofErr w:type="spellEnd"/>
      <w:r w:rsidRPr="00A12224">
        <w:rPr>
          <w:rFonts w:ascii="Palatino Linotype" w:hAnsi="Palatino Linotype"/>
          <w:sz w:val="20"/>
          <w:szCs w:val="20"/>
          <w:lang w:val="en-GB"/>
        </w:rPr>
        <w:t xml:space="preserve"> G, et al. A meta-analysis of genome-wide association scans identifies IL18RAP, PTPN2, TAGAP, and PUS10 as shared risk </w:t>
      </w:r>
      <w:r w:rsidRPr="00A12224">
        <w:rPr>
          <w:rFonts w:ascii="Palatino Linotype" w:hAnsi="Palatino Linotype"/>
          <w:sz w:val="20"/>
          <w:szCs w:val="20"/>
          <w:lang w:val="en-GB"/>
        </w:rPr>
        <w:lastRenderedPageBreak/>
        <w:t xml:space="preserve">loci for Crohn’s disease and celiac disease. </w:t>
      </w:r>
      <w:proofErr w:type="spellStart"/>
      <w:r w:rsidRPr="00A12224">
        <w:rPr>
          <w:rFonts w:ascii="Palatino Linotype" w:hAnsi="Palatino Linotype"/>
          <w:sz w:val="20"/>
          <w:szCs w:val="20"/>
          <w:lang w:val="en-GB"/>
        </w:rPr>
        <w:t>PLoS</w:t>
      </w:r>
      <w:proofErr w:type="spellEnd"/>
      <w:r w:rsidRPr="00A12224">
        <w:rPr>
          <w:rFonts w:ascii="Palatino Linotype" w:hAnsi="Palatino Linotype"/>
          <w:sz w:val="20"/>
          <w:szCs w:val="20"/>
          <w:lang w:val="en-GB"/>
        </w:rPr>
        <w:t xml:space="preserve"> Genet 2011;7:e1001283. https://doi.org/10.1371/journal.pgen.1001283.</w:t>
      </w:r>
    </w:p>
    <w:p w14:paraId="2E33B602" w14:textId="77777777" w:rsidR="00A12224" w:rsidRPr="00A12224" w:rsidRDefault="00A12224" w:rsidP="00A12224">
      <w:pPr>
        <w:pStyle w:val="Bibliografia"/>
        <w:rPr>
          <w:rFonts w:ascii="Palatino Linotype" w:hAnsi="Palatino Linotype"/>
          <w:sz w:val="20"/>
          <w:szCs w:val="20"/>
        </w:rPr>
      </w:pPr>
      <w:r w:rsidRPr="00A12224">
        <w:rPr>
          <w:rFonts w:ascii="Palatino Linotype" w:hAnsi="Palatino Linotype"/>
          <w:sz w:val="20"/>
          <w:szCs w:val="20"/>
          <w:lang w:val="en-GB"/>
        </w:rPr>
        <w:t>[37]</w:t>
      </w:r>
      <w:r w:rsidRPr="00A12224">
        <w:rPr>
          <w:rFonts w:ascii="Palatino Linotype" w:hAnsi="Palatino Linotype"/>
          <w:sz w:val="20"/>
          <w:szCs w:val="20"/>
          <w:lang w:val="en-GB"/>
        </w:rPr>
        <w:tab/>
      </w:r>
      <w:proofErr w:type="spellStart"/>
      <w:r w:rsidRPr="00A12224">
        <w:rPr>
          <w:rFonts w:ascii="Palatino Linotype" w:hAnsi="Palatino Linotype"/>
          <w:sz w:val="20"/>
          <w:szCs w:val="20"/>
          <w:lang w:val="en-GB"/>
        </w:rPr>
        <w:t>Zhernakova</w:t>
      </w:r>
      <w:proofErr w:type="spellEnd"/>
      <w:r w:rsidRPr="00A12224">
        <w:rPr>
          <w:rFonts w:ascii="Palatino Linotype" w:hAnsi="Palatino Linotype"/>
          <w:sz w:val="20"/>
          <w:szCs w:val="20"/>
          <w:lang w:val="en-GB"/>
        </w:rPr>
        <w:t xml:space="preserve"> A, Stahl EA, </w:t>
      </w:r>
      <w:proofErr w:type="spellStart"/>
      <w:r w:rsidRPr="00A12224">
        <w:rPr>
          <w:rFonts w:ascii="Palatino Linotype" w:hAnsi="Palatino Linotype"/>
          <w:sz w:val="20"/>
          <w:szCs w:val="20"/>
          <w:lang w:val="en-GB"/>
        </w:rPr>
        <w:t>Trynka</w:t>
      </w:r>
      <w:proofErr w:type="spellEnd"/>
      <w:r w:rsidRPr="00A12224">
        <w:rPr>
          <w:rFonts w:ascii="Palatino Linotype" w:hAnsi="Palatino Linotype"/>
          <w:sz w:val="20"/>
          <w:szCs w:val="20"/>
          <w:lang w:val="en-GB"/>
        </w:rPr>
        <w:t xml:space="preserve"> G, Raychaudhuri S, </w:t>
      </w:r>
      <w:proofErr w:type="spellStart"/>
      <w:r w:rsidRPr="00A12224">
        <w:rPr>
          <w:rFonts w:ascii="Palatino Linotype" w:hAnsi="Palatino Linotype"/>
          <w:sz w:val="20"/>
          <w:szCs w:val="20"/>
          <w:lang w:val="en-GB"/>
        </w:rPr>
        <w:t>Festen</w:t>
      </w:r>
      <w:proofErr w:type="spellEnd"/>
      <w:r w:rsidRPr="00A12224">
        <w:rPr>
          <w:rFonts w:ascii="Palatino Linotype" w:hAnsi="Palatino Linotype"/>
          <w:sz w:val="20"/>
          <w:szCs w:val="20"/>
          <w:lang w:val="en-GB"/>
        </w:rPr>
        <w:t xml:space="preserve"> EA, Franke L, et al. Meta-analysis of genome-wide association studies in celiac disease and rheumatoid arthritis identifies fourteen non-HLA shared loci. </w:t>
      </w:r>
      <w:proofErr w:type="spellStart"/>
      <w:r w:rsidRPr="00A12224">
        <w:rPr>
          <w:rFonts w:ascii="Palatino Linotype" w:hAnsi="Palatino Linotype"/>
          <w:sz w:val="20"/>
          <w:szCs w:val="20"/>
        </w:rPr>
        <w:t>PLoS</w:t>
      </w:r>
      <w:proofErr w:type="spellEnd"/>
      <w:r w:rsidRPr="00A12224">
        <w:rPr>
          <w:rFonts w:ascii="Palatino Linotype" w:hAnsi="Palatino Linotype"/>
          <w:sz w:val="20"/>
          <w:szCs w:val="20"/>
        </w:rPr>
        <w:t xml:space="preserve"> Genet 2011;7:e1002004. https://doi.org/10.1371/journal.pgen.1002004.</w:t>
      </w:r>
    </w:p>
    <w:p w14:paraId="10DA31E9" w14:textId="77777777" w:rsidR="00A12224" w:rsidRPr="00A12224" w:rsidRDefault="00A12224" w:rsidP="00A12224">
      <w:pPr>
        <w:rPr>
          <w:rFonts w:ascii="Palatino Linotype" w:hAnsi="Palatino Linotype"/>
          <w:sz w:val="20"/>
          <w:szCs w:val="20"/>
        </w:rPr>
      </w:pPr>
      <w:r w:rsidRPr="00A12224">
        <w:rPr>
          <w:rFonts w:ascii="Palatino Linotype" w:hAnsi="Palatino Linotype"/>
          <w:sz w:val="20"/>
          <w:szCs w:val="20"/>
        </w:rPr>
        <w:fldChar w:fldCharType="end"/>
      </w:r>
    </w:p>
    <w:p w14:paraId="1F71ABAA" w14:textId="668AEAD3" w:rsidR="00A12224" w:rsidRPr="00A12224" w:rsidRDefault="00A12224" w:rsidP="00A12224">
      <w:pPr>
        <w:rPr>
          <w:rFonts w:ascii="Palatino Linotype" w:hAnsi="Palatino Linotype"/>
          <w:sz w:val="20"/>
          <w:szCs w:val="20"/>
        </w:rPr>
      </w:pPr>
    </w:p>
    <w:sectPr w:rsidR="00A12224" w:rsidRPr="00A12224" w:rsidSect="00810B3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EE"/>
    <w:family w:val="roman"/>
    <w:pitch w:val="variable"/>
    <w:sig w:usb0="E0000287" w:usb1="40000013" w:usb2="00000000" w:usb3="00000000" w:csb0="0000019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224"/>
    <w:rsid w:val="0031309F"/>
    <w:rsid w:val="00810B36"/>
    <w:rsid w:val="008D1AED"/>
    <w:rsid w:val="0095663E"/>
    <w:rsid w:val="00A12224"/>
    <w:rsid w:val="00F5250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73D6A2"/>
  <w15:chartTrackingRefBased/>
  <w15:docId w15:val="{92398FBB-66F2-4ECB-A224-3FD55AC7D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12224"/>
    <w:rPr>
      <w:kern w:val="0"/>
    </w:rPr>
  </w:style>
  <w:style w:type="paragraph" w:styleId="Nagwek1">
    <w:name w:val="heading 1"/>
    <w:basedOn w:val="Normalny"/>
    <w:next w:val="Normalny"/>
    <w:link w:val="Nagwek1Znak"/>
    <w:uiPriority w:val="9"/>
    <w:qFormat/>
    <w:rsid w:val="00A12224"/>
    <w:pPr>
      <w:keepNext/>
      <w:keepLines/>
      <w:spacing w:before="360" w:after="80"/>
      <w:outlineLvl w:val="0"/>
    </w:pPr>
    <w:rPr>
      <w:rFonts w:asciiTheme="majorHAnsi" w:eastAsiaTheme="majorEastAsia" w:hAnsiTheme="majorHAnsi" w:cstheme="majorBidi"/>
      <w:color w:val="0F4761" w:themeColor="accent1" w:themeShade="BF"/>
      <w:kern w:val="2"/>
      <w:sz w:val="40"/>
      <w:szCs w:val="40"/>
    </w:rPr>
  </w:style>
  <w:style w:type="paragraph" w:styleId="Nagwek2">
    <w:name w:val="heading 2"/>
    <w:basedOn w:val="Normalny"/>
    <w:next w:val="Normalny"/>
    <w:link w:val="Nagwek2Znak"/>
    <w:uiPriority w:val="9"/>
    <w:semiHidden/>
    <w:unhideWhenUsed/>
    <w:qFormat/>
    <w:rsid w:val="00A12224"/>
    <w:pPr>
      <w:keepNext/>
      <w:keepLines/>
      <w:spacing w:before="160" w:after="80"/>
      <w:outlineLvl w:val="1"/>
    </w:pPr>
    <w:rPr>
      <w:rFonts w:asciiTheme="majorHAnsi" w:eastAsiaTheme="majorEastAsia" w:hAnsiTheme="majorHAnsi" w:cstheme="majorBidi"/>
      <w:color w:val="0F4761" w:themeColor="accent1" w:themeShade="BF"/>
      <w:kern w:val="2"/>
      <w:sz w:val="32"/>
      <w:szCs w:val="32"/>
    </w:rPr>
  </w:style>
  <w:style w:type="paragraph" w:styleId="Nagwek3">
    <w:name w:val="heading 3"/>
    <w:basedOn w:val="Normalny"/>
    <w:next w:val="Normalny"/>
    <w:link w:val="Nagwek3Znak"/>
    <w:uiPriority w:val="9"/>
    <w:semiHidden/>
    <w:unhideWhenUsed/>
    <w:qFormat/>
    <w:rsid w:val="00A12224"/>
    <w:pPr>
      <w:keepNext/>
      <w:keepLines/>
      <w:spacing w:before="160" w:after="80"/>
      <w:outlineLvl w:val="2"/>
    </w:pPr>
    <w:rPr>
      <w:rFonts w:eastAsiaTheme="majorEastAsia" w:cstheme="majorBidi"/>
      <w:color w:val="0F4761" w:themeColor="accent1" w:themeShade="BF"/>
      <w:kern w:val="2"/>
      <w:sz w:val="28"/>
      <w:szCs w:val="28"/>
    </w:rPr>
  </w:style>
  <w:style w:type="paragraph" w:styleId="Nagwek4">
    <w:name w:val="heading 4"/>
    <w:basedOn w:val="Normalny"/>
    <w:next w:val="Normalny"/>
    <w:link w:val="Nagwek4Znak"/>
    <w:uiPriority w:val="9"/>
    <w:semiHidden/>
    <w:unhideWhenUsed/>
    <w:qFormat/>
    <w:rsid w:val="00A12224"/>
    <w:pPr>
      <w:keepNext/>
      <w:keepLines/>
      <w:spacing w:before="80" w:after="40"/>
      <w:outlineLvl w:val="3"/>
    </w:pPr>
    <w:rPr>
      <w:rFonts w:eastAsiaTheme="majorEastAsia" w:cstheme="majorBidi"/>
      <w:i/>
      <w:iCs/>
      <w:color w:val="0F4761" w:themeColor="accent1" w:themeShade="BF"/>
      <w:kern w:val="2"/>
    </w:rPr>
  </w:style>
  <w:style w:type="paragraph" w:styleId="Nagwek5">
    <w:name w:val="heading 5"/>
    <w:basedOn w:val="Normalny"/>
    <w:next w:val="Normalny"/>
    <w:link w:val="Nagwek5Znak"/>
    <w:uiPriority w:val="9"/>
    <w:semiHidden/>
    <w:unhideWhenUsed/>
    <w:qFormat/>
    <w:rsid w:val="00A12224"/>
    <w:pPr>
      <w:keepNext/>
      <w:keepLines/>
      <w:spacing w:before="80" w:after="40"/>
      <w:outlineLvl w:val="4"/>
    </w:pPr>
    <w:rPr>
      <w:rFonts w:eastAsiaTheme="majorEastAsia" w:cstheme="majorBidi"/>
      <w:color w:val="0F4761" w:themeColor="accent1" w:themeShade="BF"/>
      <w:kern w:val="2"/>
    </w:rPr>
  </w:style>
  <w:style w:type="paragraph" w:styleId="Nagwek6">
    <w:name w:val="heading 6"/>
    <w:basedOn w:val="Normalny"/>
    <w:next w:val="Normalny"/>
    <w:link w:val="Nagwek6Znak"/>
    <w:uiPriority w:val="9"/>
    <w:semiHidden/>
    <w:unhideWhenUsed/>
    <w:qFormat/>
    <w:rsid w:val="00A12224"/>
    <w:pPr>
      <w:keepNext/>
      <w:keepLines/>
      <w:spacing w:before="40" w:after="0"/>
      <w:outlineLvl w:val="5"/>
    </w:pPr>
    <w:rPr>
      <w:rFonts w:eastAsiaTheme="majorEastAsia" w:cstheme="majorBidi"/>
      <w:i/>
      <w:iCs/>
      <w:color w:val="595959" w:themeColor="text1" w:themeTint="A6"/>
      <w:kern w:val="2"/>
    </w:rPr>
  </w:style>
  <w:style w:type="paragraph" w:styleId="Nagwek7">
    <w:name w:val="heading 7"/>
    <w:basedOn w:val="Normalny"/>
    <w:next w:val="Normalny"/>
    <w:link w:val="Nagwek7Znak"/>
    <w:uiPriority w:val="9"/>
    <w:semiHidden/>
    <w:unhideWhenUsed/>
    <w:qFormat/>
    <w:rsid w:val="00A12224"/>
    <w:pPr>
      <w:keepNext/>
      <w:keepLines/>
      <w:spacing w:before="40" w:after="0"/>
      <w:outlineLvl w:val="6"/>
    </w:pPr>
    <w:rPr>
      <w:rFonts w:eastAsiaTheme="majorEastAsia" w:cstheme="majorBidi"/>
      <w:color w:val="595959" w:themeColor="text1" w:themeTint="A6"/>
      <w:kern w:val="2"/>
    </w:rPr>
  </w:style>
  <w:style w:type="paragraph" w:styleId="Nagwek8">
    <w:name w:val="heading 8"/>
    <w:basedOn w:val="Normalny"/>
    <w:next w:val="Normalny"/>
    <w:link w:val="Nagwek8Znak"/>
    <w:uiPriority w:val="9"/>
    <w:semiHidden/>
    <w:unhideWhenUsed/>
    <w:qFormat/>
    <w:rsid w:val="00A12224"/>
    <w:pPr>
      <w:keepNext/>
      <w:keepLines/>
      <w:spacing w:after="0"/>
      <w:outlineLvl w:val="7"/>
    </w:pPr>
    <w:rPr>
      <w:rFonts w:eastAsiaTheme="majorEastAsia" w:cstheme="majorBidi"/>
      <w:i/>
      <w:iCs/>
      <w:color w:val="272727" w:themeColor="text1" w:themeTint="D8"/>
      <w:kern w:val="2"/>
    </w:rPr>
  </w:style>
  <w:style w:type="paragraph" w:styleId="Nagwek9">
    <w:name w:val="heading 9"/>
    <w:basedOn w:val="Normalny"/>
    <w:next w:val="Normalny"/>
    <w:link w:val="Nagwek9Znak"/>
    <w:uiPriority w:val="9"/>
    <w:semiHidden/>
    <w:unhideWhenUsed/>
    <w:qFormat/>
    <w:rsid w:val="00A12224"/>
    <w:pPr>
      <w:keepNext/>
      <w:keepLines/>
      <w:spacing w:after="0"/>
      <w:outlineLvl w:val="8"/>
    </w:pPr>
    <w:rPr>
      <w:rFonts w:eastAsiaTheme="majorEastAsia" w:cstheme="majorBidi"/>
      <w:color w:val="272727" w:themeColor="text1" w:themeTint="D8"/>
      <w:kern w:val="2"/>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A12224"/>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A12224"/>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A12224"/>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A12224"/>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A12224"/>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A12224"/>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A12224"/>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A12224"/>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A12224"/>
    <w:rPr>
      <w:rFonts w:eastAsiaTheme="majorEastAsia" w:cstheme="majorBidi"/>
      <w:color w:val="272727" w:themeColor="text1" w:themeTint="D8"/>
    </w:rPr>
  </w:style>
  <w:style w:type="paragraph" w:styleId="Tytu">
    <w:name w:val="Title"/>
    <w:basedOn w:val="Normalny"/>
    <w:next w:val="Normalny"/>
    <w:link w:val="TytuZnak"/>
    <w:uiPriority w:val="10"/>
    <w:qFormat/>
    <w:rsid w:val="00A122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A12224"/>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A12224"/>
    <w:pPr>
      <w:numPr>
        <w:ilvl w:val="1"/>
      </w:numPr>
    </w:pPr>
    <w:rPr>
      <w:rFonts w:eastAsiaTheme="majorEastAsia" w:cstheme="majorBidi"/>
      <w:color w:val="595959" w:themeColor="text1" w:themeTint="A6"/>
      <w:spacing w:val="15"/>
      <w:kern w:val="2"/>
      <w:sz w:val="28"/>
      <w:szCs w:val="28"/>
    </w:rPr>
  </w:style>
  <w:style w:type="character" w:customStyle="1" w:styleId="PodtytuZnak">
    <w:name w:val="Podtytuł Znak"/>
    <w:basedOn w:val="Domylnaczcionkaakapitu"/>
    <w:link w:val="Podtytu"/>
    <w:uiPriority w:val="11"/>
    <w:rsid w:val="00A12224"/>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A12224"/>
    <w:pPr>
      <w:spacing w:before="160"/>
      <w:jc w:val="center"/>
    </w:pPr>
    <w:rPr>
      <w:i/>
      <w:iCs/>
      <w:color w:val="404040" w:themeColor="text1" w:themeTint="BF"/>
      <w:kern w:val="2"/>
    </w:rPr>
  </w:style>
  <w:style w:type="character" w:customStyle="1" w:styleId="CytatZnak">
    <w:name w:val="Cytat Znak"/>
    <w:basedOn w:val="Domylnaczcionkaakapitu"/>
    <w:link w:val="Cytat"/>
    <w:uiPriority w:val="29"/>
    <w:rsid w:val="00A12224"/>
    <w:rPr>
      <w:i/>
      <w:iCs/>
      <w:color w:val="404040" w:themeColor="text1" w:themeTint="BF"/>
    </w:rPr>
  </w:style>
  <w:style w:type="paragraph" w:styleId="Akapitzlist">
    <w:name w:val="List Paragraph"/>
    <w:basedOn w:val="Normalny"/>
    <w:uiPriority w:val="34"/>
    <w:qFormat/>
    <w:rsid w:val="00A12224"/>
    <w:pPr>
      <w:ind w:left="720"/>
      <w:contextualSpacing/>
    </w:pPr>
    <w:rPr>
      <w:kern w:val="2"/>
    </w:rPr>
  </w:style>
  <w:style w:type="character" w:styleId="Wyrnienieintensywne">
    <w:name w:val="Intense Emphasis"/>
    <w:basedOn w:val="Domylnaczcionkaakapitu"/>
    <w:uiPriority w:val="21"/>
    <w:qFormat/>
    <w:rsid w:val="00A12224"/>
    <w:rPr>
      <w:i/>
      <w:iCs/>
      <w:color w:val="0F4761" w:themeColor="accent1" w:themeShade="BF"/>
    </w:rPr>
  </w:style>
  <w:style w:type="paragraph" w:styleId="Cytatintensywny">
    <w:name w:val="Intense Quote"/>
    <w:basedOn w:val="Normalny"/>
    <w:next w:val="Normalny"/>
    <w:link w:val="CytatintensywnyZnak"/>
    <w:uiPriority w:val="30"/>
    <w:qFormat/>
    <w:rsid w:val="00A122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rPr>
  </w:style>
  <w:style w:type="character" w:customStyle="1" w:styleId="CytatintensywnyZnak">
    <w:name w:val="Cytat intensywny Znak"/>
    <w:basedOn w:val="Domylnaczcionkaakapitu"/>
    <w:link w:val="Cytatintensywny"/>
    <w:uiPriority w:val="30"/>
    <w:rsid w:val="00A12224"/>
    <w:rPr>
      <w:i/>
      <w:iCs/>
      <w:color w:val="0F4761" w:themeColor="accent1" w:themeShade="BF"/>
    </w:rPr>
  </w:style>
  <w:style w:type="character" w:styleId="Odwoanieintensywne">
    <w:name w:val="Intense Reference"/>
    <w:basedOn w:val="Domylnaczcionkaakapitu"/>
    <w:uiPriority w:val="32"/>
    <w:qFormat/>
    <w:rsid w:val="00A12224"/>
    <w:rPr>
      <w:b/>
      <w:bCs/>
      <w:smallCaps/>
      <w:color w:val="0F4761" w:themeColor="accent1" w:themeShade="BF"/>
      <w:spacing w:val="5"/>
    </w:rPr>
  </w:style>
  <w:style w:type="table" w:styleId="Tabela-Siatka">
    <w:name w:val="Table Grid"/>
    <w:basedOn w:val="Standardowy"/>
    <w:uiPriority w:val="39"/>
    <w:rsid w:val="00A12224"/>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wydatnienie">
    <w:name w:val="Emphasis"/>
    <w:basedOn w:val="Domylnaczcionkaakapitu"/>
    <w:uiPriority w:val="20"/>
    <w:qFormat/>
    <w:rsid w:val="00A12224"/>
    <w:rPr>
      <w:i/>
      <w:iCs/>
    </w:rPr>
  </w:style>
  <w:style w:type="paragraph" w:styleId="Bibliografia">
    <w:name w:val="Bibliography"/>
    <w:basedOn w:val="Normalny"/>
    <w:next w:val="Normalny"/>
    <w:uiPriority w:val="37"/>
    <w:unhideWhenUsed/>
    <w:rsid w:val="00A12224"/>
    <w:pPr>
      <w:tabs>
        <w:tab w:val="left" w:pos="504"/>
      </w:tabs>
      <w:spacing w:after="0" w:line="240" w:lineRule="auto"/>
      <w:ind w:left="504" w:hanging="504"/>
    </w:pPr>
  </w:style>
  <w:style w:type="character" w:styleId="Hipercze">
    <w:name w:val="Hyperlink"/>
    <w:basedOn w:val="Domylnaczcionkaakapitu"/>
    <w:uiPriority w:val="99"/>
    <w:unhideWhenUsed/>
    <w:rsid w:val="00A1222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j.jaut.2015.07.003"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2027</Words>
  <Characters>12941</Characters>
  <Application>Microsoft Office Word</Application>
  <DocSecurity>0</DocSecurity>
  <Lines>445</Lines>
  <Paragraphs>274</Paragraphs>
  <ScaleCrop>false</ScaleCrop>
  <Company/>
  <LinksUpToDate>false</LinksUpToDate>
  <CharactersWithSpaces>14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a skoracka</dc:creator>
  <cp:keywords/>
  <dc:description/>
  <cp:lastModifiedBy>kinga skoracka</cp:lastModifiedBy>
  <cp:revision>1</cp:revision>
  <dcterms:created xsi:type="dcterms:W3CDTF">2024-04-03T20:10:00Z</dcterms:created>
  <dcterms:modified xsi:type="dcterms:W3CDTF">2024-04-03T2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1d6ecb-f59b-4a11-b06a-5840e8dd0da2</vt:lpwstr>
  </property>
  <property fmtid="{D5CDD505-2E9C-101B-9397-08002B2CF9AE}" pid="3" name="ZOTERO_PREF_1">
    <vt:lpwstr>&lt;data data-version="3" zotero-version="6.0.30"&gt;&lt;session id="JalINBeR"/&gt;&lt;style id="http://www.zotero.org/styles/elsevier-vancouver" hasBibliography="1" bibliographyStyleHasBeenSet="1"/&gt;&lt;prefs&gt;&lt;pref name="fieldType" value="Field"/&gt;&lt;/prefs&gt;&lt;/data&gt;</vt:lpwstr>
  </property>
</Properties>
</file>